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D1A73" w14:textId="4917EA71" w:rsidR="005A547F" w:rsidRDefault="006F506B" w:rsidP="00C143FC">
      <w:pPr>
        <w:jc w:val="center"/>
        <w:rPr>
          <w:rFonts w:ascii="Arial" w:hAnsi="Arial" w:cs="Arial"/>
          <w:b/>
          <w:bCs/>
        </w:rPr>
      </w:pPr>
      <w:r w:rsidRPr="006F506B">
        <w:rPr>
          <w:rFonts w:ascii="Arial" w:hAnsi="Arial" w:cs="Arial"/>
          <w:b/>
          <w:bCs/>
        </w:rPr>
        <w:t>The effect of pirfenidone on plasma markers of collagen turnover in patients with heart failure, preserved left ventricular ejection fraction and myocardial fibrosis</w:t>
      </w:r>
    </w:p>
    <w:p w14:paraId="73ECB074" w14:textId="77777777" w:rsidR="006F506B" w:rsidRDefault="006F506B" w:rsidP="00C143FC">
      <w:pPr>
        <w:jc w:val="center"/>
        <w:rPr>
          <w:rFonts w:ascii="Arial" w:hAnsi="Arial" w:cs="Arial"/>
          <w:b/>
          <w:bCs/>
        </w:rPr>
      </w:pPr>
    </w:p>
    <w:p w14:paraId="44E646DB" w14:textId="23D31581" w:rsidR="005A547F" w:rsidRDefault="005A547F" w:rsidP="00C143FC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file</w:t>
      </w:r>
    </w:p>
    <w:p w14:paraId="486A6D9F" w14:textId="77777777" w:rsidR="005A547F" w:rsidRDefault="005A547F">
      <w:pPr>
        <w:rPr>
          <w:rFonts w:ascii="Arial" w:hAnsi="Arial" w:cs="Arial"/>
          <w:b/>
          <w:bCs/>
        </w:rPr>
      </w:pPr>
    </w:p>
    <w:p w14:paraId="3B5C1CBA" w14:textId="77777777" w:rsidR="005A547F" w:rsidRDefault="005A547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7D3CAFA" w14:textId="779572A5" w:rsidR="00852249" w:rsidRDefault="0063356C">
      <w:pPr>
        <w:rPr>
          <w:rFonts w:ascii="Arial" w:hAnsi="Arial" w:cs="Arial"/>
        </w:rPr>
      </w:pPr>
      <w:r w:rsidRPr="004872EE">
        <w:rPr>
          <w:rFonts w:ascii="Arial" w:hAnsi="Arial" w:cs="Arial"/>
          <w:b/>
          <w:bCs/>
        </w:rPr>
        <w:lastRenderedPageBreak/>
        <w:t>Supplementary figure 1:</w:t>
      </w:r>
      <w:r>
        <w:rPr>
          <w:rFonts w:ascii="Arial" w:hAnsi="Arial" w:cs="Arial"/>
        </w:rPr>
        <w:t xml:space="preserve"> Distribution of (A) PICP, (B) CITP, and (C) PICP:CITP ratio </w:t>
      </w:r>
      <w:r w:rsidR="007D5F8F">
        <w:rPr>
          <w:rFonts w:ascii="Arial" w:hAnsi="Arial" w:cs="Arial"/>
        </w:rPr>
        <w:t>at baseline and week 52.</w:t>
      </w:r>
    </w:p>
    <w:p w14:paraId="0710F748" w14:textId="0C0E60E3" w:rsidR="0063356C" w:rsidRDefault="009925FE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77696" behindDoc="0" locked="0" layoutInCell="1" allowOverlap="1" wp14:anchorId="0EC9ECF8" wp14:editId="113F0379">
            <wp:simplePos x="0" y="0"/>
            <wp:positionH relativeFrom="column">
              <wp:posOffset>746760</wp:posOffset>
            </wp:positionH>
            <wp:positionV relativeFrom="paragraph">
              <wp:posOffset>84455</wp:posOffset>
            </wp:positionV>
            <wp:extent cx="4060727" cy="2880000"/>
            <wp:effectExtent l="0" t="0" r="3810" b="3175"/>
            <wp:wrapSquare wrapText="bothSides"/>
            <wp:docPr id="1614548031" name="Picture 3" descr="A graph of a graph showing the results of a patient's tes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4548031" name="Picture 3" descr="A graph of a graph showing the results of a patient's test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0727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7520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02ECCD4" wp14:editId="39BF176D">
                <wp:simplePos x="0" y="0"/>
                <wp:positionH relativeFrom="column">
                  <wp:posOffset>240030</wp:posOffset>
                </wp:positionH>
                <wp:positionV relativeFrom="paragraph">
                  <wp:posOffset>87630</wp:posOffset>
                </wp:positionV>
                <wp:extent cx="396240" cy="350520"/>
                <wp:effectExtent l="0" t="0" r="0" b="5080"/>
                <wp:wrapNone/>
                <wp:docPr id="1771667582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" cy="350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47DD2D" w14:textId="02387ACF" w:rsidR="00175208" w:rsidRPr="00175208" w:rsidRDefault="0017520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175208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02ECCD4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8.9pt;margin-top:6.9pt;width:31.2pt;height:27.6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" fillcolor="white [3201]" stroked="f" strokeweight=".5pt">
                <v:textbox>
                  <w:txbxContent>
                    <w:p w14:paraId="6147DD2D" w14:textId="02387ACF" w:rsidR="00175208" w:rsidRPr="00175208" w:rsidRDefault="00175208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 w:rsidRPr="00175208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p w14:paraId="4B27ADAE" w14:textId="29113F4F" w:rsidR="0063356C" w:rsidRDefault="0063356C">
      <w:pPr>
        <w:rPr>
          <w:rFonts w:ascii="Arial" w:hAnsi="Arial" w:cs="Arial"/>
        </w:rPr>
      </w:pPr>
    </w:p>
    <w:p w14:paraId="6286E908" w14:textId="47E10FA7" w:rsidR="00275971" w:rsidRPr="00275971" w:rsidRDefault="00275971" w:rsidP="00275971">
      <w:pPr>
        <w:rPr>
          <w:rFonts w:ascii="Arial" w:hAnsi="Arial" w:cs="Arial"/>
        </w:rPr>
      </w:pPr>
    </w:p>
    <w:p w14:paraId="555377A6" w14:textId="1212B0F7" w:rsidR="00275971" w:rsidRPr="00275971" w:rsidRDefault="00275971" w:rsidP="00275971">
      <w:pPr>
        <w:rPr>
          <w:rFonts w:ascii="Arial" w:hAnsi="Arial" w:cs="Arial"/>
        </w:rPr>
      </w:pPr>
    </w:p>
    <w:p w14:paraId="7844D86B" w14:textId="6445D205" w:rsidR="00275971" w:rsidRPr="00275971" w:rsidRDefault="00275971" w:rsidP="00275971">
      <w:pPr>
        <w:rPr>
          <w:rFonts w:ascii="Arial" w:hAnsi="Arial" w:cs="Arial"/>
        </w:rPr>
      </w:pPr>
    </w:p>
    <w:p w14:paraId="2EF8B652" w14:textId="082F31F4" w:rsidR="00275971" w:rsidRPr="00275971" w:rsidRDefault="00275971" w:rsidP="00275971">
      <w:pPr>
        <w:rPr>
          <w:rFonts w:ascii="Arial" w:hAnsi="Arial" w:cs="Arial"/>
        </w:rPr>
      </w:pPr>
    </w:p>
    <w:p w14:paraId="76D2FE08" w14:textId="202847C6" w:rsidR="00275971" w:rsidRPr="00275971" w:rsidRDefault="00275971" w:rsidP="00275971">
      <w:pPr>
        <w:rPr>
          <w:rFonts w:ascii="Arial" w:hAnsi="Arial" w:cs="Arial"/>
        </w:rPr>
      </w:pPr>
    </w:p>
    <w:p w14:paraId="1A32446E" w14:textId="65B38E46" w:rsidR="00275971" w:rsidRPr="00275971" w:rsidRDefault="00275971" w:rsidP="00275971">
      <w:pPr>
        <w:rPr>
          <w:rFonts w:ascii="Arial" w:hAnsi="Arial" w:cs="Arial"/>
        </w:rPr>
      </w:pPr>
    </w:p>
    <w:p w14:paraId="3473E4D1" w14:textId="1F59E955" w:rsidR="00275971" w:rsidRPr="00275971" w:rsidRDefault="00275971" w:rsidP="00275971">
      <w:pPr>
        <w:rPr>
          <w:rFonts w:ascii="Arial" w:hAnsi="Arial" w:cs="Arial"/>
        </w:rPr>
      </w:pPr>
    </w:p>
    <w:p w14:paraId="606E9074" w14:textId="68EF9C6C" w:rsidR="00275971" w:rsidRPr="00275971" w:rsidRDefault="00275971" w:rsidP="00275971">
      <w:pPr>
        <w:rPr>
          <w:rFonts w:ascii="Arial" w:hAnsi="Arial" w:cs="Arial"/>
        </w:rPr>
      </w:pPr>
    </w:p>
    <w:p w14:paraId="3D3F1D9E" w14:textId="08FF7DD1" w:rsidR="00275971" w:rsidRPr="00275971" w:rsidRDefault="00275971" w:rsidP="00275971">
      <w:pPr>
        <w:rPr>
          <w:rFonts w:ascii="Arial" w:hAnsi="Arial" w:cs="Arial"/>
        </w:rPr>
      </w:pPr>
    </w:p>
    <w:p w14:paraId="34E5EB23" w14:textId="3DCCE33C" w:rsidR="00275971" w:rsidRPr="00275971" w:rsidRDefault="00275971" w:rsidP="00275971">
      <w:pPr>
        <w:rPr>
          <w:rFonts w:ascii="Arial" w:hAnsi="Arial" w:cs="Arial"/>
        </w:rPr>
      </w:pPr>
    </w:p>
    <w:p w14:paraId="38CB5C7B" w14:textId="37AE9893" w:rsidR="00275971" w:rsidRPr="00275971" w:rsidRDefault="00275971" w:rsidP="00275971">
      <w:pPr>
        <w:rPr>
          <w:rFonts w:ascii="Arial" w:hAnsi="Arial" w:cs="Arial"/>
        </w:rPr>
      </w:pPr>
    </w:p>
    <w:p w14:paraId="754FF22E" w14:textId="28E463D5" w:rsidR="00275971" w:rsidRPr="00275971" w:rsidRDefault="00275971" w:rsidP="00275971">
      <w:pPr>
        <w:rPr>
          <w:rFonts w:ascii="Arial" w:hAnsi="Arial" w:cs="Arial"/>
        </w:rPr>
      </w:pPr>
    </w:p>
    <w:p w14:paraId="151DF3D8" w14:textId="27D90C94" w:rsidR="00275971" w:rsidRPr="00275971" w:rsidRDefault="00275971" w:rsidP="00275971">
      <w:pPr>
        <w:rPr>
          <w:rFonts w:ascii="Arial" w:hAnsi="Arial" w:cs="Arial"/>
        </w:rPr>
      </w:pPr>
    </w:p>
    <w:p w14:paraId="298267C5" w14:textId="564FE153" w:rsidR="00275971" w:rsidRPr="00275971" w:rsidRDefault="00275971" w:rsidP="00275971">
      <w:pPr>
        <w:rPr>
          <w:rFonts w:ascii="Arial" w:hAnsi="Arial" w:cs="Arial"/>
        </w:rPr>
      </w:pPr>
    </w:p>
    <w:p w14:paraId="752C2173" w14:textId="07DE282F" w:rsidR="00275971" w:rsidRPr="00275971" w:rsidRDefault="00275971" w:rsidP="00275971">
      <w:pPr>
        <w:rPr>
          <w:rFonts w:ascii="Arial" w:hAnsi="Arial" w:cs="Arial"/>
        </w:rPr>
      </w:pPr>
    </w:p>
    <w:p w14:paraId="2215C7D6" w14:textId="4A6D3491" w:rsidR="00275971" w:rsidRPr="00275971" w:rsidRDefault="00175208" w:rsidP="00275971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38F2F38" wp14:editId="72F2935A">
                <wp:simplePos x="0" y="0"/>
                <wp:positionH relativeFrom="column">
                  <wp:posOffset>240030</wp:posOffset>
                </wp:positionH>
                <wp:positionV relativeFrom="paragraph">
                  <wp:posOffset>64770</wp:posOffset>
                </wp:positionV>
                <wp:extent cx="396240" cy="350520"/>
                <wp:effectExtent l="0" t="0" r="0" b="5080"/>
                <wp:wrapNone/>
                <wp:docPr id="2006371283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" cy="350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EC7058" w14:textId="72A7DEAF" w:rsidR="00175208" w:rsidRPr="00175208" w:rsidRDefault="00175208" w:rsidP="0017520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  <w:r w:rsidRPr="00175208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38F2F38" id="_x0000_s1027" type="#_x0000_t202" style="position:absolute;margin-left:18.9pt;margin-top:5.1pt;width:31.2pt;height:27.6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" fillcolor="white [3201]" stroked="f" strokeweight=".5pt">
                <v:textbox>
                  <w:txbxContent>
                    <w:p w14:paraId="6DEC7058" w14:textId="72A7DEAF" w:rsidR="00175208" w:rsidRPr="00175208" w:rsidRDefault="00175208" w:rsidP="00175208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  <w:r w:rsidRPr="00175208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w:drawing>
          <wp:anchor distT="0" distB="0" distL="114300" distR="114300" simplePos="0" relativeHeight="251678720" behindDoc="0" locked="0" layoutInCell="1" allowOverlap="1" wp14:anchorId="422AF110" wp14:editId="3974E132">
            <wp:simplePos x="0" y="0"/>
            <wp:positionH relativeFrom="column">
              <wp:posOffset>747437</wp:posOffset>
            </wp:positionH>
            <wp:positionV relativeFrom="paragraph">
              <wp:posOffset>65405</wp:posOffset>
            </wp:positionV>
            <wp:extent cx="4061171" cy="2880000"/>
            <wp:effectExtent l="0" t="0" r="3175" b="3175"/>
            <wp:wrapSquare wrapText="bothSides"/>
            <wp:docPr id="1806068975" name="Picture 1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068975" name="Picture 1" descr="A graph of a number of patient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1171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CB8CCB" w14:textId="4497D4DE" w:rsidR="00275971" w:rsidRPr="00275971" w:rsidRDefault="00275971" w:rsidP="00275971">
      <w:pPr>
        <w:rPr>
          <w:rFonts w:ascii="Arial" w:hAnsi="Arial" w:cs="Arial"/>
        </w:rPr>
      </w:pPr>
    </w:p>
    <w:p w14:paraId="7F42643B" w14:textId="5915C411" w:rsidR="00275971" w:rsidRDefault="00275971" w:rsidP="00275971">
      <w:pPr>
        <w:rPr>
          <w:rFonts w:ascii="Arial" w:hAnsi="Arial" w:cs="Arial"/>
        </w:rPr>
      </w:pPr>
    </w:p>
    <w:p w14:paraId="39690F9B" w14:textId="45DB2271" w:rsidR="00275971" w:rsidRPr="00275971" w:rsidRDefault="00275971" w:rsidP="00275971">
      <w:pPr>
        <w:rPr>
          <w:rFonts w:ascii="Arial" w:hAnsi="Arial" w:cs="Arial"/>
        </w:rPr>
      </w:pPr>
    </w:p>
    <w:p w14:paraId="25038202" w14:textId="20F41AC5" w:rsidR="00275971" w:rsidRDefault="00275971" w:rsidP="00275971">
      <w:pPr>
        <w:rPr>
          <w:rFonts w:ascii="Arial" w:hAnsi="Arial" w:cs="Arial"/>
        </w:rPr>
      </w:pPr>
    </w:p>
    <w:p w14:paraId="02BC40BB" w14:textId="6AE5614D" w:rsidR="00275971" w:rsidRDefault="00275971" w:rsidP="00275971">
      <w:pPr>
        <w:rPr>
          <w:rFonts w:ascii="Arial" w:hAnsi="Arial" w:cs="Arial"/>
        </w:rPr>
      </w:pPr>
    </w:p>
    <w:p w14:paraId="0C3C1CD3" w14:textId="7D78C415" w:rsidR="00275971" w:rsidRDefault="00275971" w:rsidP="00275971">
      <w:pPr>
        <w:rPr>
          <w:rFonts w:ascii="Arial" w:hAnsi="Arial" w:cs="Arial"/>
        </w:rPr>
      </w:pPr>
    </w:p>
    <w:p w14:paraId="70633091" w14:textId="43AC101C" w:rsidR="00275971" w:rsidRDefault="00275971" w:rsidP="00275971">
      <w:pPr>
        <w:rPr>
          <w:rFonts w:ascii="Arial" w:hAnsi="Arial" w:cs="Arial"/>
        </w:rPr>
      </w:pPr>
    </w:p>
    <w:p w14:paraId="679341A7" w14:textId="417CF39C" w:rsidR="00275971" w:rsidRDefault="00275971" w:rsidP="00275971">
      <w:pPr>
        <w:rPr>
          <w:rFonts w:ascii="Arial" w:hAnsi="Arial" w:cs="Arial"/>
        </w:rPr>
      </w:pPr>
    </w:p>
    <w:p w14:paraId="2586134C" w14:textId="38EEC772" w:rsidR="00275971" w:rsidRDefault="00275971" w:rsidP="00275971">
      <w:pPr>
        <w:rPr>
          <w:rFonts w:ascii="Arial" w:hAnsi="Arial" w:cs="Arial"/>
        </w:rPr>
      </w:pPr>
    </w:p>
    <w:p w14:paraId="295A9791" w14:textId="78319553" w:rsidR="00275971" w:rsidRDefault="00275971" w:rsidP="00275971">
      <w:pPr>
        <w:rPr>
          <w:rFonts w:ascii="Arial" w:hAnsi="Arial" w:cs="Arial"/>
        </w:rPr>
      </w:pPr>
    </w:p>
    <w:p w14:paraId="1792372D" w14:textId="4D9EFA3D" w:rsidR="00275971" w:rsidRDefault="00275971" w:rsidP="00275971">
      <w:pPr>
        <w:rPr>
          <w:rFonts w:ascii="Arial" w:hAnsi="Arial" w:cs="Arial"/>
        </w:rPr>
      </w:pPr>
    </w:p>
    <w:p w14:paraId="53507678" w14:textId="0801EE54" w:rsidR="00275971" w:rsidRDefault="00275971" w:rsidP="00275971">
      <w:pPr>
        <w:rPr>
          <w:rFonts w:ascii="Arial" w:hAnsi="Arial" w:cs="Arial"/>
        </w:rPr>
      </w:pPr>
    </w:p>
    <w:p w14:paraId="634525FD" w14:textId="5163195A" w:rsidR="00275971" w:rsidRDefault="00275971" w:rsidP="00275971">
      <w:pPr>
        <w:rPr>
          <w:rFonts w:ascii="Arial" w:hAnsi="Arial" w:cs="Arial"/>
        </w:rPr>
      </w:pPr>
    </w:p>
    <w:p w14:paraId="1ED6D389" w14:textId="4D0ECB53" w:rsidR="00275971" w:rsidRDefault="00275971" w:rsidP="00275971">
      <w:pPr>
        <w:rPr>
          <w:rFonts w:ascii="Arial" w:hAnsi="Arial" w:cs="Arial"/>
        </w:rPr>
      </w:pPr>
    </w:p>
    <w:p w14:paraId="24E13F97" w14:textId="587D1946" w:rsidR="00275971" w:rsidRDefault="00275971" w:rsidP="00275971">
      <w:pPr>
        <w:rPr>
          <w:rFonts w:ascii="Arial" w:hAnsi="Arial" w:cs="Arial"/>
        </w:rPr>
      </w:pPr>
    </w:p>
    <w:p w14:paraId="7C170C3F" w14:textId="77D14455" w:rsidR="00275971" w:rsidRDefault="00275971" w:rsidP="00275971">
      <w:pPr>
        <w:rPr>
          <w:rFonts w:ascii="Arial" w:hAnsi="Arial" w:cs="Arial"/>
        </w:rPr>
      </w:pPr>
    </w:p>
    <w:p w14:paraId="2D593873" w14:textId="4C4E2689" w:rsidR="00275971" w:rsidRDefault="00175208" w:rsidP="00275971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EF99301" wp14:editId="5F0BCCF8">
                <wp:simplePos x="0" y="0"/>
                <wp:positionH relativeFrom="column">
                  <wp:posOffset>213360</wp:posOffset>
                </wp:positionH>
                <wp:positionV relativeFrom="paragraph">
                  <wp:posOffset>68580</wp:posOffset>
                </wp:positionV>
                <wp:extent cx="396240" cy="350520"/>
                <wp:effectExtent l="0" t="0" r="0" b="5080"/>
                <wp:wrapNone/>
                <wp:docPr id="1901815662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" cy="350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9BA11A8" w14:textId="11B6A737" w:rsidR="00175208" w:rsidRPr="00175208" w:rsidRDefault="00175208" w:rsidP="0017520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  <w:r w:rsidRPr="00175208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EF99301" id="_x0000_s1028" type="#_x0000_t202" style="position:absolute;margin-left:16.8pt;margin-top:5.4pt;width:31.2pt;height:27.6pt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" fillcolor="white [3201]" stroked="f" strokeweight=".5pt">
                <v:textbox>
                  <w:txbxContent>
                    <w:p w14:paraId="49BA11A8" w14:textId="11B6A737" w:rsidR="00175208" w:rsidRPr="00175208" w:rsidRDefault="00175208" w:rsidP="00175208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  <w:r w:rsidRPr="00175208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2992E63E" w14:textId="3FE27F4B" w:rsidR="00275971" w:rsidRDefault="00275971" w:rsidP="00275971">
      <w:pPr>
        <w:rPr>
          <w:rFonts w:ascii="Arial" w:hAnsi="Arial" w:cs="Arial"/>
        </w:rPr>
      </w:pPr>
    </w:p>
    <w:p w14:paraId="69D3F74C" w14:textId="6F1EBDCA" w:rsidR="00275971" w:rsidRDefault="00275971" w:rsidP="00275971">
      <w:pPr>
        <w:rPr>
          <w:rFonts w:ascii="Arial" w:hAnsi="Arial" w:cs="Arial"/>
        </w:rPr>
      </w:pPr>
    </w:p>
    <w:p w14:paraId="6C152AAD" w14:textId="76EB07B0" w:rsidR="00275971" w:rsidRDefault="00275971" w:rsidP="00275971">
      <w:pPr>
        <w:rPr>
          <w:rFonts w:ascii="Arial" w:hAnsi="Arial" w:cs="Arial"/>
        </w:rPr>
      </w:pPr>
    </w:p>
    <w:p w14:paraId="1093C7D2" w14:textId="680FBE33" w:rsidR="00275971" w:rsidRDefault="00175208" w:rsidP="00275971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79744" behindDoc="0" locked="0" layoutInCell="1" allowOverlap="1" wp14:anchorId="7E0229ED" wp14:editId="53F00365">
            <wp:simplePos x="0" y="0"/>
            <wp:positionH relativeFrom="column">
              <wp:posOffset>748030</wp:posOffset>
            </wp:positionH>
            <wp:positionV relativeFrom="paragraph">
              <wp:posOffset>-643890</wp:posOffset>
            </wp:positionV>
            <wp:extent cx="4060190" cy="2879725"/>
            <wp:effectExtent l="0" t="0" r="3810" b="3175"/>
            <wp:wrapSquare wrapText="bothSides"/>
            <wp:docPr id="1743077111" name="Picture 2" descr="A graph of a graph showing the number of days and day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077111" name="Picture 2" descr="A graph of a graph showing the number of days and day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019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2A9C1C" w14:textId="0A6275F7" w:rsidR="00275971" w:rsidRDefault="00275971" w:rsidP="00275971">
      <w:pPr>
        <w:rPr>
          <w:rFonts w:ascii="Arial" w:hAnsi="Arial" w:cs="Arial"/>
        </w:rPr>
      </w:pPr>
    </w:p>
    <w:p w14:paraId="6837DB5A" w14:textId="413FCA1A" w:rsidR="00275971" w:rsidRDefault="00275971" w:rsidP="00275971">
      <w:pPr>
        <w:rPr>
          <w:rFonts w:ascii="Arial" w:hAnsi="Arial" w:cs="Arial"/>
        </w:rPr>
      </w:pPr>
    </w:p>
    <w:p w14:paraId="57A38985" w14:textId="02E89F02" w:rsidR="00275971" w:rsidRDefault="00275971" w:rsidP="00275971">
      <w:pPr>
        <w:rPr>
          <w:rFonts w:ascii="Arial" w:hAnsi="Arial" w:cs="Arial"/>
        </w:rPr>
      </w:pPr>
    </w:p>
    <w:p w14:paraId="16930511" w14:textId="274CF751" w:rsidR="00275971" w:rsidRDefault="00275971" w:rsidP="00275971">
      <w:pPr>
        <w:rPr>
          <w:rFonts w:ascii="Arial" w:hAnsi="Arial" w:cs="Arial"/>
        </w:rPr>
      </w:pPr>
    </w:p>
    <w:p w14:paraId="355443DF" w14:textId="2357C051" w:rsidR="00275971" w:rsidRDefault="00275971" w:rsidP="00275971">
      <w:pPr>
        <w:rPr>
          <w:rFonts w:ascii="Arial" w:hAnsi="Arial" w:cs="Arial"/>
        </w:rPr>
      </w:pPr>
    </w:p>
    <w:p w14:paraId="68F3600A" w14:textId="57BBD337" w:rsidR="00275971" w:rsidRDefault="00275971" w:rsidP="00275971">
      <w:pPr>
        <w:rPr>
          <w:rFonts w:ascii="Arial" w:hAnsi="Arial" w:cs="Arial"/>
        </w:rPr>
      </w:pPr>
    </w:p>
    <w:p w14:paraId="49CBB73A" w14:textId="77777777" w:rsidR="00275971" w:rsidRDefault="00275971" w:rsidP="00275971">
      <w:pPr>
        <w:rPr>
          <w:rFonts w:ascii="Arial" w:hAnsi="Arial" w:cs="Arial"/>
        </w:rPr>
      </w:pPr>
    </w:p>
    <w:p w14:paraId="0447906D" w14:textId="178C2F30" w:rsidR="00275971" w:rsidRDefault="00275971" w:rsidP="00275971">
      <w:pPr>
        <w:rPr>
          <w:rFonts w:ascii="Arial" w:hAnsi="Arial" w:cs="Arial"/>
        </w:rPr>
      </w:pPr>
    </w:p>
    <w:p w14:paraId="62F3DC48" w14:textId="4056B011" w:rsidR="00275971" w:rsidRDefault="0027597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73788CF" w14:textId="3154DB50" w:rsidR="00275971" w:rsidRDefault="00275971" w:rsidP="00275971">
      <w:pPr>
        <w:rPr>
          <w:rFonts w:ascii="Arial" w:hAnsi="Arial" w:cs="Arial"/>
        </w:rPr>
      </w:pPr>
      <w:r w:rsidRPr="004872EE">
        <w:rPr>
          <w:rFonts w:ascii="Arial" w:hAnsi="Arial" w:cs="Arial"/>
          <w:b/>
          <w:bCs/>
        </w:rPr>
        <w:lastRenderedPageBreak/>
        <w:t>Supplementary figure 2:</w:t>
      </w:r>
      <w:r>
        <w:rPr>
          <w:rFonts w:ascii="Arial" w:hAnsi="Arial" w:cs="Arial"/>
        </w:rPr>
        <w:t xml:space="preserve"> Distribution of log transformed (A) PICP, (B) CITP, and (C) PICP:CITP ratio </w:t>
      </w:r>
      <w:r w:rsidR="009925FE">
        <w:rPr>
          <w:rFonts w:ascii="Arial" w:hAnsi="Arial" w:cs="Arial"/>
        </w:rPr>
        <w:t>at baseline and week 52.</w:t>
      </w:r>
    </w:p>
    <w:p w14:paraId="3BC23FF1" w14:textId="539F0DA8" w:rsidR="00275971" w:rsidRDefault="009925FE" w:rsidP="00275971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89984" behindDoc="0" locked="0" layoutInCell="1" allowOverlap="1" wp14:anchorId="6B4E9238" wp14:editId="1885C8D7">
            <wp:simplePos x="0" y="0"/>
            <wp:positionH relativeFrom="column">
              <wp:posOffset>927100</wp:posOffset>
            </wp:positionH>
            <wp:positionV relativeFrom="paragraph">
              <wp:posOffset>114300</wp:posOffset>
            </wp:positionV>
            <wp:extent cx="4060190" cy="2879725"/>
            <wp:effectExtent l="0" t="0" r="3810" b="3175"/>
            <wp:wrapSquare wrapText="bothSides"/>
            <wp:docPr id="96597941" name="Picture 7" descr="A graph of a graph showing the same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97941" name="Picture 7" descr="A graph of a graph showing the same number of number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019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BF1C725" wp14:editId="62C327E0">
                <wp:simplePos x="0" y="0"/>
                <wp:positionH relativeFrom="column">
                  <wp:posOffset>396212</wp:posOffset>
                </wp:positionH>
                <wp:positionV relativeFrom="paragraph">
                  <wp:posOffset>119727</wp:posOffset>
                </wp:positionV>
                <wp:extent cx="396240" cy="350520"/>
                <wp:effectExtent l="0" t="0" r="0" b="5080"/>
                <wp:wrapNone/>
                <wp:docPr id="1972879596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" cy="350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044226" w14:textId="77777777" w:rsidR="009925FE" w:rsidRPr="00175208" w:rsidRDefault="009925FE" w:rsidP="009925F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175208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BF1C725" id="_x0000_s1029" type="#_x0000_t202" style="position:absolute;margin-left:31.2pt;margin-top:9.45pt;width:31.2pt;height:27.6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" fillcolor="white [3201]" stroked="f" strokeweight=".5pt">
                <v:textbox>
                  <w:txbxContent>
                    <w:p w14:paraId="37044226" w14:textId="77777777" w:rsidR="009925FE" w:rsidRPr="00175208" w:rsidRDefault="009925FE" w:rsidP="009925FE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 w:rsidRPr="00175208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p w14:paraId="1692F49F" w14:textId="35336DB1" w:rsidR="00275971" w:rsidRDefault="00275971" w:rsidP="00275971">
      <w:pPr>
        <w:rPr>
          <w:rFonts w:ascii="Arial" w:hAnsi="Arial" w:cs="Arial"/>
        </w:rPr>
      </w:pPr>
    </w:p>
    <w:p w14:paraId="58AD43F5" w14:textId="27AB26BF" w:rsidR="00275971" w:rsidRDefault="00275971" w:rsidP="00275971">
      <w:pPr>
        <w:rPr>
          <w:rFonts w:ascii="Arial" w:hAnsi="Arial" w:cs="Arial"/>
        </w:rPr>
      </w:pPr>
    </w:p>
    <w:p w14:paraId="0E03D161" w14:textId="31B32B84" w:rsidR="009159E2" w:rsidRDefault="009159E2" w:rsidP="00275971">
      <w:pPr>
        <w:rPr>
          <w:rFonts w:ascii="Arial" w:hAnsi="Arial" w:cs="Arial"/>
        </w:rPr>
      </w:pPr>
    </w:p>
    <w:p w14:paraId="408BDFCA" w14:textId="4F615C71" w:rsidR="009159E2" w:rsidRDefault="009159E2" w:rsidP="00275971">
      <w:pPr>
        <w:rPr>
          <w:rFonts w:ascii="Arial" w:hAnsi="Arial" w:cs="Arial"/>
        </w:rPr>
      </w:pPr>
    </w:p>
    <w:p w14:paraId="33EE2973" w14:textId="5BB3D36C" w:rsidR="009159E2" w:rsidRDefault="009159E2" w:rsidP="00275971">
      <w:pPr>
        <w:rPr>
          <w:rFonts w:ascii="Arial" w:hAnsi="Arial" w:cs="Arial"/>
        </w:rPr>
      </w:pPr>
    </w:p>
    <w:p w14:paraId="191DC2FE" w14:textId="77777777" w:rsidR="009159E2" w:rsidRDefault="009159E2" w:rsidP="00275971">
      <w:pPr>
        <w:rPr>
          <w:rFonts w:ascii="Arial" w:hAnsi="Arial" w:cs="Arial"/>
        </w:rPr>
      </w:pPr>
    </w:p>
    <w:p w14:paraId="76BEA26A" w14:textId="1739F360" w:rsidR="009159E2" w:rsidRDefault="009159E2" w:rsidP="00275971">
      <w:pPr>
        <w:rPr>
          <w:rFonts w:ascii="Arial" w:hAnsi="Arial" w:cs="Arial"/>
        </w:rPr>
      </w:pPr>
    </w:p>
    <w:p w14:paraId="15DB1F78" w14:textId="2D68D558" w:rsidR="009159E2" w:rsidRDefault="009159E2" w:rsidP="00275971">
      <w:pPr>
        <w:rPr>
          <w:rFonts w:ascii="Arial" w:hAnsi="Arial" w:cs="Arial"/>
        </w:rPr>
      </w:pPr>
    </w:p>
    <w:p w14:paraId="16172BF1" w14:textId="0EA5B1D7" w:rsidR="009159E2" w:rsidRDefault="009159E2" w:rsidP="00275971">
      <w:pPr>
        <w:rPr>
          <w:rFonts w:ascii="Arial" w:hAnsi="Arial" w:cs="Arial"/>
        </w:rPr>
      </w:pPr>
    </w:p>
    <w:p w14:paraId="45BF0BAF" w14:textId="1250B7CA" w:rsidR="009159E2" w:rsidRDefault="009159E2" w:rsidP="00275971">
      <w:pPr>
        <w:rPr>
          <w:rFonts w:ascii="Arial" w:hAnsi="Arial" w:cs="Arial"/>
        </w:rPr>
      </w:pPr>
    </w:p>
    <w:p w14:paraId="4A0289E0" w14:textId="4B1D3A20" w:rsidR="009159E2" w:rsidRDefault="009159E2" w:rsidP="00275971">
      <w:pPr>
        <w:rPr>
          <w:rFonts w:ascii="Arial" w:hAnsi="Arial" w:cs="Arial"/>
        </w:rPr>
      </w:pPr>
    </w:p>
    <w:p w14:paraId="11AB9782" w14:textId="51000BA3" w:rsidR="009159E2" w:rsidRDefault="009159E2" w:rsidP="00275971">
      <w:pPr>
        <w:rPr>
          <w:rFonts w:ascii="Arial" w:hAnsi="Arial" w:cs="Arial"/>
        </w:rPr>
      </w:pPr>
    </w:p>
    <w:p w14:paraId="7525E172" w14:textId="3743382C" w:rsidR="009159E2" w:rsidRDefault="009159E2" w:rsidP="00275971">
      <w:pPr>
        <w:rPr>
          <w:rFonts w:ascii="Arial" w:hAnsi="Arial" w:cs="Arial"/>
        </w:rPr>
      </w:pPr>
    </w:p>
    <w:p w14:paraId="3C3052F9" w14:textId="3C284574" w:rsidR="009159E2" w:rsidRDefault="009159E2" w:rsidP="00275971">
      <w:pPr>
        <w:rPr>
          <w:rFonts w:ascii="Arial" w:hAnsi="Arial" w:cs="Arial"/>
        </w:rPr>
      </w:pPr>
    </w:p>
    <w:p w14:paraId="0CF3632C" w14:textId="4B4D3DD3" w:rsidR="009159E2" w:rsidRDefault="009925FE" w:rsidP="00275971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034E901" wp14:editId="73DD97C9">
                <wp:simplePos x="0" y="0"/>
                <wp:positionH relativeFrom="column">
                  <wp:posOffset>396212</wp:posOffset>
                </wp:positionH>
                <wp:positionV relativeFrom="paragraph">
                  <wp:posOffset>437265</wp:posOffset>
                </wp:positionV>
                <wp:extent cx="396240" cy="350520"/>
                <wp:effectExtent l="0" t="0" r="0" b="5080"/>
                <wp:wrapNone/>
                <wp:docPr id="1552816222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" cy="350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6A8E43" w14:textId="77777777" w:rsidR="009925FE" w:rsidRPr="00175208" w:rsidRDefault="009925FE" w:rsidP="009925F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  <w:r w:rsidRPr="00175208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034E901" id="_x0000_s1030" type="#_x0000_t202" style="position:absolute;margin-left:31.2pt;margin-top:34.45pt;width:31.2pt;height:27.6pt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" fillcolor="white [3201]" stroked="f" strokeweight=".5pt">
                <v:textbox>
                  <w:txbxContent>
                    <w:p w14:paraId="396A8E43" w14:textId="77777777" w:rsidR="009925FE" w:rsidRPr="00175208" w:rsidRDefault="009925FE" w:rsidP="009925FE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  <w:r w:rsidRPr="00175208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w:drawing>
          <wp:anchor distT="0" distB="0" distL="114300" distR="114300" simplePos="0" relativeHeight="251691008" behindDoc="0" locked="0" layoutInCell="1" allowOverlap="1" wp14:anchorId="35C8EAC3" wp14:editId="5F7696CD">
            <wp:simplePos x="0" y="0"/>
            <wp:positionH relativeFrom="column">
              <wp:posOffset>881574</wp:posOffset>
            </wp:positionH>
            <wp:positionV relativeFrom="paragraph">
              <wp:posOffset>440588</wp:posOffset>
            </wp:positionV>
            <wp:extent cx="4060480" cy="2880000"/>
            <wp:effectExtent l="0" t="0" r="3810" b="3175"/>
            <wp:wrapSquare wrapText="bothSides"/>
            <wp:docPr id="1701014254" name="Picture 5" descr="A graph of a graph showing a number of colum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1014254" name="Picture 5" descr="A graph of a graph showing a number of columns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048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41F3C3" w14:textId="4071F927" w:rsidR="009159E2" w:rsidRDefault="009159E2" w:rsidP="00275971">
      <w:pPr>
        <w:rPr>
          <w:rFonts w:ascii="Arial" w:hAnsi="Arial" w:cs="Arial"/>
        </w:rPr>
      </w:pPr>
    </w:p>
    <w:p w14:paraId="072E803D" w14:textId="489FE9DB" w:rsidR="009159E2" w:rsidRDefault="009159E2" w:rsidP="00275971">
      <w:pPr>
        <w:rPr>
          <w:rFonts w:ascii="Arial" w:hAnsi="Arial" w:cs="Arial"/>
        </w:rPr>
      </w:pPr>
    </w:p>
    <w:p w14:paraId="2A737DB2" w14:textId="1314E346" w:rsidR="009159E2" w:rsidRDefault="009159E2" w:rsidP="00275971">
      <w:pPr>
        <w:rPr>
          <w:rFonts w:ascii="Arial" w:hAnsi="Arial" w:cs="Arial"/>
        </w:rPr>
      </w:pPr>
    </w:p>
    <w:p w14:paraId="2EDD95FD" w14:textId="77777777" w:rsidR="009159E2" w:rsidRDefault="009159E2" w:rsidP="00275971">
      <w:pPr>
        <w:rPr>
          <w:rFonts w:ascii="Arial" w:hAnsi="Arial" w:cs="Arial"/>
        </w:rPr>
      </w:pPr>
    </w:p>
    <w:p w14:paraId="1159C484" w14:textId="118E4CE9" w:rsidR="009159E2" w:rsidRDefault="009159E2" w:rsidP="00275971">
      <w:pPr>
        <w:rPr>
          <w:rFonts w:ascii="Arial" w:hAnsi="Arial" w:cs="Arial"/>
        </w:rPr>
      </w:pPr>
    </w:p>
    <w:p w14:paraId="685DEC03" w14:textId="7BA201A8" w:rsidR="009159E2" w:rsidRDefault="009159E2" w:rsidP="00275971">
      <w:pPr>
        <w:rPr>
          <w:rFonts w:ascii="Arial" w:hAnsi="Arial" w:cs="Arial"/>
        </w:rPr>
      </w:pPr>
    </w:p>
    <w:p w14:paraId="47D106E8" w14:textId="26FFC782" w:rsidR="009159E2" w:rsidRDefault="009159E2" w:rsidP="00275971">
      <w:pPr>
        <w:rPr>
          <w:rFonts w:ascii="Arial" w:hAnsi="Arial" w:cs="Arial"/>
        </w:rPr>
      </w:pPr>
    </w:p>
    <w:p w14:paraId="39B42613" w14:textId="64BF1F5B" w:rsidR="009159E2" w:rsidRDefault="009159E2" w:rsidP="00275971">
      <w:pPr>
        <w:rPr>
          <w:rFonts w:ascii="Arial" w:hAnsi="Arial" w:cs="Arial"/>
        </w:rPr>
      </w:pPr>
    </w:p>
    <w:p w14:paraId="6C221232" w14:textId="77777777" w:rsidR="009159E2" w:rsidRDefault="009159E2" w:rsidP="00275971">
      <w:pPr>
        <w:rPr>
          <w:rFonts w:ascii="Arial" w:hAnsi="Arial" w:cs="Arial"/>
        </w:rPr>
      </w:pPr>
    </w:p>
    <w:p w14:paraId="73CD039F" w14:textId="442727B2" w:rsidR="009159E2" w:rsidRDefault="009159E2" w:rsidP="00275971">
      <w:pPr>
        <w:rPr>
          <w:rFonts w:ascii="Arial" w:hAnsi="Arial" w:cs="Arial"/>
        </w:rPr>
      </w:pPr>
    </w:p>
    <w:p w14:paraId="73E1CE2A" w14:textId="77777777" w:rsidR="009159E2" w:rsidRDefault="009159E2" w:rsidP="00275971">
      <w:pPr>
        <w:rPr>
          <w:rFonts w:ascii="Arial" w:hAnsi="Arial" w:cs="Arial"/>
        </w:rPr>
      </w:pPr>
    </w:p>
    <w:p w14:paraId="2E64C2EA" w14:textId="0E240B5D" w:rsidR="009159E2" w:rsidRDefault="009159E2" w:rsidP="00275971">
      <w:pPr>
        <w:rPr>
          <w:rFonts w:ascii="Arial" w:hAnsi="Arial" w:cs="Arial"/>
        </w:rPr>
      </w:pPr>
    </w:p>
    <w:p w14:paraId="26D8884F" w14:textId="1C1326AC" w:rsidR="009159E2" w:rsidRDefault="009159E2" w:rsidP="00275971">
      <w:pPr>
        <w:rPr>
          <w:rFonts w:ascii="Arial" w:hAnsi="Arial" w:cs="Arial"/>
        </w:rPr>
      </w:pPr>
    </w:p>
    <w:p w14:paraId="6CD30F48" w14:textId="1E8DA99C" w:rsidR="009159E2" w:rsidRDefault="009159E2" w:rsidP="00275971">
      <w:pPr>
        <w:rPr>
          <w:rFonts w:ascii="Arial" w:hAnsi="Arial" w:cs="Arial"/>
        </w:rPr>
      </w:pPr>
    </w:p>
    <w:p w14:paraId="6FEF1F4E" w14:textId="580B3BD8" w:rsidR="009159E2" w:rsidRDefault="009159E2" w:rsidP="00275971">
      <w:pPr>
        <w:rPr>
          <w:rFonts w:ascii="Arial" w:hAnsi="Arial" w:cs="Arial"/>
        </w:rPr>
      </w:pPr>
    </w:p>
    <w:p w14:paraId="2AF2C5D9" w14:textId="22E7A352" w:rsidR="009159E2" w:rsidRDefault="009159E2" w:rsidP="00275971">
      <w:pPr>
        <w:rPr>
          <w:rFonts w:ascii="Arial" w:hAnsi="Arial" w:cs="Arial"/>
        </w:rPr>
      </w:pPr>
    </w:p>
    <w:p w14:paraId="21ACB8CF" w14:textId="555DEC70" w:rsidR="009159E2" w:rsidRDefault="009159E2" w:rsidP="00275971">
      <w:pPr>
        <w:rPr>
          <w:rFonts w:ascii="Arial" w:hAnsi="Arial" w:cs="Arial"/>
        </w:rPr>
      </w:pPr>
    </w:p>
    <w:p w14:paraId="3905B262" w14:textId="355CFC58" w:rsidR="009159E2" w:rsidRDefault="009159E2" w:rsidP="00275971">
      <w:pPr>
        <w:rPr>
          <w:rFonts w:ascii="Arial" w:hAnsi="Arial" w:cs="Arial"/>
        </w:rPr>
      </w:pPr>
    </w:p>
    <w:p w14:paraId="5290C523" w14:textId="6BFA2D00" w:rsidR="009159E2" w:rsidRDefault="009925FE" w:rsidP="00275971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675BD19" wp14:editId="1714EAF0">
                <wp:simplePos x="0" y="0"/>
                <wp:positionH relativeFrom="column">
                  <wp:posOffset>393793</wp:posOffset>
                </wp:positionH>
                <wp:positionV relativeFrom="paragraph">
                  <wp:posOffset>57183</wp:posOffset>
                </wp:positionV>
                <wp:extent cx="396240" cy="350520"/>
                <wp:effectExtent l="0" t="0" r="0" b="5080"/>
                <wp:wrapNone/>
                <wp:docPr id="768575896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" cy="350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E06DBE" w14:textId="77777777" w:rsidR="009925FE" w:rsidRPr="00175208" w:rsidRDefault="009925FE" w:rsidP="009925F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  <w:r w:rsidRPr="00175208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75BD19" id="_x0000_s1031" type="#_x0000_t202" style="position:absolute;margin-left:31pt;margin-top:4.5pt;width:31.2pt;height:27.6pt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" fillcolor="white [3201]" stroked="f" strokeweight=".5pt">
                <v:textbox>
                  <w:txbxContent>
                    <w:p w14:paraId="47E06DBE" w14:textId="77777777" w:rsidR="009925FE" w:rsidRPr="00175208" w:rsidRDefault="009925FE" w:rsidP="009925FE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  <w:r w:rsidRPr="00175208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4F74C8DD" w14:textId="6073E88B" w:rsidR="009159E2" w:rsidRDefault="009925FE" w:rsidP="00275971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92032" behindDoc="0" locked="0" layoutInCell="1" allowOverlap="1" wp14:anchorId="4047DEC8" wp14:editId="6384273D">
            <wp:simplePos x="0" y="0"/>
            <wp:positionH relativeFrom="column">
              <wp:posOffset>928482</wp:posOffset>
            </wp:positionH>
            <wp:positionV relativeFrom="paragraph">
              <wp:posOffset>-117966</wp:posOffset>
            </wp:positionV>
            <wp:extent cx="4060480" cy="2880000"/>
            <wp:effectExtent l="0" t="0" r="3810" b="3175"/>
            <wp:wrapSquare wrapText="bothSides"/>
            <wp:docPr id="260698301" name="Picture 6" descr="A graph of a graph showing the same number of the sam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698301" name="Picture 6" descr="A graph of a graph showing the same number of the same graph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048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C2CAC0" w14:textId="018A7DA8" w:rsidR="009159E2" w:rsidRDefault="009159E2" w:rsidP="00275971">
      <w:pPr>
        <w:rPr>
          <w:rFonts w:ascii="Arial" w:hAnsi="Arial" w:cs="Arial"/>
        </w:rPr>
      </w:pPr>
    </w:p>
    <w:p w14:paraId="4E1AC723" w14:textId="77777777" w:rsidR="009159E2" w:rsidRDefault="009159E2" w:rsidP="00275971">
      <w:pPr>
        <w:rPr>
          <w:rFonts w:ascii="Arial" w:hAnsi="Arial" w:cs="Arial"/>
        </w:rPr>
      </w:pPr>
    </w:p>
    <w:p w14:paraId="323E845C" w14:textId="77777777" w:rsidR="009159E2" w:rsidRDefault="009159E2" w:rsidP="00275971">
      <w:pPr>
        <w:rPr>
          <w:rFonts w:ascii="Arial" w:hAnsi="Arial" w:cs="Arial"/>
        </w:rPr>
      </w:pPr>
    </w:p>
    <w:p w14:paraId="7F1AF006" w14:textId="77777777" w:rsidR="009159E2" w:rsidRDefault="009159E2" w:rsidP="00275971">
      <w:pPr>
        <w:rPr>
          <w:rFonts w:ascii="Arial" w:hAnsi="Arial" w:cs="Arial"/>
        </w:rPr>
      </w:pPr>
    </w:p>
    <w:p w14:paraId="3FB672EF" w14:textId="77777777" w:rsidR="009159E2" w:rsidRDefault="009159E2" w:rsidP="00275971">
      <w:pPr>
        <w:rPr>
          <w:rFonts w:ascii="Arial" w:hAnsi="Arial" w:cs="Arial"/>
        </w:rPr>
      </w:pPr>
    </w:p>
    <w:p w14:paraId="7AA7B8DE" w14:textId="77777777" w:rsidR="009159E2" w:rsidRDefault="009159E2" w:rsidP="00275971">
      <w:pPr>
        <w:rPr>
          <w:rFonts w:ascii="Arial" w:hAnsi="Arial" w:cs="Arial"/>
        </w:rPr>
      </w:pPr>
    </w:p>
    <w:p w14:paraId="40A1941E" w14:textId="77777777" w:rsidR="009159E2" w:rsidRDefault="009159E2" w:rsidP="00275971">
      <w:pPr>
        <w:rPr>
          <w:rFonts w:ascii="Arial" w:hAnsi="Arial" w:cs="Arial"/>
        </w:rPr>
      </w:pPr>
    </w:p>
    <w:p w14:paraId="7A92DA37" w14:textId="77777777" w:rsidR="009159E2" w:rsidRDefault="009159E2" w:rsidP="00275971">
      <w:pPr>
        <w:rPr>
          <w:rFonts w:ascii="Arial" w:hAnsi="Arial" w:cs="Arial"/>
        </w:rPr>
      </w:pPr>
    </w:p>
    <w:p w14:paraId="650E05F6" w14:textId="77777777" w:rsidR="009159E2" w:rsidRDefault="009159E2" w:rsidP="00275971">
      <w:pPr>
        <w:rPr>
          <w:rFonts w:ascii="Arial" w:hAnsi="Arial" w:cs="Arial"/>
        </w:rPr>
      </w:pPr>
    </w:p>
    <w:p w14:paraId="4F64ECD9" w14:textId="77777777" w:rsidR="009159E2" w:rsidRDefault="009159E2" w:rsidP="00275971">
      <w:pPr>
        <w:rPr>
          <w:rFonts w:ascii="Arial" w:hAnsi="Arial" w:cs="Arial"/>
        </w:rPr>
      </w:pPr>
    </w:p>
    <w:p w14:paraId="2581ADF7" w14:textId="77777777" w:rsidR="009159E2" w:rsidRDefault="009159E2" w:rsidP="00275971">
      <w:pPr>
        <w:rPr>
          <w:rFonts w:ascii="Arial" w:hAnsi="Arial" w:cs="Arial"/>
        </w:rPr>
      </w:pPr>
    </w:p>
    <w:p w14:paraId="2AE5B207" w14:textId="4720D54D" w:rsidR="00491F64" w:rsidRDefault="00491F6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944C19C" w14:textId="12A3577F" w:rsidR="009159E2" w:rsidRPr="00547721" w:rsidRDefault="009159E2" w:rsidP="00275971">
      <w:pPr>
        <w:rPr>
          <w:rFonts w:ascii="Arial" w:hAnsi="Arial" w:cs="Arial"/>
        </w:rPr>
        <w:sectPr w:rsidR="009159E2" w:rsidRPr="00547721" w:rsidSect="00175208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315A8A98" w14:textId="6878C9C3" w:rsidR="00800153" w:rsidRDefault="00800153" w:rsidP="00800153">
      <w:pPr>
        <w:rPr>
          <w:rFonts w:ascii="Arial" w:hAnsi="Arial" w:cs="Arial"/>
        </w:rPr>
      </w:pPr>
      <w:r w:rsidRPr="00112145">
        <w:rPr>
          <w:rFonts w:ascii="Arial" w:hAnsi="Arial" w:cs="Arial"/>
          <w:b/>
          <w:bCs/>
        </w:rPr>
        <w:lastRenderedPageBreak/>
        <w:t xml:space="preserve">Supplementary table </w:t>
      </w:r>
      <w:r w:rsidR="00EA56DB">
        <w:rPr>
          <w:rFonts w:ascii="Arial" w:hAnsi="Arial" w:cs="Arial"/>
          <w:b/>
          <w:bCs/>
        </w:rPr>
        <w:t>1</w:t>
      </w:r>
      <w:r>
        <w:rPr>
          <w:rFonts w:ascii="Arial" w:hAnsi="Arial" w:cs="Arial"/>
        </w:rPr>
        <w:t xml:space="preserve">: </w:t>
      </w:r>
      <w:r w:rsidR="004123DC">
        <w:rPr>
          <w:rFonts w:ascii="Arial" w:hAnsi="Arial" w:cs="Arial"/>
        </w:rPr>
        <w:t>Repeated measures m</w:t>
      </w:r>
      <w:r>
        <w:rPr>
          <w:rFonts w:ascii="Arial" w:hAnsi="Arial" w:cs="Arial"/>
        </w:rPr>
        <w:t>ixed linear model for levels of log PICP, CITP and PICP:CITP ratio</w:t>
      </w:r>
      <w:r w:rsidR="00D0688C">
        <w:rPr>
          <w:rFonts w:ascii="Arial" w:hAnsi="Arial" w:cs="Arial"/>
        </w:rPr>
        <w:t>.</w:t>
      </w:r>
    </w:p>
    <w:p w14:paraId="7983A9A7" w14:textId="77777777" w:rsidR="00800153" w:rsidRDefault="00800153" w:rsidP="00800153">
      <w:pPr>
        <w:rPr>
          <w:rFonts w:ascii="Arial" w:hAnsi="Arial" w:cs="Arial"/>
        </w:rPr>
      </w:pPr>
    </w:p>
    <w:tbl>
      <w:tblPr>
        <w:tblStyle w:val="TableGrid"/>
        <w:tblW w:w="14601" w:type="dxa"/>
        <w:tblInd w:w="-326" w:type="dxa"/>
        <w:tblLayout w:type="fixed"/>
        <w:tblLook w:val="04A0" w:firstRow="1" w:lastRow="0" w:firstColumn="1" w:lastColumn="0" w:noHBand="0" w:noVBand="1"/>
      </w:tblPr>
      <w:tblGrid>
        <w:gridCol w:w="1844"/>
        <w:gridCol w:w="1275"/>
        <w:gridCol w:w="1276"/>
        <w:gridCol w:w="851"/>
        <w:gridCol w:w="850"/>
        <w:gridCol w:w="1276"/>
        <w:gridCol w:w="1276"/>
        <w:gridCol w:w="850"/>
        <w:gridCol w:w="851"/>
        <w:gridCol w:w="1275"/>
        <w:gridCol w:w="1276"/>
        <w:gridCol w:w="851"/>
        <w:gridCol w:w="850"/>
      </w:tblGrid>
      <w:tr w:rsidR="00E55A09" w:rsidRPr="001F4912" w14:paraId="26AA44D0" w14:textId="7A175A51" w:rsidTr="00AD1584">
        <w:tc>
          <w:tcPr>
            <w:tcW w:w="1844" w:type="dxa"/>
          </w:tcPr>
          <w:p w14:paraId="4B1073F6" w14:textId="77777777" w:rsidR="00800153" w:rsidRPr="001F4912" w:rsidRDefault="00800153" w:rsidP="00EB58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2" w:type="dxa"/>
            <w:gridSpan w:val="4"/>
          </w:tcPr>
          <w:p w14:paraId="3A6B2EBA" w14:textId="17D75A8E" w:rsidR="00800153" w:rsidRPr="001F4912" w:rsidRDefault="00800153" w:rsidP="00EB58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4912">
              <w:rPr>
                <w:rFonts w:ascii="Arial" w:hAnsi="Arial" w:cs="Arial"/>
                <w:b/>
                <w:bCs/>
                <w:sz w:val="16"/>
                <w:szCs w:val="16"/>
              </w:rPr>
              <w:t>PICP</w:t>
            </w:r>
          </w:p>
        </w:tc>
        <w:tc>
          <w:tcPr>
            <w:tcW w:w="4253" w:type="dxa"/>
            <w:gridSpan w:val="4"/>
          </w:tcPr>
          <w:p w14:paraId="58EF32D4" w14:textId="2BF678DE" w:rsidR="00800153" w:rsidRPr="001F4912" w:rsidRDefault="00800153" w:rsidP="00EB58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4912">
              <w:rPr>
                <w:rFonts w:ascii="Arial" w:hAnsi="Arial" w:cs="Arial"/>
                <w:b/>
                <w:bCs/>
                <w:sz w:val="16"/>
                <w:szCs w:val="16"/>
              </w:rPr>
              <w:t>CITP</w:t>
            </w:r>
          </w:p>
        </w:tc>
        <w:tc>
          <w:tcPr>
            <w:tcW w:w="4252" w:type="dxa"/>
            <w:gridSpan w:val="4"/>
          </w:tcPr>
          <w:p w14:paraId="6CF0CF1B" w14:textId="2CB721FA" w:rsidR="00800153" w:rsidRPr="001F4912" w:rsidRDefault="00800153" w:rsidP="00EB58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4912">
              <w:rPr>
                <w:rFonts w:ascii="Arial" w:hAnsi="Arial" w:cs="Arial"/>
                <w:b/>
                <w:bCs/>
                <w:sz w:val="16"/>
                <w:szCs w:val="16"/>
              </w:rPr>
              <w:t>PICP:CITP ratio</w:t>
            </w:r>
          </w:p>
        </w:tc>
      </w:tr>
      <w:tr w:rsidR="001F4912" w:rsidRPr="001F4912" w14:paraId="5B0C0DA2" w14:textId="6D463E69" w:rsidTr="00AD1584">
        <w:tc>
          <w:tcPr>
            <w:tcW w:w="1844" w:type="dxa"/>
          </w:tcPr>
          <w:p w14:paraId="6D1EA7B7" w14:textId="77777777" w:rsidR="00800153" w:rsidRPr="001F4912" w:rsidRDefault="00800153" w:rsidP="008001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C15149C" w14:textId="77777777" w:rsidR="00800153" w:rsidRPr="001F4912" w:rsidRDefault="00800153" w:rsidP="008001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4912">
              <w:rPr>
                <w:rFonts w:ascii="Arial" w:hAnsi="Arial" w:cs="Arial"/>
                <w:b/>
                <w:bCs/>
                <w:sz w:val="16"/>
                <w:szCs w:val="16"/>
              </w:rPr>
              <w:t>Regression coefficient (SE)</w:t>
            </w:r>
          </w:p>
        </w:tc>
        <w:tc>
          <w:tcPr>
            <w:tcW w:w="1276" w:type="dxa"/>
          </w:tcPr>
          <w:p w14:paraId="5FC48B8C" w14:textId="5C2DBC9D" w:rsidR="00800153" w:rsidRPr="001F4912" w:rsidRDefault="00800153" w:rsidP="008001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4912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51" w:type="dxa"/>
          </w:tcPr>
          <w:p w14:paraId="122A62C3" w14:textId="143C75C8" w:rsidR="00800153" w:rsidRPr="001F4912" w:rsidRDefault="00800153" w:rsidP="008001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4912">
              <w:rPr>
                <w:rFonts w:ascii="Arial" w:hAnsi="Arial" w:cs="Arial"/>
                <w:b/>
                <w:bCs/>
                <w:sz w:val="16"/>
                <w:szCs w:val="16"/>
              </w:rPr>
              <w:t>T statistic</w:t>
            </w:r>
          </w:p>
        </w:tc>
        <w:tc>
          <w:tcPr>
            <w:tcW w:w="850" w:type="dxa"/>
          </w:tcPr>
          <w:p w14:paraId="53D733B2" w14:textId="5063E026" w:rsidR="00800153" w:rsidRPr="001F4912" w:rsidRDefault="00800153" w:rsidP="008001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4912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276" w:type="dxa"/>
          </w:tcPr>
          <w:p w14:paraId="7F1B91B3" w14:textId="3CEC6478" w:rsidR="00800153" w:rsidRPr="001F4912" w:rsidRDefault="00800153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b/>
                <w:bCs/>
                <w:sz w:val="16"/>
                <w:szCs w:val="16"/>
              </w:rPr>
              <w:t>Regression coefficient (SE)</w:t>
            </w:r>
          </w:p>
        </w:tc>
        <w:tc>
          <w:tcPr>
            <w:tcW w:w="1276" w:type="dxa"/>
          </w:tcPr>
          <w:p w14:paraId="5FB18F70" w14:textId="1F8DD5D3" w:rsidR="00800153" w:rsidRPr="001F4912" w:rsidRDefault="00800153" w:rsidP="008001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4912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50" w:type="dxa"/>
          </w:tcPr>
          <w:p w14:paraId="39D8AEDA" w14:textId="37CA90FD" w:rsidR="00800153" w:rsidRPr="001F4912" w:rsidRDefault="00800153" w:rsidP="008001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4912">
              <w:rPr>
                <w:rFonts w:ascii="Arial" w:hAnsi="Arial" w:cs="Arial"/>
                <w:b/>
                <w:bCs/>
                <w:sz w:val="16"/>
                <w:szCs w:val="16"/>
              </w:rPr>
              <w:t>T statistic</w:t>
            </w:r>
          </w:p>
        </w:tc>
        <w:tc>
          <w:tcPr>
            <w:tcW w:w="851" w:type="dxa"/>
          </w:tcPr>
          <w:p w14:paraId="5272B808" w14:textId="2145C0EE" w:rsidR="00800153" w:rsidRPr="001F4912" w:rsidRDefault="00800153" w:rsidP="008001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4912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275" w:type="dxa"/>
          </w:tcPr>
          <w:p w14:paraId="48B8C201" w14:textId="6B7DC16F" w:rsidR="00800153" w:rsidRPr="001F4912" w:rsidRDefault="00800153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b/>
                <w:bCs/>
                <w:sz w:val="16"/>
                <w:szCs w:val="16"/>
              </w:rPr>
              <w:t>Regression coefficient (SE)</w:t>
            </w:r>
          </w:p>
        </w:tc>
        <w:tc>
          <w:tcPr>
            <w:tcW w:w="1276" w:type="dxa"/>
          </w:tcPr>
          <w:p w14:paraId="72F76DE9" w14:textId="340DF695" w:rsidR="00800153" w:rsidRPr="001F4912" w:rsidRDefault="00800153" w:rsidP="008001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4912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51" w:type="dxa"/>
          </w:tcPr>
          <w:p w14:paraId="194083C6" w14:textId="2B720A9C" w:rsidR="00800153" w:rsidRPr="001F4912" w:rsidRDefault="00800153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b/>
                <w:bCs/>
                <w:sz w:val="16"/>
                <w:szCs w:val="16"/>
              </w:rPr>
              <w:t>T statistic</w:t>
            </w:r>
          </w:p>
        </w:tc>
        <w:tc>
          <w:tcPr>
            <w:tcW w:w="850" w:type="dxa"/>
          </w:tcPr>
          <w:p w14:paraId="3AD528DF" w14:textId="0DD92FF8" w:rsidR="00800153" w:rsidRPr="001F4912" w:rsidRDefault="00800153" w:rsidP="008001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4912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1F4912" w:rsidRPr="001F4912" w14:paraId="1D138689" w14:textId="1E8DCE0D" w:rsidTr="00AD1584">
        <w:tc>
          <w:tcPr>
            <w:tcW w:w="1844" w:type="dxa"/>
          </w:tcPr>
          <w:p w14:paraId="7873DD5C" w14:textId="77777777" w:rsidR="00800153" w:rsidRPr="001F4912" w:rsidRDefault="00800153" w:rsidP="0080015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4912">
              <w:rPr>
                <w:rFonts w:ascii="Arial" w:hAnsi="Arial" w:cs="Arial"/>
                <w:b/>
                <w:bCs/>
                <w:sz w:val="16"/>
                <w:szCs w:val="16"/>
              </w:rPr>
              <w:t>Intercept</w:t>
            </w:r>
          </w:p>
        </w:tc>
        <w:tc>
          <w:tcPr>
            <w:tcW w:w="1275" w:type="dxa"/>
          </w:tcPr>
          <w:p w14:paraId="100006A4" w14:textId="1E3C79DF" w:rsidR="00800153" w:rsidRPr="001F4912" w:rsidRDefault="00EA56DB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>1.54</w:t>
            </w:r>
            <w:r w:rsidR="0057398C" w:rsidRPr="001F4912">
              <w:rPr>
                <w:rFonts w:ascii="Arial" w:hAnsi="Arial" w:cs="Arial"/>
                <w:sz w:val="16"/>
                <w:szCs w:val="16"/>
              </w:rPr>
              <w:t>5</w:t>
            </w:r>
            <w:r w:rsidRPr="001F4912">
              <w:rPr>
                <w:rFonts w:ascii="Arial" w:hAnsi="Arial" w:cs="Arial"/>
                <w:sz w:val="16"/>
                <w:szCs w:val="16"/>
              </w:rPr>
              <w:t xml:space="preserve"> (0.3</w:t>
            </w:r>
            <w:r w:rsidR="0057398C" w:rsidRPr="001F4912">
              <w:rPr>
                <w:rFonts w:ascii="Arial" w:hAnsi="Arial" w:cs="Arial"/>
                <w:sz w:val="16"/>
                <w:szCs w:val="16"/>
              </w:rPr>
              <w:t>37</w:t>
            </w:r>
            <w:r w:rsidRPr="001F491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6C0B6A90" w14:textId="589A4A4D" w:rsidR="00800153" w:rsidRPr="001F4912" w:rsidRDefault="00C23494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 xml:space="preserve">0.878 </w:t>
            </w:r>
            <w:r w:rsidR="00E55A09">
              <w:rPr>
                <w:rFonts w:ascii="Arial" w:hAnsi="Arial" w:cs="Arial"/>
                <w:sz w:val="16"/>
                <w:szCs w:val="16"/>
              </w:rPr>
              <w:t xml:space="preserve">– </w:t>
            </w:r>
            <w:r w:rsidR="001F4912" w:rsidRPr="001F4912">
              <w:rPr>
                <w:rFonts w:ascii="Arial" w:hAnsi="Arial" w:cs="Arial"/>
                <w:sz w:val="16"/>
                <w:szCs w:val="16"/>
              </w:rPr>
              <w:t>2.211</w:t>
            </w:r>
          </w:p>
        </w:tc>
        <w:tc>
          <w:tcPr>
            <w:tcW w:w="851" w:type="dxa"/>
          </w:tcPr>
          <w:p w14:paraId="0D03FDDE" w14:textId="111C1178" w:rsidR="00800153" w:rsidRPr="001F4912" w:rsidRDefault="00EA56DB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>4.58</w:t>
            </w:r>
            <w:r w:rsidR="0057398C" w:rsidRPr="001F491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1BDAB30D" w14:textId="09C42583" w:rsidR="00800153" w:rsidRPr="001F4912" w:rsidRDefault="00EA56DB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6D2EE22C" w14:textId="168A9C72" w:rsidR="00800153" w:rsidRPr="001F4912" w:rsidRDefault="001F4912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8 (0.180)</w:t>
            </w:r>
          </w:p>
        </w:tc>
        <w:tc>
          <w:tcPr>
            <w:tcW w:w="1276" w:type="dxa"/>
          </w:tcPr>
          <w:p w14:paraId="3AA7987D" w14:textId="4BB8D474" w:rsidR="00800153" w:rsidRPr="001F4912" w:rsidRDefault="00E55A09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2 – 0.903</w:t>
            </w:r>
          </w:p>
        </w:tc>
        <w:tc>
          <w:tcPr>
            <w:tcW w:w="850" w:type="dxa"/>
          </w:tcPr>
          <w:p w14:paraId="4A91B978" w14:textId="6D74CB40" w:rsidR="00800153" w:rsidRPr="001F4912" w:rsidRDefault="001F4912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48</w:t>
            </w:r>
          </w:p>
        </w:tc>
        <w:tc>
          <w:tcPr>
            <w:tcW w:w="851" w:type="dxa"/>
          </w:tcPr>
          <w:p w14:paraId="3E8E1BAD" w14:textId="0818A8F5" w:rsidR="00800153" w:rsidRPr="001F4912" w:rsidRDefault="001F4912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275" w:type="dxa"/>
          </w:tcPr>
          <w:p w14:paraId="53850410" w14:textId="5D3E086C" w:rsidR="00800153" w:rsidRPr="001F4912" w:rsidRDefault="006B6CDD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1 (0.217)</w:t>
            </w:r>
          </w:p>
        </w:tc>
        <w:tc>
          <w:tcPr>
            <w:tcW w:w="1276" w:type="dxa"/>
          </w:tcPr>
          <w:p w14:paraId="30F9C0FD" w14:textId="48086274" w:rsidR="00800153" w:rsidRPr="001F4912" w:rsidRDefault="00AD1584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1 – 1.350</w:t>
            </w:r>
          </w:p>
        </w:tc>
        <w:tc>
          <w:tcPr>
            <w:tcW w:w="851" w:type="dxa"/>
          </w:tcPr>
          <w:p w14:paraId="786D8851" w14:textId="40C19894" w:rsidR="00800153" w:rsidRPr="001F4912" w:rsidRDefault="006B6CDD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43</w:t>
            </w:r>
          </w:p>
        </w:tc>
        <w:tc>
          <w:tcPr>
            <w:tcW w:w="850" w:type="dxa"/>
          </w:tcPr>
          <w:p w14:paraId="412696CC" w14:textId="642F7DD4" w:rsidR="00800153" w:rsidRPr="001F4912" w:rsidRDefault="006B6CDD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1F4912" w:rsidRPr="001F4912" w14:paraId="263BA40E" w14:textId="0073F44B" w:rsidTr="00AD1584">
        <w:tc>
          <w:tcPr>
            <w:tcW w:w="1844" w:type="dxa"/>
          </w:tcPr>
          <w:p w14:paraId="111CFA08" w14:textId="6A92ED09" w:rsidR="00800153" w:rsidRPr="001F4912" w:rsidRDefault="00800153" w:rsidP="0080015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49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aseline </w:t>
            </w:r>
            <w:r w:rsidR="00EA56DB" w:rsidRPr="001F49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g </w:t>
            </w:r>
            <w:r w:rsidRPr="001F4912">
              <w:rPr>
                <w:rFonts w:ascii="Arial" w:hAnsi="Arial" w:cs="Arial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1275" w:type="dxa"/>
          </w:tcPr>
          <w:p w14:paraId="1FB0CA98" w14:textId="48D02CD5" w:rsidR="00800153" w:rsidRPr="001F4912" w:rsidRDefault="00EA56DB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>0.6</w:t>
            </w:r>
            <w:r w:rsidR="0057398C" w:rsidRPr="001F4912">
              <w:rPr>
                <w:rFonts w:ascii="Arial" w:hAnsi="Arial" w:cs="Arial"/>
                <w:sz w:val="16"/>
                <w:szCs w:val="16"/>
              </w:rPr>
              <w:t>6</w:t>
            </w:r>
            <w:r w:rsidRPr="001F4912">
              <w:rPr>
                <w:rFonts w:ascii="Arial" w:hAnsi="Arial" w:cs="Arial"/>
                <w:sz w:val="16"/>
                <w:szCs w:val="16"/>
              </w:rPr>
              <w:t>7 (0.0</w:t>
            </w:r>
            <w:r w:rsidR="0057398C" w:rsidRPr="001F4912">
              <w:rPr>
                <w:rFonts w:ascii="Arial" w:hAnsi="Arial" w:cs="Arial"/>
                <w:sz w:val="16"/>
                <w:szCs w:val="16"/>
              </w:rPr>
              <w:t>66</w:t>
            </w:r>
            <w:r w:rsidRPr="001F491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5C58D9D9" w14:textId="085D79B0" w:rsidR="00800153" w:rsidRPr="001F4912" w:rsidRDefault="00C23494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 xml:space="preserve">0.536 </w:t>
            </w:r>
            <w:r w:rsidR="00E55A09">
              <w:rPr>
                <w:rFonts w:ascii="Arial" w:hAnsi="Arial" w:cs="Arial"/>
                <w:sz w:val="16"/>
                <w:szCs w:val="16"/>
              </w:rPr>
              <w:t xml:space="preserve">– </w:t>
            </w:r>
            <w:r w:rsidRPr="001F4912">
              <w:rPr>
                <w:rFonts w:ascii="Arial" w:hAnsi="Arial" w:cs="Arial"/>
                <w:sz w:val="16"/>
                <w:szCs w:val="16"/>
              </w:rPr>
              <w:t>0.</w:t>
            </w:r>
            <w:r w:rsidR="001F4912" w:rsidRPr="001F4912">
              <w:rPr>
                <w:rFonts w:ascii="Arial" w:hAnsi="Arial" w:cs="Arial"/>
                <w:sz w:val="16"/>
                <w:szCs w:val="16"/>
              </w:rPr>
              <w:t>798</w:t>
            </w:r>
          </w:p>
        </w:tc>
        <w:tc>
          <w:tcPr>
            <w:tcW w:w="851" w:type="dxa"/>
          </w:tcPr>
          <w:p w14:paraId="57AA2F40" w14:textId="32E9E449" w:rsidR="00800153" w:rsidRPr="001F4912" w:rsidRDefault="00EA56DB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>10.1</w:t>
            </w:r>
            <w:r w:rsidR="0057398C" w:rsidRPr="001F4912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850" w:type="dxa"/>
          </w:tcPr>
          <w:p w14:paraId="7E1C23DF" w14:textId="094B5CD2" w:rsidR="00800153" w:rsidRPr="001F4912" w:rsidRDefault="00EA56DB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36E386CA" w14:textId="63978A99" w:rsidR="00800153" w:rsidRPr="001F4912" w:rsidRDefault="001F4912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4 (0.064)</w:t>
            </w:r>
          </w:p>
        </w:tc>
        <w:tc>
          <w:tcPr>
            <w:tcW w:w="1276" w:type="dxa"/>
          </w:tcPr>
          <w:p w14:paraId="51B6B35F" w14:textId="615AB10D" w:rsidR="00800153" w:rsidRPr="001F4912" w:rsidRDefault="00E55A09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6 – 0.891</w:t>
            </w:r>
          </w:p>
        </w:tc>
        <w:tc>
          <w:tcPr>
            <w:tcW w:w="850" w:type="dxa"/>
          </w:tcPr>
          <w:p w14:paraId="690C21FE" w14:textId="3C35D651" w:rsidR="00800153" w:rsidRPr="001F4912" w:rsidRDefault="001F4912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949</w:t>
            </w:r>
          </w:p>
        </w:tc>
        <w:tc>
          <w:tcPr>
            <w:tcW w:w="851" w:type="dxa"/>
          </w:tcPr>
          <w:p w14:paraId="63EA2C37" w14:textId="37C8381B" w:rsidR="00800153" w:rsidRPr="001F4912" w:rsidRDefault="001F4912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275" w:type="dxa"/>
          </w:tcPr>
          <w:p w14:paraId="11810F5A" w14:textId="39989CF9" w:rsidR="00800153" w:rsidRPr="001F4912" w:rsidRDefault="006B6CDD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5 (0.067)</w:t>
            </w:r>
          </w:p>
        </w:tc>
        <w:tc>
          <w:tcPr>
            <w:tcW w:w="1276" w:type="dxa"/>
          </w:tcPr>
          <w:p w14:paraId="1F36AFC3" w14:textId="6F4DDCEC" w:rsidR="00800153" w:rsidRPr="001F4912" w:rsidRDefault="00AD1584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1 – 0.749</w:t>
            </w:r>
          </w:p>
        </w:tc>
        <w:tc>
          <w:tcPr>
            <w:tcW w:w="851" w:type="dxa"/>
          </w:tcPr>
          <w:p w14:paraId="10018AEF" w14:textId="37216F91" w:rsidR="00800153" w:rsidRPr="001F4912" w:rsidRDefault="006B6CDD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134</w:t>
            </w:r>
          </w:p>
        </w:tc>
        <w:tc>
          <w:tcPr>
            <w:tcW w:w="850" w:type="dxa"/>
          </w:tcPr>
          <w:p w14:paraId="7B6F8F19" w14:textId="4AAE405F" w:rsidR="00800153" w:rsidRPr="001F4912" w:rsidRDefault="006B6CDD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1F4912" w:rsidRPr="001F4912" w14:paraId="0F9113AF" w14:textId="01D1B895" w:rsidTr="00AD1584">
        <w:tc>
          <w:tcPr>
            <w:tcW w:w="1844" w:type="dxa"/>
          </w:tcPr>
          <w:p w14:paraId="69892B16" w14:textId="00B6FFF2" w:rsidR="00800153" w:rsidRPr="001F4912" w:rsidRDefault="00800153" w:rsidP="0080015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4912">
              <w:rPr>
                <w:rFonts w:ascii="Arial" w:hAnsi="Arial" w:cs="Arial"/>
                <w:b/>
                <w:bCs/>
                <w:sz w:val="16"/>
                <w:szCs w:val="16"/>
              </w:rPr>
              <w:t>Female sex</w:t>
            </w:r>
          </w:p>
        </w:tc>
        <w:tc>
          <w:tcPr>
            <w:tcW w:w="1275" w:type="dxa"/>
          </w:tcPr>
          <w:p w14:paraId="4E46D28B" w14:textId="6B8FCEF2" w:rsidR="00800153" w:rsidRPr="001F4912" w:rsidRDefault="00EA56DB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>-0.04</w:t>
            </w:r>
            <w:r w:rsidR="0057398C" w:rsidRPr="001F4912">
              <w:rPr>
                <w:rFonts w:ascii="Arial" w:hAnsi="Arial" w:cs="Arial"/>
                <w:sz w:val="16"/>
                <w:szCs w:val="16"/>
              </w:rPr>
              <w:t>3</w:t>
            </w:r>
            <w:r w:rsidRPr="001F4912">
              <w:rPr>
                <w:rFonts w:ascii="Arial" w:hAnsi="Arial" w:cs="Arial"/>
                <w:sz w:val="16"/>
                <w:szCs w:val="16"/>
              </w:rPr>
              <w:t xml:space="preserve"> (0.0</w:t>
            </w:r>
            <w:r w:rsidR="0057398C" w:rsidRPr="001F4912">
              <w:rPr>
                <w:rFonts w:ascii="Arial" w:hAnsi="Arial" w:cs="Arial"/>
                <w:sz w:val="16"/>
                <w:szCs w:val="16"/>
              </w:rPr>
              <w:t>45</w:t>
            </w:r>
            <w:r w:rsidRPr="001F491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0E07F963" w14:textId="22F8B83B" w:rsidR="00800153" w:rsidRPr="001F4912" w:rsidRDefault="00C23494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 xml:space="preserve">-0.133 </w:t>
            </w:r>
            <w:r w:rsidR="00E55A09">
              <w:rPr>
                <w:rFonts w:ascii="Arial" w:hAnsi="Arial" w:cs="Arial"/>
                <w:sz w:val="16"/>
                <w:szCs w:val="16"/>
              </w:rPr>
              <w:t xml:space="preserve">– </w:t>
            </w:r>
            <w:r w:rsidRPr="001F4912">
              <w:rPr>
                <w:rFonts w:ascii="Arial" w:hAnsi="Arial" w:cs="Arial"/>
                <w:sz w:val="16"/>
                <w:szCs w:val="16"/>
              </w:rPr>
              <w:t>0.04</w:t>
            </w:r>
            <w:r w:rsidR="001F4912" w:rsidRPr="001F491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14:paraId="62F70B1A" w14:textId="070307FD" w:rsidR="00800153" w:rsidRPr="001F4912" w:rsidRDefault="0057398C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>-0.963</w:t>
            </w:r>
          </w:p>
        </w:tc>
        <w:tc>
          <w:tcPr>
            <w:tcW w:w="850" w:type="dxa"/>
          </w:tcPr>
          <w:p w14:paraId="44B715AE" w14:textId="2480C702" w:rsidR="00800153" w:rsidRPr="001F4912" w:rsidRDefault="0057398C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>0.339</w:t>
            </w:r>
          </w:p>
        </w:tc>
        <w:tc>
          <w:tcPr>
            <w:tcW w:w="1276" w:type="dxa"/>
          </w:tcPr>
          <w:p w14:paraId="3A71D0DE" w14:textId="622C7F8F" w:rsidR="00800153" w:rsidRPr="001F4912" w:rsidRDefault="001F4912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1 (0.058)</w:t>
            </w:r>
          </w:p>
        </w:tc>
        <w:tc>
          <w:tcPr>
            <w:tcW w:w="1276" w:type="dxa"/>
          </w:tcPr>
          <w:p w14:paraId="3B66A81F" w14:textId="7D41A576" w:rsidR="00800153" w:rsidRPr="001F4912" w:rsidRDefault="00E55A09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6 – 0.084</w:t>
            </w:r>
          </w:p>
        </w:tc>
        <w:tc>
          <w:tcPr>
            <w:tcW w:w="850" w:type="dxa"/>
          </w:tcPr>
          <w:p w14:paraId="6C4C6E13" w14:textId="1D46035B" w:rsidR="00800153" w:rsidRPr="001F4912" w:rsidRDefault="001F4912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538</w:t>
            </w:r>
          </w:p>
        </w:tc>
        <w:tc>
          <w:tcPr>
            <w:tcW w:w="851" w:type="dxa"/>
          </w:tcPr>
          <w:p w14:paraId="3E139FE4" w14:textId="22E8E402" w:rsidR="00800153" w:rsidRPr="001F4912" w:rsidRDefault="001F4912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2</w:t>
            </w:r>
          </w:p>
        </w:tc>
        <w:tc>
          <w:tcPr>
            <w:tcW w:w="1275" w:type="dxa"/>
          </w:tcPr>
          <w:p w14:paraId="4B27AD50" w14:textId="4D142EA6" w:rsidR="00800153" w:rsidRPr="001F4912" w:rsidRDefault="006B6CDD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6 (0.065)</w:t>
            </w:r>
          </w:p>
        </w:tc>
        <w:tc>
          <w:tcPr>
            <w:tcW w:w="1276" w:type="dxa"/>
          </w:tcPr>
          <w:p w14:paraId="4C30AACE" w14:textId="65C35362" w:rsidR="00800153" w:rsidRPr="001F4912" w:rsidRDefault="00AD1584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36 – 0.124</w:t>
            </w:r>
          </w:p>
        </w:tc>
        <w:tc>
          <w:tcPr>
            <w:tcW w:w="851" w:type="dxa"/>
          </w:tcPr>
          <w:p w14:paraId="02158B63" w14:textId="6126329E" w:rsidR="00800153" w:rsidRPr="001F4912" w:rsidRDefault="006B6CDD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2</w:t>
            </w:r>
          </w:p>
        </w:tc>
        <w:tc>
          <w:tcPr>
            <w:tcW w:w="850" w:type="dxa"/>
          </w:tcPr>
          <w:p w14:paraId="65A2ECCA" w14:textId="32C48C80" w:rsidR="00800153" w:rsidRPr="001F4912" w:rsidRDefault="006B6CDD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7</w:t>
            </w:r>
          </w:p>
        </w:tc>
      </w:tr>
      <w:tr w:rsidR="001F4912" w:rsidRPr="001F4912" w14:paraId="2526F46A" w14:textId="3662F839" w:rsidTr="00AD1584">
        <w:tc>
          <w:tcPr>
            <w:tcW w:w="1844" w:type="dxa"/>
          </w:tcPr>
          <w:p w14:paraId="59116D86" w14:textId="7C380F25" w:rsidR="00800153" w:rsidRPr="001F4912" w:rsidRDefault="0057398C" w:rsidP="0080015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4912">
              <w:rPr>
                <w:rFonts w:ascii="Arial" w:hAnsi="Arial" w:cs="Arial"/>
                <w:b/>
                <w:bCs/>
                <w:sz w:val="16"/>
                <w:szCs w:val="16"/>
              </w:rPr>
              <w:t>eGFR</w:t>
            </w:r>
          </w:p>
        </w:tc>
        <w:tc>
          <w:tcPr>
            <w:tcW w:w="1275" w:type="dxa"/>
          </w:tcPr>
          <w:p w14:paraId="0CA38F9D" w14:textId="350F86C6" w:rsidR="00800153" w:rsidRPr="001F4912" w:rsidRDefault="0057398C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>-0.000 (0.001)</w:t>
            </w:r>
          </w:p>
        </w:tc>
        <w:tc>
          <w:tcPr>
            <w:tcW w:w="1276" w:type="dxa"/>
          </w:tcPr>
          <w:p w14:paraId="79C93D05" w14:textId="02574E0B" w:rsidR="00800153" w:rsidRPr="001F4912" w:rsidRDefault="00C23494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 xml:space="preserve">-0.003 </w:t>
            </w:r>
            <w:r w:rsidR="00E55A09">
              <w:rPr>
                <w:rFonts w:ascii="Arial" w:hAnsi="Arial" w:cs="Arial"/>
                <w:sz w:val="16"/>
                <w:szCs w:val="16"/>
              </w:rPr>
              <w:t xml:space="preserve">– </w:t>
            </w:r>
            <w:r w:rsidRPr="001F4912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851" w:type="dxa"/>
          </w:tcPr>
          <w:p w14:paraId="3836D17E" w14:textId="44642CE4" w:rsidR="00800153" w:rsidRPr="001F4912" w:rsidRDefault="0057398C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>-0.236</w:t>
            </w:r>
          </w:p>
        </w:tc>
        <w:tc>
          <w:tcPr>
            <w:tcW w:w="850" w:type="dxa"/>
          </w:tcPr>
          <w:p w14:paraId="0881BBD2" w14:textId="521AEDB6" w:rsidR="00800153" w:rsidRPr="001F4912" w:rsidRDefault="0057398C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>0.814</w:t>
            </w:r>
          </w:p>
        </w:tc>
        <w:tc>
          <w:tcPr>
            <w:tcW w:w="1276" w:type="dxa"/>
          </w:tcPr>
          <w:p w14:paraId="2A0F9F2C" w14:textId="05497352" w:rsidR="00800153" w:rsidRPr="001F4912" w:rsidRDefault="001F4912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2 (0.002)</w:t>
            </w:r>
          </w:p>
        </w:tc>
        <w:tc>
          <w:tcPr>
            <w:tcW w:w="1276" w:type="dxa"/>
          </w:tcPr>
          <w:p w14:paraId="345A3101" w14:textId="0CAD4D6C" w:rsidR="00800153" w:rsidRPr="001F4912" w:rsidRDefault="00E55A09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6 – 0.001</w:t>
            </w:r>
          </w:p>
        </w:tc>
        <w:tc>
          <w:tcPr>
            <w:tcW w:w="850" w:type="dxa"/>
          </w:tcPr>
          <w:p w14:paraId="0316BAED" w14:textId="126829DE" w:rsidR="00800153" w:rsidRPr="001F4912" w:rsidRDefault="001F4912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185</w:t>
            </w:r>
          </w:p>
        </w:tc>
        <w:tc>
          <w:tcPr>
            <w:tcW w:w="851" w:type="dxa"/>
          </w:tcPr>
          <w:p w14:paraId="4F840977" w14:textId="3C883BAF" w:rsidR="00800153" w:rsidRPr="001F4912" w:rsidRDefault="001F4912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0</w:t>
            </w:r>
          </w:p>
        </w:tc>
        <w:tc>
          <w:tcPr>
            <w:tcW w:w="1275" w:type="dxa"/>
          </w:tcPr>
          <w:p w14:paraId="1A0DB51F" w14:textId="76E3A2E4" w:rsidR="00800153" w:rsidRPr="001F4912" w:rsidRDefault="006B6CDD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 (0.890)</w:t>
            </w:r>
          </w:p>
        </w:tc>
        <w:tc>
          <w:tcPr>
            <w:tcW w:w="1276" w:type="dxa"/>
          </w:tcPr>
          <w:p w14:paraId="1AEA2163" w14:textId="790D5ABA" w:rsidR="00800153" w:rsidRPr="001F4912" w:rsidRDefault="00AD1584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1 – 0.007</w:t>
            </w:r>
          </w:p>
        </w:tc>
        <w:tc>
          <w:tcPr>
            <w:tcW w:w="851" w:type="dxa"/>
          </w:tcPr>
          <w:p w14:paraId="230F8325" w14:textId="7B7BDD3B" w:rsidR="00800153" w:rsidRPr="001F4912" w:rsidRDefault="00AD1584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11</w:t>
            </w:r>
          </w:p>
        </w:tc>
        <w:tc>
          <w:tcPr>
            <w:tcW w:w="850" w:type="dxa"/>
          </w:tcPr>
          <w:p w14:paraId="0DD97056" w14:textId="4B8AF4F3" w:rsidR="00800153" w:rsidRPr="001F4912" w:rsidRDefault="006B6CDD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AD1584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</w:tr>
      <w:tr w:rsidR="00AD1584" w:rsidRPr="001F4912" w14:paraId="12129A6E" w14:textId="77777777" w:rsidTr="00AD1584">
        <w:tc>
          <w:tcPr>
            <w:tcW w:w="1844" w:type="dxa"/>
          </w:tcPr>
          <w:p w14:paraId="730E8995" w14:textId="3327CE35" w:rsidR="0057398C" w:rsidRPr="001F4912" w:rsidRDefault="0057398C" w:rsidP="0080015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4912">
              <w:rPr>
                <w:rFonts w:ascii="Arial" w:hAnsi="Arial" w:cs="Arial"/>
                <w:b/>
                <w:bCs/>
                <w:sz w:val="16"/>
                <w:szCs w:val="16"/>
              </w:rPr>
              <w:t>Pirfenidone</w:t>
            </w:r>
          </w:p>
        </w:tc>
        <w:tc>
          <w:tcPr>
            <w:tcW w:w="1275" w:type="dxa"/>
          </w:tcPr>
          <w:p w14:paraId="0FC10B8C" w14:textId="02C7D254" w:rsidR="0057398C" w:rsidRPr="001F4912" w:rsidRDefault="0057398C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>0.087 (0.069)</w:t>
            </w:r>
          </w:p>
        </w:tc>
        <w:tc>
          <w:tcPr>
            <w:tcW w:w="1276" w:type="dxa"/>
          </w:tcPr>
          <w:p w14:paraId="7BE4BB6B" w14:textId="0E543F22" w:rsidR="0057398C" w:rsidRPr="001F4912" w:rsidRDefault="001F4912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 xml:space="preserve">-0.051 </w:t>
            </w:r>
            <w:r w:rsidR="00E55A09">
              <w:rPr>
                <w:rFonts w:ascii="Arial" w:hAnsi="Arial" w:cs="Arial"/>
                <w:sz w:val="16"/>
                <w:szCs w:val="16"/>
              </w:rPr>
              <w:t xml:space="preserve">– </w:t>
            </w:r>
            <w:r w:rsidRPr="001F4912">
              <w:rPr>
                <w:rFonts w:ascii="Arial" w:hAnsi="Arial" w:cs="Arial"/>
                <w:sz w:val="16"/>
                <w:szCs w:val="16"/>
              </w:rPr>
              <w:t>0.225</w:t>
            </w:r>
          </w:p>
        </w:tc>
        <w:tc>
          <w:tcPr>
            <w:tcW w:w="851" w:type="dxa"/>
          </w:tcPr>
          <w:p w14:paraId="10F6F59B" w14:textId="772A6BAA" w:rsidR="0057398C" w:rsidRPr="001F4912" w:rsidRDefault="0057398C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>1.260</w:t>
            </w:r>
          </w:p>
        </w:tc>
        <w:tc>
          <w:tcPr>
            <w:tcW w:w="850" w:type="dxa"/>
          </w:tcPr>
          <w:p w14:paraId="6D38E6D7" w14:textId="317161F4" w:rsidR="0057398C" w:rsidRPr="001F4912" w:rsidRDefault="0057398C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>0.211</w:t>
            </w:r>
          </w:p>
        </w:tc>
        <w:tc>
          <w:tcPr>
            <w:tcW w:w="1276" w:type="dxa"/>
          </w:tcPr>
          <w:p w14:paraId="3AFCB467" w14:textId="7BA305DC" w:rsidR="0057398C" w:rsidRPr="001F4912" w:rsidRDefault="001F4912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2 (0.077)</w:t>
            </w:r>
          </w:p>
        </w:tc>
        <w:tc>
          <w:tcPr>
            <w:tcW w:w="1276" w:type="dxa"/>
          </w:tcPr>
          <w:p w14:paraId="0BA19549" w14:textId="32498192" w:rsidR="0057398C" w:rsidRPr="001F4912" w:rsidRDefault="00E55A09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96 – 0.012</w:t>
            </w:r>
          </w:p>
        </w:tc>
        <w:tc>
          <w:tcPr>
            <w:tcW w:w="850" w:type="dxa"/>
          </w:tcPr>
          <w:p w14:paraId="50E8B808" w14:textId="344729C8" w:rsidR="0057398C" w:rsidRPr="001F4912" w:rsidRDefault="001F4912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834</w:t>
            </w:r>
          </w:p>
        </w:tc>
        <w:tc>
          <w:tcPr>
            <w:tcW w:w="851" w:type="dxa"/>
          </w:tcPr>
          <w:p w14:paraId="0AE8F2AF" w14:textId="1FA36D27" w:rsidR="0057398C" w:rsidRPr="001F4912" w:rsidRDefault="001F4912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1</w:t>
            </w:r>
          </w:p>
        </w:tc>
        <w:tc>
          <w:tcPr>
            <w:tcW w:w="1275" w:type="dxa"/>
          </w:tcPr>
          <w:p w14:paraId="25B2ED02" w14:textId="32533E65" w:rsidR="0057398C" w:rsidRPr="001F4912" w:rsidRDefault="00AD1584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3 (0.089)</w:t>
            </w:r>
          </w:p>
        </w:tc>
        <w:tc>
          <w:tcPr>
            <w:tcW w:w="1276" w:type="dxa"/>
          </w:tcPr>
          <w:p w14:paraId="5C3B1980" w14:textId="6472C596" w:rsidR="0057398C" w:rsidRPr="001F4912" w:rsidRDefault="00AD1584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5 – 0.420</w:t>
            </w:r>
          </w:p>
        </w:tc>
        <w:tc>
          <w:tcPr>
            <w:tcW w:w="851" w:type="dxa"/>
          </w:tcPr>
          <w:p w14:paraId="624E310B" w14:textId="3CA51461" w:rsidR="0057398C" w:rsidRPr="001F4912" w:rsidRDefault="00AD1584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25</w:t>
            </w:r>
          </w:p>
        </w:tc>
        <w:tc>
          <w:tcPr>
            <w:tcW w:w="850" w:type="dxa"/>
          </w:tcPr>
          <w:p w14:paraId="6CBC6243" w14:textId="543A84BD" w:rsidR="0057398C" w:rsidRPr="001F4912" w:rsidRDefault="00AD1584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</w:tr>
      <w:tr w:rsidR="001F4912" w:rsidRPr="001F4912" w14:paraId="598DD7A5" w14:textId="69B74D9C" w:rsidTr="00AD1584">
        <w:tc>
          <w:tcPr>
            <w:tcW w:w="1844" w:type="dxa"/>
          </w:tcPr>
          <w:p w14:paraId="627B5568" w14:textId="77777777" w:rsidR="00800153" w:rsidRPr="001F4912" w:rsidRDefault="00800153" w:rsidP="0080015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4912">
              <w:rPr>
                <w:rFonts w:ascii="Arial" w:hAnsi="Arial" w:cs="Arial"/>
                <w:b/>
                <w:bCs/>
                <w:sz w:val="16"/>
                <w:szCs w:val="16"/>
              </w:rPr>
              <w:t>Time (months)</w:t>
            </w:r>
          </w:p>
        </w:tc>
        <w:tc>
          <w:tcPr>
            <w:tcW w:w="1275" w:type="dxa"/>
          </w:tcPr>
          <w:p w14:paraId="30885AE3" w14:textId="4F699393" w:rsidR="00800153" w:rsidRPr="001F4912" w:rsidRDefault="0057398C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>0.006 (0.004)</w:t>
            </w:r>
          </w:p>
        </w:tc>
        <w:tc>
          <w:tcPr>
            <w:tcW w:w="1276" w:type="dxa"/>
          </w:tcPr>
          <w:p w14:paraId="7A1383B6" w14:textId="0A7BD506" w:rsidR="00800153" w:rsidRPr="001F4912" w:rsidRDefault="001F4912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 xml:space="preserve">-0.003 </w:t>
            </w:r>
            <w:r w:rsidR="00E55A09">
              <w:rPr>
                <w:rFonts w:ascii="Arial" w:hAnsi="Arial" w:cs="Arial"/>
                <w:sz w:val="16"/>
                <w:szCs w:val="16"/>
              </w:rPr>
              <w:t xml:space="preserve">– </w:t>
            </w:r>
            <w:r w:rsidRPr="001F4912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851" w:type="dxa"/>
          </w:tcPr>
          <w:p w14:paraId="59B0E7BC" w14:textId="71B73DB9" w:rsidR="00800153" w:rsidRPr="001F4912" w:rsidRDefault="0057398C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>1.396</w:t>
            </w:r>
          </w:p>
        </w:tc>
        <w:tc>
          <w:tcPr>
            <w:tcW w:w="850" w:type="dxa"/>
          </w:tcPr>
          <w:p w14:paraId="037CB7A1" w14:textId="4157FA2E" w:rsidR="00800153" w:rsidRPr="001F4912" w:rsidRDefault="0057398C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>0.165</w:t>
            </w:r>
          </w:p>
        </w:tc>
        <w:tc>
          <w:tcPr>
            <w:tcW w:w="1276" w:type="dxa"/>
          </w:tcPr>
          <w:p w14:paraId="72B6F27B" w14:textId="0000EAB1" w:rsidR="00800153" w:rsidRPr="001F4912" w:rsidRDefault="001F4912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0 (0.007)</w:t>
            </w:r>
          </w:p>
        </w:tc>
        <w:tc>
          <w:tcPr>
            <w:tcW w:w="1276" w:type="dxa"/>
          </w:tcPr>
          <w:p w14:paraId="6F815B0E" w14:textId="2C9FFFF3" w:rsidR="00800153" w:rsidRPr="001F4912" w:rsidRDefault="00E55A09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3 – 0.004</w:t>
            </w:r>
          </w:p>
        </w:tc>
        <w:tc>
          <w:tcPr>
            <w:tcW w:w="850" w:type="dxa"/>
          </w:tcPr>
          <w:p w14:paraId="508F2A63" w14:textId="55BDAD61" w:rsidR="00800153" w:rsidRPr="001F4912" w:rsidRDefault="001F4912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454</w:t>
            </w:r>
          </w:p>
        </w:tc>
        <w:tc>
          <w:tcPr>
            <w:tcW w:w="851" w:type="dxa"/>
          </w:tcPr>
          <w:p w14:paraId="26760612" w14:textId="0DDC09D5" w:rsidR="00800153" w:rsidRPr="001F4912" w:rsidRDefault="001F4912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8</w:t>
            </w:r>
          </w:p>
        </w:tc>
        <w:tc>
          <w:tcPr>
            <w:tcW w:w="1275" w:type="dxa"/>
          </w:tcPr>
          <w:p w14:paraId="1F59ED03" w14:textId="6006FFAC" w:rsidR="00800153" w:rsidRPr="001F4912" w:rsidRDefault="00AD1584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6 (0.007)</w:t>
            </w:r>
          </w:p>
        </w:tc>
        <w:tc>
          <w:tcPr>
            <w:tcW w:w="1276" w:type="dxa"/>
          </w:tcPr>
          <w:p w14:paraId="57E645C9" w14:textId="0BD13F2A" w:rsidR="00800153" w:rsidRPr="001F4912" w:rsidRDefault="00AD1584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 – 0.030</w:t>
            </w:r>
          </w:p>
        </w:tc>
        <w:tc>
          <w:tcPr>
            <w:tcW w:w="851" w:type="dxa"/>
          </w:tcPr>
          <w:p w14:paraId="3810049D" w14:textId="625BF12A" w:rsidR="00800153" w:rsidRPr="001F4912" w:rsidRDefault="00AD1584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72</w:t>
            </w:r>
          </w:p>
        </w:tc>
        <w:tc>
          <w:tcPr>
            <w:tcW w:w="850" w:type="dxa"/>
          </w:tcPr>
          <w:p w14:paraId="3829469E" w14:textId="4A438E41" w:rsidR="00800153" w:rsidRPr="001F4912" w:rsidRDefault="00AD1584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</w:tr>
      <w:tr w:rsidR="001F4912" w:rsidRPr="001F4912" w14:paraId="1F3C0CF6" w14:textId="2286F949" w:rsidTr="00AD1584">
        <w:tc>
          <w:tcPr>
            <w:tcW w:w="1844" w:type="dxa"/>
          </w:tcPr>
          <w:p w14:paraId="3196C243" w14:textId="77777777" w:rsidR="00800153" w:rsidRPr="001F4912" w:rsidRDefault="00800153" w:rsidP="0080015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4912">
              <w:rPr>
                <w:rFonts w:ascii="Arial" w:hAnsi="Arial" w:cs="Arial"/>
                <w:b/>
                <w:bCs/>
                <w:sz w:val="16"/>
                <w:szCs w:val="16"/>
              </w:rPr>
              <w:t>Interaction between pirfenidone and time</w:t>
            </w:r>
          </w:p>
        </w:tc>
        <w:tc>
          <w:tcPr>
            <w:tcW w:w="1275" w:type="dxa"/>
          </w:tcPr>
          <w:p w14:paraId="7FA75EB3" w14:textId="1C8D0AA5" w:rsidR="00800153" w:rsidRPr="001F4912" w:rsidRDefault="0057398C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>-0.006 (0.006)</w:t>
            </w:r>
          </w:p>
        </w:tc>
        <w:tc>
          <w:tcPr>
            <w:tcW w:w="1276" w:type="dxa"/>
          </w:tcPr>
          <w:p w14:paraId="52E8FB7A" w14:textId="082D9ADA" w:rsidR="00800153" w:rsidRPr="001F4912" w:rsidRDefault="001F4912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 xml:space="preserve">-0.019 </w:t>
            </w:r>
            <w:r w:rsidR="00E55A09">
              <w:rPr>
                <w:rFonts w:ascii="Arial" w:hAnsi="Arial" w:cs="Arial"/>
                <w:sz w:val="16"/>
                <w:szCs w:val="16"/>
              </w:rPr>
              <w:t xml:space="preserve">– </w:t>
            </w:r>
            <w:r w:rsidRPr="001F4912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851" w:type="dxa"/>
          </w:tcPr>
          <w:p w14:paraId="4F045A4D" w14:textId="282531C4" w:rsidR="00800153" w:rsidRPr="001F4912" w:rsidRDefault="0057398C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>-0.939</w:t>
            </w:r>
          </w:p>
        </w:tc>
        <w:tc>
          <w:tcPr>
            <w:tcW w:w="850" w:type="dxa"/>
          </w:tcPr>
          <w:p w14:paraId="45E002F1" w14:textId="27874D34" w:rsidR="00800153" w:rsidRPr="001F4912" w:rsidRDefault="0057398C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912">
              <w:rPr>
                <w:rFonts w:ascii="Arial" w:hAnsi="Arial" w:cs="Arial"/>
                <w:sz w:val="16"/>
                <w:szCs w:val="16"/>
              </w:rPr>
              <w:t>0.350</w:t>
            </w:r>
          </w:p>
        </w:tc>
        <w:tc>
          <w:tcPr>
            <w:tcW w:w="1276" w:type="dxa"/>
          </w:tcPr>
          <w:p w14:paraId="750913C9" w14:textId="6DB2DAF2" w:rsidR="00800153" w:rsidRPr="001F4912" w:rsidRDefault="001F4912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2 (0.010)</w:t>
            </w:r>
          </w:p>
        </w:tc>
        <w:tc>
          <w:tcPr>
            <w:tcW w:w="1276" w:type="dxa"/>
          </w:tcPr>
          <w:p w14:paraId="784901B9" w14:textId="020D972F" w:rsidR="00800153" w:rsidRPr="001F4912" w:rsidRDefault="00E55A09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7 – 0.031</w:t>
            </w:r>
          </w:p>
        </w:tc>
        <w:tc>
          <w:tcPr>
            <w:tcW w:w="850" w:type="dxa"/>
          </w:tcPr>
          <w:p w14:paraId="23D41237" w14:textId="6B9E97F1" w:rsidR="00800153" w:rsidRPr="001F4912" w:rsidRDefault="001F4912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45</w:t>
            </w:r>
          </w:p>
        </w:tc>
        <w:tc>
          <w:tcPr>
            <w:tcW w:w="851" w:type="dxa"/>
          </w:tcPr>
          <w:p w14:paraId="0B7FC57C" w14:textId="14A6F00B" w:rsidR="00800153" w:rsidRPr="001F4912" w:rsidRDefault="001F4912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5</w:t>
            </w:r>
          </w:p>
        </w:tc>
        <w:tc>
          <w:tcPr>
            <w:tcW w:w="1275" w:type="dxa"/>
          </w:tcPr>
          <w:p w14:paraId="19CB9323" w14:textId="79993250" w:rsidR="00800153" w:rsidRPr="001F4912" w:rsidRDefault="00AD1584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8 (0.010)</w:t>
            </w:r>
          </w:p>
        </w:tc>
        <w:tc>
          <w:tcPr>
            <w:tcW w:w="1276" w:type="dxa"/>
          </w:tcPr>
          <w:p w14:paraId="31D8604F" w14:textId="73959200" w:rsidR="00800153" w:rsidRPr="001F4912" w:rsidRDefault="00AD1584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8 – 0.001</w:t>
            </w:r>
          </w:p>
        </w:tc>
        <w:tc>
          <w:tcPr>
            <w:tcW w:w="851" w:type="dxa"/>
          </w:tcPr>
          <w:p w14:paraId="54F39230" w14:textId="0942CA6A" w:rsidR="00800153" w:rsidRPr="001F4912" w:rsidRDefault="00AD1584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871</w:t>
            </w:r>
          </w:p>
        </w:tc>
        <w:tc>
          <w:tcPr>
            <w:tcW w:w="850" w:type="dxa"/>
          </w:tcPr>
          <w:p w14:paraId="2F162FDA" w14:textId="438BD0D1" w:rsidR="00800153" w:rsidRPr="001F4912" w:rsidRDefault="00AD1584" w:rsidP="008001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</w:tr>
    </w:tbl>
    <w:p w14:paraId="5DCA04D2" w14:textId="77777777" w:rsidR="00800153" w:rsidRDefault="00800153" w:rsidP="00800153">
      <w:pPr>
        <w:rPr>
          <w:rFonts w:ascii="Arial" w:hAnsi="Arial" w:cs="Arial"/>
        </w:rPr>
      </w:pPr>
    </w:p>
    <w:p w14:paraId="3B6957AF" w14:textId="2D334275" w:rsidR="00800153" w:rsidRDefault="00800153" w:rsidP="0080015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CI = confidence interval, CITP = </w:t>
      </w:r>
      <w:r w:rsidRPr="006D3CA3">
        <w:rPr>
          <w:rFonts w:ascii="Arial" w:hAnsi="Arial" w:cs="Arial"/>
          <w:sz w:val="18"/>
          <w:szCs w:val="18"/>
        </w:rPr>
        <w:t>collagen type-1 C-terminal telopeptide</w:t>
      </w:r>
      <w:r>
        <w:rPr>
          <w:rFonts w:ascii="Arial" w:hAnsi="Arial" w:cs="Arial"/>
          <w:sz w:val="18"/>
          <w:szCs w:val="18"/>
        </w:rPr>
        <w:t>, eGFR = estimated glomerular filtration rate, PICP = p</w:t>
      </w:r>
      <w:r w:rsidRPr="006D3CA3">
        <w:rPr>
          <w:rFonts w:ascii="Arial" w:hAnsi="Arial" w:cs="Arial"/>
          <w:sz w:val="18"/>
          <w:szCs w:val="18"/>
        </w:rPr>
        <w:t>rocollagen type-I C-terminal pro-pepti</w:t>
      </w:r>
      <w:r>
        <w:rPr>
          <w:rFonts w:ascii="Arial" w:hAnsi="Arial" w:cs="Arial"/>
          <w:sz w:val="18"/>
          <w:szCs w:val="18"/>
        </w:rPr>
        <w:t>de, SE = standard error</w:t>
      </w:r>
    </w:p>
    <w:p w14:paraId="618B88EF" w14:textId="4B69F859" w:rsidR="00800153" w:rsidRDefault="00800153" w:rsidP="0080015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A27C2C2" w14:textId="41111E47" w:rsidR="00800153" w:rsidRDefault="00800153" w:rsidP="00800153">
      <w:pPr>
        <w:rPr>
          <w:rFonts w:ascii="Arial" w:hAnsi="Arial" w:cs="Arial"/>
          <w:sz w:val="18"/>
          <w:szCs w:val="18"/>
        </w:rPr>
        <w:sectPr w:rsidR="00800153" w:rsidSect="0080015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17703E0" w14:textId="6C56FC9B" w:rsidR="004923E9" w:rsidRDefault="004923E9" w:rsidP="004923E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T</w:t>
      </w:r>
      <w:r w:rsidRPr="00AD6F5C">
        <w:rPr>
          <w:rFonts w:ascii="Arial" w:hAnsi="Arial" w:cs="Arial"/>
          <w:b/>
          <w:bCs/>
        </w:rPr>
        <w:t xml:space="preserve">able </w:t>
      </w:r>
      <w:r w:rsidR="009F7DDB">
        <w:rPr>
          <w:rFonts w:ascii="Arial" w:hAnsi="Arial" w:cs="Arial"/>
          <w:b/>
          <w:bCs/>
        </w:rPr>
        <w:t>2</w:t>
      </w:r>
      <w:r w:rsidRPr="00AD6F5C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 </w:t>
      </w:r>
      <w:r>
        <w:rPr>
          <w:rFonts w:ascii="Arial" w:hAnsi="Arial" w:cs="Arial"/>
        </w:rPr>
        <w:t>Univariable associations between change in myocardial ECV from baseline to week 52, change in log biomarkers, and baseline characteristics.</w:t>
      </w:r>
    </w:p>
    <w:p w14:paraId="5DDC79AC" w14:textId="77777777" w:rsidR="004923E9" w:rsidRDefault="004923E9" w:rsidP="004923E9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69"/>
        <w:gridCol w:w="1621"/>
        <w:gridCol w:w="1417"/>
        <w:gridCol w:w="1134"/>
        <w:gridCol w:w="1418"/>
      </w:tblGrid>
      <w:tr w:rsidR="00297333" w14:paraId="609007A2" w14:textId="43EE0E76" w:rsidTr="00297333">
        <w:trPr>
          <w:jc w:val="center"/>
        </w:trPr>
        <w:tc>
          <w:tcPr>
            <w:tcW w:w="2769" w:type="dxa"/>
            <w:vMerge w:val="restart"/>
          </w:tcPr>
          <w:p w14:paraId="6E349865" w14:textId="77777777" w:rsidR="00297333" w:rsidRPr="00091705" w:rsidRDefault="00297333" w:rsidP="005F3FA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5590" w:type="dxa"/>
            <w:gridSpan w:val="4"/>
          </w:tcPr>
          <w:p w14:paraId="1EAD9199" w14:textId="712874F1" w:rsidR="00297333" w:rsidRPr="00091705" w:rsidRDefault="00297333" w:rsidP="005F3F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Univariable associations</w:t>
            </w:r>
          </w:p>
        </w:tc>
      </w:tr>
      <w:tr w:rsidR="00297333" w14:paraId="675ED656" w14:textId="03B74E10" w:rsidTr="00297333">
        <w:trPr>
          <w:jc w:val="center"/>
        </w:trPr>
        <w:tc>
          <w:tcPr>
            <w:tcW w:w="2769" w:type="dxa"/>
            <w:vMerge/>
          </w:tcPr>
          <w:p w14:paraId="1081B67C" w14:textId="77777777" w:rsidR="00297333" w:rsidRPr="00091705" w:rsidRDefault="00297333" w:rsidP="0029733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1" w:type="dxa"/>
          </w:tcPr>
          <w:p w14:paraId="5B426459" w14:textId="77777777" w:rsidR="00297333" w:rsidRPr="00091705" w:rsidRDefault="00297333" w:rsidP="002973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Regression coefficient 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</w:t>
            </w: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D10981B" w14:textId="1C6DA820" w:rsidR="00297333" w:rsidRPr="00091705" w:rsidRDefault="00297333" w:rsidP="002973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134" w:type="dxa"/>
          </w:tcPr>
          <w:p w14:paraId="20A7FB42" w14:textId="3C2D3DA0" w:rsidR="00297333" w:rsidRPr="00091705" w:rsidRDefault="00297333" w:rsidP="002973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T statistic</w:t>
            </w:r>
          </w:p>
        </w:tc>
        <w:tc>
          <w:tcPr>
            <w:tcW w:w="1418" w:type="dxa"/>
          </w:tcPr>
          <w:p w14:paraId="2A3A671F" w14:textId="29B401C3" w:rsidR="00297333" w:rsidRPr="00091705" w:rsidRDefault="00297333" w:rsidP="002973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297333" w14:paraId="755E468F" w14:textId="1D92E9A7" w:rsidTr="00297333">
        <w:trPr>
          <w:jc w:val="center"/>
        </w:trPr>
        <w:tc>
          <w:tcPr>
            <w:tcW w:w="2769" w:type="dxa"/>
          </w:tcPr>
          <w:p w14:paraId="3C518665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Age (year)*</w:t>
            </w:r>
          </w:p>
        </w:tc>
        <w:tc>
          <w:tcPr>
            <w:tcW w:w="1621" w:type="dxa"/>
          </w:tcPr>
          <w:p w14:paraId="1E9DB2C6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11 (0.25)</w:t>
            </w:r>
          </w:p>
        </w:tc>
        <w:tc>
          <w:tcPr>
            <w:tcW w:w="1417" w:type="dxa"/>
          </w:tcPr>
          <w:p w14:paraId="22E026DB" w14:textId="430EB344" w:rsidR="00297333" w:rsidRPr="00F238EE" w:rsidRDefault="00310DCB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7 – 0.59</w:t>
            </w:r>
          </w:p>
        </w:tc>
        <w:tc>
          <w:tcPr>
            <w:tcW w:w="1134" w:type="dxa"/>
          </w:tcPr>
          <w:p w14:paraId="0C3F59A2" w14:textId="1447C5E0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418" w:type="dxa"/>
          </w:tcPr>
          <w:p w14:paraId="281A79E5" w14:textId="79B46A95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</w:tr>
      <w:tr w:rsidR="00297333" w14:paraId="7394D1EB" w14:textId="1AC311F2" w:rsidTr="00297333">
        <w:trPr>
          <w:trHeight w:val="130"/>
          <w:jc w:val="center"/>
        </w:trPr>
        <w:tc>
          <w:tcPr>
            <w:tcW w:w="2769" w:type="dxa"/>
          </w:tcPr>
          <w:p w14:paraId="3CC5CA52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Aorta distensibility (10</w:t>
            </w:r>
            <w:r w:rsidRPr="00F238EE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  <w:r w:rsidRPr="00F238EE">
              <w:rPr>
                <w:rFonts w:ascii="Arial" w:hAnsi="Arial" w:cs="Arial"/>
                <w:sz w:val="18"/>
                <w:szCs w:val="18"/>
              </w:rPr>
              <w:t>/</w:t>
            </w:r>
            <w:proofErr w:type="gramStart"/>
            <w:r w:rsidRPr="00F238EE">
              <w:rPr>
                <w:rFonts w:ascii="Arial" w:hAnsi="Arial" w:cs="Arial"/>
                <w:sz w:val="18"/>
                <w:szCs w:val="18"/>
              </w:rPr>
              <w:t>mmHg)*</w:t>
            </w:r>
            <w:proofErr w:type="gramEnd"/>
          </w:p>
        </w:tc>
        <w:tc>
          <w:tcPr>
            <w:tcW w:w="1621" w:type="dxa"/>
          </w:tcPr>
          <w:p w14:paraId="0AEF74B3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04 (0.24)</w:t>
            </w:r>
          </w:p>
        </w:tc>
        <w:tc>
          <w:tcPr>
            <w:tcW w:w="1417" w:type="dxa"/>
          </w:tcPr>
          <w:p w14:paraId="1F5CA064" w14:textId="092AE48D" w:rsidR="00297333" w:rsidRPr="00F238EE" w:rsidRDefault="00310DCB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3 – 0.51</w:t>
            </w:r>
          </w:p>
        </w:tc>
        <w:tc>
          <w:tcPr>
            <w:tcW w:w="1134" w:type="dxa"/>
          </w:tcPr>
          <w:p w14:paraId="3F81D9FF" w14:textId="3E7CCB3F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418" w:type="dxa"/>
          </w:tcPr>
          <w:p w14:paraId="48943CE4" w14:textId="1969C0AE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297333" w14:paraId="5CB01892" w14:textId="79F0D7B5" w:rsidTr="00297333">
        <w:trPr>
          <w:jc w:val="center"/>
        </w:trPr>
        <w:tc>
          <w:tcPr>
            <w:tcW w:w="2769" w:type="dxa"/>
          </w:tcPr>
          <w:p w14:paraId="2F460CBF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AF</w:t>
            </w:r>
          </w:p>
        </w:tc>
        <w:tc>
          <w:tcPr>
            <w:tcW w:w="1621" w:type="dxa"/>
          </w:tcPr>
          <w:p w14:paraId="2D63D647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86 (0.46)</w:t>
            </w:r>
          </w:p>
        </w:tc>
        <w:tc>
          <w:tcPr>
            <w:tcW w:w="1417" w:type="dxa"/>
          </w:tcPr>
          <w:p w14:paraId="6A2021EE" w14:textId="670C7D7A" w:rsidR="00297333" w:rsidRPr="00F238EE" w:rsidRDefault="001D0668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4 – 1.75</w:t>
            </w:r>
          </w:p>
        </w:tc>
        <w:tc>
          <w:tcPr>
            <w:tcW w:w="1134" w:type="dxa"/>
          </w:tcPr>
          <w:p w14:paraId="6DC293E1" w14:textId="6554D60E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1418" w:type="dxa"/>
          </w:tcPr>
          <w:p w14:paraId="279035A3" w14:textId="091191EE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297333" w14:paraId="31FB5F12" w14:textId="626683DB" w:rsidTr="00297333">
        <w:trPr>
          <w:jc w:val="center"/>
        </w:trPr>
        <w:tc>
          <w:tcPr>
            <w:tcW w:w="2769" w:type="dxa"/>
          </w:tcPr>
          <w:p w14:paraId="6AAB8037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BMI (kg/m</w:t>
            </w:r>
            <w:proofErr w:type="gramStart"/>
            <w:r w:rsidRPr="00F238EE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238EE"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621" w:type="dxa"/>
          </w:tcPr>
          <w:p w14:paraId="50629C64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13 (0.24)</w:t>
            </w:r>
          </w:p>
        </w:tc>
        <w:tc>
          <w:tcPr>
            <w:tcW w:w="1417" w:type="dxa"/>
          </w:tcPr>
          <w:p w14:paraId="72167D12" w14:textId="26FC5405" w:rsidR="00297333" w:rsidRPr="00F238EE" w:rsidRDefault="00310DCB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5 – 0.60</w:t>
            </w:r>
          </w:p>
        </w:tc>
        <w:tc>
          <w:tcPr>
            <w:tcW w:w="1134" w:type="dxa"/>
          </w:tcPr>
          <w:p w14:paraId="63C90616" w14:textId="0585AA5B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418" w:type="dxa"/>
          </w:tcPr>
          <w:p w14:paraId="11DD5A01" w14:textId="02180C3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297333" w14:paraId="304A312A" w14:textId="73D28BFC" w:rsidTr="00297333">
        <w:trPr>
          <w:jc w:val="center"/>
        </w:trPr>
        <w:tc>
          <w:tcPr>
            <w:tcW w:w="2769" w:type="dxa"/>
          </w:tcPr>
          <w:p w14:paraId="137B10A8" w14:textId="77777777" w:rsidR="00297333" w:rsidRPr="005D2960" w:rsidRDefault="00297333" w:rsidP="0029733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296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hange i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og </w:t>
            </w:r>
            <w:r w:rsidRPr="005D2960">
              <w:rPr>
                <w:rFonts w:ascii="Arial" w:hAnsi="Arial" w:cs="Arial"/>
                <w:b/>
                <w:bCs/>
                <w:sz w:val="18"/>
                <w:szCs w:val="18"/>
              </w:rPr>
              <w:t>CITP*</w:t>
            </w:r>
          </w:p>
        </w:tc>
        <w:tc>
          <w:tcPr>
            <w:tcW w:w="1621" w:type="dxa"/>
          </w:tcPr>
          <w:p w14:paraId="733AABB5" w14:textId="77777777" w:rsidR="00297333" w:rsidRPr="005D2960" w:rsidRDefault="00297333" w:rsidP="002973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50 (0.23)</w:t>
            </w:r>
          </w:p>
        </w:tc>
        <w:tc>
          <w:tcPr>
            <w:tcW w:w="1417" w:type="dxa"/>
          </w:tcPr>
          <w:p w14:paraId="2CDA452D" w14:textId="6FD2D51E" w:rsidR="00297333" w:rsidRPr="005D2960" w:rsidRDefault="00310DCB" w:rsidP="002973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5 – 0.95</w:t>
            </w:r>
          </w:p>
        </w:tc>
        <w:tc>
          <w:tcPr>
            <w:tcW w:w="1134" w:type="dxa"/>
          </w:tcPr>
          <w:p w14:paraId="4C9CA3F1" w14:textId="38275A37" w:rsidR="00297333" w:rsidRPr="005D2960" w:rsidRDefault="00297333" w:rsidP="002973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2.17</w:t>
            </w:r>
          </w:p>
        </w:tc>
        <w:tc>
          <w:tcPr>
            <w:tcW w:w="1418" w:type="dxa"/>
          </w:tcPr>
          <w:p w14:paraId="6F514884" w14:textId="6F9948A9" w:rsidR="00297333" w:rsidRDefault="00297333" w:rsidP="002973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3</w:t>
            </w:r>
          </w:p>
        </w:tc>
      </w:tr>
      <w:tr w:rsidR="00297333" w14:paraId="6EDA031E" w14:textId="1C57E777" w:rsidTr="00297333">
        <w:trPr>
          <w:trHeight w:val="124"/>
          <w:jc w:val="center"/>
        </w:trPr>
        <w:tc>
          <w:tcPr>
            <w:tcW w:w="2769" w:type="dxa"/>
          </w:tcPr>
          <w:p w14:paraId="294CDF37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COPD</w:t>
            </w:r>
          </w:p>
        </w:tc>
        <w:tc>
          <w:tcPr>
            <w:tcW w:w="1621" w:type="dxa"/>
          </w:tcPr>
          <w:p w14:paraId="051C1B59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08 (0.70)</w:t>
            </w:r>
          </w:p>
        </w:tc>
        <w:tc>
          <w:tcPr>
            <w:tcW w:w="1417" w:type="dxa"/>
          </w:tcPr>
          <w:p w14:paraId="2251DB0F" w14:textId="7BE4D05B" w:rsidR="00297333" w:rsidRPr="00F238EE" w:rsidRDefault="001D0668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30 – 1.45</w:t>
            </w:r>
          </w:p>
        </w:tc>
        <w:tc>
          <w:tcPr>
            <w:tcW w:w="1134" w:type="dxa"/>
          </w:tcPr>
          <w:p w14:paraId="394D8AFE" w14:textId="5C16204A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418" w:type="dxa"/>
          </w:tcPr>
          <w:p w14:paraId="73578F47" w14:textId="66855B74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297333" w14:paraId="46E51B14" w14:textId="012088D7" w:rsidTr="00297333">
        <w:trPr>
          <w:jc w:val="center"/>
        </w:trPr>
        <w:tc>
          <w:tcPr>
            <w:tcW w:w="2769" w:type="dxa"/>
          </w:tcPr>
          <w:p w14:paraId="3CB695BA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1621" w:type="dxa"/>
          </w:tcPr>
          <w:p w14:paraId="439AD5C4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67 (0.53)</w:t>
            </w:r>
          </w:p>
        </w:tc>
        <w:tc>
          <w:tcPr>
            <w:tcW w:w="1417" w:type="dxa"/>
          </w:tcPr>
          <w:p w14:paraId="260787D6" w14:textId="1752E529" w:rsidR="00297333" w:rsidRPr="00F238EE" w:rsidRDefault="001D0668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7 – 1.70</w:t>
            </w:r>
          </w:p>
        </w:tc>
        <w:tc>
          <w:tcPr>
            <w:tcW w:w="1134" w:type="dxa"/>
          </w:tcPr>
          <w:p w14:paraId="09F2E919" w14:textId="05AD4189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1418" w:type="dxa"/>
          </w:tcPr>
          <w:p w14:paraId="582E3EC0" w14:textId="25125CAA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297333" w14:paraId="59B810FE" w14:textId="012A30C2" w:rsidTr="00297333">
        <w:trPr>
          <w:jc w:val="center"/>
        </w:trPr>
        <w:tc>
          <w:tcPr>
            <w:tcW w:w="2769" w:type="dxa"/>
          </w:tcPr>
          <w:p w14:paraId="5E4CB48B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Ex-smoker</w:t>
            </w:r>
          </w:p>
        </w:tc>
        <w:tc>
          <w:tcPr>
            <w:tcW w:w="1621" w:type="dxa"/>
          </w:tcPr>
          <w:p w14:paraId="3FB71003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77 (0.49)</w:t>
            </w:r>
          </w:p>
        </w:tc>
        <w:tc>
          <w:tcPr>
            <w:tcW w:w="1417" w:type="dxa"/>
          </w:tcPr>
          <w:p w14:paraId="6CEE22EC" w14:textId="243A1825" w:rsidR="00297333" w:rsidRPr="00F238EE" w:rsidRDefault="001D0668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8 – 1.73</w:t>
            </w:r>
          </w:p>
        </w:tc>
        <w:tc>
          <w:tcPr>
            <w:tcW w:w="1134" w:type="dxa"/>
          </w:tcPr>
          <w:p w14:paraId="06BE9DCA" w14:textId="418DFEF5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1418" w:type="dxa"/>
          </w:tcPr>
          <w:p w14:paraId="4A9D3BB9" w14:textId="4C79B256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297333" w14:paraId="4E4C08C7" w14:textId="0D08F95C" w:rsidTr="00297333">
        <w:trPr>
          <w:jc w:val="center"/>
        </w:trPr>
        <w:tc>
          <w:tcPr>
            <w:tcW w:w="2769" w:type="dxa"/>
          </w:tcPr>
          <w:p w14:paraId="0570CC79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Female sex</w:t>
            </w:r>
          </w:p>
        </w:tc>
        <w:tc>
          <w:tcPr>
            <w:tcW w:w="1621" w:type="dxa"/>
          </w:tcPr>
          <w:p w14:paraId="5360FC85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-0.71 (0.46)</w:t>
            </w:r>
          </w:p>
        </w:tc>
        <w:tc>
          <w:tcPr>
            <w:tcW w:w="1417" w:type="dxa"/>
          </w:tcPr>
          <w:p w14:paraId="4AC46DDB" w14:textId="19A98532" w:rsidR="00297333" w:rsidRPr="00F238EE" w:rsidRDefault="001D0668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60 – 0.19</w:t>
            </w:r>
          </w:p>
        </w:tc>
        <w:tc>
          <w:tcPr>
            <w:tcW w:w="1134" w:type="dxa"/>
          </w:tcPr>
          <w:p w14:paraId="6CB747D8" w14:textId="248005F0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-1.55</w:t>
            </w:r>
          </w:p>
        </w:tc>
        <w:tc>
          <w:tcPr>
            <w:tcW w:w="1418" w:type="dxa"/>
          </w:tcPr>
          <w:p w14:paraId="2C52F280" w14:textId="73BB5924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297333" w14:paraId="20041D50" w14:textId="052DD532" w:rsidTr="00297333">
        <w:trPr>
          <w:jc w:val="center"/>
        </w:trPr>
        <w:tc>
          <w:tcPr>
            <w:tcW w:w="2769" w:type="dxa"/>
          </w:tcPr>
          <w:p w14:paraId="55F995EE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 xml:space="preserve">Change in </w:t>
            </w:r>
            <w:r>
              <w:rPr>
                <w:rFonts w:ascii="Arial" w:hAnsi="Arial" w:cs="Arial"/>
                <w:sz w:val="18"/>
                <w:szCs w:val="18"/>
              </w:rPr>
              <w:t xml:space="preserve">log </w:t>
            </w:r>
            <w:r w:rsidRPr="00F238EE">
              <w:rPr>
                <w:rFonts w:ascii="Arial" w:hAnsi="Arial" w:cs="Arial"/>
                <w:sz w:val="18"/>
                <w:szCs w:val="18"/>
              </w:rPr>
              <w:t>GDF-15*</w:t>
            </w:r>
          </w:p>
        </w:tc>
        <w:tc>
          <w:tcPr>
            <w:tcW w:w="1621" w:type="dxa"/>
          </w:tcPr>
          <w:p w14:paraId="62F9AAEB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 (0.23)</w:t>
            </w:r>
          </w:p>
        </w:tc>
        <w:tc>
          <w:tcPr>
            <w:tcW w:w="1417" w:type="dxa"/>
          </w:tcPr>
          <w:p w14:paraId="1F1EE2F3" w14:textId="340C8C7D" w:rsidR="00297333" w:rsidRPr="00F238EE" w:rsidRDefault="00310DCB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9 – 0.81</w:t>
            </w:r>
          </w:p>
        </w:tc>
        <w:tc>
          <w:tcPr>
            <w:tcW w:w="1134" w:type="dxa"/>
          </w:tcPr>
          <w:p w14:paraId="7EF53521" w14:textId="209A8883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1418" w:type="dxa"/>
          </w:tcPr>
          <w:p w14:paraId="4A589796" w14:textId="7557BA5A" w:rsidR="00297333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297333" w14:paraId="4524BBED" w14:textId="43BC26B7" w:rsidTr="00297333">
        <w:trPr>
          <w:jc w:val="center"/>
        </w:trPr>
        <w:tc>
          <w:tcPr>
            <w:tcW w:w="2769" w:type="dxa"/>
          </w:tcPr>
          <w:p w14:paraId="58E5564F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GFR (ml/min/1.73m</w:t>
            </w:r>
            <w:proofErr w:type="gramStart"/>
            <w:r w:rsidRPr="00F238EE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238EE"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621" w:type="dxa"/>
          </w:tcPr>
          <w:p w14:paraId="712D0324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-0.02 (0.23)</w:t>
            </w:r>
          </w:p>
        </w:tc>
        <w:tc>
          <w:tcPr>
            <w:tcW w:w="1417" w:type="dxa"/>
          </w:tcPr>
          <w:p w14:paraId="66DE723D" w14:textId="772D31C0" w:rsidR="00297333" w:rsidRPr="00F238EE" w:rsidRDefault="00310DCB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8 – 0.43</w:t>
            </w:r>
          </w:p>
        </w:tc>
        <w:tc>
          <w:tcPr>
            <w:tcW w:w="1134" w:type="dxa"/>
          </w:tcPr>
          <w:p w14:paraId="7ED1793B" w14:textId="6D2B6430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-0.10</w:t>
            </w:r>
          </w:p>
        </w:tc>
        <w:tc>
          <w:tcPr>
            <w:tcW w:w="1418" w:type="dxa"/>
          </w:tcPr>
          <w:p w14:paraId="2426106D" w14:textId="41950DB3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297333" w14:paraId="4F6AD3C5" w14:textId="6350E62F" w:rsidTr="00297333">
        <w:trPr>
          <w:jc w:val="center"/>
        </w:trPr>
        <w:tc>
          <w:tcPr>
            <w:tcW w:w="2769" w:type="dxa"/>
          </w:tcPr>
          <w:p w14:paraId="2D4A57BA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Haemoglobin (g/</w:t>
            </w:r>
            <w:proofErr w:type="gramStart"/>
            <w:r w:rsidRPr="00F238EE">
              <w:rPr>
                <w:rFonts w:ascii="Arial" w:hAnsi="Arial" w:cs="Arial"/>
                <w:sz w:val="18"/>
                <w:szCs w:val="18"/>
              </w:rPr>
              <w:t>dL)*</w:t>
            </w:r>
            <w:proofErr w:type="gramEnd"/>
          </w:p>
        </w:tc>
        <w:tc>
          <w:tcPr>
            <w:tcW w:w="1621" w:type="dxa"/>
          </w:tcPr>
          <w:p w14:paraId="1814523D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03 (0.24)</w:t>
            </w:r>
          </w:p>
        </w:tc>
        <w:tc>
          <w:tcPr>
            <w:tcW w:w="1417" w:type="dxa"/>
          </w:tcPr>
          <w:p w14:paraId="5EA3B591" w14:textId="2D5F4B38" w:rsidR="00297333" w:rsidRPr="00F238EE" w:rsidRDefault="00310DCB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5 – 0.51</w:t>
            </w:r>
          </w:p>
        </w:tc>
        <w:tc>
          <w:tcPr>
            <w:tcW w:w="1134" w:type="dxa"/>
          </w:tcPr>
          <w:p w14:paraId="4979597C" w14:textId="480C2B59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418" w:type="dxa"/>
          </w:tcPr>
          <w:p w14:paraId="319B88F2" w14:textId="0E3B6160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297333" w14:paraId="07076A54" w14:textId="36E166A9" w:rsidTr="00297333">
        <w:trPr>
          <w:jc w:val="center"/>
        </w:trPr>
        <w:tc>
          <w:tcPr>
            <w:tcW w:w="2769" w:type="dxa"/>
          </w:tcPr>
          <w:p w14:paraId="504B11B8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Hyperlipidaemia</w:t>
            </w:r>
          </w:p>
        </w:tc>
        <w:tc>
          <w:tcPr>
            <w:tcW w:w="1621" w:type="dxa"/>
          </w:tcPr>
          <w:p w14:paraId="6AF3A1EC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29 (0.54)</w:t>
            </w:r>
          </w:p>
        </w:tc>
        <w:tc>
          <w:tcPr>
            <w:tcW w:w="1417" w:type="dxa"/>
          </w:tcPr>
          <w:p w14:paraId="1F97D206" w14:textId="4B8171E8" w:rsidR="00297333" w:rsidRPr="00F238EE" w:rsidRDefault="001D0668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8 – 1.36</w:t>
            </w:r>
          </w:p>
        </w:tc>
        <w:tc>
          <w:tcPr>
            <w:tcW w:w="1134" w:type="dxa"/>
          </w:tcPr>
          <w:p w14:paraId="1E60EA40" w14:textId="7A3CEE8E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418" w:type="dxa"/>
          </w:tcPr>
          <w:p w14:paraId="002C2476" w14:textId="17134F15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297333" w14:paraId="51ABD13E" w14:textId="387F65C9" w:rsidTr="00297333">
        <w:trPr>
          <w:jc w:val="center"/>
        </w:trPr>
        <w:tc>
          <w:tcPr>
            <w:tcW w:w="2769" w:type="dxa"/>
          </w:tcPr>
          <w:p w14:paraId="4286BA29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1621" w:type="dxa"/>
          </w:tcPr>
          <w:p w14:paraId="45A07FBA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13 (0.63)</w:t>
            </w:r>
          </w:p>
        </w:tc>
        <w:tc>
          <w:tcPr>
            <w:tcW w:w="1417" w:type="dxa"/>
          </w:tcPr>
          <w:p w14:paraId="3950CB54" w14:textId="1B41211D" w:rsidR="00297333" w:rsidRPr="00F238EE" w:rsidRDefault="001D0668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11 – 1.36</w:t>
            </w:r>
          </w:p>
        </w:tc>
        <w:tc>
          <w:tcPr>
            <w:tcW w:w="1134" w:type="dxa"/>
          </w:tcPr>
          <w:p w14:paraId="6B95174D" w14:textId="1650CD90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418" w:type="dxa"/>
          </w:tcPr>
          <w:p w14:paraId="0A709C3A" w14:textId="5ACD9CBD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297333" w14:paraId="33C17DEC" w14:textId="1D261485" w:rsidTr="00297333">
        <w:trPr>
          <w:jc w:val="center"/>
        </w:trPr>
        <w:tc>
          <w:tcPr>
            <w:tcW w:w="2769" w:type="dxa"/>
          </w:tcPr>
          <w:p w14:paraId="4787237F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 xml:space="preserve">Change in </w:t>
            </w:r>
            <w:proofErr w:type="spellStart"/>
            <w:r w:rsidRPr="00F238EE">
              <w:rPr>
                <w:rFonts w:ascii="Arial" w:hAnsi="Arial" w:cs="Arial"/>
                <w:sz w:val="18"/>
                <w:szCs w:val="18"/>
              </w:rPr>
              <w:t>HsTnT</w:t>
            </w:r>
            <w:proofErr w:type="spellEnd"/>
            <w:r w:rsidRPr="00F238EE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F238EE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F238EE">
              <w:rPr>
                <w:rFonts w:ascii="Arial" w:hAnsi="Arial" w:cs="Arial"/>
                <w:sz w:val="18"/>
                <w:szCs w:val="18"/>
              </w:rPr>
              <w:t>/</w:t>
            </w:r>
            <w:proofErr w:type="gramStart"/>
            <w:r w:rsidRPr="00F238EE">
              <w:rPr>
                <w:rFonts w:ascii="Arial" w:hAnsi="Arial" w:cs="Arial"/>
                <w:sz w:val="18"/>
                <w:szCs w:val="18"/>
              </w:rPr>
              <w:t>ml)*</w:t>
            </w:r>
            <w:proofErr w:type="gramEnd"/>
          </w:p>
        </w:tc>
        <w:tc>
          <w:tcPr>
            <w:tcW w:w="1621" w:type="dxa"/>
          </w:tcPr>
          <w:p w14:paraId="26698F29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-0.18 (0.24)</w:t>
            </w:r>
          </w:p>
        </w:tc>
        <w:tc>
          <w:tcPr>
            <w:tcW w:w="1417" w:type="dxa"/>
          </w:tcPr>
          <w:p w14:paraId="3AA5F16F" w14:textId="0A9B4DDC" w:rsidR="00297333" w:rsidRPr="00F238EE" w:rsidRDefault="00310DCB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4 – 0.29</w:t>
            </w:r>
          </w:p>
        </w:tc>
        <w:tc>
          <w:tcPr>
            <w:tcW w:w="1134" w:type="dxa"/>
          </w:tcPr>
          <w:p w14:paraId="0B2C0B7D" w14:textId="308D8D8B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-0.74</w:t>
            </w:r>
          </w:p>
        </w:tc>
        <w:tc>
          <w:tcPr>
            <w:tcW w:w="1418" w:type="dxa"/>
          </w:tcPr>
          <w:p w14:paraId="58EDF5AD" w14:textId="1D02DCC6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297333" w14:paraId="2CE75236" w14:textId="3BF6D300" w:rsidTr="00297333">
        <w:trPr>
          <w:jc w:val="center"/>
        </w:trPr>
        <w:tc>
          <w:tcPr>
            <w:tcW w:w="2769" w:type="dxa"/>
          </w:tcPr>
          <w:p w14:paraId="21089377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Infarct LGE</w:t>
            </w:r>
          </w:p>
        </w:tc>
        <w:tc>
          <w:tcPr>
            <w:tcW w:w="1621" w:type="dxa"/>
          </w:tcPr>
          <w:p w14:paraId="610DEFB4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30 (0.59)</w:t>
            </w:r>
          </w:p>
        </w:tc>
        <w:tc>
          <w:tcPr>
            <w:tcW w:w="1417" w:type="dxa"/>
          </w:tcPr>
          <w:p w14:paraId="6EB1C46C" w14:textId="147A14FB" w:rsidR="00297333" w:rsidRPr="00F238EE" w:rsidRDefault="001D0668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86 – 1.46</w:t>
            </w:r>
          </w:p>
        </w:tc>
        <w:tc>
          <w:tcPr>
            <w:tcW w:w="1134" w:type="dxa"/>
          </w:tcPr>
          <w:p w14:paraId="34C962FD" w14:textId="468F60A2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418" w:type="dxa"/>
          </w:tcPr>
          <w:p w14:paraId="07098916" w14:textId="11DC50CE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297333" w14:paraId="4362802A" w14:textId="13DCBB8E" w:rsidTr="00297333">
        <w:trPr>
          <w:jc w:val="center"/>
        </w:trPr>
        <w:tc>
          <w:tcPr>
            <w:tcW w:w="2769" w:type="dxa"/>
          </w:tcPr>
          <w:p w14:paraId="4149B457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Ischaemic heart disease</w:t>
            </w:r>
          </w:p>
        </w:tc>
        <w:tc>
          <w:tcPr>
            <w:tcW w:w="1621" w:type="dxa"/>
          </w:tcPr>
          <w:p w14:paraId="43983576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-0.03 (0.48)</w:t>
            </w:r>
          </w:p>
        </w:tc>
        <w:tc>
          <w:tcPr>
            <w:tcW w:w="1417" w:type="dxa"/>
          </w:tcPr>
          <w:p w14:paraId="4147D120" w14:textId="48812BFF" w:rsidR="00297333" w:rsidRPr="00F238EE" w:rsidRDefault="001D0668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8 – 0.91</w:t>
            </w:r>
          </w:p>
        </w:tc>
        <w:tc>
          <w:tcPr>
            <w:tcW w:w="1134" w:type="dxa"/>
          </w:tcPr>
          <w:p w14:paraId="7B2E899F" w14:textId="5BCAACFB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418" w:type="dxa"/>
          </w:tcPr>
          <w:p w14:paraId="1613F0A9" w14:textId="4C149D24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297333" w14:paraId="3AA273A4" w14:textId="16042E1B" w:rsidTr="00297333">
        <w:trPr>
          <w:jc w:val="center"/>
        </w:trPr>
        <w:tc>
          <w:tcPr>
            <w:tcW w:w="2769" w:type="dxa"/>
          </w:tcPr>
          <w:p w14:paraId="34DB9836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238EE">
              <w:rPr>
                <w:rFonts w:ascii="Arial" w:hAnsi="Arial" w:cs="Arial"/>
                <w:sz w:val="18"/>
                <w:szCs w:val="18"/>
              </w:rPr>
              <w:t>LAVi</w:t>
            </w:r>
            <w:proofErr w:type="spellEnd"/>
            <w:r w:rsidRPr="00F238EE">
              <w:rPr>
                <w:rFonts w:ascii="Arial" w:hAnsi="Arial" w:cs="Arial"/>
                <w:sz w:val="18"/>
                <w:szCs w:val="18"/>
              </w:rPr>
              <w:t xml:space="preserve"> (ml/m</w:t>
            </w:r>
            <w:proofErr w:type="gramStart"/>
            <w:r w:rsidRPr="00F238EE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238EE"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621" w:type="dxa"/>
          </w:tcPr>
          <w:p w14:paraId="676B17FF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31 (0.22)</w:t>
            </w:r>
          </w:p>
        </w:tc>
        <w:tc>
          <w:tcPr>
            <w:tcW w:w="1417" w:type="dxa"/>
          </w:tcPr>
          <w:p w14:paraId="12847D50" w14:textId="729A4769" w:rsidR="00297333" w:rsidRPr="00F238EE" w:rsidRDefault="00310DCB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2 – 0.75</w:t>
            </w:r>
          </w:p>
        </w:tc>
        <w:tc>
          <w:tcPr>
            <w:tcW w:w="1134" w:type="dxa"/>
          </w:tcPr>
          <w:p w14:paraId="7FC81A36" w14:textId="0058284C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1418" w:type="dxa"/>
          </w:tcPr>
          <w:p w14:paraId="396989D1" w14:textId="4DDD51A8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297333" w14:paraId="522B3F7B" w14:textId="20D8DFC2" w:rsidTr="00297333">
        <w:trPr>
          <w:jc w:val="center"/>
        </w:trPr>
        <w:tc>
          <w:tcPr>
            <w:tcW w:w="2769" w:type="dxa"/>
          </w:tcPr>
          <w:p w14:paraId="053B3552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238EE">
              <w:rPr>
                <w:rFonts w:ascii="Arial" w:hAnsi="Arial" w:cs="Arial"/>
                <w:sz w:val="18"/>
                <w:szCs w:val="18"/>
              </w:rPr>
              <w:t>LVEDVi</w:t>
            </w:r>
            <w:proofErr w:type="spellEnd"/>
            <w:r w:rsidRPr="00F238EE">
              <w:rPr>
                <w:rFonts w:ascii="Arial" w:hAnsi="Arial" w:cs="Arial"/>
                <w:sz w:val="18"/>
                <w:szCs w:val="18"/>
              </w:rPr>
              <w:t xml:space="preserve"> (ml/m</w:t>
            </w:r>
            <w:proofErr w:type="gramStart"/>
            <w:r w:rsidRPr="00F238EE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238EE"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621" w:type="dxa"/>
          </w:tcPr>
          <w:p w14:paraId="4B793CFE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-0.14 (0.22)</w:t>
            </w:r>
          </w:p>
        </w:tc>
        <w:tc>
          <w:tcPr>
            <w:tcW w:w="1417" w:type="dxa"/>
          </w:tcPr>
          <w:p w14:paraId="0525AA94" w14:textId="766064BB" w:rsidR="00297333" w:rsidRPr="00F238EE" w:rsidRDefault="00310DCB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7 – 0.29</w:t>
            </w:r>
          </w:p>
        </w:tc>
        <w:tc>
          <w:tcPr>
            <w:tcW w:w="1134" w:type="dxa"/>
          </w:tcPr>
          <w:p w14:paraId="110D9C20" w14:textId="37FFCBEB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-0.64</w:t>
            </w:r>
          </w:p>
        </w:tc>
        <w:tc>
          <w:tcPr>
            <w:tcW w:w="1418" w:type="dxa"/>
          </w:tcPr>
          <w:p w14:paraId="3B0CDE3C" w14:textId="3E92833B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297333" w14:paraId="754D0AA0" w14:textId="77B66595" w:rsidTr="00297333">
        <w:trPr>
          <w:jc w:val="center"/>
        </w:trPr>
        <w:tc>
          <w:tcPr>
            <w:tcW w:w="2769" w:type="dxa"/>
          </w:tcPr>
          <w:p w14:paraId="602F32F0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LVEF (</w:t>
            </w:r>
            <w:proofErr w:type="gramStart"/>
            <w:r w:rsidRPr="00F238EE">
              <w:rPr>
                <w:rFonts w:ascii="Arial" w:hAnsi="Arial" w:cs="Arial"/>
                <w:sz w:val="18"/>
                <w:szCs w:val="18"/>
              </w:rPr>
              <w:t>%)*</w:t>
            </w:r>
            <w:proofErr w:type="gramEnd"/>
          </w:p>
        </w:tc>
        <w:tc>
          <w:tcPr>
            <w:tcW w:w="1621" w:type="dxa"/>
          </w:tcPr>
          <w:p w14:paraId="0DC2188D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-0.35 (0.23)</w:t>
            </w:r>
          </w:p>
        </w:tc>
        <w:tc>
          <w:tcPr>
            <w:tcW w:w="1417" w:type="dxa"/>
          </w:tcPr>
          <w:p w14:paraId="6A349A42" w14:textId="2439B827" w:rsidR="00297333" w:rsidRPr="00F238EE" w:rsidRDefault="00310DCB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81 – 0.10</w:t>
            </w:r>
          </w:p>
        </w:tc>
        <w:tc>
          <w:tcPr>
            <w:tcW w:w="1134" w:type="dxa"/>
          </w:tcPr>
          <w:p w14:paraId="7F0EC94A" w14:textId="621A2C8F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-1.51</w:t>
            </w:r>
          </w:p>
        </w:tc>
        <w:tc>
          <w:tcPr>
            <w:tcW w:w="1418" w:type="dxa"/>
          </w:tcPr>
          <w:p w14:paraId="2B63F167" w14:textId="15C1492D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297333" w14:paraId="618C885F" w14:textId="3430C207" w:rsidTr="00297333">
        <w:trPr>
          <w:jc w:val="center"/>
        </w:trPr>
        <w:tc>
          <w:tcPr>
            <w:tcW w:w="2769" w:type="dxa"/>
          </w:tcPr>
          <w:p w14:paraId="279D87CC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LVMassi (g)*</w:t>
            </w:r>
          </w:p>
        </w:tc>
        <w:tc>
          <w:tcPr>
            <w:tcW w:w="1621" w:type="dxa"/>
          </w:tcPr>
          <w:p w14:paraId="616F77B2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47 (0.22)</w:t>
            </w:r>
          </w:p>
        </w:tc>
        <w:tc>
          <w:tcPr>
            <w:tcW w:w="1417" w:type="dxa"/>
          </w:tcPr>
          <w:p w14:paraId="0C4FD8A9" w14:textId="466539AB" w:rsidR="00297333" w:rsidRPr="00F238EE" w:rsidRDefault="00310DCB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 – 0.91</w:t>
            </w:r>
          </w:p>
        </w:tc>
        <w:tc>
          <w:tcPr>
            <w:tcW w:w="1134" w:type="dxa"/>
          </w:tcPr>
          <w:p w14:paraId="6E377B92" w14:textId="3A2BAE50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2.10</w:t>
            </w:r>
          </w:p>
        </w:tc>
        <w:tc>
          <w:tcPr>
            <w:tcW w:w="1418" w:type="dxa"/>
          </w:tcPr>
          <w:p w14:paraId="4D905691" w14:textId="3320F58D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297333" w14:paraId="7C9D9539" w14:textId="3555D237" w:rsidTr="00297333">
        <w:trPr>
          <w:jc w:val="center"/>
        </w:trPr>
        <w:tc>
          <w:tcPr>
            <w:tcW w:w="2769" w:type="dxa"/>
          </w:tcPr>
          <w:p w14:paraId="675899C6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Non-white ethnicity</w:t>
            </w:r>
          </w:p>
        </w:tc>
        <w:tc>
          <w:tcPr>
            <w:tcW w:w="1621" w:type="dxa"/>
          </w:tcPr>
          <w:p w14:paraId="4D102509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-1.00 (0.95)</w:t>
            </w:r>
          </w:p>
        </w:tc>
        <w:tc>
          <w:tcPr>
            <w:tcW w:w="1417" w:type="dxa"/>
          </w:tcPr>
          <w:p w14:paraId="7F699784" w14:textId="6A5B198F" w:rsidR="00297333" w:rsidRPr="00F238EE" w:rsidRDefault="001D0668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87 – 0.86</w:t>
            </w:r>
          </w:p>
        </w:tc>
        <w:tc>
          <w:tcPr>
            <w:tcW w:w="1134" w:type="dxa"/>
          </w:tcPr>
          <w:p w14:paraId="10E6AD93" w14:textId="61E5BE23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-1.06</w:t>
            </w:r>
          </w:p>
        </w:tc>
        <w:tc>
          <w:tcPr>
            <w:tcW w:w="1418" w:type="dxa"/>
          </w:tcPr>
          <w:p w14:paraId="386E6425" w14:textId="1278F08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297333" w14:paraId="2EF5CC9F" w14:textId="7E04A2F3" w:rsidTr="00297333">
        <w:trPr>
          <w:jc w:val="center"/>
        </w:trPr>
        <w:tc>
          <w:tcPr>
            <w:tcW w:w="2769" w:type="dxa"/>
          </w:tcPr>
          <w:p w14:paraId="4472AE15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 xml:space="preserve">Change in </w:t>
            </w:r>
            <w:r>
              <w:rPr>
                <w:rFonts w:ascii="Arial" w:hAnsi="Arial" w:cs="Arial"/>
                <w:sz w:val="18"/>
                <w:szCs w:val="18"/>
              </w:rPr>
              <w:t xml:space="preserve">log </w:t>
            </w:r>
            <w:r w:rsidRPr="00F238EE">
              <w:rPr>
                <w:rFonts w:ascii="Arial" w:hAnsi="Arial" w:cs="Arial"/>
                <w:sz w:val="18"/>
                <w:szCs w:val="18"/>
              </w:rPr>
              <w:t>NT-proBNP*</w:t>
            </w:r>
          </w:p>
        </w:tc>
        <w:tc>
          <w:tcPr>
            <w:tcW w:w="1621" w:type="dxa"/>
          </w:tcPr>
          <w:p w14:paraId="7E8D3790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 (0.23)</w:t>
            </w:r>
          </w:p>
        </w:tc>
        <w:tc>
          <w:tcPr>
            <w:tcW w:w="1417" w:type="dxa"/>
          </w:tcPr>
          <w:p w14:paraId="0A998AA6" w14:textId="1609D252" w:rsidR="00297333" w:rsidRPr="00F238EE" w:rsidRDefault="00310DCB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2 – 0.69</w:t>
            </w:r>
          </w:p>
        </w:tc>
        <w:tc>
          <w:tcPr>
            <w:tcW w:w="1134" w:type="dxa"/>
          </w:tcPr>
          <w:p w14:paraId="3F68B508" w14:textId="619E8933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418" w:type="dxa"/>
          </w:tcPr>
          <w:p w14:paraId="12EC375F" w14:textId="44B01767" w:rsidR="00297333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297333" w14:paraId="72DAA71A" w14:textId="0B14EAFE" w:rsidTr="00297333">
        <w:trPr>
          <w:jc w:val="center"/>
        </w:trPr>
        <w:tc>
          <w:tcPr>
            <w:tcW w:w="2769" w:type="dxa"/>
          </w:tcPr>
          <w:p w14:paraId="26B7CC00" w14:textId="77777777" w:rsidR="00297333" w:rsidRPr="005D2960" w:rsidRDefault="00297333" w:rsidP="0029733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296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hange i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og </w:t>
            </w:r>
            <w:r w:rsidRPr="005D2960">
              <w:rPr>
                <w:rFonts w:ascii="Arial" w:hAnsi="Arial" w:cs="Arial"/>
                <w:b/>
                <w:bCs/>
                <w:sz w:val="18"/>
                <w:szCs w:val="18"/>
              </w:rPr>
              <w:t>PICP*</w:t>
            </w:r>
          </w:p>
        </w:tc>
        <w:tc>
          <w:tcPr>
            <w:tcW w:w="1621" w:type="dxa"/>
          </w:tcPr>
          <w:p w14:paraId="7419E67A" w14:textId="77777777" w:rsidR="00297333" w:rsidRPr="005D2960" w:rsidRDefault="00297333" w:rsidP="002973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51 (0.23)</w:t>
            </w:r>
          </w:p>
        </w:tc>
        <w:tc>
          <w:tcPr>
            <w:tcW w:w="1417" w:type="dxa"/>
          </w:tcPr>
          <w:p w14:paraId="20ABC54B" w14:textId="53BC0429" w:rsidR="00297333" w:rsidRPr="005D2960" w:rsidRDefault="00310DCB" w:rsidP="002973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6 – 0.96</w:t>
            </w:r>
          </w:p>
        </w:tc>
        <w:tc>
          <w:tcPr>
            <w:tcW w:w="1134" w:type="dxa"/>
          </w:tcPr>
          <w:p w14:paraId="78BC822B" w14:textId="645DB921" w:rsidR="00297333" w:rsidRPr="005D2960" w:rsidRDefault="00297333" w:rsidP="002973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2.23</w:t>
            </w:r>
          </w:p>
        </w:tc>
        <w:tc>
          <w:tcPr>
            <w:tcW w:w="1418" w:type="dxa"/>
          </w:tcPr>
          <w:p w14:paraId="3C87BD95" w14:textId="327E9246" w:rsidR="00297333" w:rsidRDefault="00297333" w:rsidP="002973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3</w:t>
            </w:r>
          </w:p>
        </w:tc>
      </w:tr>
      <w:tr w:rsidR="00297333" w14:paraId="5687D471" w14:textId="3E80D685" w:rsidTr="00297333">
        <w:trPr>
          <w:jc w:val="center"/>
        </w:trPr>
        <w:tc>
          <w:tcPr>
            <w:tcW w:w="2769" w:type="dxa"/>
          </w:tcPr>
          <w:p w14:paraId="49497779" w14:textId="77777777" w:rsidR="00297333" w:rsidRPr="005D2960" w:rsidRDefault="00297333" w:rsidP="0029733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296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hange i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og </w:t>
            </w:r>
            <w:r w:rsidRPr="005D2960">
              <w:rPr>
                <w:rFonts w:ascii="Arial" w:hAnsi="Arial" w:cs="Arial"/>
                <w:b/>
                <w:bCs/>
                <w:sz w:val="18"/>
                <w:szCs w:val="18"/>
              </w:rPr>
              <w:t>PICP:CITP ratio*</w:t>
            </w:r>
          </w:p>
        </w:tc>
        <w:tc>
          <w:tcPr>
            <w:tcW w:w="1621" w:type="dxa"/>
          </w:tcPr>
          <w:p w14:paraId="22792D82" w14:textId="77777777" w:rsidR="00297333" w:rsidRPr="005D2960" w:rsidRDefault="00297333" w:rsidP="002973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0.18 (0.23)</w:t>
            </w:r>
          </w:p>
        </w:tc>
        <w:tc>
          <w:tcPr>
            <w:tcW w:w="1417" w:type="dxa"/>
          </w:tcPr>
          <w:p w14:paraId="1DD391D2" w14:textId="39EEB884" w:rsidR="00297333" w:rsidRPr="005D2960" w:rsidRDefault="00310DCB" w:rsidP="002973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0.64 – 0.28</w:t>
            </w:r>
          </w:p>
        </w:tc>
        <w:tc>
          <w:tcPr>
            <w:tcW w:w="1134" w:type="dxa"/>
          </w:tcPr>
          <w:p w14:paraId="588DE49A" w14:textId="1C71C55C" w:rsidR="00297333" w:rsidRPr="005D2960" w:rsidRDefault="00297333" w:rsidP="002973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0.77</w:t>
            </w:r>
          </w:p>
        </w:tc>
        <w:tc>
          <w:tcPr>
            <w:tcW w:w="1418" w:type="dxa"/>
          </w:tcPr>
          <w:p w14:paraId="6FB27A8A" w14:textId="3CBE68B0" w:rsidR="00297333" w:rsidRDefault="00297333" w:rsidP="002973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44</w:t>
            </w:r>
          </w:p>
        </w:tc>
      </w:tr>
      <w:tr w:rsidR="00297333" w14:paraId="566F0BCA" w14:textId="2D13F240" w:rsidTr="00297333">
        <w:trPr>
          <w:jc w:val="center"/>
        </w:trPr>
        <w:tc>
          <w:tcPr>
            <w:tcW w:w="2769" w:type="dxa"/>
          </w:tcPr>
          <w:p w14:paraId="33EDCD7E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Prior HF hospitalisation</w:t>
            </w:r>
          </w:p>
        </w:tc>
        <w:tc>
          <w:tcPr>
            <w:tcW w:w="1621" w:type="dxa"/>
          </w:tcPr>
          <w:p w14:paraId="44F11777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81 (0.77)</w:t>
            </w:r>
          </w:p>
        </w:tc>
        <w:tc>
          <w:tcPr>
            <w:tcW w:w="1417" w:type="dxa"/>
          </w:tcPr>
          <w:p w14:paraId="701E0F03" w14:textId="1127CB83" w:rsidR="00297333" w:rsidRPr="00F238EE" w:rsidRDefault="001D0668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0 – 2.31</w:t>
            </w:r>
          </w:p>
        </w:tc>
        <w:tc>
          <w:tcPr>
            <w:tcW w:w="1134" w:type="dxa"/>
          </w:tcPr>
          <w:p w14:paraId="4C32DDAD" w14:textId="3464DAEA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418" w:type="dxa"/>
          </w:tcPr>
          <w:p w14:paraId="71414D4D" w14:textId="6FC2F8EF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297333" w14:paraId="04D66D93" w14:textId="713F6AD2" w:rsidTr="00297333">
        <w:trPr>
          <w:jc w:val="center"/>
        </w:trPr>
        <w:tc>
          <w:tcPr>
            <w:tcW w:w="2769" w:type="dxa"/>
          </w:tcPr>
          <w:p w14:paraId="7D242B55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RAVI (ml/m</w:t>
            </w:r>
            <w:proofErr w:type="gramStart"/>
            <w:r w:rsidRPr="00F238EE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238EE"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621" w:type="dxa"/>
          </w:tcPr>
          <w:p w14:paraId="6F9F4BBF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05 (0.22)</w:t>
            </w:r>
          </w:p>
        </w:tc>
        <w:tc>
          <w:tcPr>
            <w:tcW w:w="1417" w:type="dxa"/>
          </w:tcPr>
          <w:p w14:paraId="4D29BF91" w14:textId="51E7E788" w:rsidR="00297333" w:rsidRPr="00F238EE" w:rsidRDefault="00310DCB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9 – 0.48</w:t>
            </w:r>
          </w:p>
        </w:tc>
        <w:tc>
          <w:tcPr>
            <w:tcW w:w="1134" w:type="dxa"/>
          </w:tcPr>
          <w:p w14:paraId="55A70E24" w14:textId="529B6EBC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418" w:type="dxa"/>
          </w:tcPr>
          <w:p w14:paraId="28F1F10D" w14:textId="25D4D03A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297333" w14:paraId="2C4B22C9" w14:textId="64B955D0" w:rsidTr="00297333">
        <w:trPr>
          <w:jc w:val="center"/>
        </w:trPr>
        <w:tc>
          <w:tcPr>
            <w:tcW w:w="2769" w:type="dxa"/>
          </w:tcPr>
          <w:p w14:paraId="3136427F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238EE">
              <w:rPr>
                <w:rFonts w:ascii="Arial" w:hAnsi="Arial" w:cs="Arial"/>
                <w:sz w:val="18"/>
                <w:szCs w:val="18"/>
              </w:rPr>
              <w:t>RVEDVi</w:t>
            </w:r>
            <w:proofErr w:type="spellEnd"/>
            <w:r w:rsidRPr="00F238EE">
              <w:rPr>
                <w:rFonts w:ascii="Arial" w:hAnsi="Arial" w:cs="Arial"/>
                <w:sz w:val="18"/>
                <w:szCs w:val="18"/>
              </w:rPr>
              <w:t xml:space="preserve"> (ml/m</w:t>
            </w:r>
            <w:proofErr w:type="gramStart"/>
            <w:r w:rsidRPr="00F238EE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238EE"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621" w:type="dxa"/>
          </w:tcPr>
          <w:p w14:paraId="09A1CE6B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-0.06 (0.24)</w:t>
            </w:r>
          </w:p>
        </w:tc>
        <w:tc>
          <w:tcPr>
            <w:tcW w:w="1417" w:type="dxa"/>
          </w:tcPr>
          <w:p w14:paraId="1F788EE7" w14:textId="6711191F" w:rsidR="00297333" w:rsidRPr="00F238EE" w:rsidRDefault="00310DCB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2 – 0.41</w:t>
            </w:r>
          </w:p>
        </w:tc>
        <w:tc>
          <w:tcPr>
            <w:tcW w:w="1134" w:type="dxa"/>
          </w:tcPr>
          <w:p w14:paraId="6F0EF7F3" w14:textId="3C8A2E7E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-0.23</w:t>
            </w:r>
          </w:p>
        </w:tc>
        <w:tc>
          <w:tcPr>
            <w:tcW w:w="1418" w:type="dxa"/>
          </w:tcPr>
          <w:p w14:paraId="351E0174" w14:textId="70450E05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297333" w14:paraId="1B504A7C" w14:textId="5B2A8067" w:rsidTr="00297333">
        <w:trPr>
          <w:jc w:val="center"/>
        </w:trPr>
        <w:tc>
          <w:tcPr>
            <w:tcW w:w="2769" w:type="dxa"/>
          </w:tcPr>
          <w:p w14:paraId="59823616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RVEF (</w:t>
            </w:r>
            <w:proofErr w:type="gramStart"/>
            <w:r w:rsidRPr="00F238EE">
              <w:rPr>
                <w:rFonts w:ascii="Arial" w:hAnsi="Arial" w:cs="Arial"/>
                <w:sz w:val="18"/>
                <w:szCs w:val="18"/>
              </w:rPr>
              <w:t>%)*</w:t>
            </w:r>
            <w:proofErr w:type="gramEnd"/>
          </w:p>
        </w:tc>
        <w:tc>
          <w:tcPr>
            <w:tcW w:w="1621" w:type="dxa"/>
          </w:tcPr>
          <w:p w14:paraId="7361C541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-0.30 (0.23)</w:t>
            </w:r>
          </w:p>
        </w:tc>
        <w:tc>
          <w:tcPr>
            <w:tcW w:w="1417" w:type="dxa"/>
          </w:tcPr>
          <w:p w14:paraId="08D93199" w14:textId="04FB6F73" w:rsidR="00297333" w:rsidRPr="00F238EE" w:rsidRDefault="00310DCB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6 – 0.16</w:t>
            </w:r>
          </w:p>
        </w:tc>
        <w:tc>
          <w:tcPr>
            <w:tcW w:w="1134" w:type="dxa"/>
          </w:tcPr>
          <w:p w14:paraId="0F506C1D" w14:textId="0A09A3E6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-1.29</w:t>
            </w:r>
          </w:p>
        </w:tc>
        <w:tc>
          <w:tcPr>
            <w:tcW w:w="1418" w:type="dxa"/>
          </w:tcPr>
          <w:p w14:paraId="088CD147" w14:textId="2437C490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297333" w14:paraId="25C973B3" w14:textId="1D454CD0" w:rsidTr="00297333">
        <w:trPr>
          <w:jc w:val="center"/>
        </w:trPr>
        <w:tc>
          <w:tcPr>
            <w:tcW w:w="2769" w:type="dxa"/>
          </w:tcPr>
          <w:p w14:paraId="7246487E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Sodium (mmol/</w:t>
            </w:r>
            <w:proofErr w:type="gramStart"/>
            <w:r w:rsidRPr="00F238EE">
              <w:rPr>
                <w:rFonts w:ascii="Arial" w:hAnsi="Arial" w:cs="Arial"/>
                <w:sz w:val="18"/>
                <w:szCs w:val="18"/>
              </w:rPr>
              <w:t>L)*</w:t>
            </w:r>
            <w:proofErr w:type="gramEnd"/>
          </w:p>
        </w:tc>
        <w:tc>
          <w:tcPr>
            <w:tcW w:w="1621" w:type="dxa"/>
          </w:tcPr>
          <w:p w14:paraId="0D57F4A0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10 (0.24)</w:t>
            </w:r>
          </w:p>
        </w:tc>
        <w:tc>
          <w:tcPr>
            <w:tcW w:w="1417" w:type="dxa"/>
          </w:tcPr>
          <w:p w14:paraId="0250525B" w14:textId="23F56A10" w:rsidR="00297333" w:rsidRPr="00F238EE" w:rsidRDefault="00310DCB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6 – 0.56</w:t>
            </w:r>
          </w:p>
        </w:tc>
        <w:tc>
          <w:tcPr>
            <w:tcW w:w="1134" w:type="dxa"/>
          </w:tcPr>
          <w:p w14:paraId="5E741153" w14:textId="1A437E82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418" w:type="dxa"/>
          </w:tcPr>
          <w:p w14:paraId="06A08E00" w14:textId="0A7C8DA0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297333" w14:paraId="2C346C8E" w14:textId="58743F96" w:rsidTr="00297333">
        <w:trPr>
          <w:jc w:val="center"/>
        </w:trPr>
        <w:tc>
          <w:tcPr>
            <w:tcW w:w="2769" w:type="dxa"/>
          </w:tcPr>
          <w:p w14:paraId="3C685CA4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1621" w:type="dxa"/>
          </w:tcPr>
          <w:p w14:paraId="0AB6C56A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40 (0.73)</w:t>
            </w:r>
          </w:p>
        </w:tc>
        <w:tc>
          <w:tcPr>
            <w:tcW w:w="1417" w:type="dxa"/>
          </w:tcPr>
          <w:p w14:paraId="20C03213" w14:textId="5F525BD0" w:rsidR="00297333" w:rsidRPr="00F238EE" w:rsidRDefault="001D0668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03 – 1.84</w:t>
            </w:r>
          </w:p>
        </w:tc>
        <w:tc>
          <w:tcPr>
            <w:tcW w:w="1134" w:type="dxa"/>
          </w:tcPr>
          <w:p w14:paraId="084DD015" w14:textId="33B0180B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1418" w:type="dxa"/>
          </w:tcPr>
          <w:p w14:paraId="7EB8300F" w14:textId="6751E746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297333" w14:paraId="03146676" w14:textId="7B18B618" w:rsidTr="00297333">
        <w:trPr>
          <w:jc w:val="center"/>
        </w:trPr>
        <w:tc>
          <w:tcPr>
            <w:tcW w:w="2769" w:type="dxa"/>
          </w:tcPr>
          <w:p w14:paraId="72353C87" w14:textId="77777777" w:rsidR="00297333" w:rsidRPr="00F238EE" w:rsidRDefault="00297333" w:rsidP="00297333">
            <w:pPr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White cell count (10</w:t>
            </w:r>
            <w:r w:rsidRPr="00F238EE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F238EE">
              <w:rPr>
                <w:rFonts w:ascii="Arial" w:hAnsi="Arial" w:cs="Arial"/>
                <w:sz w:val="18"/>
                <w:szCs w:val="18"/>
              </w:rPr>
              <w:t>/</w:t>
            </w:r>
            <w:proofErr w:type="gramStart"/>
            <w:r w:rsidRPr="00F238EE">
              <w:rPr>
                <w:rFonts w:ascii="Arial" w:hAnsi="Arial" w:cs="Arial"/>
                <w:sz w:val="18"/>
                <w:szCs w:val="18"/>
              </w:rPr>
              <w:t>L)*</w:t>
            </w:r>
            <w:proofErr w:type="gramEnd"/>
          </w:p>
        </w:tc>
        <w:tc>
          <w:tcPr>
            <w:tcW w:w="1621" w:type="dxa"/>
          </w:tcPr>
          <w:p w14:paraId="7F60090A" w14:textId="77777777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36 (0.23)</w:t>
            </w:r>
          </w:p>
        </w:tc>
        <w:tc>
          <w:tcPr>
            <w:tcW w:w="1417" w:type="dxa"/>
          </w:tcPr>
          <w:p w14:paraId="2247CA88" w14:textId="1B5AA469" w:rsidR="00297333" w:rsidRPr="00F238EE" w:rsidRDefault="00310DCB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9 – 0.81</w:t>
            </w:r>
          </w:p>
        </w:tc>
        <w:tc>
          <w:tcPr>
            <w:tcW w:w="1134" w:type="dxa"/>
          </w:tcPr>
          <w:p w14:paraId="37318DA9" w14:textId="14826736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1418" w:type="dxa"/>
          </w:tcPr>
          <w:p w14:paraId="7E0EA04A" w14:textId="4C225274" w:rsidR="00297333" w:rsidRPr="00F238EE" w:rsidRDefault="00297333" w:rsidP="00297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8EE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</w:tbl>
    <w:p w14:paraId="40AB7D15" w14:textId="77777777" w:rsidR="004923E9" w:rsidRDefault="004923E9" w:rsidP="004923E9">
      <w:pPr>
        <w:rPr>
          <w:rFonts w:ascii="Arial" w:hAnsi="Arial" w:cs="Arial"/>
          <w:sz w:val="18"/>
          <w:szCs w:val="18"/>
        </w:rPr>
      </w:pPr>
    </w:p>
    <w:p w14:paraId="0DEA5BA9" w14:textId="77777777" w:rsidR="004923E9" w:rsidRDefault="004923E9" w:rsidP="004923E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Regression coefficients standardised to 1 standard deviation change in continuous variables</w:t>
      </w:r>
    </w:p>
    <w:p w14:paraId="72CB2261" w14:textId="77777777" w:rsidR="004923E9" w:rsidRDefault="004923E9" w:rsidP="004923E9">
      <w:pPr>
        <w:rPr>
          <w:rFonts w:ascii="Arial" w:hAnsi="Arial" w:cs="Arial"/>
          <w:sz w:val="18"/>
          <w:szCs w:val="18"/>
        </w:rPr>
      </w:pPr>
    </w:p>
    <w:p w14:paraId="75F2E815" w14:textId="274BF137" w:rsidR="004923E9" w:rsidRDefault="004923E9" w:rsidP="004923E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F = atrial fibrillation, BMI = body mass index, </w:t>
      </w:r>
      <w:r w:rsidR="00297333">
        <w:rPr>
          <w:rFonts w:ascii="Arial" w:hAnsi="Arial" w:cs="Arial"/>
          <w:sz w:val="18"/>
          <w:szCs w:val="18"/>
        </w:rPr>
        <w:t xml:space="preserve">CI = confidence interval, </w:t>
      </w:r>
      <w:r>
        <w:rPr>
          <w:rFonts w:ascii="Arial" w:hAnsi="Arial" w:cs="Arial"/>
          <w:sz w:val="18"/>
          <w:szCs w:val="18"/>
        </w:rPr>
        <w:t xml:space="preserve">CITP = </w:t>
      </w:r>
      <w:r w:rsidRPr="006D3CA3">
        <w:rPr>
          <w:rFonts w:ascii="Arial" w:hAnsi="Arial" w:cs="Arial"/>
          <w:sz w:val="18"/>
          <w:szCs w:val="18"/>
        </w:rPr>
        <w:t>collagen type-1 C-terminal telopeptide</w:t>
      </w:r>
      <w:r>
        <w:rPr>
          <w:rFonts w:ascii="Arial" w:hAnsi="Arial" w:cs="Arial"/>
          <w:sz w:val="18"/>
          <w:szCs w:val="18"/>
        </w:rPr>
        <w:t xml:space="preserve">, COPD = chronic obstructive pulmonary disease, ECV = extracellular volume, GDF-15 = growth differentiation factor 15, GFR = glomerular filtration rate, </w:t>
      </w:r>
      <w:proofErr w:type="spellStart"/>
      <w:r>
        <w:rPr>
          <w:rFonts w:ascii="Arial" w:hAnsi="Arial" w:cs="Arial"/>
          <w:sz w:val="18"/>
          <w:szCs w:val="18"/>
        </w:rPr>
        <w:t>HsTnT</w:t>
      </w:r>
      <w:proofErr w:type="spellEnd"/>
      <w:r>
        <w:rPr>
          <w:rFonts w:ascii="Arial" w:hAnsi="Arial" w:cs="Arial"/>
          <w:sz w:val="18"/>
          <w:szCs w:val="18"/>
        </w:rPr>
        <w:t xml:space="preserve"> = high sensitivity troponin T, LGE = late gadolinium enhancement, </w:t>
      </w:r>
      <w:proofErr w:type="spellStart"/>
      <w:r>
        <w:rPr>
          <w:rFonts w:ascii="Arial" w:hAnsi="Arial" w:cs="Arial"/>
          <w:sz w:val="18"/>
          <w:szCs w:val="18"/>
        </w:rPr>
        <w:t>LAVi</w:t>
      </w:r>
      <w:proofErr w:type="spellEnd"/>
      <w:r>
        <w:rPr>
          <w:rFonts w:ascii="Arial" w:hAnsi="Arial" w:cs="Arial"/>
          <w:sz w:val="18"/>
          <w:szCs w:val="18"/>
        </w:rPr>
        <w:t xml:space="preserve"> = indexed left atrial volume, </w:t>
      </w:r>
      <w:proofErr w:type="spellStart"/>
      <w:r>
        <w:rPr>
          <w:rFonts w:ascii="Arial" w:hAnsi="Arial" w:cs="Arial"/>
          <w:sz w:val="18"/>
          <w:szCs w:val="18"/>
        </w:rPr>
        <w:t>LVEDVi</w:t>
      </w:r>
      <w:proofErr w:type="spellEnd"/>
      <w:r>
        <w:rPr>
          <w:rFonts w:ascii="Arial" w:hAnsi="Arial" w:cs="Arial"/>
          <w:sz w:val="18"/>
          <w:szCs w:val="18"/>
        </w:rPr>
        <w:t xml:space="preserve"> = indexed left ventricle end diastolic volume, LVEF = left ventricle ejection fraction, </w:t>
      </w:r>
      <w:proofErr w:type="spellStart"/>
      <w:r>
        <w:rPr>
          <w:rFonts w:ascii="Arial" w:hAnsi="Arial" w:cs="Arial"/>
          <w:sz w:val="18"/>
          <w:szCs w:val="18"/>
        </w:rPr>
        <w:t>LVMassi</w:t>
      </w:r>
      <w:proofErr w:type="spellEnd"/>
      <w:r>
        <w:rPr>
          <w:rFonts w:ascii="Arial" w:hAnsi="Arial" w:cs="Arial"/>
          <w:sz w:val="18"/>
          <w:szCs w:val="18"/>
        </w:rPr>
        <w:t xml:space="preserve"> = indexed left ventricle mass, NT-proBNP = N-terminal pro B-type natriuretic peptide, HF = heart failure, PICP = p</w:t>
      </w:r>
      <w:r w:rsidRPr="006D3CA3">
        <w:rPr>
          <w:rFonts w:ascii="Arial" w:hAnsi="Arial" w:cs="Arial"/>
          <w:sz w:val="18"/>
          <w:szCs w:val="18"/>
        </w:rPr>
        <w:t>rocollagen type-I C-terminal pro-peptide</w:t>
      </w:r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RAVi</w:t>
      </w:r>
      <w:proofErr w:type="spellEnd"/>
      <w:r>
        <w:rPr>
          <w:rFonts w:ascii="Arial" w:hAnsi="Arial" w:cs="Arial"/>
          <w:sz w:val="18"/>
          <w:szCs w:val="18"/>
        </w:rPr>
        <w:t xml:space="preserve"> = indexed right atrial volume, </w:t>
      </w:r>
      <w:proofErr w:type="spellStart"/>
      <w:r>
        <w:rPr>
          <w:rFonts w:ascii="Arial" w:hAnsi="Arial" w:cs="Arial"/>
          <w:sz w:val="18"/>
          <w:szCs w:val="18"/>
        </w:rPr>
        <w:t>RVEDVi</w:t>
      </w:r>
      <w:proofErr w:type="spellEnd"/>
      <w:r>
        <w:rPr>
          <w:rFonts w:ascii="Arial" w:hAnsi="Arial" w:cs="Arial"/>
          <w:sz w:val="18"/>
          <w:szCs w:val="18"/>
        </w:rPr>
        <w:t xml:space="preserve"> = indexed right ventricle end diastolic volume, RVEF = right ventricle ejection fraction, SE=standard error</w:t>
      </w:r>
    </w:p>
    <w:p w14:paraId="02BE6FC9" w14:textId="77777777" w:rsidR="004923E9" w:rsidRDefault="004923E9" w:rsidP="004923E9">
      <w:pPr>
        <w:rPr>
          <w:rFonts w:ascii="Arial" w:hAnsi="Arial" w:cs="Arial"/>
        </w:rPr>
      </w:pPr>
    </w:p>
    <w:p w14:paraId="5ED312C3" w14:textId="77777777" w:rsidR="004923E9" w:rsidRDefault="004923E9" w:rsidP="004923E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283AB24" w14:textId="21FB9B42" w:rsidR="004923E9" w:rsidRDefault="004923E9" w:rsidP="004923E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T</w:t>
      </w:r>
      <w:r w:rsidRPr="00AD6F5C">
        <w:rPr>
          <w:rFonts w:ascii="Arial" w:hAnsi="Arial" w:cs="Arial"/>
          <w:b/>
          <w:bCs/>
        </w:rPr>
        <w:t xml:space="preserve">able </w:t>
      </w:r>
      <w:r w:rsidR="009F7DDB">
        <w:rPr>
          <w:rFonts w:ascii="Arial" w:hAnsi="Arial" w:cs="Arial"/>
          <w:b/>
          <w:bCs/>
        </w:rPr>
        <w:t>3</w:t>
      </w:r>
      <w:r w:rsidRPr="00AD6F5C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 </w:t>
      </w:r>
      <w:r>
        <w:rPr>
          <w:rFonts w:ascii="Arial" w:hAnsi="Arial" w:cs="Arial"/>
        </w:rPr>
        <w:t>Multivariable adjusted associations between change in myocardial ECV and change in log PICP from baseline to week 52.</w:t>
      </w:r>
    </w:p>
    <w:p w14:paraId="70496EEC" w14:textId="77777777" w:rsidR="004923E9" w:rsidRDefault="004923E9" w:rsidP="004923E9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91"/>
        <w:gridCol w:w="1941"/>
        <w:gridCol w:w="1592"/>
        <w:gridCol w:w="1134"/>
        <w:gridCol w:w="1312"/>
      </w:tblGrid>
      <w:tr w:rsidR="001A1FF5" w:rsidRPr="00091705" w14:paraId="325AA717" w14:textId="1D70FC26" w:rsidTr="001A1FF5">
        <w:trPr>
          <w:jc w:val="center"/>
        </w:trPr>
        <w:tc>
          <w:tcPr>
            <w:tcW w:w="1991" w:type="dxa"/>
            <w:vMerge w:val="restart"/>
          </w:tcPr>
          <w:p w14:paraId="4C3154B0" w14:textId="77777777" w:rsidR="001A1FF5" w:rsidRPr="00091705" w:rsidRDefault="001A1FF5" w:rsidP="005F3FA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5979" w:type="dxa"/>
            <w:gridSpan w:val="4"/>
          </w:tcPr>
          <w:p w14:paraId="128607B0" w14:textId="2BFBC934" w:rsidR="001A1FF5" w:rsidRDefault="001A1FF5" w:rsidP="005F3F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ultivariable</w:t>
            </w: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ssociation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Adjusted R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0.16)</w:t>
            </w:r>
          </w:p>
        </w:tc>
      </w:tr>
      <w:tr w:rsidR="001A1FF5" w:rsidRPr="00E0382E" w14:paraId="2494A17B" w14:textId="3AE1A229" w:rsidTr="001A1FF5">
        <w:trPr>
          <w:jc w:val="center"/>
        </w:trPr>
        <w:tc>
          <w:tcPr>
            <w:tcW w:w="1991" w:type="dxa"/>
            <w:vMerge/>
          </w:tcPr>
          <w:p w14:paraId="5AC8EB34" w14:textId="77777777" w:rsidR="001A1FF5" w:rsidRPr="00091705" w:rsidRDefault="001A1FF5" w:rsidP="001A1FF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41" w:type="dxa"/>
          </w:tcPr>
          <w:p w14:paraId="68F41F87" w14:textId="77777777" w:rsidR="001A1FF5" w:rsidRPr="00091705" w:rsidRDefault="001A1FF5" w:rsidP="001A1FF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Regression coefficient 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</w:t>
            </w: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92" w:type="dxa"/>
          </w:tcPr>
          <w:p w14:paraId="786A5E9F" w14:textId="7527C19B" w:rsidR="001A1FF5" w:rsidRPr="00091705" w:rsidRDefault="001A1FF5" w:rsidP="001A1FF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134" w:type="dxa"/>
          </w:tcPr>
          <w:p w14:paraId="23BCFF23" w14:textId="4689BA61" w:rsidR="001A1FF5" w:rsidRPr="00510830" w:rsidRDefault="001A1FF5" w:rsidP="001A1FF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T statistic</w:t>
            </w:r>
          </w:p>
        </w:tc>
        <w:tc>
          <w:tcPr>
            <w:tcW w:w="1312" w:type="dxa"/>
          </w:tcPr>
          <w:p w14:paraId="7D16D3B6" w14:textId="304AEAA8" w:rsidR="001A1FF5" w:rsidRDefault="001A1FF5" w:rsidP="001A1FF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1A1FF5" w:rsidRPr="00D1714D" w14:paraId="009155EC" w14:textId="6FC4DEA2" w:rsidTr="001A1FF5">
        <w:trPr>
          <w:trHeight w:val="237"/>
          <w:jc w:val="center"/>
        </w:trPr>
        <w:tc>
          <w:tcPr>
            <w:tcW w:w="1991" w:type="dxa"/>
          </w:tcPr>
          <w:p w14:paraId="7503B543" w14:textId="77777777" w:rsidR="001A1FF5" w:rsidRPr="00650BC7" w:rsidRDefault="001A1FF5" w:rsidP="001A1FF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1941" w:type="dxa"/>
          </w:tcPr>
          <w:p w14:paraId="2A4DB36B" w14:textId="77777777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9 (0.36)</w:t>
            </w:r>
          </w:p>
        </w:tc>
        <w:tc>
          <w:tcPr>
            <w:tcW w:w="1592" w:type="dxa"/>
          </w:tcPr>
          <w:p w14:paraId="01E8CEE4" w14:textId="3DBCC7FC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30 – 0.12</w:t>
            </w:r>
          </w:p>
        </w:tc>
        <w:tc>
          <w:tcPr>
            <w:tcW w:w="1134" w:type="dxa"/>
          </w:tcPr>
          <w:p w14:paraId="5B55AB16" w14:textId="5D0CBC36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66</w:t>
            </w:r>
          </w:p>
        </w:tc>
        <w:tc>
          <w:tcPr>
            <w:tcW w:w="1312" w:type="dxa"/>
          </w:tcPr>
          <w:p w14:paraId="6E9DCDE2" w14:textId="4518F47D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1A1FF5" w:rsidRPr="00D1714D" w14:paraId="4636406B" w14:textId="36F039A2" w:rsidTr="001A1FF5">
        <w:trPr>
          <w:trHeight w:val="237"/>
          <w:jc w:val="center"/>
        </w:trPr>
        <w:tc>
          <w:tcPr>
            <w:tcW w:w="1991" w:type="dxa"/>
          </w:tcPr>
          <w:p w14:paraId="6299EA91" w14:textId="77777777" w:rsidR="001A1FF5" w:rsidRPr="00054A91" w:rsidRDefault="001A1FF5" w:rsidP="001A1FF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A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hange i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og </w:t>
            </w:r>
            <w:r w:rsidRPr="00054A91">
              <w:rPr>
                <w:rFonts w:ascii="Arial" w:hAnsi="Arial" w:cs="Arial"/>
                <w:b/>
                <w:bCs/>
                <w:sz w:val="18"/>
                <w:szCs w:val="18"/>
              </w:rPr>
              <w:t>PICP*</w:t>
            </w:r>
          </w:p>
        </w:tc>
        <w:tc>
          <w:tcPr>
            <w:tcW w:w="1941" w:type="dxa"/>
          </w:tcPr>
          <w:p w14:paraId="45C8A07B" w14:textId="77777777" w:rsidR="001A1FF5" w:rsidRPr="00054A91" w:rsidRDefault="001A1FF5" w:rsidP="001A1FF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57 (0.22)</w:t>
            </w:r>
          </w:p>
        </w:tc>
        <w:tc>
          <w:tcPr>
            <w:tcW w:w="1592" w:type="dxa"/>
          </w:tcPr>
          <w:p w14:paraId="3CC171E4" w14:textId="5D5E0313" w:rsidR="001A1FF5" w:rsidRPr="00054A91" w:rsidRDefault="001A1FF5" w:rsidP="001A1FF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14 – 1.00</w:t>
            </w:r>
          </w:p>
        </w:tc>
        <w:tc>
          <w:tcPr>
            <w:tcW w:w="1134" w:type="dxa"/>
          </w:tcPr>
          <w:p w14:paraId="643AFE2F" w14:textId="46F5470E" w:rsidR="001A1FF5" w:rsidRPr="00054A91" w:rsidRDefault="001A1FF5" w:rsidP="001A1FF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2.63</w:t>
            </w:r>
          </w:p>
        </w:tc>
        <w:tc>
          <w:tcPr>
            <w:tcW w:w="1312" w:type="dxa"/>
          </w:tcPr>
          <w:p w14:paraId="38DFD04C" w14:textId="696847DC" w:rsidR="001A1FF5" w:rsidRDefault="001A1FF5" w:rsidP="001A1FF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1</w:t>
            </w:r>
          </w:p>
        </w:tc>
      </w:tr>
      <w:tr w:rsidR="001A1FF5" w:rsidRPr="00D1714D" w14:paraId="64B689C9" w14:textId="7D46C248" w:rsidTr="001A1FF5">
        <w:trPr>
          <w:trHeight w:val="285"/>
          <w:jc w:val="center"/>
        </w:trPr>
        <w:tc>
          <w:tcPr>
            <w:tcW w:w="1991" w:type="dxa"/>
          </w:tcPr>
          <w:p w14:paraId="2A521F91" w14:textId="77777777" w:rsidR="001A1FF5" w:rsidRPr="00650BC7" w:rsidRDefault="001A1FF5" w:rsidP="001A1FF5">
            <w:pPr>
              <w:rPr>
                <w:rFonts w:ascii="Arial" w:hAnsi="Arial" w:cs="Arial"/>
                <w:sz w:val="18"/>
                <w:szCs w:val="18"/>
              </w:rPr>
            </w:pPr>
            <w:r w:rsidRPr="00650BC7">
              <w:rPr>
                <w:rFonts w:ascii="Arial" w:hAnsi="Arial" w:cs="Arial"/>
                <w:sz w:val="18"/>
                <w:szCs w:val="18"/>
              </w:rPr>
              <w:t>Atrial fibrillation</w:t>
            </w:r>
          </w:p>
        </w:tc>
        <w:tc>
          <w:tcPr>
            <w:tcW w:w="1941" w:type="dxa"/>
          </w:tcPr>
          <w:p w14:paraId="2B91B739" w14:textId="77777777" w:rsidR="001A1FF5" w:rsidRPr="00D1714D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 (0.44)</w:t>
            </w:r>
          </w:p>
        </w:tc>
        <w:tc>
          <w:tcPr>
            <w:tcW w:w="1592" w:type="dxa"/>
          </w:tcPr>
          <w:p w14:paraId="102ECC5E" w14:textId="073340B2" w:rsidR="001A1FF5" w:rsidRPr="00D1714D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7 – 1.57</w:t>
            </w:r>
          </w:p>
        </w:tc>
        <w:tc>
          <w:tcPr>
            <w:tcW w:w="1134" w:type="dxa"/>
          </w:tcPr>
          <w:p w14:paraId="6E62F0A3" w14:textId="6DC070CD" w:rsidR="001A1FF5" w:rsidRPr="00D1714D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0</w:t>
            </w:r>
          </w:p>
        </w:tc>
        <w:tc>
          <w:tcPr>
            <w:tcW w:w="1312" w:type="dxa"/>
          </w:tcPr>
          <w:p w14:paraId="1E9839B9" w14:textId="6099A4B4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1A1FF5" w:rsidRPr="00402CE4" w14:paraId="4DB8A2F2" w14:textId="50EB2188" w:rsidTr="001A1FF5">
        <w:trPr>
          <w:trHeight w:val="275"/>
          <w:jc w:val="center"/>
        </w:trPr>
        <w:tc>
          <w:tcPr>
            <w:tcW w:w="1991" w:type="dxa"/>
          </w:tcPr>
          <w:p w14:paraId="49D0C580" w14:textId="77777777" w:rsidR="001A1FF5" w:rsidRPr="00650BC7" w:rsidRDefault="001A1FF5" w:rsidP="001A1FF5">
            <w:pPr>
              <w:rPr>
                <w:rFonts w:ascii="Arial" w:hAnsi="Arial" w:cs="Arial"/>
                <w:sz w:val="18"/>
                <w:szCs w:val="18"/>
              </w:rPr>
            </w:pPr>
            <w:r w:rsidRPr="00650BC7"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1941" w:type="dxa"/>
          </w:tcPr>
          <w:p w14:paraId="6935A566" w14:textId="77777777" w:rsidR="001A1FF5" w:rsidRPr="00402CE4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 (0.50)</w:t>
            </w:r>
          </w:p>
        </w:tc>
        <w:tc>
          <w:tcPr>
            <w:tcW w:w="1592" w:type="dxa"/>
          </w:tcPr>
          <w:p w14:paraId="4A173B75" w14:textId="1F5563E9" w:rsidR="001A1FF5" w:rsidRPr="00402CE4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2 – 1.89</w:t>
            </w:r>
          </w:p>
        </w:tc>
        <w:tc>
          <w:tcPr>
            <w:tcW w:w="1134" w:type="dxa"/>
          </w:tcPr>
          <w:p w14:paraId="7850C593" w14:textId="4299EF34" w:rsidR="001A1FF5" w:rsidRPr="00402CE4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1312" w:type="dxa"/>
          </w:tcPr>
          <w:p w14:paraId="67724881" w14:textId="015068CF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1A1FF5" w:rsidRPr="00402CE4" w14:paraId="0370D8D5" w14:textId="26545E7F" w:rsidTr="001A1FF5">
        <w:trPr>
          <w:trHeight w:val="275"/>
          <w:jc w:val="center"/>
        </w:trPr>
        <w:tc>
          <w:tcPr>
            <w:tcW w:w="1991" w:type="dxa"/>
          </w:tcPr>
          <w:p w14:paraId="3F4FF235" w14:textId="77777777" w:rsidR="001A1FF5" w:rsidRPr="00A24854" w:rsidRDefault="001A1FF5" w:rsidP="001A1FF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ventricular mass indexed (g/m</w:t>
            </w: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941" w:type="dxa"/>
          </w:tcPr>
          <w:p w14:paraId="790BC25A" w14:textId="77777777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 (0.21)</w:t>
            </w:r>
          </w:p>
        </w:tc>
        <w:tc>
          <w:tcPr>
            <w:tcW w:w="1592" w:type="dxa"/>
          </w:tcPr>
          <w:p w14:paraId="532BF480" w14:textId="36EB86CA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 – 0.92</w:t>
            </w:r>
          </w:p>
        </w:tc>
        <w:tc>
          <w:tcPr>
            <w:tcW w:w="1134" w:type="dxa"/>
          </w:tcPr>
          <w:p w14:paraId="584FAB70" w14:textId="42BD7934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0</w:t>
            </w:r>
          </w:p>
        </w:tc>
        <w:tc>
          <w:tcPr>
            <w:tcW w:w="1312" w:type="dxa"/>
          </w:tcPr>
          <w:p w14:paraId="0DB9FB9E" w14:textId="04D17165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1A1FF5" w:rsidRPr="00402CE4" w14:paraId="1FDB8AE4" w14:textId="32F688D5" w:rsidTr="001A1FF5">
        <w:trPr>
          <w:trHeight w:val="275"/>
          <w:jc w:val="center"/>
        </w:trPr>
        <w:tc>
          <w:tcPr>
            <w:tcW w:w="1991" w:type="dxa"/>
          </w:tcPr>
          <w:p w14:paraId="1B3B217F" w14:textId="77777777" w:rsidR="001A1FF5" w:rsidRPr="00650BC7" w:rsidRDefault="001A1FF5" w:rsidP="001A1FF5">
            <w:pPr>
              <w:rPr>
                <w:rFonts w:ascii="Arial" w:hAnsi="Arial" w:cs="Arial"/>
                <w:sz w:val="18"/>
                <w:szCs w:val="18"/>
              </w:rPr>
            </w:pPr>
            <w:r w:rsidRPr="00650BC7">
              <w:rPr>
                <w:rFonts w:ascii="Arial" w:hAnsi="Arial" w:cs="Arial"/>
                <w:sz w:val="18"/>
                <w:szCs w:val="18"/>
              </w:rPr>
              <w:t>Non-white ethnicity</w:t>
            </w:r>
          </w:p>
        </w:tc>
        <w:tc>
          <w:tcPr>
            <w:tcW w:w="1941" w:type="dxa"/>
          </w:tcPr>
          <w:p w14:paraId="4680CEDE" w14:textId="77777777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42 (0.90)</w:t>
            </w:r>
          </w:p>
        </w:tc>
        <w:tc>
          <w:tcPr>
            <w:tcW w:w="1592" w:type="dxa"/>
          </w:tcPr>
          <w:p w14:paraId="568CEA4C" w14:textId="4C0AE921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22 – 0.38</w:t>
            </w:r>
          </w:p>
        </w:tc>
        <w:tc>
          <w:tcPr>
            <w:tcW w:w="1134" w:type="dxa"/>
          </w:tcPr>
          <w:p w14:paraId="770542AB" w14:textId="0F08AFEA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58</w:t>
            </w:r>
          </w:p>
        </w:tc>
        <w:tc>
          <w:tcPr>
            <w:tcW w:w="1312" w:type="dxa"/>
          </w:tcPr>
          <w:p w14:paraId="36EC2234" w14:textId="71F7D8E7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1A1FF5" w:rsidRPr="00402CE4" w14:paraId="5CBFD3F3" w14:textId="1BE90207" w:rsidTr="001A1FF5">
        <w:trPr>
          <w:trHeight w:val="275"/>
          <w:jc w:val="center"/>
        </w:trPr>
        <w:tc>
          <w:tcPr>
            <w:tcW w:w="1991" w:type="dxa"/>
          </w:tcPr>
          <w:p w14:paraId="446C0E8A" w14:textId="2389E22C" w:rsidR="001A1FF5" w:rsidRPr="00E34645" w:rsidRDefault="001A1FF5" w:rsidP="001A1FF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ite cell count (x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L)*</w:t>
            </w:r>
            <w:proofErr w:type="gramEnd"/>
          </w:p>
        </w:tc>
        <w:tc>
          <w:tcPr>
            <w:tcW w:w="1941" w:type="dxa"/>
          </w:tcPr>
          <w:p w14:paraId="0076A971" w14:textId="77777777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 (0.22)</w:t>
            </w:r>
          </w:p>
        </w:tc>
        <w:tc>
          <w:tcPr>
            <w:tcW w:w="1592" w:type="dxa"/>
          </w:tcPr>
          <w:p w14:paraId="634EF757" w14:textId="7C6C3ABA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1 – 0.75</w:t>
            </w:r>
          </w:p>
        </w:tc>
        <w:tc>
          <w:tcPr>
            <w:tcW w:w="1134" w:type="dxa"/>
          </w:tcPr>
          <w:p w14:paraId="6773B3A6" w14:textId="5C67ACC4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8</w:t>
            </w:r>
          </w:p>
        </w:tc>
        <w:tc>
          <w:tcPr>
            <w:tcW w:w="1312" w:type="dxa"/>
          </w:tcPr>
          <w:p w14:paraId="54FF97EA" w14:textId="4C48F783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</w:tbl>
    <w:p w14:paraId="4632F9A7" w14:textId="77777777" w:rsidR="004923E9" w:rsidRDefault="004923E9" w:rsidP="004923E9">
      <w:pPr>
        <w:rPr>
          <w:rFonts w:ascii="Arial" w:hAnsi="Arial" w:cs="Arial"/>
          <w:b/>
          <w:bCs/>
        </w:rPr>
      </w:pPr>
    </w:p>
    <w:p w14:paraId="2CA0567C" w14:textId="77777777" w:rsidR="004923E9" w:rsidRDefault="004923E9" w:rsidP="004923E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Regression coefficients standardised to 1 standard deviation change in continuous variables</w:t>
      </w:r>
    </w:p>
    <w:p w14:paraId="1E228C38" w14:textId="77777777" w:rsidR="004923E9" w:rsidRPr="009817EE" w:rsidRDefault="004923E9" w:rsidP="004923E9">
      <w:pPr>
        <w:rPr>
          <w:rFonts w:ascii="Arial" w:hAnsi="Arial" w:cs="Arial"/>
          <w:b/>
          <w:bCs/>
        </w:rPr>
      </w:pPr>
    </w:p>
    <w:p w14:paraId="2E6A0A86" w14:textId="5B2A5DE6" w:rsidR="004923E9" w:rsidRDefault="001A1FF5" w:rsidP="004923E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CI = confidence interval, </w:t>
      </w:r>
      <w:r w:rsidR="004923E9">
        <w:rPr>
          <w:rFonts w:ascii="Arial" w:hAnsi="Arial" w:cs="Arial"/>
          <w:sz w:val="18"/>
          <w:szCs w:val="18"/>
        </w:rPr>
        <w:t xml:space="preserve">CITP = </w:t>
      </w:r>
      <w:r w:rsidR="004923E9" w:rsidRPr="006D3CA3">
        <w:rPr>
          <w:rFonts w:ascii="Arial" w:hAnsi="Arial" w:cs="Arial"/>
          <w:sz w:val="18"/>
          <w:szCs w:val="18"/>
        </w:rPr>
        <w:t xml:space="preserve">collagen type-1 C-terminal </w:t>
      </w:r>
      <w:proofErr w:type="gramStart"/>
      <w:r w:rsidR="004923E9" w:rsidRPr="006D3CA3">
        <w:rPr>
          <w:rFonts w:ascii="Arial" w:hAnsi="Arial" w:cs="Arial"/>
          <w:sz w:val="18"/>
          <w:szCs w:val="18"/>
        </w:rPr>
        <w:t>telopeptide</w:t>
      </w:r>
      <w:r w:rsidR="004923E9">
        <w:rPr>
          <w:rFonts w:ascii="Arial" w:hAnsi="Arial" w:cs="Arial"/>
          <w:sz w:val="18"/>
          <w:szCs w:val="18"/>
        </w:rPr>
        <w:t xml:space="preserve"> ,</w:t>
      </w:r>
      <w:proofErr w:type="gramEnd"/>
      <w:r w:rsidR="004923E9">
        <w:rPr>
          <w:rFonts w:ascii="Arial" w:hAnsi="Arial" w:cs="Arial"/>
          <w:sz w:val="18"/>
          <w:szCs w:val="18"/>
        </w:rPr>
        <w:t xml:space="preserve"> ECV=extracellular volume, PICP=</w:t>
      </w:r>
      <w:r w:rsidR="004923E9" w:rsidRPr="00EA0954">
        <w:rPr>
          <w:rFonts w:ascii="Arial" w:hAnsi="Arial" w:cs="Arial"/>
          <w:sz w:val="18"/>
          <w:szCs w:val="18"/>
        </w:rPr>
        <w:t xml:space="preserve"> </w:t>
      </w:r>
      <w:r w:rsidR="004923E9">
        <w:rPr>
          <w:rFonts w:ascii="Arial" w:hAnsi="Arial" w:cs="Arial"/>
          <w:sz w:val="18"/>
          <w:szCs w:val="18"/>
        </w:rPr>
        <w:t>p</w:t>
      </w:r>
      <w:r w:rsidR="004923E9" w:rsidRPr="006D3CA3">
        <w:rPr>
          <w:rFonts w:ascii="Arial" w:hAnsi="Arial" w:cs="Arial"/>
          <w:sz w:val="18"/>
          <w:szCs w:val="18"/>
        </w:rPr>
        <w:t>rocollagen type-I C-terminal pro-peptide</w:t>
      </w:r>
      <w:r w:rsidR="004923E9">
        <w:rPr>
          <w:rFonts w:ascii="Arial" w:hAnsi="Arial" w:cs="Arial"/>
          <w:sz w:val="18"/>
          <w:szCs w:val="18"/>
        </w:rPr>
        <w:t>, NT-proBNP = N-terminal pro B-type natriuretic peptide, SE=standard error</w:t>
      </w:r>
    </w:p>
    <w:p w14:paraId="352289C7" w14:textId="77777777" w:rsidR="004923E9" w:rsidRDefault="004923E9" w:rsidP="004923E9">
      <w:pPr>
        <w:rPr>
          <w:rFonts w:ascii="Arial" w:hAnsi="Arial" w:cs="Arial"/>
        </w:rPr>
      </w:pPr>
    </w:p>
    <w:p w14:paraId="090C5BA2" w14:textId="77777777" w:rsidR="004923E9" w:rsidRDefault="004923E9" w:rsidP="004923E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A23FC24" w14:textId="650E7B67" w:rsidR="004923E9" w:rsidRDefault="004923E9" w:rsidP="004923E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T</w:t>
      </w:r>
      <w:r w:rsidRPr="00AD6F5C">
        <w:rPr>
          <w:rFonts w:ascii="Arial" w:hAnsi="Arial" w:cs="Arial"/>
          <w:b/>
          <w:bCs/>
        </w:rPr>
        <w:t xml:space="preserve">able </w:t>
      </w:r>
      <w:r w:rsidR="009F7DDB">
        <w:rPr>
          <w:rFonts w:ascii="Arial" w:hAnsi="Arial" w:cs="Arial"/>
          <w:b/>
          <w:bCs/>
        </w:rPr>
        <w:t>4</w:t>
      </w:r>
      <w:r w:rsidRPr="00AD6F5C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 </w:t>
      </w:r>
      <w:r>
        <w:rPr>
          <w:rFonts w:ascii="Arial" w:hAnsi="Arial" w:cs="Arial"/>
        </w:rPr>
        <w:t>Multivariable adjusted associations between change in myocardial ECV and change in CITP from baseline to week 52.</w:t>
      </w:r>
    </w:p>
    <w:p w14:paraId="118CC3F4" w14:textId="77777777" w:rsidR="004923E9" w:rsidRDefault="004923E9" w:rsidP="004923E9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05"/>
        <w:gridCol w:w="1874"/>
        <w:gridCol w:w="1757"/>
        <w:gridCol w:w="1263"/>
        <w:gridCol w:w="1560"/>
      </w:tblGrid>
      <w:tr w:rsidR="001A1FF5" w:rsidRPr="00091705" w14:paraId="3D6CA755" w14:textId="5DDCEBBB" w:rsidTr="001A1FF5">
        <w:trPr>
          <w:jc w:val="center"/>
        </w:trPr>
        <w:tc>
          <w:tcPr>
            <w:tcW w:w="1905" w:type="dxa"/>
            <w:vMerge w:val="restart"/>
          </w:tcPr>
          <w:p w14:paraId="60461712" w14:textId="77777777" w:rsidR="001A1FF5" w:rsidRPr="00091705" w:rsidRDefault="001A1FF5" w:rsidP="005F3FA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6454" w:type="dxa"/>
            <w:gridSpan w:val="4"/>
          </w:tcPr>
          <w:p w14:paraId="7F4C3F25" w14:textId="70ED83D3" w:rsidR="001A1FF5" w:rsidRDefault="001A1FF5" w:rsidP="005F3F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ultivariable</w:t>
            </w: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ssociation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Adjusted R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0.12)</w:t>
            </w:r>
          </w:p>
        </w:tc>
      </w:tr>
      <w:tr w:rsidR="001A1FF5" w:rsidRPr="00E0382E" w14:paraId="70610663" w14:textId="2B1F62F5" w:rsidTr="001A1FF5">
        <w:trPr>
          <w:jc w:val="center"/>
        </w:trPr>
        <w:tc>
          <w:tcPr>
            <w:tcW w:w="1905" w:type="dxa"/>
            <w:vMerge/>
          </w:tcPr>
          <w:p w14:paraId="0C5C4851" w14:textId="77777777" w:rsidR="001A1FF5" w:rsidRPr="00091705" w:rsidRDefault="001A1FF5" w:rsidP="001A1FF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74" w:type="dxa"/>
          </w:tcPr>
          <w:p w14:paraId="4B4EF622" w14:textId="77777777" w:rsidR="001A1FF5" w:rsidRPr="00091705" w:rsidRDefault="001A1FF5" w:rsidP="001A1FF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Regression coefficient 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</w:t>
            </w: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57" w:type="dxa"/>
          </w:tcPr>
          <w:p w14:paraId="2F4564B9" w14:textId="71804606" w:rsidR="001A1FF5" w:rsidRPr="00091705" w:rsidRDefault="001A1FF5" w:rsidP="001A1FF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263" w:type="dxa"/>
          </w:tcPr>
          <w:p w14:paraId="1435D60A" w14:textId="74519878" w:rsidR="001A1FF5" w:rsidRPr="00510830" w:rsidRDefault="001A1FF5" w:rsidP="001A1FF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T statistic</w:t>
            </w:r>
          </w:p>
        </w:tc>
        <w:tc>
          <w:tcPr>
            <w:tcW w:w="1560" w:type="dxa"/>
          </w:tcPr>
          <w:p w14:paraId="6E2415DC" w14:textId="013A7864" w:rsidR="001A1FF5" w:rsidRDefault="001A1FF5" w:rsidP="001A1FF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1A1FF5" w:rsidRPr="00D1714D" w14:paraId="66A5F56E" w14:textId="79679659" w:rsidTr="001A1FF5">
        <w:trPr>
          <w:trHeight w:val="237"/>
          <w:jc w:val="center"/>
        </w:trPr>
        <w:tc>
          <w:tcPr>
            <w:tcW w:w="1905" w:type="dxa"/>
          </w:tcPr>
          <w:p w14:paraId="553EEC1D" w14:textId="77777777" w:rsidR="001A1FF5" w:rsidRPr="00650BC7" w:rsidRDefault="001A1FF5" w:rsidP="001A1FF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1874" w:type="dxa"/>
          </w:tcPr>
          <w:p w14:paraId="69F500CE" w14:textId="77777777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3 (0.34)</w:t>
            </w:r>
          </w:p>
        </w:tc>
        <w:tc>
          <w:tcPr>
            <w:tcW w:w="1757" w:type="dxa"/>
          </w:tcPr>
          <w:p w14:paraId="772CCABB" w14:textId="323FB598" w:rsidR="001A1FF5" w:rsidRDefault="00861970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20 – 0.14</w:t>
            </w:r>
          </w:p>
        </w:tc>
        <w:tc>
          <w:tcPr>
            <w:tcW w:w="1263" w:type="dxa"/>
          </w:tcPr>
          <w:p w14:paraId="0C6A575B" w14:textId="064A9E0E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58</w:t>
            </w:r>
          </w:p>
        </w:tc>
        <w:tc>
          <w:tcPr>
            <w:tcW w:w="1560" w:type="dxa"/>
          </w:tcPr>
          <w:p w14:paraId="15FFD716" w14:textId="3B2937C5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1A1FF5" w:rsidRPr="00D1714D" w14:paraId="6B40C3F8" w14:textId="12EB191F" w:rsidTr="001A1FF5">
        <w:trPr>
          <w:trHeight w:val="237"/>
          <w:jc w:val="center"/>
        </w:trPr>
        <w:tc>
          <w:tcPr>
            <w:tcW w:w="1905" w:type="dxa"/>
          </w:tcPr>
          <w:p w14:paraId="07C55FB8" w14:textId="77777777" w:rsidR="001A1FF5" w:rsidRPr="00054A91" w:rsidRDefault="001A1FF5" w:rsidP="001A1FF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A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hange i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og </w:t>
            </w:r>
            <w:r w:rsidRPr="00054A91">
              <w:rPr>
                <w:rFonts w:ascii="Arial" w:hAnsi="Arial" w:cs="Arial"/>
                <w:b/>
                <w:bCs/>
                <w:sz w:val="18"/>
                <w:szCs w:val="18"/>
              </w:rPr>
              <w:t>CITP*</w:t>
            </w:r>
          </w:p>
        </w:tc>
        <w:tc>
          <w:tcPr>
            <w:tcW w:w="1874" w:type="dxa"/>
          </w:tcPr>
          <w:p w14:paraId="39F5D8C1" w14:textId="77777777" w:rsidR="001A1FF5" w:rsidRPr="00054A91" w:rsidRDefault="001A1FF5" w:rsidP="001A1FF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A91">
              <w:rPr>
                <w:rFonts w:ascii="Arial" w:hAnsi="Arial" w:cs="Arial"/>
                <w:b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46</w:t>
            </w:r>
            <w:r w:rsidRPr="00054A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0.22)</w:t>
            </w:r>
          </w:p>
        </w:tc>
        <w:tc>
          <w:tcPr>
            <w:tcW w:w="1757" w:type="dxa"/>
          </w:tcPr>
          <w:p w14:paraId="278945D2" w14:textId="1096700A" w:rsidR="001A1FF5" w:rsidRPr="00054A91" w:rsidRDefault="00861970" w:rsidP="001A1FF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1 – 0.90</w:t>
            </w:r>
          </w:p>
        </w:tc>
        <w:tc>
          <w:tcPr>
            <w:tcW w:w="1263" w:type="dxa"/>
          </w:tcPr>
          <w:p w14:paraId="58485DBB" w14:textId="0B00D03F" w:rsidR="001A1FF5" w:rsidRPr="00054A91" w:rsidRDefault="001A1FF5" w:rsidP="001A1FF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A91">
              <w:rPr>
                <w:rFonts w:ascii="Arial" w:hAnsi="Arial" w:cs="Arial"/>
                <w:b/>
                <w:bCs/>
                <w:sz w:val="18"/>
                <w:szCs w:val="18"/>
              </w:rPr>
              <w:t>2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5</w:t>
            </w:r>
          </w:p>
        </w:tc>
        <w:tc>
          <w:tcPr>
            <w:tcW w:w="1560" w:type="dxa"/>
          </w:tcPr>
          <w:p w14:paraId="602F8198" w14:textId="374D572F" w:rsidR="001A1FF5" w:rsidRPr="00054A91" w:rsidRDefault="001A1FF5" w:rsidP="001A1FF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A91"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</w:tr>
      <w:tr w:rsidR="001A1FF5" w:rsidRPr="00D1714D" w14:paraId="4D0ACB8D" w14:textId="198B7B10" w:rsidTr="001A1FF5">
        <w:trPr>
          <w:trHeight w:val="285"/>
          <w:jc w:val="center"/>
        </w:trPr>
        <w:tc>
          <w:tcPr>
            <w:tcW w:w="1905" w:type="dxa"/>
          </w:tcPr>
          <w:p w14:paraId="2EAAF6A8" w14:textId="77777777" w:rsidR="001A1FF5" w:rsidRPr="00650BC7" w:rsidRDefault="001A1FF5" w:rsidP="001A1FF5">
            <w:pPr>
              <w:rPr>
                <w:rFonts w:ascii="Arial" w:hAnsi="Arial" w:cs="Arial"/>
                <w:sz w:val="18"/>
                <w:szCs w:val="18"/>
              </w:rPr>
            </w:pPr>
            <w:r w:rsidRPr="00650BC7">
              <w:rPr>
                <w:rFonts w:ascii="Arial" w:hAnsi="Arial" w:cs="Arial"/>
                <w:sz w:val="18"/>
                <w:szCs w:val="18"/>
              </w:rPr>
              <w:t>Atrial fibrillation</w:t>
            </w:r>
          </w:p>
        </w:tc>
        <w:tc>
          <w:tcPr>
            <w:tcW w:w="1874" w:type="dxa"/>
          </w:tcPr>
          <w:p w14:paraId="6FC564B8" w14:textId="77777777" w:rsidR="001A1FF5" w:rsidRPr="00D1714D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 (0.44)</w:t>
            </w:r>
          </w:p>
        </w:tc>
        <w:tc>
          <w:tcPr>
            <w:tcW w:w="1757" w:type="dxa"/>
          </w:tcPr>
          <w:p w14:paraId="02B5D0F2" w14:textId="1D93CAEE" w:rsidR="001A1FF5" w:rsidRPr="00D1714D" w:rsidRDefault="00861970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6 – 1.71</w:t>
            </w:r>
          </w:p>
        </w:tc>
        <w:tc>
          <w:tcPr>
            <w:tcW w:w="1263" w:type="dxa"/>
          </w:tcPr>
          <w:p w14:paraId="141D8F2F" w14:textId="29DC1802" w:rsidR="001A1FF5" w:rsidRPr="00D1714D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6</w:t>
            </w:r>
          </w:p>
        </w:tc>
        <w:tc>
          <w:tcPr>
            <w:tcW w:w="1560" w:type="dxa"/>
          </w:tcPr>
          <w:p w14:paraId="16FCDC4C" w14:textId="2D168A7B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1A1FF5" w:rsidRPr="00402CE4" w14:paraId="1AFAD75C" w14:textId="7D9C0E05" w:rsidTr="001A1FF5">
        <w:trPr>
          <w:trHeight w:val="275"/>
          <w:jc w:val="center"/>
        </w:trPr>
        <w:tc>
          <w:tcPr>
            <w:tcW w:w="1905" w:type="dxa"/>
          </w:tcPr>
          <w:p w14:paraId="322FCA06" w14:textId="77777777" w:rsidR="001A1FF5" w:rsidRPr="00650BC7" w:rsidRDefault="001A1FF5" w:rsidP="001A1FF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ventricular mass indexed (g/m</w:t>
            </w: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874" w:type="dxa"/>
          </w:tcPr>
          <w:p w14:paraId="6E660DEF" w14:textId="77777777" w:rsidR="001A1FF5" w:rsidRPr="00402CE4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 (0.22)</w:t>
            </w:r>
          </w:p>
        </w:tc>
        <w:tc>
          <w:tcPr>
            <w:tcW w:w="1757" w:type="dxa"/>
          </w:tcPr>
          <w:p w14:paraId="5C318E25" w14:textId="61DE84A3" w:rsidR="001A1FF5" w:rsidRPr="00402CE4" w:rsidRDefault="00861970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2 – 0.86</w:t>
            </w:r>
          </w:p>
        </w:tc>
        <w:tc>
          <w:tcPr>
            <w:tcW w:w="1263" w:type="dxa"/>
          </w:tcPr>
          <w:p w14:paraId="74271919" w14:textId="2505FE82" w:rsidR="001A1FF5" w:rsidRPr="00402CE4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1560" w:type="dxa"/>
          </w:tcPr>
          <w:p w14:paraId="66D2E1C8" w14:textId="54CB5372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1A1FF5" w:rsidRPr="00402CE4" w14:paraId="7676CFBF" w14:textId="432C9B2F" w:rsidTr="001A1FF5">
        <w:trPr>
          <w:trHeight w:val="275"/>
          <w:jc w:val="center"/>
        </w:trPr>
        <w:tc>
          <w:tcPr>
            <w:tcW w:w="1905" w:type="dxa"/>
          </w:tcPr>
          <w:p w14:paraId="2424A0E4" w14:textId="77777777" w:rsidR="001A1FF5" w:rsidRPr="00650BC7" w:rsidRDefault="001A1FF5" w:rsidP="001A1FF5">
            <w:pPr>
              <w:rPr>
                <w:rFonts w:ascii="Arial" w:hAnsi="Arial" w:cs="Arial"/>
                <w:sz w:val="18"/>
                <w:szCs w:val="18"/>
              </w:rPr>
            </w:pPr>
            <w:r w:rsidRPr="00650BC7">
              <w:rPr>
                <w:rFonts w:ascii="Arial" w:hAnsi="Arial" w:cs="Arial"/>
                <w:sz w:val="18"/>
                <w:szCs w:val="18"/>
              </w:rPr>
              <w:t>White cell count (10</w:t>
            </w:r>
            <w:r w:rsidRPr="00650BC7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650BC7">
              <w:rPr>
                <w:rFonts w:ascii="Arial" w:hAnsi="Arial" w:cs="Arial"/>
                <w:sz w:val="18"/>
                <w:szCs w:val="18"/>
              </w:rPr>
              <w:t>/</w:t>
            </w:r>
            <w:proofErr w:type="gramStart"/>
            <w:r w:rsidRPr="00650BC7">
              <w:rPr>
                <w:rFonts w:ascii="Arial" w:hAnsi="Arial" w:cs="Arial"/>
                <w:sz w:val="18"/>
                <w:szCs w:val="18"/>
              </w:rPr>
              <w:t>L)*</w:t>
            </w:r>
            <w:proofErr w:type="gramEnd"/>
          </w:p>
        </w:tc>
        <w:tc>
          <w:tcPr>
            <w:tcW w:w="1874" w:type="dxa"/>
          </w:tcPr>
          <w:p w14:paraId="2C3D14B5" w14:textId="77777777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 (0.22)</w:t>
            </w:r>
          </w:p>
        </w:tc>
        <w:tc>
          <w:tcPr>
            <w:tcW w:w="1757" w:type="dxa"/>
          </w:tcPr>
          <w:p w14:paraId="3E504157" w14:textId="233AB376" w:rsidR="001A1FF5" w:rsidRDefault="00861970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2 – 0.76</w:t>
            </w:r>
          </w:p>
        </w:tc>
        <w:tc>
          <w:tcPr>
            <w:tcW w:w="1263" w:type="dxa"/>
          </w:tcPr>
          <w:p w14:paraId="27E77B6D" w14:textId="3D65695F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1560" w:type="dxa"/>
          </w:tcPr>
          <w:p w14:paraId="214A38A3" w14:textId="174D1030" w:rsidR="001A1FF5" w:rsidRDefault="001A1FF5" w:rsidP="001A1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</w:tbl>
    <w:p w14:paraId="470CD9B5" w14:textId="77777777" w:rsidR="004923E9" w:rsidRDefault="004923E9" w:rsidP="004923E9">
      <w:pPr>
        <w:rPr>
          <w:rFonts w:ascii="Arial" w:hAnsi="Arial" w:cs="Arial"/>
          <w:b/>
          <w:bCs/>
        </w:rPr>
      </w:pPr>
    </w:p>
    <w:p w14:paraId="5308D03E" w14:textId="77777777" w:rsidR="004923E9" w:rsidRDefault="004923E9" w:rsidP="004923E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Regression coefficients standardised to 1 standard deviation change in continuous variables</w:t>
      </w:r>
    </w:p>
    <w:p w14:paraId="1429AC0C" w14:textId="77777777" w:rsidR="004923E9" w:rsidRPr="009817EE" w:rsidRDefault="004923E9" w:rsidP="004923E9">
      <w:pPr>
        <w:rPr>
          <w:rFonts w:ascii="Arial" w:hAnsi="Arial" w:cs="Arial"/>
          <w:b/>
          <w:bCs/>
        </w:rPr>
      </w:pPr>
    </w:p>
    <w:p w14:paraId="1DBA13D1" w14:textId="0425CA5F" w:rsidR="004923E9" w:rsidRDefault="00E90577" w:rsidP="004923E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CI = confidence interval, </w:t>
      </w:r>
      <w:r w:rsidR="004923E9">
        <w:rPr>
          <w:rFonts w:ascii="Arial" w:hAnsi="Arial" w:cs="Arial"/>
          <w:sz w:val="18"/>
          <w:szCs w:val="18"/>
        </w:rPr>
        <w:t xml:space="preserve">CITP = </w:t>
      </w:r>
      <w:r w:rsidR="004923E9" w:rsidRPr="006D3CA3">
        <w:rPr>
          <w:rFonts w:ascii="Arial" w:hAnsi="Arial" w:cs="Arial"/>
          <w:sz w:val="18"/>
          <w:szCs w:val="18"/>
        </w:rPr>
        <w:t xml:space="preserve">collagen type-1 C-terminal </w:t>
      </w:r>
      <w:proofErr w:type="gramStart"/>
      <w:r w:rsidR="004923E9" w:rsidRPr="006D3CA3">
        <w:rPr>
          <w:rFonts w:ascii="Arial" w:hAnsi="Arial" w:cs="Arial"/>
          <w:sz w:val="18"/>
          <w:szCs w:val="18"/>
        </w:rPr>
        <w:t>telopeptide</w:t>
      </w:r>
      <w:r w:rsidR="004923E9">
        <w:rPr>
          <w:rFonts w:ascii="Arial" w:hAnsi="Arial" w:cs="Arial"/>
          <w:sz w:val="18"/>
          <w:szCs w:val="18"/>
        </w:rPr>
        <w:t xml:space="preserve"> ,</w:t>
      </w:r>
      <w:proofErr w:type="gramEnd"/>
      <w:r w:rsidR="004923E9">
        <w:rPr>
          <w:rFonts w:ascii="Arial" w:hAnsi="Arial" w:cs="Arial"/>
          <w:sz w:val="18"/>
          <w:szCs w:val="18"/>
        </w:rPr>
        <w:t xml:space="preserve"> ECV=extracellular volume, PICP=</w:t>
      </w:r>
      <w:r w:rsidR="004923E9" w:rsidRPr="00EA0954">
        <w:rPr>
          <w:rFonts w:ascii="Arial" w:hAnsi="Arial" w:cs="Arial"/>
          <w:sz w:val="18"/>
          <w:szCs w:val="18"/>
        </w:rPr>
        <w:t xml:space="preserve"> </w:t>
      </w:r>
      <w:r w:rsidR="004923E9">
        <w:rPr>
          <w:rFonts w:ascii="Arial" w:hAnsi="Arial" w:cs="Arial"/>
          <w:sz w:val="18"/>
          <w:szCs w:val="18"/>
        </w:rPr>
        <w:t>p</w:t>
      </w:r>
      <w:r w:rsidR="004923E9" w:rsidRPr="006D3CA3">
        <w:rPr>
          <w:rFonts w:ascii="Arial" w:hAnsi="Arial" w:cs="Arial"/>
          <w:sz w:val="18"/>
          <w:szCs w:val="18"/>
        </w:rPr>
        <w:t>rocollagen type-I C-terminal pro-peptide</w:t>
      </w:r>
      <w:r w:rsidR="004923E9">
        <w:rPr>
          <w:rFonts w:ascii="Arial" w:hAnsi="Arial" w:cs="Arial"/>
          <w:sz w:val="18"/>
          <w:szCs w:val="18"/>
        </w:rPr>
        <w:t>, NT-proBNP = N-terminal pro B-type natriuretic peptide, SE=standard error</w:t>
      </w:r>
    </w:p>
    <w:p w14:paraId="0696E909" w14:textId="77777777" w:rsidR="004923E9" w:rsidRDefault="004923E9" w:rsidP="004923E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676A2E8" w14:textId="75DC6816" w:rsidR="004923E9" w:rsidRDefault="004923E9" w:rsidP="004923E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T</w:t>
      </w:r>
      <w:r w:rsidRPr="00AD6F5C">
        <w:rPr>
          <w:rFonts w:ascii="Arial" w:hAnsi="Arial" w:cs="Arial"/>
          <w:b/>
          <w:bCs/>
        </w:rPr>
        <w:t xml:space="preserve">able </w:t>
      </w:r>
      <w:r w:rsidR="009F7DDB">
        <w:rPr>
          <w:rFonts w:ascii="Arial" w:hAnsi="Arial" w:cs="Arial"/>
          <w:b/>
          <w:bCs/>
        </w:rPr>
        <w:t>5</w:t>
      </w:r>
      <w:r w:rsidRPr="00AD6F5C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 </w:t>
      </w:r>
      <w:r>
        <w:rPr>
          <w:rFonts w:ascii="Arial" w:hAnsi="Arial" w:cs="Arial"/>
        </w:rPr>
        <w:t>Multivariable adjusted associations between change in myocardial ECV and change in PICP:CITP ratio from baseline to week 52.</w:t>
      </w:r>
    </w:p>
    <w:p w14:paraId="705497AA" w14:textId="77777777" w:rsidR="004923E9" w:rsidRDefault="004923E9" w:rsidP="004923E9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32"/>
        <w:gridCol w:w="2102"/>
        <w:gridCol w:w="1631"/>
        <w:gridCol w:w="1276"/>
        <w:gridCol w:w="1276"/>
      </w:tblGrid>
      <w:tr w:rsidR="00861970" w:rsidRPr="00091705" w14:paraId="67BB9184" w14:textId="4D8E7215" w:rsidTr="00861970">
        <w:trPr>
          <w:jc w:val="center"/>
        </w:trPr>
        <w:tc>
          <w:tcPr>
            <w:tcW w:w="1932" w:type="dxa"/>
            <w:vMerge w:val="restart"/>
          </w:tcPr>
          <w:p w14:paraId="784B387C" w14:textId="77777777" w:rsidR="00861970" w:rsidRPr="00091705" w:rsidRDefault="00861970" w:rsidP="005F3FA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6285" w:type="dxa"/>
            <w:gridSpan w:val="4"/>
          </w:tcPr>
          <w:p w14:paraId="6CBB7874" w14:textId="235E84A9" w:rsidR="00861970" w:rsidRDefault="00861970" w:rsidP="005F3F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ultivariable</w:t>
            </w: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ssociation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Adjusted R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0.07)</w:t>
            </w:r>
          </w:p>
        </w:tc>
      </w:tr>
      <w:tr w:rsidR="00861970" w:rsidRPr="00E0382E" w14:paraId="372D3B3D" w14:textId="6F08D866" w:rsidTr="00861970">
        <w:trPr>
          <w:jc w:val="center"/>
        </w:trPr>
        <w:tc>
          <w:tcPr>
            <w:tcW w:w="1932" w:type="dxa"/>
            <w:vMerge/>
          </w:tcPr>
          <w:p w14:paraId="21CA5131" w14:textId="77777777" w:rsidR="00861970" w:rsidRPr="00091705" w:rsidRDefault="00861970" w:rsidP="008619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02" w:type="dxa"/>
          </w:tcPr>
          <w:p w14:paraId="69998F47" w14:textId="77777777" w:rsidR="00861970" w:rsidRPr="00091705" w:rsidRDefault="00861970" w:rsidP="00861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Regression coefficient 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</w:t>
            </w: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31" w:type="dxa"/>
          </w:tcPr>
          <w:p w14:paraId="431A85C3" w14:textId="74F6BA2B" w:rsidR="00861970" w:rsidRPr="00091705" w:rsidRDefault="00861970" w:rsidP="00861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276" w:type="dxa"/>
          </w:tcPr>
          <w:p w14:paraId="6B8A640D" w14:textId="6EEEF0F1" w:rsidR="00861970" w:rsidRPr="00510830" w:rsidRDefault="00861970" w:rsidP="00861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T statistic</w:t>
            </w:r>
          </w:p>
        </w:tc>
        <w:tc>
          <w:tcPr>
            <w:tcW w:w="1276" w:type="dxa"/>
          </w:tcPr>
          <w:p w14:paraId="4162AE3A" w14:textId="77D124A6" w:rsidR="00861970" w:rsidRDefault="00861970" w:rsidP="00861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861970" w:rsidRPr="00D1714D" w14:paraId="7CC59C3F" w14:textId="01C2B394" w:rsidTr="00861970">
        <w:trPr>
          <w:trHeight w:val="237"/>
          <w:jc w:val="center"/>
        </w:trPr>
        <w:tc>
          <w:tcPr>
            <w:tcW w:w="1932" w:type="dxa"/>
          </w:tcPr>
          <w:p w14:paraId="5D465805" w14:textId="77777777" w:rsidR="00861970" w:rsidRPr="00650BC7" w:rsidRDefault="00861970" w:rsidP="0086197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2102" w:type="dxa"/>
          </w:tcPr>
          <w:p w14:paraId="6EAB8EE1" w14:textId="77777777" w:rsidR="00861970" w:rsidRDefault="00861970" w:rsidP="00861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5 (0.34)</w:t>
            </w:r>
          </w:p>
        </w:tc>
        <w:tc>
          <w:tcPr>
            <w:tcW w:w="1631" w:type="dxa"/>
          </w:tcPr>
          <w:p w14:paraId="4695507D" w14:textId="48E1DA94" w:rsidR="00861970" w:rsidRDefault="00861970" w:rsidP="00861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23 – 0.14</w:t>
            </w:r>
          </w:p>
        </w:tc>
        <w:tc>
          <w:tcPr>
            <w:tcW w:w="1276" w:type="dxa"/>
          </w:tcPr>
          <w:p w14:paraId="693DA3E6" w14:textId="531A64E6" w:rsidR="00861970" w:rsidRDefault="00861970" w:rsidP="00861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59</w:t>
            </w:r>
          </w:p>
        </w:tc>
        <w:tc>
          <w:tcPr>
            <w:tcW w:w="1276" w:type="dxa"/>
          </w:tcPr>
          <w:p w14:paraId="256FD357" w14:textId="2D77F5C8" w:rsidR="00861970" w:rsidRDefault="00861970" w:rsidP="00861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861970" w:rsidRPr="00D1714D" w14:paraId="3F32F8EB" w14:textId="4E0B6847" w:rsidTr="00861970">
        <w:trPr>
          <w:trHeight w:val="237"/>
          <w:jc w:val="center"/>
        </w:trPr>
        <w:tc>
          <w:tcPr>
            <w:tcW w:w="1932" w:type="dxa"/>
          </w:tcPr>
          <w:p w14:paraId="44081A18" w14:textId="77777777" w:rsidR="00861970" w:rsidRPr="00054A91" w:rsidRDefault="00861970" w:rsidP="008619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A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hange i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og </w:t>
            </w:r>
            <w:r w:rsidRPr="00054A91">
              <w:rPr>
                <w:rFonts w:ascii="Arial" w:hAnsi="Arial" w:cs="Arial"/>
                <w:b/>
                <w:bCs/>
                <w:sz w:val="18"/>
                <w:szCs w:val="18"/>
              </w:rPr>
              <w:t>PICP:CITP ratio*</w:t>
            </w:r>
          </w:p>
        </w:tc>
        <w:tc>
          <w:tcPr>
            <w:tcW w:w="2102" w:type="dxa"/>
          </w:tcPr>
          <w:p w14:paraId="05DDD247" w14:textId="77777777" w:rsidR="00861970" w:rsidRPr="00054A91" w:rsidRDefault="00861970" w:rsidP="00861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0.13 (0.23)</w:t>
            </w:r>
          </w:p>
        </w:tc>
        <w:tc>
          <w:tcPr>
            <w:tcW w:w="1631" w:type="dxa"/>
          </w:tcPr>
          <w:p w14:paraId="29D8B32E" w14:textId="59A0553B" w:rsidR="00861970" w:rsidRPr="00054A91" w:rsidRDefault="00861970" w:rsidP="00861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0.59 – 0.32</w:t>
            </w:r>
          </w:p>
        </w:tc>
        <w:tc>
          <w:tcPr>
            <w:tcW w:w="1276" w:type="dxa"/>
          </w:tcPr>
          <w:p w14:paraId="795EA6D4" w14:textId="5B3D6A13" w:rsidR="00861970" w:rsidRPr="00054A91" w:rsidRDefault="00861970" w:rsidP="00861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0.58</w:t>
            </w:r>
          </w:p>
        </w:tc>
        <w:tc>
          <w:tcPr>
            <w:tcW w:w="1276" w:type="dxa"/>
          </w:tcPr>
          <w:p w14:paraId="26AC5B10" w14:textId="6E1CCEB3" w:rsidR="00861970" w:rsidRDefault="00861970" w:rsidP="00861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56</w:t>
            </w:r>
          </w:p>
        </w:tc>
      </w:tr>
      <w:tr w:rsidR="00861970" w:rsidRPr="00D1714D" w14:paraId="659C23B0" w14:textId="3D2E4489" w:rsidTr="00861970">
        <w:trPr>
          <w:trHeight w:val="285"/>
          <w:jc w:val="center"/>
        </w:trPr>
        <w:tc>
          <w:tcPr>
            <w:tcW w:w="1932" w:type="dxa"/>
          </w:tcPr>
          <w:p w14:paraId="21842A69" w14:textId="77777777" w:rsidR="00861970" w:rsidRPr="00650BC7" w:rsidRDefault="00861970" w:rsidP="00861970">
            <w:pPr>
              <w:rPr>
                <w:rFonts w:ascii="Arial" w:hAnsi="Arial" w:cs="Arial"/>
                <w:sz w:val="18"/>
                <w:szCs w:val="18"/>
              </w:rPr>
            </w:pPr>
            <w:r w:rsidRPr="00650BC7">
              <w:rPr>
                <w:rFonts w:ascii="Arial" w:hAnsi="Arial" w:cs="Arial"/>
                <w:sz w:val="18"/>
                <w:szCs w:val="18"/>
              </w:rPr>
              <w:t>Atrial fibrillation</w:t>
            </w:r>
          </w:p>
        </w:tc>
        <w:tc>
          <w:tcPr>
            <w:tcW w:w="2102" w:type="dxa"/>
          </w:tcPr>
          <w:p w14:paraId="665BCC38" w14:textId="77777777" w:rsidR="00861970" w:rsidRPr="00D1714D" w:rsidRDefault="00861970" w:rsidP="00861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 (0.46)</w:t>
            </w:r>
          </w:p>
        </w:tc>
        <w:tc>
          <w:tcPr>
            <w:tcW w:w="1631" w:type="dxa"/>
          </w:tcPr>
          <w:p w14:paraId="6AB66485" w14:textId="03A27839" w:rsidR="00861970" w:rsidRPr="00D1714D" w:rsidRDefault="00861970" w:rsidP="00861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6 – 1.76</w:t>
            </w:r>
          </w:p>
        </w:tc>
        <w:tc>
          <w:tcPr>
            <w:tcW w:w="1276" w:type="dxa"/>
          </w:tcPr>
          <w:p w14:paraId="723B3CE5" w14:textId="569D795B" w:rsidR="00861970" w:rsidRPr="00D1714D" w:rsidRDefault="00861970" w:rsidP="00861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6</w:t>
            </w:r>
          </w:p>
        </w:tc>
        <w:tc>
          <w:tcPr>
            <w:tcW w:w="1276" w:type="dxa"/>
          </w:tcPr>
          <w:p w14:paraId="33081FCD" w14:textId="62328915" w:rsidR="00861970" w:rsidRDefault="00861970" w:rsidP="00861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861970" w:rsidRPr="00D1714D" w14:paraId="7C5102E3" w14:textId="59B8C1C1" w:rsidTr="00861970">
        <w:trPr>
          <w:trHeight w:val="285"/>
          <w:jc w:val="center"/>
        </w:trPr>
        <w:tc>
          <w:tcPr>
            <w:tcW w:w="1932" w:type="dxa"/>
          </w:tcPr>
          <w:p w14:paraId="3211F293" w14:textId="77777777" w:rsidR="00861970" w:rsidRPr="00650BC7" w:rsidRDefault="00861970" w:rsidP="0086197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ventricular mass indexed (g/m</w:t>
            </w: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2102" w:type="dxa"/>
          </w:tcPr>
          <w:p w14:paraId="7593D0DC" w14:textId="77777777" w:rsidR="00861970" w:rsidRDefault="00861970" w:rsidP="00861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 (0.23)</w:t>
            </w:r>
          </w:p>
        </w:tc>
        <w:tc>
          <w:tcPr>
            <w:tcW w:w="1631" w:type="dxa"/>
          </w:tcPr>
          <w:p w14:paraId="42C0717F" w14:textId="75EB3FFA" w:rsidR="00861970" w:rsidRDefault="00861970" w:rsidP="00861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 – 0.91</w:t>
            </w:r>
          </w:p>
        </w:tc>
        <w:tc>
          <w:tcPr>
            <w:tcW w:w="1276" w:type="dxa"/>
          </w:tcPr>
          <w:p w14:paraId="6BCEEC6D" w14:textId="6EB364C4" w:rsidR="00861970" w:rsidRDefault="00861970" w:rsidP="00861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1276" w:type="dxa"/>
          </w:tcPr>
          <w:p w14:paraId="1FEDF17E" w14:textId="47C1E596" w:rsidR="00861970" w:rsidRDefault="00861970" w:rsidP="00861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861970" w:rsidRPr="00D1714D" w14:paraId="5FA0499C" w14:textId="0656233A" w:rsidTr="00861970">
        <w:trPr>
          <w:trHeight w:val="285"/>
          <w:jc w:val="center"/>
        </w:trPr>
        <w:tc>
          <w:tcPr>
            <w:tcW w:w="1932" w:type="dxa"/>
          </w:tcPr>
          <w:p w14:paraId="4AE8B0E1" w14:textId="77777777" w:rsidR="00861970" w:rsidRDefault="00861970" w:rsidP="00861970">
            <w:pPr>
              <w:rPr>
                <w:rFonts w:ascii="Arial" w:hAnsi="Arial" w:cs="Arial"/>
                <w:sz w:val="18"/>
                <w:szCs w:val="18"/>
              </w:rPr>
            </w:pPr>
            <w:r w:rsidRPr="00650BC7">
              <w:rPr>
                <w:rFonts w:ascii="Arial" w:hAnsi="Arial" w:cs="Arial"/>
                <w:sz w:val="18"/>
                <w:szCs w:val="18"/>
              </w:rPr>
              <w:t>White cell count (10</w:t>
            </w:r>
            <w:r w:rsidRPr="00650BC7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650BC7">
              <w:rPr>
                <w:rFonts w:ascii="Arial" w:hAnsi="Arial" w:cs="Arial"/>
                <w:sz w:val="18"/>
                <w:szCs w:val="18"/>
              </w:rPr>
              <w:t>/</w:t>
            </w:r>
            <w:proofErr w:type="gramStart"/>
            <w:r w:rsidRPr="00650BC7">
              <w:rPr>
                <w:rFonts w:ascii="Arial" w:hAnsi="Arial" w:cs="Arial"/>
                <w:sz w:val="18"/>
                <w:szCs w:val="18"/>
              </w:rPr>
              <w:t>L)*</w:t>
            </w:r>
            <w:proofErr w:type="gramEnd"/>
          </w:p>
        </w:tc>
        <w:tc>
          <w:tcPr>
            <w:tcW w:w="2102" w:type="dxa"/>
          </w:tcPr>
          <w:p w14:paraId="5BD68FAA" w14:textId="77777777" w:rsidR="00861970" w:rsidRDefault="00861970" w:rsidP="00861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 (0.23)</w:t>
            </w:r>
          </w:p>
        </w:tc>
        <w:tc>
          <w:tcPr>
            <w:tcW w:w="1631" w:type="dxa"/>
          </w:tcPr>
          <w:p w14:paraId="51524420" w14:textId="249E1B3A" w:rsidR="00861970" w:rsidRDefault="00861970" w:rsidP="00861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5 – 0.75</w:t>
            </w:r>
          </w:p>
        </w:tc>
        <w:tc>
          <w:tcPr>
            <w:tcW w:w="1276" w:type="dxa"/>
          </w:tcPr>
          <w:p w14:paraId="5C0C5185" w14:textId="3857506A" w:rsidR="00861970" w:rsidRDefault="00861970" w:rsidP="00861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1276" w:type="dxa"/>
          </w:tcPr>
          <w:p w14:paraId="3192213E" w14:textId="7491881A" w:rsidR="00861970" w:rsidRDefault="00861970" w:rsidP="00861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</w:tbl>
    <w:p w14:paraId="2334CDE6" w14:textId="77777777" w:rsidR="004923E9" w:rsidRDefault="004923E9" w:rsidP="004923E9">
      <w:pPr>
        <w:rPr>
          <w:rFonts w:ascii="Arial" w:hAnsi="Arial" w:cs="Arial"/>
          <w:b/>
          <w:bCs/>
        </w:rPr>
      </w:pPr>
    </w:p>
    <w:p w14:paraId="3BCBBD6F" w14:textId="77777777" w:rsidR="004923E9" w:rsidRDefault="004923E9" w:rsidP="004923E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Regression coefficients standardised to 1 standard deviation change in continuous variables</w:t>
      </w:r>
    </w:p>
    <w:p w14:paraId="122F0CBD" w14:textId="77777777" w:rsidR="004923E9" w:rsidRPr="009817EE" w:rsidRDefault="004923E9" w:rsidP="004923E9">
      <w:pPr>
        <w:rPr>
          <w:rFonts w:ascii="Arial" w:hAnsi="Arial" w:cs="Arial"/>
          <w:b/>
          <w:bCs/>
        </w:rPr>
      </w:pPr>
    </w:p>
    <w:p w14:paraId="32087817" w14:textId="08D82D59" w:rsidR="004923E9" w:rsidRDefault="00A433B0" w:rsidP="004923E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CI = confidence interval, </w:t>
      </w:r>
      <w:r w:rsidR="004923E9">
        <w:rPr>
          <w:rFonts w:ascii="Arial" w:hAnsi="Arial" w:cs="Arial"/>
          <w:sz w:val="18"/>
          <w:szCs w:val="18"/>
        </w:rPr>
        <w:t xml:space="preserve">CITP = </w:t>
      </w:r>
      <w:r w:rsidR="004923E9" w:rsidRPr="006D3CA3">
        <w:rPr>
          <w:rFonts w:ascii="Arial" w:hAnsi="Arial" w:cs="Arial"/>
          <w:sz w:val="18"/>
          <w:szCs w:val="18"/>
        </w:rPr>
        <w:t xml:space="preserve">collagen type-1 C-terminal </w:t>
      </w:r>
      <w:proofErr w:type="gramStart"/>
      <w:r w:rsidR="004923E9" w:rsidRPr="006D3CA3">
        <w:rPr>
          <w:rFonts w:ascii="Arial" w:hAnsi="Arial" w:cs="Arial"/>
          <w:sz w:val="18"/>
          <w:szCs w:val="18"/>
        </w:rPr>
        <w:t>telopeptide</w:t>
      </w:r>
      <w:r w:rsidR="004923E9">
        <w:rPr>
          <w:rFonts w:ascii="Arial" w:hAnsi="Arial" w:cs="Arial"/>
          <w:sz w:val="18"/>
          <w:szCs w:val="18"/>
        </w:rPr>
        <w:t xml:space="preserve"> ,</w:t>
      </w:r>
      <w:proofErr w:type="gramEnd"/>
      <w:r w:rsidR="004923E9">
        <w:rPr>
          <w:rFonts w:ascii="Arial" w:hAnsi="Arial" w:cs="Arial"/>
          <w:sz w:val="18"/>
          <w:szCs w:val="18"/>
        </w:rPr>
        <w:t xml:space="preserve"> ECV=extracellular volume, PICP=</w:t>
      </w:r>
      <w:r w:rsidR="004923E9" w:rsidRPr="00EA0954">
        <w:rPr>
          <w:rFonts w:ascii="Arial" w:hAnsi="Arial" w:cs="Arial"/>
          <w:sz w:val="18"/>
          <w:szCs w:val="18"/>
        </w:rPr>
        <w:t xml:space="preserve"> </w:t>
      </w:r>
      <w:r w:rsidR="004923E9">
        <w:rPr>
          <w:rFonts w:ascii="Arial" w:hAnsi="Arial" w:cs="Arial"/>
          <w:sz w:val="18"/>
          <w:szCs w:val="18"/>
        </w:rPr>
        <w:t>p</w:t>
      </w:r>
      <w:r w:rsidR="004923E9" w:rsidRPr="006D3CA3">
        <w:rPr>
          <w:rFonts w:ascii="Arial" w:hAnsi="Arial" w:cs="Arial"/>
          <w:sz w:val="18"/>
          <w:szCs w:val="18"/>
        </w:rPr>
        <w:t>rocollagen type-I C-terminal pro-peptide</w:t>
      </w:r>
      <w:r w:rsidR="004923E9">
        <w:rPr>
          <w:rFonts w:ascii="Arial" w:hAnsi="Arial" w:cs="Arial"/>
          <w:sz w:val="18"/>
          <w:szCs w:val="18"/>
        </w:rPr>
        <w:t>, NT-proBNP = N-terminal pro B-type natriuretic peptide, SE=standard error</w:t>
      </w:r>
    </w:p>
    <w:p w14:paraId="09F3E47F" w14:textId="77777777" w:rsidR="004923E9" w:rsidRPr="00AD6F5C" w:rsidRDefault="004923E9" w:rsidP="004923E9">
      <w:pPr>
        <w:rPr>
          <w:rFonts w:ascii="Arial" w:hAnsi="Arial" w:cs="Arial"/>
        </w:rPr>
      </w:pPr>
    </w:p>
    <w:p w14:paraId="55EF7B2C" w14:textId="327FFD8E" w:rsidR="00E028CC" w:rsidRDefault="004923E9" w:rsidP="00E028C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  <w:r w:rsidR="00E028CC">
        <w:rPr>
          <w:rFonts w:ascii="Arial" w:hAnsi="Arial" w:cs="Arial"/>
          <w:b/>
          <w:bCs/>
        </w:rPr>
        <w:lastRenderedPageBreak/>
        <w:t>Supplementary T</w:t>
      </w:r>
      <w:r w:rsidR="00E028CC" w:rsidRPr="00AD6F5C">
        <w:rPr>
          <w:rFonts w:ascii="Arial" w:hAnsi="Arial" w:cs="Arial"/>
          <w:b/>
          <w:bCs/>
        </w:rPr>
        <w:t xml:space="preserve">able </w:t>
      </w:r>
      <w:r w:rsidR="009F7DDB">
        <w:rPr>
          <w:rFonts w:ascii="Arial" w:hAnsi="Arial" w:cs="Arial"/>
          <w:b/>
          <w:bCs/>
        </w:rPr>
        <w:t>6</w:t>
      </w:r>
      <w:r w:rsidR="00E028CC" w:rsidRPr="00AD6F5C">
        <w:rPr>
          <w:rFonts w:ascii="Arial" w:hAnsi="Arial" w:cs="Arial"/>
          <w:b/>
          <w:bCs/>
        </w:rPr>
        <w:t>:</w:t>
      </w:r>
      <w:r w:rsidR="00E028CC">
        <w:rPr>
          <w:rFonts w:ascii="Arial" w:hAnsi="Arial" w:cs="Arial"/>
          <w:b/>
          <w:bCs/>
        </w:rPr>
        <w:t xml:space="preserve">  </w:t>
      </w:r>
      <w:r w:rsidR="00E028CC">
        <w:rPr>
          <w:rFonts w:ascii="Arial" w:hAnsi="Arial" w:cs="Arial"/>
        </w:rPr>
        <w:t>Univariable associations between baseline myocardial ECV and baseline characteristics.</w:t>
      </w:r>
    </w:p>
    <w:p w14:paraId="5F551C1A" w14:textId="77777777" w:rsidR="00E028CC" w:rsidRDefault="00E028CC" w:rsidP="00E028CC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1560"/>
        <w:gridCol w:w="1417"/>
        <w:gridCol w:w="1134"/>
        <w:gridCol w:w="1276"/>
      </w:tblGrid>
      <w:tr w:rsidR="00E90577" w14:paraId="569CFAF2" w14:textId="7D9AAFC5" w:rsidTr="00E90577">
        <w:trPr>
          <w:jc w:val="center"/>
        </w:trPr>
        <w:tc>
          <w:tcPr>
            <w:tcW w:w="2830" w:type="dxa"/>
            <w:vMerge w:val="restart"/>
          </w:tcPr>
          <w:p w14:paraId="5F23F878" w14:textId="77777777" w:rsidR="00E90577" w:rsidRPr="00091705" w:rsidRDefault="00E90577" w:rsidP="00F356E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5387" w:type="dxa"/>
            <w:gridSpan w:val="4"/>
          </w:tcPr>
          <w:p w14:paraId="32561686" w14:textId="15336E42" w:rsidR="00E90577" w:rsidRPr="00091705" w:rsidRDefault="00E90577" w:rsidP="00F356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Univariable associations</w:t>
            </w:r>
          </w:p>
        </w:tc>
      </w:tr>
      <w:tr w:rsidR="00E90577" w14:paraId="2249121D" w14:textId="2BAAD332" w:rsidTr="00E90577">
        <w:trPr>
          <w:jc w:val="center"/>
        </w:trPr>
        <w:tc>
          <w:tcPr>
            <w:tcW w:w="2830" w:type="dxa"/>
            <w:vMerge/>
          </w:tcPr>
          <w:p w14:paraId="5F53FFB7" w14:textId="77777777" w:rsidR="00E90577" w:rsidRPr="00091705" w:rsidRDefault="00E90577" w:rsidP="00E905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3485EC3E" w14:textId="77777777" w:rsidR="00E90577" w:rsidRPr="00091705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Regression coefficient 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</w:t>
            </w: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0C4DB6C" w14:textId="72AB6D3C" w:rsidR="00E90577" w:rsidRPr="00091705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134" w:type="dxa"/>
          </w:tcPr>
          <w:p w14:paraId="6B2269FD" w14:textId="16E09B10" w:rsidR="00E90577" w:rsidRPr="00091705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T statistic</w:t>
            </w:r>
          </w:p>
        </w:tc>
        <w:tc>
          <w:tcPr>
            <w:tcW w:w="1276" w:type="dxa"/>
          </w:tcPr>
          <w:p w14:paraId="5374E7B3" w14:textId="11050A80" w:rsidR="00E90577" w:rsidRPr="00091705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E90577" w14:paraId="3B698A7B" w14:textId="46E9A341" w:rsidTr="00E90577">
        <w:trPr>
          <w:jc w:val="center"/>
        </w:trPr>
        <w:tc>
          <w:tcPr>
            <w:tcW w:w="2830" w:type="dxa"/>
          </w:tcPr>
          <w:p w14:paraId="6848981B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Age (year)*</w:t>
            </w:r>
          </w:p>
        </w:tc>
        <w:tc>
          <w:tcPr>
            <w:tcW w:w="1560" w:type="dxa"/>
          </w:tcPr>
          <w:p w14:paraId="44003F24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00 (0.29)</w:t>
            </w:r>
          </w:p>
        </w:tc>
        <w:tc>
          <w:tcPr>
            <w:tcW w:w="1417" w:type="dxa"/>
          </w:tcPr>
          <w:p w14:paraId="5883212B" w14:textId="2AB41ABE" w:rsidR="00E90577" w:rsidRPr="00E27D59" w:rsidRDefault="0000666A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6 – 0.56</w:t>
            </w:r>
          </w:p>
        </w:tc>
        <w:tc>
          <w:tcPr>
            <w:tcW w:w="1134" w:type="dxa"/>
          </w:tcPr>
          <w:p w14:paraId="399C4756" w14:textId="1A691830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276" w:type="dxa"/>
          </w:tcPr>
          <w:p w14:paraId="0C28DDAB" w14:textId="09708541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E90577" w14:paraId="3E0CB974" w14:textId="16CC8F90" w:rsidTr="00E90577">
        <w:trPr>
          <w:trHeight w:val="130"/>
          <w:jc w:val="center"/>
        </w:trPr>
        <w:tc>
          <w:tcPr>
            <w:tcW w:w="2830" w:type="dxa"/>
          </w:tcPr>
          <w:p w14:paraId="5AF25B29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Aorta distensibility (10</w:t>
            </w:r>
            <w:r w:rsidRPr="00E27D59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  <w:r w:rsidRPr="00E27D59">
              <w:rPr>
                <w:rFonts w:ascii="Arial" w:hAnsi="Arial" w:cs="Arial"/>
                <w:sz w:val="18"/>
                <w:szCs w:val="18"/>
              </w:rPr>
              <w:t>/</w:t>
            </w:r>
            <w:proofErr w:type="gramStart"/>
            <w:r w:rsidRPr="00E27D59">
              <w:rPr>
                <w:rFonts w:ascii="Arial" w:hAnsi="Arial" w:cs="Arial"/>
                <w:sz w:val="18"/>
                <w:szCs w:val="18"/>
              </w:rPr>
              <w:t>mmHg)*</w:t>
            </w:r>
            <w:proofErr w:type="gramEnd"/>
          </w:p>
        </w:tc>
        <w:tc>
          <w:tcPr>
            <w:tcW w:w="1560" w:type="dxa"/>
          </w:tcPr>
          <w:p w14:paraId="1EA022DE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03 (0.29)</w:t>
            </w:r>
          </w:p>
        </w:tc>
        <w:tc>
          <w:tcPr>
            <w:tcW w:w="1417" w:type="dxa"/>
          </w:tcPr>
          <w:p w14:paraId="00665281" w14:textId="1456C4A6" w:rsidR="00E90577" w:rsidRPr="00E27D59" w:rsidRDefault="0000666A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3 – 0.59</w:t>
            </w:r>
          </w:p>
        </w:tc>
        <w:tc>
          <w:tcPr>
            <w:tcW w:w="1134" w:type="dxa"/>
          </w:tcPr>
          <w:p w14:paraId="7077C6A6" w14:textId="225D9916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276" w:type="dxa"/>
          </w:tcPr>
          <w:p w14:paraId="40AC41C2" w14:textId="3CB4BD4B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E90577" w14:paraId="159CB17F" w14:textId="2B637D07" w:rsidTr="00E90577">
        <w:trPr>
          <w:jc w:val="center"/>
        </w:trPr>
        <w:tc>
          <w:tcPr>
            <w:tcW w:w="2830" w:type="dxa"/>
          </w:tcPr>
          <w:p w14:paraId="093375A1" w14:textId="0A1BF89C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560" w:type="dxa"/>
          </w:tcPr>
          <w:p w14:paraId="163456D7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95 (0.57)</w:t>
            </w:r>
          </w:p>
        </w:tc>
        <w:tc>
          <w:tcPr>
            <w:tcW w:w="1417" w:type="dxa"/>
          </w:tcPr>
          <w:p w14:paraId="70F4362B" w14:textId="5EDEE31A" w:rsidR="00E90577" w:rsidRPr="00E27D59" w:rsidRDefault="00084C0E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6 – 2.06</w:t>
            </w:r>
          </w:p>
        </w:tc>
        <w:tc>
          <w:tcPr>
            <w:tcW w:w="1134" w:type="dxa"/>
          </w:tcPr>
          <w:p w14:paraId="63CEF512" w14:textId="0C826E09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1276" w:type="dxa"/>
          </w:tcPr>
          <w:p w14:paraId="22C04F4F" w14:textId="7CCEC64D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E90577" w14:paraId="60960CB5" w14:textId="46AF5467" w:rsidTr="00E90577">
        <w:trPr>
          <w:jc w:val="center"/>
        </w:trPr>
        <w:tc>
          <w:tcPr>
            <w:tcW w:w="2830" w:type="dxa"/>
          </w:tcPr>
          <w:p w14:paraId="37521593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BMI (kg/m</w:t>
            </w:r>
            <w:proofErr w:type="gramStart"/>
            <w:r w:rsidRPr="00E27D59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E27D59"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</w:tcPr>
          <w:p w14:paraId="63128A55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-0.76 (0.27)</w:t>
            </w:r>
          </w:p>
        </w:tc>
        <w:tc>
          <w:tcPr>
            <w:tcW w:w="1417" w:type="dxa"/>
          </w:tcPr>
          <w:p w14:paraId="5951C83A" w14:textId="3061F30E" w:rsidR="00E90577" w:rsidRPr="00E27D59" w:rsidRDefault="0000666A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30 – 0.23</w:t>
            </w:r>
          </w:p>
        </w:tc>
        <w:tc>
          <w:tcPr>
            <w:tcW w:w="1134" w:type="dxa"/>
          </w:tcPr>
          <w:p w14:paraId="317B41BF" w14:textId="366A96E2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-2.78</w:t>
            </w:r>
          </w:p>
        </w:tc>
        <w:tc>
          <w:tcPr>
            <w:tcW w:w="1276" w:type="dxa"/>
          </w:tcPr>
          <w:p w14:paraId="4F45D0EE" w14:textId="239A72EF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E90577" w14:paraId="6B54CF73" w14:textId="446D0850" w:rsidTr="00E90577">
        <w:trPr>
          <w:jc w:val="center"/>
        </w:trPr>
        <w:tc>
          <w:tcPr>
            <w:tcW w:w="2830" w:type="dxa"/>
          </w:tcPr>
          <w:p w14:paraId="7772712A" w14:textId="4E2BC330" w:rsidR="00E90577" w:rsidRPr="00603707" w:rsidRDefault="00E90577" w:rsidP="00E905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3707">
              <w:rPr>
                <w:rFonts w:ascii="Arial" w:hAnsi="Arial" w:cs="Arial"/>
                <w:b/>
                <w:bCs/>
                <w:sz w:val="18"/>
                <w:szCs w:val="18"/>
              </w:rPr>
              <w:t>log CIT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560" w:type="dxa"/>
          </w:tcPr>
          <w:p w14:paraId="7C6C4A4C" w14:textId="6EBB32AF" w:rsidR="00E90577" w:rsidRPr="00603707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66 (0.28)</w:t>
            </w:r>
          </w:p>
        </w:tc>
        <w:tc>
          <w:tcPr>
            <w:tcW w:w="1417" w:type="dxa"/>
          </w:tcPr>
          <w:p w14:paraId="616B30FB" w14:textId="6DDAD1BB" w:rsidR="00E90577" w:rsidRPr="00603707" w:rsidRDefault="0000666A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11 – 1.21</w:t>
            </w:r>
          </w:p>
        </w:tc>
        <w:tc>
          <w:tcPr>
            <w:tcW w:w="1134" w:type="dxa"/>
          </w:tcPr>
          <w:p w14:paraId="6842F242" w14:textId="401477F7" w:rsidR="00E90577" w:rsidRPr="00603707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2.34</w:t>
            </w:r>
          </w:p>
        </w:tc>
        <w:tc>
          <w:tcPr>
            <w:tcW w:w="1276" w:type="dxa"/>
          </w:tcPr>
          <w:p w14:paraId="25E4B457" w14:textId="7737F125" w:rsidR="00E90577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2</w:t>
            </w:r>
          </w:p>
        </w:tc>
      </w:tr>
      <w:tr w:rsidR="00E90577" w14:paraId="25A35F48" w14:textId="51E727D3" w:rsidTr="00E90577">
        <w:trPr>
          <w:trHeight w:val="124"/>
          <w:jc w:val="center"/>
        </w:trPr>
        <w:tc>
          <w:tcPr>
            <w:tcW w:w="2830" w:type="dxa"/>
          </w:tcPr>
          <w:p w14:paraId="2FA76A30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COPD</w:t>
            </w:r>
          </w:p>
        </w:tc>
        <w:tc>
          <w:tcPr>
            <w:tcW w:w="1560" w:type="dxa"/>
          </w:tcPr>
          <w:p w14:paraId="44A16D35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45 (0.85)</w:t>
            </w:r>
          </w:p>
        </w:tc>
        <w:tc>
          <w:tcPr>
            <w:tcW w:w="1417" w:type="dxa"/>
          </w:tcPr>
          <w:p w14:paraId="7FE765D0" w14:textId="0DFC5735" w:rsidR="00E90577" w:rsidRPr="00E27D59" w:rsidRDefault="00084C0E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22 – 2.12</w:t>
            </w:r>
          </w:p>
        </w:tc>
        <w:tc>
          <w:tcPr>
            <w:tcW w:w="1134" w:type="dxa"/>
          </w:tcPr>
          <w:p w14:paraId="6B39DB6A" w14:textId="186A85AC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276" w:type="dxa"/>
          </w:tcPr>
          <w:p w14:paraId="2BEFA8AA" w14:textId="382B0CBB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E90577" w14:paraId="31414EC1" w14:textId="24264186" w:rsidTr="00E90577">
        <w:trPr>
          <w:jc w:val="center"/>
        </w:trPr>
        <w:tc>
          <w:tcPr>
            <w:tcW w:w="2830" w:type="dxa"/>
          </w:tcPr>
          <w:p w14:paraId="078B04AF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Current smoker</w:t>
            </w:r>
          </w:p>
        </w:tc>
        <w:tc>
          <w:tcPr>
            <w:tcW w:w="1560" w:type="dxa"/>
          </w:tcPr>
          <w:p w14:paraId="7B3F5189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-1.20 (2.77)</w:t>
            </w:r>
          </w:p>
        </w:tc>
        <w:tc>
          <w:tcPr>
            <w:tcW w:w="1417" w:type="dxa"/>
          </w:tcPr>
          <w:p w14:paraId="4727FC2A" w14:textId="3C7975EE" w:rsidR="00E90577" w:rsidRPr="00E27D59" w:rsidRDefault="00084C0E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63 – 4.23</w:t>
            </w:r>
          </w:p>
        </w:tc>
        <w:tc>
          <w:tcPr>
            <w:tcW w:w="1134" w:type="dxa"/>
          </w:tcPr>
          <w:p w14:paraId="6401B9C9" w14:textId="37CFDE3B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-0.43</w:t>
            </w:r>
          </w:p>
        </w:tc>
        <w:tc>
          <w:tcPr>
            <w:tcW w:w="1276" w:type="dxa"/>
          </w:tcPr>
          <w:p w14:paraId="6AAC7B42" w14:textId="6694382D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E90577" w14:paraId="0345B59C" w14:textId="76017B0D" w:rsidTr="00E90577">
        <w:trPr>
          <w:jc w:val="center"/>
        </w:trPr>
        <w:tc>
          <w:tcPr>
            <w:tcW w:w="2830" w:type="dxa"/>
          </w:tcPr>
          <w:p w14:paraId="317709D2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1560" w:type="dxa"/>
          </w:tcPr>
          <w:p w14:paraId="3EC0909C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-0.40 (0.62)</w:t>
            </w:r>
          </w:p>
        </w:tc>
        <w:tc>
          <w:tcPr>
            <w:tcW w:w="1417" w:type="dxa"/>
          </w:tcPr>
          <w:p w14:paraId="7C7889E8" w14:textId="133C542D" w:rsidR="00E90577" w:rsidRPr="00E27D59" w:rsidRDefault="00084C0E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62 – 0.81</w:t>
            </w:r>
          </w:p>
        </w:tc>
        <w:tc>
          <w:tcPr>
            <w:tcW w:w="1134" w:type="dxa"/>
          </w:tcPr>
          <w:p w14:paraId="374F964C" w14:textId="15096DBA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-0.65</w:t>
            </w:r>
          </w:p>
        </w:tc>
        <w:tc>
          <w:tcPr>
            <w:tcW w:w="1276" w:type="dxa"/>
          </w:tcPr>
          <w:p w14:paraId="31DA8707" w14:textId="5F3BF2CF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E90577" w14:paraId="65058C33" w14:textId="277AE133" w:rsidTr="00E90577">
        <w:trPr>
          <w:jc w:val="center"/>
        </w:trPr>
        <w:tc>
          <w:tcPr>
            <w:tcW w:w="2830" w:type="dxa"/>
          </w:tcPr>
          <w:p w14:paraId="2454C68A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Ex-smoker</w:t>
            </w:r>
          </w:p>
        </w:tc>
        <w:tc>
          <w:tcPr>
            <w:tcW w:w="1560" w:type="dxa"/>
          </w:tcPr>
          <w:p w14:paraId="63515DB2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-0.08 (0.60)</w:t>
            </w:r>
          </w:p>
        </w:tc>
        <w:tc>
          <w:tcPr>
            <w:tcW w:w="1417" w:type="dxa"/>
          </w:tcPr>
          <w:p w14:paraId="43846409" w14:textId="4D09DEBC" w:rsidR="00E90577" w:rsidRPr="00E27D59" w:rsidRDefault="00084C0E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26 – 1.10</w:t>
            </w:r>
          </w:p>
        </w:tc>
        <w:tc>
          <w:tcPr>
            <w:tcW w:w="1134" w:type="dxa"/>
          </w:tcPr>
          <w:p w14:paraId="48FE761A" w14:textId="4B77DA4A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1276" w:type="dxa"/>
          </w:tcPr>
          <w:p w14:paraId="301E2A36" w14:textId="19DECE96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E90577" w14:paraId="789A96EA" w14:textId="10461470" w:rsidTr="00E90577">
        <w:trPr>
          <w:jc w:val="center"/>
        </w:trPr>
        <w:tc>
          <w:tcPr>
            <w:tcW w:w="2830" w:type="dxa"/>
          </w:tcPr>
          <w:p w14:paraId="20E068AE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Female sex</w:t>
            </w:r>
          </w:p>
        </w:tc>
        <w:tc>
          <w:tcPr>
            <w:tcW w:w="1560" w:type="dxa"/>
          </w:tcPr>
          <w:p w14:paraId="5C1CA11E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-0.66 (0.57)</w:t>
            </w:r>
          </w:p>
        </w:tc>
        <w:tc>
          <w:tcPr>
            <w:tcW w:w="1417" w:type="dxa"/>
          </w:tcPr>
          <w:p w14:paraId="515DE7CB" w14:textId="77F47330" w:rsidR="00E90577" w:rsidRPr="00E27D59" w:rsidRDefault="00084C0E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78 – 0.45</w:t>
            </w:r>
          </w:p>
        </w:tc>
        <w:tc>
          <w:tcPr>
            <w:tcW w:w="1134" w:type="dxa"/>
          </w:tcPr>
          <w:p w14:paraId="1A92462B" w14:textId="64B1D76D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-1.17</w:t>
            </w:r>
          </w:p>
        </w:tc>
        <w:tc>
          <w:tcPr>
            <w:tcW w:w="1276" w:type="dxa"/>
          </w:tcPr>
          <w:p w14:paraId="6B8AD6B7" w14:textId="13A80CBD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E90577" w14:paraId="4C262394" w14:textId="485C1601" w:rsidTr="00E90577">
        <w:trPr>
          <w:jc w:val="center"/>
        </w:trPr>
        <w:tc>
          <w:tcPr>
            <w:tcW w:w="2830" w:type="dxa"/>
          </w:tcPr>
          <w:p w14:paraId="5D9C9128" w14:textId="78DD83CE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og </w:t>
            </w:r>
            <w:r w:rsidRPr="00E27D59">
              <w:rPr>
                <w:rFonts w:ascii="Arial" w:hAnsi="Arial" w:cs="Arial"/>
                <w:sz w:val="18"/>
                <w:szCs w:val="18"/>
              </w:rPr>
              <w:t>GDF-15*</w:t>
            </w:r>
          </w:p>
        </w:tc>
        <w:tc>
          <w:tcPr>
            <w:tcW w:w="1560" w:type="dxa"/>
          </w:tcPr>
          <w:p w14:paraId="5A799900" w14:textId="1DF39B9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 (0.28)</w:t>
            </w:r>
          </w:p>
        </w:tc>
        <w:tc>
          <w:tcPr>
            <w:tcW w:w="1417" w:type="dxa"/>
          </w:tcPr>
          <w:p w14:paraId="05EF7D4E" w14:textId="4A462F46" w:rsidR="00E90577" w:rsidRPr="00E27D59" w:rsidRDefault="0000666A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7 – 1.04</w:t>
            </w:r>
          </w:p>
        </w:tc>
        <w:tc>
          <w:tcPr>
            <w:tcW w:w="1134" w:type="dxa"/>
          </w:tcPr>
          <w:p w14:paraId="4FA6C6D1" w14:textId="12C0064E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1276" w:type="dxa"/>
          </w:tcPr>
          <w:p w14:paraId="0FC4F105" w14:textId="30FD63A3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E90577" w14:paraId="2B19FC34" w14:textId="115EF954" w:rsidTr="00E90577">
        <w:trPr>
          <w:jc w:val="center"/>
        </w:trPr>
        <w:tc>
          <w:tcPr>
            <w:tcW w:w="2830" w:type="dxa"/>
          </w:tcPr>
          <w:p w14:paraId="6E2FD4EE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GFR (ml/min/1.73m</w:t>
            </w:r>
            <w:proofErr w:type="gramStart"/>
            <w:r w:rsidRPr="00E27D59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E27D59"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</w:tcPr>
          <w:p w14:paraId="3C08AB71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-0.06 (0.29)</w:t>
            </w:r>
          </w:p>
        </w:tc>
        <w:tc>
          <w:tcPr>
            <w:tcW w:w="1417" w:type="dxa"/>
          </w:tcPr>
          <w:p w14:paraId="33A5E6FE" w14:textId="714D1643" w:rsidR="00E90577" w:rsidRPr="00E27D59" w:rsidRDefault="0000666A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2 – 0.50</w:t>
            </w:r>
          </w:p>
        </w:tc>
        <w:tc>
          <w:tcPr>
            <w:tcW w:w="1134" w:type="dxa"/>
          </w:tcPr>
          <w:p w14:paraId="7E9B690C" w14:textId="096B248C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-0.21</w:t>
            </w:r>
          </w:p>
        </w:tc>
        <w:tc>
          <w:tcPr>
            <w:tcW w:w="1276" w:type="dxa"/>
          </w:tcPr>
          <w:p w14:paraId="038FBAF3" w14:textId="03E427CE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E90577" w14:paraId="41004B67" w14:textId="3C03AEEE" w:rsidTr="00E90577">
        <w:trPr>
          <w:jc w:val="center"/>
        </w:trPr>
        <w:tc>
          <w:tcPr>
            <w:tcW w:w="2830" w:type="dxa"/>
          </w:tcPr>
          <w:p w14:paraId="1EED20B3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Haemoglobin (g/</w:t>
            </w:r>
            <w:proofErr w:type="gramStart"/>
            <w:r w:rsidRPr="00E27D59">
              <w:rPr>
                <w:rFonts w:ascii="Arial" w:hAnsi="Arial" w:cs="Arial"/>
                <w:sz w:val="18"/>
                <w:szCs w:val="18"/>
              </w:rPr>
              <w:t>dL)*</w:t>
            </w:r>
            <w:proofErr w:type="gramEnd"/>
          </w:p>
        </w:tc>
        <w:tc>
          <w:tcPr>
            <w:tcW w:w="1560" w:type="dxa"/>
          </w:tcPr>
          <w:p w14:paraId="0A0C2349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-0.56 (0.28)</w:t>
            </w:r>
          </w:p>
        </w:tc>
        <w:tc>
          <w:tcPr>
            <w:tcW w:w="1417" w:type="dxa"/>
          </w:tcPr>
          <w:p w14:paraId="0EB25A19" w14:textId="42CD19A8" w:rsidR="00E90577" w:rsidRPr="00E27D59" w:rsidRDefault="0000666A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10 – -0.01</w:t>
            </w:r>
          </w:p>
        </w:tc>
        <w:tc>
          <w:tcPr>
            <w:tcW w:w="1134" w:type="dxa"/>
          </w:tcPr>
          <w:p w14:paraId="6B373BDC" w14:textId="525E5D95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-1.98</w:t>
            </w:r>
          </w:p>
        </w:tc>
        <w:tc>
          <w:tcPr>
            <w:tcW w:w="1276" w:type="dxa"/>
          </w:tcPr>
          <w:p w14:paraId="745AB234" w14:textId="62D7B72A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E90577" w14:paraId="710B119D" w14:textId="56737B9C" w:rsidTr="00E90577">
        <w:trPr>
          <w:jc w:val="center"/>
        </w:trPr>
        <w:tc>
          <w:tcPr>
            <w:tcW w:w="2830" w:type="dxa"/>
          </w:tcPr>
          <w:p w14:paraId="43597839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Hyperlipidaemia</w:t>
            </w:r>
          </w:p>
        </w:tc>
        <w:tc>
          <w:tcPr>
            <w:tcW w:w="1560" w:type="dxa"/>
          </w:tcPr>
          <w:p w14:paraId="5A65F953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-0.94 (0.66)</w:t>
            </w:r>
          </w:p>
        </w:tc>
        <w:tc>
          <w:tcPr>
            <w:tcW w:w="1417" w:type="dxa"/>
          </w:tcPr>
          <w:p w14:paraId="151ABE18" w14:textId="2E9A967C" w:rsidR="00E90577" w:rsidRPr="00E27D59" w:rsidRDefault="00084C0E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24 – 0.36</w:t>
            </w:r>
          </w:p>
        </w:tc>
        <w:tc>
          <w:tcPr>
            <w:tcW w:w="1134" w:type="dxa"/>
          </w:tcPr>
          <w:p w14:paraId="3DFB697F" w14:textId="6CD13273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-1.41</w:t>
            </w:r>
          </w:p>
        </w:tc>
        <w:tc>
          <w:tcPr>
            <w:tcW w:w="1276" w:type="dxa"/>
          </w:tcPr>
          <w:p w14:paraId="275A0024" w14:textId="089AC258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E90577" w14:paraId="7E561F3C" w14:textId="42C43135" w:rsidTr="00E90577">
        <w:trPr>
          <w:jc w:val="center"/>
        </w:trPr>
        <w:tc>
          <w:tcPr>
            <w:tcW w:w="2830" w:type="dxa"/>
          </w:tcPr>
          <w:p w14:paraId="50AFA421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1560" w:type="dxa"/>
          </w:tcPr>
          <w:p w14:paraId="7D3855A2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12 (0.78)</w:t>
            </w:r>
          </w:p>
        </w:tc>
        <w:tc>
          <w:tcPr>
            <w:tcW w:w="1417" w:type="dxa"/>
          </w:tcPr>
          <w:p w14:paraId="753A2B46" w14:textId="35876F1F" w:rsidR="00E90577" w:rsidRPr="00E27D59" w:rsidRDefault="00084C0E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40 – 1.65</w:t>
            </w:r>
          </w:p>
        </w:tc>
        <w:tc>
          <w:tcPr>
            <w:tcW w:w="1134" w:type="dxa"/>
          </w:tcPr>
          <w:p w14:paraId="539B0D32" w14:textId="1E430C2A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276" w:type="dxa"/>
          </w:tcPr>
          <w:p w14:paraId="7BA086B5" w14:textId="341E55A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E90577" w14:paraId="131A1728" w14:textId="585CC065" w:rsidTr="00E90577">
        <w:trPr>
          <w:jc w:val="center"/>
        </w:trPr>
        <w:tc>
          <w:tcPr>
            <w:tcW w:w="2830" w:type="dxa"/>
          </w:tcPr>
          <w:p w14:paraId="48F94C77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27D59">
              <w:rPr>
                <w:rFonts w:ascii="Arial" w:hAnsi="Arial" w:cs="Arial"/>
                <w:sz w:val="18"/>
                <w:szCs w:val="18"/>
              </w:rPr>
              <w:t>HsTnT</w:t>
            </w:r>
            <w:proofErr w:type="spellEnd"/>
            <w:r w:rsidRPr="00E27D59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E27D59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E27D59">
              <w:rPr>
                <w:rFonts w:ascii="Arial" w:hAnsi="Arial" w:cs="Arial"/>
                <w:sz w:val="18"/>
                <w:szCs w:val="18"/>
              </w:rPr>
              <w:t>/</w:t>
            </w:r>
            <w:proofErr w:type="gramStart"/>
            <w:r w:rsidRPr="00E27D59">
              <w:rPr>
                <w:rFonts w:ascii="Arial" w:hAnsi="Arial" w:cs="Arial"/>
                <w:sz w:val="18"/>
                <w:szCs w:val="18"/>
              </w:rPr>
              <w:t>ml)*</w:t>
            </w:r>
            <w:proofErr w:type="gramEnd"/>
          </w:p>
        </w:tc>
        <w:tc>
          <w:tcPr>
            <w:tcW w:w="1560" w:type="dxa"/>
          </w:tcPr>
          <w:p w14:paraId="1EF73AE3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66 (0.28)</w:t>
            </w:r>
          </w:p>
        </w:tc>
        <w:tc>
          <w:tcPr>
            <w:tcW w:w="1417" w:type="dxa"/>
          </w:tcPr>
          <w:p w14:paraId="0D9ADF26" w14:textId="1C787996" w:rsidR="00E90577" w:rsidRPr="00E27D59" w:rsidRDefault="0000666A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 – 1.21</w:t>
            </w:r>
          </w:p>
        </w:tc>
        <w:tc>
          <w:tcPr>
            <w:tcW w:w="1134" w:type="dxa"/>
          </w:tcPr>
          <w:p w14:paraId="096F6FA1" w14:textId="78BC960B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2.39</w:t>
            </w:r>
          </w:p>
        </w:tc>
        <w:tc>
          <w:tcPr>
            <w:tcW w:w="1276" w:type="dxa"/>
          </w:tcPr>
          <w:p w14:paraId="794DB915" w14:textId="0AC8BD8A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E90577" w14:paraId="47C8466A" w14:textId="35C24507" w:rsidTr="00E90577">
        <w:trPr>
          <w:jc w:val="center"/>
        </w:trPr>
        <w:tc>
          <w:tcPr>
            <w:tcW w:w="2830" w:type="dxa"/>
          </w:tcPr>
          <w:p w14:paraId="6AF71EB0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Infarct LGE</w:t>
            </w:r>
          </w:p>
        </w:tc>
        <w:tc>
          <w:tcPr>
            <w:tcW w:w="1560" w:type="dxa"/>
          </w:tcPr>
          <w:p w14:paraId="256138E1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-0.02 (0.70)</w:t>
            </w:r>
          </w:p>
        </w:tc>
        <w:tc>
          <w:tcPr>
            <w:tcW w:w="1417" w:type="dxa"/>
          </w:tcPr>
          <w:p w14:paraId="1DCFDBA5" w14:textId="2321E8A0" w:rsidR="00E90577" w:rsidRPr="00E27D59" w:rsidRDefault="00084C0E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39 – 1.34</w:t>
            </w:r>
          </w:p>
        </w:tc>
        <w:tc>
          <w:tcPr>
            <w:tcW w:w="1134" w:type="dxa"/>
          </w:tcPr>
          <w:p w14:paraId="4A29FC7E" w14:textId="0D1127BF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1276" w:type="dxa"/>
          </w:tcPr>
          <w:p w14:paraId="78DEF4AE" w14:textId="521C10C0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</w:tr>
      <w:tr w:rsidR="00E90577" w14:paraId="69AF5ED9" w14:textId="1C5DC0EE" w:rsidTr="00E90577">
        <w:trPr>
          <w:jc w:val="center"/>
        </w:trPr>
        <w:tc>
          <w:tcPr>
            <w:tcW w:w="2830" w:type="dxa"/>
          </w:tcPr>
          <w:p w14:paraId="694225C6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Ischaemic heart disease</w:t>
            </w:r>
          </w:p>
        </w:tc>
        <w:tc>
          <w:tcPr>
            <w:tcW w:w="1560" w:type="dxa"/>
          </w:tcPr>
          <w:p w14:paraId="29B011E5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1.04 (0.58)</w:t>
            </w:r>
          </w:p>
        </w:tc>
        <w:tc>
          <w:tcPr>
            <w:tcW w:w="1417" w:type="dxa"/>
          </w:tcPr>
          <w:p w14:paraId="62AB466C" w14:textId="3E519D35" w:rsidR="00E90577" w:rsidRPr="00E27D59" w:rsidRDefault="00084C0E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9 – 2.17</w:t>
            </w:r>
          </w:p>
        </w:tc>
        <w:tc>
          <w:tcPr>
            <w:tcW w:w="1134" w:type="dxa"/>
          </w:tcPr>
          <w:p w14:paraId="5FB97AF8" w14:textId="20549C52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1276" w:type="dxa"/>
          </w:tcPr>
          <w:p w14:paraId="53BF3EC1" w14:textId="19BB89BE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E90577" w14:paraId="36C52122" w14:textId="6AD75936" w:rsidTr="00E90577">
        <w:trPr>
          <w:jc w:val="center"/>
        </w:trPr>
        <w:tc>
          <w:tcPr>
            <w:tcW w:w="2830" w:type="dxa"/>
          </w:tcPr>
          <w:p w14:paraId="07D6941C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27D59">
              <w:rPr>
                <w:rFonts w:ascii="Arial" w:hAnsi="Arial" w:cs="Arial"/>
                <w:sz w:val="18"/>
                <w:szCs w:val="18"/>
              </w:rPr>
              <w:t>LAVi</w:t>
            </w:r>
            <w:proofErr w:type="spellEnd"/>
            <w:r w:rsidRPr="00E27D59">
              <w:rPr>
                <w:rFonts w:ascii="Arial" w:hAnsi="Arial" w:cs="Arial"/>
                <w:sz w:val="18"/>
                <w:szCs w:val="18"/>
              </w:rPr>
              <w:t xml:space="preserve"> (ml/m</w:t>
            </w:r>
            <w:proofErr w:type="gramStart"/>
            <w:r w:rsidRPr="00E27D59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E27D59"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</w:tcPr>
          <w:p w14:paraId="4DFCB184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70 (0.28)</w:t>
            </w:r>
          </w:p>
        </w:tc>
        <w:tc>
          <w:tcPr>
            <w:tcW w:w="1417" w:type="dxa"/>
          </w:tcPr>
          <w:p w14:paraId="7232E965" w14:textId="55D1B7B9" w:rsidR="00E90577" w:rsidRPr="00E27D59" w:rsidRDefault="0000666A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 – 1.24</w:t>
            </w:r>
          </w:p>
        </w:tc>
        <w:tc>
          <w:tcPr>
            <w:tcW w:w="1134" w:type="dxa"/>
          </w:tcPr>
          <w:p w14:paraId="2630BCBB" w14:textId="6AD133A4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2.53</w:t>
            </w:r>
          </w:p>
        </w:tc>
        <w:tc>
          <w:tcPr>
            <w:tcW w:w="1276" w:type="dxa"/>
          </w:tcPr>
          <w:p w14:paraId="62866A6C" w14:textId="4A9FF864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E90577" w14:paraId="3BE5C6AC" w14:textId="59AD8A2C" w:rsidTr="00E90577">
        <w:trPr>
          <w:jc w:val="center"/>
        </w:trPr>
        <w:tc>
          <w:tcPr>
            <w:tcW w:w="2830" w:type="dxa"/>
          </w:tcPr>
          <w:p w14:paraId="4394EEF7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27D59">
              <w:rPr>
                <w:rFonts w:ascii="Arial" w:hAnsi="Arial" w:cs="Arial"/>
                <w:sz w:val="18"/>
                <w:szCs w:val="18"/>
              </w:rPr>
              <w:t>LVEDVi</w:t>
            </w:r>
            <w:proofErr w:type="spellEnd"/>
            <w:r w:rsidRPr="00E27D59">
              <w:rPr>
                <w:rFonts w:ascii="Arial" w:hAnsi="Arial" w:cs="Arial"/>
                <w:sz w:val="18"/>
                <w:szCs w:val="18"/>
              </w:rPr>
              <w:t xml:space="preserve"> (ml/m</w:t>
            </w:r>
            <w:proofErr w:type="gramStart"/>
            <w:r w:rsidRPr="00E27D59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E27D59"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</w:tcPr>
          <w:p w14:paraId="43A05CDC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01 (0.29)</w:t>
            </w:r>
          </w:p>
        </w:tc>
        <w:tc>
          <w:tcPr>
            <w:tcW w:w="1417" w:type="dxa"/>
          </w:tcPr>
          <w:p w14:paraId="7A1749AC" w14:textId="6E64E109" w:rsidR="00E90577" w:rsidRPr="00E27D59" w:rsidRDefault="0000666A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5 – 0.57</w:t>
            </w:r>
          </w:p>
        </w:tc>
        <w:tc>
          <w:tcPr>
            <w:tcW w:w="1134" w:type="dxa"/>
          </w:tcPr>
          <w:p w14:paraId="6A723EF2" w14:textId="69A7FB1C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276" w:type="dxa"/>
          </w:tcPr>
          <w:p w14:paraId="719AAB20" w14:textId="76090145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</w:tr>
      <w:tr w:rsidR="00E90577" w14:paraId="7BD07EF8" w14:textId="55A3CF1A" w:rsidTr="00E90577">
        <w:trPr>
          <w:jc w:val="center"/>
        </w:trPr>
        <w:tc>
          <w:tcPr>
            <w:tcW w:w="2830" w:type="dxa"/>
          </w:tcPr>
          <w:p w14:paraId="79037884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LVEF (</w:t>
            </w:r>
            <w:proofErr w:type="gramStart"/>
            <w:r w:rsidRPr="00E27D59">
              <w:rPr>
                <w:rFonts w:ascii="Arial" w:hAnsi="Arial" w:cs="Arial"/>
                <w:sz w:val="18"/>
                <w:szCs w:val="18"/>
              </w:rPr>
              <w:t>%)*</w:t>
            </w:r>
            <w:proofErr w:type="gramEnd"/>
          </w:p>
        </w:tc>
        <w:tc>
          <w:tcPr>
            <w:tcW w:w="1560" w:type="dxa"/>
          </w:tcPr>
          <w:p w14:paraId="15335D76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17 (0.29)</w:t>
            </w:r>
          </w:p>
        </w:tc>
        <w:tc>
          <w:tcPr>
            <w:tcW w:w="1417" w:type="dxa"/>
          </w:tcPr>
          <w:p w14:paraId="6E9534EE" w14:textId="1CB82306" w:rsidR="00E90577" w:rsidRPr="00E27D59" w:rsidRDefault="0000666A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9 – 0.73</w:t>
            </w:r>
          </w:p>
        </w:tc>
        <w:tc>
          <w:tcPr>
            <w:tcW w:w="1134" w:type="dxa"/>
          </w:tcPr>
          <w:p w14:paraId="6D1C9016" w14:textId="36C96D4C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276" w:type="dxa"/>
          </w:tcPr>
          <w:p w14:paraId="084D089E" w14:textId="5282B850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E90577" w14:paraId="4A50815A" w14:textId="0E5045A8" w:rsidTr="00E90577">
        <w:trPr>
          <w:jc w:val="center"/>
        </w:trPr>
        <w:tc>
          <w:tcPr>
            <w:tcW w:w="2830" w:type="dxa"/>
          </w:tcPr>
          <w:p w14:paraId="08A3EE5A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LVMassi (g)*</w:t>
            </w:r>
          </w:p>
        </w:tc>
        <w:tc>
          <w:tcPr>
            <w:tcW w:w="1560" w:type="dxa"/>
          </w:tcPr>
          <w:p w14:paraId="13FBA8B9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52 (0.28)</w:t>
            </w:r>
          </w:p>
        </w:tc>
        <w:tc>
          <w:tcPr>
            <w:tcW w:w="1417" w:type="dxa"/>
          </w:tcPr>
          <w:p w14:paraId="38847343" w14:textId="614AF4EB" w:rsidR="00E90577" w:rsidRPr="00E27D59" w:rsidRDefault="0000666A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3 – 1.07</w:t>
            </w:r>
          </w:p>
        </w:tc>
        <w:tc>
          <w:tcPr>
            <w:tcW w:w="1134" w:type="dxa"/>
          </w:tcPr>
          <w:p w14:paraId="4C4691B4" w14:textId="166664CD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1.84</w:t>
            </w:r>
          </w:p>
        </w:tc>
        <w:tc>
          <w:tcPr>
            <w:tcW w:w="1276" w:type="dxa"/>
          </w:tcPr>
          <w:p w14:paraId="388CF09C" w14:textId="7BE5C5D4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E90577" w14:paraId="2925EB39" w14:textId="11F75B74" w:rsidTr="00E90577">
        <w:trPr>
          <w:jc w:val="center"/>
        </w:trPr>
        <w:tc>
          <w:tcPr>
            <w:tcW w:w="2830" w:type="dxa"/>
          </w:tcPr>
          <w:p w14:paraId="0D7F472B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Non-white ethnicity</w:t>
            </w:r>
          </w:p>
        </w:tc>
        <w:tc>
          <w:tcPr>
            <w:tcW w:w="1560" w:type="dxa"/>
          </w:tcPr>
          <w:p w14:paraId="66D9FE8E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57 (1.16)</w:t>
            </w:r>
          </w:p>
        </w:tc>
        <w:tc>
          <w:tcPr>
            <w:tcW w:w="1417" w:type="dxa"/>
          </w:tcPr>
          <w:p w14:paraId="540787CB" w14:textId="123D9C4E" w:rsidR="00E90577" w:rsidRPr="00E27D59" w:rsidRDefault="00084C0E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71 – 2.85</w:t>
            </w:r>
          </w:p>
        </w:tc>
        <w:tc>
          <w:tcPr>
            <w:tcW w:w="1134" w:type="dxa"/>
          </w:tcPr>
          <w:p w14:paraId="3FF15A67" w14:textId="3650DC1B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276" w:type="dxa"/>
          </w:tcPr>
          <w:p w14:paraId="597C2F41" w14:textId="38E33E04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E90577" w14:paraId="5D6A1B20" w14:textId="0C2DC0B6" w:rsidTr="00E90577">
        <w:trPr>
          <w:jc w:val="center"/>
        </w:trPr>
        <w:tc>
          <w:tcPr>
            <w:tcW w:w="2830" w:type="dxa"/>
          </w:tcPr>
          <w:p w14:paraId="2EBDC053" w14:textId="3020B0D1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og </w:t>
            </w:r>
            <w:r w:rsidRPr="00E27D59">
              <w:rPr>
                <w:rFonts w:ascii="Arial" w:hAnsi="Arial" w:cs="Arial"/>
                <w:sz w:val="18"/>
                <w:szCs w:val="18"/>
              </w:rPr>
              <w:t>NT-proBNP*</w:t>
            </w:r>
          </w:p>
        </w:tc>
        <w:tc>
          <w:tcPr>
            <w:tcW w:w="1560" w:type="dxa"/>
          </w:tcPr>
          <w:p w14:paraId="40880918" w14:textId="47323B21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 (0.27)</w:t>
            </w:r>
          </w:p>
        </w:tc>
        <w:tc>
          <w:tcPr>
            <w:tcW w:w="1417" w:type="dxa"/>
          </w:tcPr>
          <w:p w14:paraId="3DD1A87F" w14:textId="6B832148" w:rsidR="00E90577" w:rsidRPr="00E27D59" w:rsidRDefault="0000666A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 – 1.51</w:t>
            </w:r>
          </w:p>
        </w:tc>
        <w:tc>
          <w:tcPr>
            <w:tcW w:w="1134" w:type="dxa"/>
          </w:tcPr>
          <w:p w14:paraId="2F39F49E" w14:textId="6C07B7CE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9</w:t>
            </w:r>
          </w:p>
        </w:tc>
        <w:tc>
          <w:tcPr>
            <w:tcW w:w="1276" w:type="dxa"/>
          </w:tcPr>
          <w:p w14:paraId="5246AF67" w14:textId="00CEFDCB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E90577" w14:paraId="62FA9797" w14:textId="7CC3DF7A" w:rsidTr="00E90577">
        <w:trPr>
          <w:jc w:val="center"/>
        </w:trPr>
        <w:tc>
          <w:tcPr>
            <w:tcW w:w="2830" w:type="dxa"/>
          </w:tcPr>
          <w:p w14:paraId="4A9F90A3" w14:textId="173AB0A2" w:rsidR="00E90577" w:rsidRPr="00603707" w:rsidRDefault="00E90577" w:rsidP="00E905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3707">
              <w:rPr>
                <w:rFonts w:ascii="Arial" w:hAnsi="Arial" w:cs="Arial"/>
                <w:b/>
                <w:bCs/>
                <w:sz w:val="18"/>
                <w:szCs w:val="18"/>
              </w:rPr>
              <w:t>log PIC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560" w:type="dxa"/>
          </w:tcPr>
          <w:p w14:paraId="667C9A46" w14:textId="6D863E6B" w:rsidR="00E90577" w:rsidRPr="00603707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36 (0.29)</w:t>
            </w:r>
          </w:p>
        </w:tc>
        <w:tc>
          <w:tcPr>
            <w:tcW w:w="1417" w:type="dxa"/>
          </w:tcPr>
          <w:p w14:paraId="55376032" w14:textId="796420C1" w:rsidR="00E90577" w:rsidRPr="00603707" w:rsidRDefault="0000666A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0.20 – 0.92</w:t>
            </w:r>
          </w:p>
        </w:tc>
        <w:tc>
          <w:tcPr>
            <w:tcW w:w="1134" w:type="dxa"/>
          </w:tcPr>
          <w:p w14:paraId="4872462A" w14:textId="0808DCFD" w:rsidR="00E90577" w:rsidRPr="00603707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.26</w:t>
            </w:r>
          </w:p>
        </w:tc>
        <w:tc>
          <w:tcPr>
            <w:tcW w:w="1276" w:type="dxa"/>
          </w:tcPr>
          <w:p w14:paraId="01613C17" w14:textId="1FEAFC29" w:rsidR="00E90577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21</w:t>
            </w:r>
          </w:p>
        </w:tc>
      </w:tr>
      <w:tr w:rsidR="00E90577" w14:paraId="4F522D89" w14:textId="0A4B0012" w:rsidTr="00E90577">
        <w:trPr>
          <w:jc w:val="center"/>
        </w:trPr>
        <w:tc>
          <w:tcPr>
            <w:tcW w:w="2830" w:type="dxa"/>
          </w:tcPr>
          <w:p w14:paraId="42966FFF" w14:textId="4196E8AE" w:rsidR="00E90577" w:rsidRPr="00603707" w:rsidRDefault="00E90577" w:rsidP="00E905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3707">
              <w:rPr>
                <w:rFonts w:ascii="Arial" w:hAnsi="Arial" w:cs="Arial"/>
                <w:b/>
                <w:bCs/>
                <w:sz w:val="18"/>
                <w:szCs w:val="18"/>
              </w:rPr>
              <w:t>log PICP:CITP ratio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560" w:type="dxa"/>
          </w:tcPr>
          <w:p w14:paraId="205351F2" w14:textId="0211CC6A" w:rsidR="00E90577" w:rsidRPr="00603707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0.40 (0.29)</w:t>
            </w:r>
          </w:p>
        </w:tc>
        <w:tc>
          <w:tcPr>
            <w:tcW w:w="1417" w:type="dxa"/>
          </w:tcPr>
          <w:p w14:paraId="377B6F41" w14:textId="4BC843C3" w:rsidR="00E90577" w:rsidRPr="00603707" w:rsidRDefault="0000666A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0.96 – 0.16</w:t>
            </w:r>
          </w:p>
        </w:tc>
        <w:tc>
          <w:tcPr>
            <w:tcW w:w="1134" w:type="dxa"/>
          </w:tcPr>
          <w:p w14:paraId="1567EF40" w14:textId="7FB70F68" w:rsidR="00E90577" w:rsidRPr="00603707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1.39</w:t>
            </w:r>
          </w:p>
        </w:tc>
        <w:tc>
          <w:tcPr>
            <w:tcW w:w="1276" w:type="dxa"/>
          </w:tcPr>
          <w:p w14:paraId="7A4E717A" w14:textId="14D87934" w:rsidR="00E90577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17</w:t>
            </w:r>
          </w:p>
        </w:tc>
      </w:tr>
      <w:tr w:rsidR="00E90577" w14:paraId="06C6697C" w14:textId="2E6450D7" w:rsidTr="00E90577">
        <w:trPr>
          <w:jc w:val="center"/>
        </w:trPr>
        <w:tc>
          <w:tcPr>
            <w:tcW w:w="2830" w:type="dxa"/>
          </w:tcPr>
          <w:p w14:paraId="2D04B9C3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Prior HF hospitalisation</w:t>
            </w:r>
          </w:p>
        </w:tc>
        <w:tc>
          <w:tcPr>
            <w:tcW w:w="1560" w:type="dxa"/>
          </w:tcPr>
          <w:p w14:paraId="29574489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-0.20 (0.78)</w:t>
            </w:r>
          </w:p>
        </w:tc>
        <w:tc>
          <w:tcPr>
            <w:tcW w:w="1417" w:type="dxa"/>
          </w:tcPr>
          <w:p w14:paraId="13ECF551" w14:textId="62E2D67F" w:rsidR="00E90577" w:rsidRPr="00E27D59" w:rsidRDefault="00084C0E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72 – 1.33</w:t>
            </w:r>
          </w:p>
        </w:tc>
        <w:tc>
          <w:tcPr>
            <w:tcW w:w="1134" w:type="dxa"/>
          </w:tcPr>
          <w:p w14:paraId="048BEB16" w14:textId="4ED7106F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-0.25</w:t>
            </w:r>
          </w:p>
        </w:tc>
        <w:tc>
          <w:tcPr>
            <w:tcW w:w="1276" w:type="dxa"/>
          </w:tcPr>
          <w:p w14:paraId="597E1F65" w14:textId="4FAE89BB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</w:tr>
      <w:tr w:rsidR="00E90577" w14:paraId="10A9F559" w14:textId="568756FB" w:rsidTr="00E90577">
        <w:trPr>
          <w:jc w:val="center"/>
        </w:trPr>
        <w:tc>
          <w:tcPr>
            <w:tcW w:w="2830" w:type="dxa"/>
          </w:tcPr>
          <w:p w14:paraId="04C98042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RAVI (ml/m</w:t>
            </w:r>
            <w:proofErr w:type="gramStart"/>
            <w:r w:rsidRPr="00E27D59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E27D59"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</w:tcPr>
          <w:p w14:paraId="414A1F05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62 (0.28)</w:t>
            </w:r>
          </w:p>
        </w:tc>
        <w:tc>
          <w:tcPr>
            <w:tcW w:w="1417" w:type="dxa"/>
          </w:tcPr>
          <w:p w14:paraId="5394E1C0" w14:textId="47E42EAB" w:rsidR="00E90577" w:rsidRPr="00E27D59" w:rsidRDefault="0000666A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 – 1.17</w:t>
            </w:r>
          </w:p>
        </w:tc>
        <w:tc>
          <w:tcPr>
            <w:tcW w:w="1134" w:type="dxa"/>
          </w:tcPr>
          <w:p w14:paraId="11A561E9" w14:textId="7341546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2.23</w:t>
            </w:r>
          </w:p>
        </w:tc>
        <w:tc>
          <w:tcPr>
            <w:tcW w:w="1276" w:type="dxa"/>
          </w:tcPr>
          <w:p w14:paraId="2120CD9A" w14:textId="75E6B83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E90577" w14:paraId="51680E08" w14:textId="027C4E70" w:rsidTr="00E90577">
        <w:trPr>
          <w:jc w:val="center"/>
        </w:trPr>
        <w:tc>
          <w:tcPr>
            <w:tcW w:w="2830" w:type="dxa"/>
          </w:tcPr>
          <w:p w14:paraId="633618AB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27D59">
              <w:rPr>
                <w:rFonts w:ascii="Arial" w:hAnsi="Arial" w:cs="Arial"/>
                <w:sz w:val="18"/>
                <w:szCs w:val="18"/>
              </w:rPr>
              <w:t>RVEDVi</w:t>
            </w:r>
            <w:proofErr w:type="spellEnd"/>
            <w:r w:rsidRPr="00E27D59">
              <w:rPr>
                <w:rFonts w:ascii="Arial" w:hAnsi="Arial" w:cs="Arial"/>
                <w:sz w:val="18"/>
                <w:szCs w:val="18"/>
              </w:rPr>
              <w:t xml:space="preserve"> (ml/m</w:t>
            </w:r>
            <w:proofErr w:type="gramStart"/>
            <w:r w:rsidRPr="00E27D59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E27D59"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</w:tcPr>
          <w:p w14:paraId="2D5D40F2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24 (0.28)</w:t>
            </w:r>
          </w:p>
        </w:tc>
        <w:tc>
          <w:tcPr>
            <w:tcW w:w="1417" w:type="dxa"/>
          </w:tcPr>
          <w:p w14:paraId="6D91622C" w14:textId="118523C5" w:rsidR="00E90577" w:rsidRPr="00E27D59" w:rsidRDefault="0000666A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1 – 0.80</w:t>
            </w:r>
          </w:p>
        </w:tc>
        <w:tc>
          <w:tcPr>
            <w:tcW w:w="1134" w:type="dxa"/>
          </w:tcPr>
          <w:p w14:paraId="7D701F27" w14:textId="0DD27F85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276" w:type="dxa"/>
          </w:tcPr>
          <w:p w14:paraId="75D9C8B8" w14:textId="2F360015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E90577" w14:paraId="17EF61FB" w14:textId="3EF6373A" w:rsidTr="00E90577">
        <w:trPr>
          <w:jc w:val="center"/>
        </w:trPr>
        <w:tc>
          <w:tcPr>
            <w:tcW w:w="2830" w:type="dxa"/>
          </w:tcPr>
          <w:p w14:paraId="1FEF3448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RVEF (</w:t>
            </w:r>
            <w:proofErr w:type="gramStart"/>
            <w:r w:rsidRPr="00E27D59">
              <w:rPr>
                <w:rFonts w:ascii="Arial" w:hAnsi="Arial" w:cs="Arial"/>
                <w:sz w:val="18"/>
                <w:szCs w:val="18"/>
              </w:rPr>
              <w:t>%)*</w:t>
            </w:r>
            <w:proofErr w:type="gramEnd"/>
          </w:p>
        </w:tc>
        <w:tc>
          <w:tcPr>
            <w:tcW w:w="1560" w:type="dxa"/>
          </w:tcPr>
          <w:p w14:paraId="36B56CCC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02 (0.29)</w:t>
            </w:r>
          </w:p>
        </w:tc>
        <w:tc>
          <w:tcPr>
            <w:tcW w:w="1417" w:type="dxa"/>
          </w:tcPr>
          <w:p w14:paraId="691BA240" w14:textId="44C327B9" w:rsidR="00E90577" w:rsidRPr="00E27D59" w:rsidRDefault="0000666A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4 – 0.58</w:t>
            </w:r>
          </w:p>
        </w:tc>
        <w:tc>
          <w:tcPr>
            <w:tcW w:w="1134" w:type="dxa"/>
          </w:tcPr>
          <w:p w14:paraId="642C70C7" w14:textId="535E759D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276" w:type="dxa"/>
          </w:tcPr>
          <w:p w14:paraId="06B18A8F" w14:textId="45ADE0E6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</w:tr>
      <w:tr w:rsidR="00E90577" w14:paraId="1DE19B30" w14:textId="641D454C" w:rsidTr="00E90577">
        <w:trPr>
          <w:jc w:val="center"/>
        </w:trPr>
        <w:tc>
          <w:tcPr>
            <w:tcW w:w="2830" w:type="dxa"/>
          </w:tcPr>
          <w:p w14:paraId="558E8BEF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Sodium (mmol/</w:t>
            </w:r>
            <w:proofErr w:type="gramStart"/>
            <w:r w:rsidRPr="00E27D59">
              <w:rPr>
                <w:rFonts w:ascii="Arial" w:hAnsi="Arial" w:cs="Arial"/>
                <w:sz w:val="18"/>
                <w:szCs w:val="18"/>
              </w:rPr>
              <w:t>L)*</w:t>
            </w:r>
            <w:proofErr w:type="gramEnd"/>
          </w:p>
        </w:tc>
        <w:tc>
          <w:tcPr>
            <w:tcW w:w="1560" w:type="dxa"/>
          </w:tcPr>
          <w:p w14:paraId="589B410A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-0.27 (0.28)</w:t>
            </w:r>
          </w:p>
        </w:tc>
        <w:tc>
          <w:tcPr>
            <w:tcW w:w="1417" w:type="dxa"/>
          </w:tcPr>
          <w:p w14:paraId="571B0814" w14:textId="78FB1ABD" w:rsidR="00E90577" w:rsidRPr="00E27D59" w:rsidRDefault="0000666A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83 – 0.28</w:t>
            </w:r>
          </w:p>
        </w:tc>
        <w:tc>
          <w:tcPr>
            <w:tcW w:w="1134" w:type="dxa"/>
          </w:tcPr>
          <w:p w14:paraId="4311D33D" w14:textId="59920729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-0.96</w:t>
            </w:r>
          </w:p>
        </w:tc>
        <w:tc>
          <w:tcPr>
            <w:tcW w:w="1276" w:type="dxa"/>
          </w:tcPr>
          <w:p w14:paraId="51F85B09" w14:textId="3A99A508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E90577" w14:paraId="56197943" w14:textId="3FC94DB9" w:rsidTr="00E90577">
        <w:trPr>
          <w:jc w:val="center"/>
        </w:trPr>
        <w:tc>
          <w:tcPr>
            <w:tcW w:w="2830" w:type="dxa"/>
          </w:tcPr>
          <w:p w14:paraId="730B339C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1560" w:type="dxa"/>
          </w:tcPr>
          <w:p w14:paraId="0FC7EA33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1.75 (0.90)</w:t>
            </w:r>
          </w:p>
        </w:tc>
        <w:tc>
          <w:tcPr>
            <w:tcW w:w="1417" w:type="dxa"/>
          </w:tcPr>
          <w:p w14:paraId="03706A0B" w14:textId="02CB09D0" w:rsidR="00E90577" w:rsidRPr="00E27D59" w:rsidRDefault="00084C0E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2 – 3.52</w:t>
            </w:r>
          </w:p>
        </w:tc>
        <w:tc>
          <w:tcPr>
            <w:tcW w:w="1134" w:type="dxa"/>
          </w:tcPr>
          <w:p w14:paraId="0AA0CE5D" w14:textId="1DFD69D3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1.94</w:t>
            </w:r>
          </w:p>
        </w:tc>
        <w:tc>
          <w:tcPr>
            <w:tcW w:w="1276" w:type="dxa"/>
          </w:tcPr>
          <w:p w14:paraId="28B789CD" w14:textId="335CF6B4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E90577" w14:paraId="36886C09" w14:textId="242E3DEA" w:rsidTr="00E90577">
        <w:trPr>
          <w:jc w:val="center"/>
        </w:trPr>
        <w:tc>
          <w:tcPr>
            <w:tcW w:w="2830" w:type="dxa"/>
          </w:tcPr>
          <w:p w14:paraId="2A4DD103" w14:textId="77777777" w:rsidR="00E90577" w:rsidRPr="00E27D59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White cell count (10</w:t>
            </w:r>
            <w:r w:rsidRPr="00E27D59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E27D59">
              <w:rPr>
                <w:rFonts w:ascii="Arial" w:hAnsi="Arial" w:cs="Arial"/>
                <w:sz w:val="18"/>
                <w:szCs w:val="18"/>
              </w:rPr>
              <w:t>/</w:t>
            </w:r>
            <w:proofErr w:type="gramStart"/>
            <w:r w:rsidRPr="00E27D59">
              <w:rPr>
                <w:rFonts w:ascii="Arial" w:hAnsi="Arial" w:cs="Arial"/>
                <w:sz w:val="18"/>
                <w:szCs w:val="18"/>
              </w:rPr>
              <w:t>L)*</w:t>
            </w:r>
            <w:proofErr w:type="gramEnd"/>
          </w:p>
        </w:tc>
        <w:tc>
          <w:tcPr>
            <w:tcW w:w="1560" w:type="dxa"/>
          </w:tcPr>
          <w:p w14:paraId="0658397C" w14:textId="7777777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-0.36 (0.28)</w:t>
            </w:r>
          </w:p>
        </w:tc>
        <w:tc>
          <w:tcPr>
            <w:tcW w:w="1417" w:type="dxa"/>
          </w:tcPr>
          <w:p w14:paraId="01A1F1EA" w14:textId="036160E6" w:rsidR="00E90577" w:rsidRPr="00E27D59" w:rsidRDefault="0000666A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2 – 0.20</w:t>
            </w:r>
          </w:p>
        </w:tc>
        <w:tc>
          <w:tcPr>
            <w:tcW w:w="1134" w:type="dxa"/>
          </w:tcPr>
          <w:p w14:paraId="3CCA4366" w14:textId="0BBF3187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-1.28</w:t>
            </w:r>
          </w:p>
        </w:tc>
        <w:tc>
          <w:tcPr>
            <w:tcW w:w="1276" w:type="dxa"/>
          </w:tcPr>
          <w:p w14:paraId="1D09F594" w14:textId="10712638" w:rsidR="00E90577" w:rsidRPr="00E27D59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</w:tbl>
    <w:p w14:paraId="2AA55B41" w14:textId="77777777" w:rsidR="00E028CC" w:rsidRDefault="00E028CC" w:rsidP="00E028CC">
      <w:pPr>
        <w:rPr>
          <w:rFonts w:ascii="Arial" w:hAnsi="Arial" w:cs="Arial"/>
          <w:sz w:val="18"/>
          <w:szCs w:val="18"/>
        </w:rPr>
      </w:pPr>
    </w:p>
    <w:p w14:paraId="24AA991E" w14:textId="77777777" w:rsidR="00E028CC" w:rsidRDefault="00E028CC" w:rsidP="00E028CC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Regression coefficients standardised to 1 standard deviation change in continuous variables</w:t>
      </w:r>
    </w:p>
    <w:p w14:paraId="361957C6" w14:textId="77777777" w:rsidR="00E028CC" w:rsidRDefault="00E028CC" w:rsidP="00E028CC">
      <w:pPr>
        <w:rPr>
          <w:rFonts w:ascii="Arial" w:hAnsi="Arial" w:cs="Arial"/>
          <w:sz w:val="18"/>
          <w:szCs w:val="18"/>
        </w:rPr>
      </w:pPr>
    </w:p>
    <w:p w14:paraId="05491FB9" w14:textId="5D3B80E3" w:rsidR="00E028CC" w:rsidRDefault="00E028CC" w:rsidP="00E028CC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F = atrial fibrillation, BMI = body mass index,</w:t>
      </w:r>
      <w:r w:rsidR="00906FCD">
        <w:rPr>
          <w:rFonts w:ascii="Arial" w:hAnsi="Arial" w:cs="Arial"/>
          <w:sz w:val="18"/>
          <w:szCs w:val="18"/>
        </w:rPr>
        <w:t xml:space="preserve"> CI = confidence interval,</w:t>
      </w:r>
      <w:r>
        <w:rPr>
          <w:rFonts w:ascii="Arial" w:hAnsi="Arial" w:cs="Arial"/>
          <w:sz w:val="18"/>
          <w:szCs w:val="18"/>
        </w:rPr>
        <w:t xml:space="preserve"> CITP = </w:t>
      </w:r>
      <w:r w:rsidRPr="006D3CA3">
        <w:rPr>
          <w:rFonts w:ascii="Arial" w:hAnsi="Arial" w:cs="Arial"/>
          <w:sz w:val="18"/>
          <w:szCs w:val="18"/>
        </w:rPr>
        <w:t>collagen type-1 C-terminal telopeptide</w:t>
      </w:r>
      <w:r>
        <w:rPr>
          <w:rFonts w:ascii="Arial" w:hAnsi="Arial" w:cs="Arial"/>
          <w:sz w:val="18"/>
          <w:szCs w:val="18"/>
        </w:rPr>
        <w:t xml:space="preserve">, COPD = chronic obstructive pulmonary disease, ECV = extracellular volume, GDF-15 = growth differentiation factor 15, GFR = glomerular filtration rate, </w:t>
      </w:r>
      <w:proofErr w:type="spellStart"/>
      <w:r>
        <w:rPr>
          <w:rFonts w:ascii="Arial" w:hAnsi="Arial" w:cs="Arial"/>
          <w:sz w:val="18"/>
          <w:szCs w:val="18"/>
        </w:rPr>
        <w:t>HsTnT</w:t>
      </w:r>
      <w:proofErr w:type="spellEnd"/>
      <w:r>
        <w:rPr>
          <w:rFonts w:ascii="Arial" w:hAnsi="Arial" w:cs="Arial"/>
          <w:sz w:val="18"/>
          <w:szCs w:val="18"/>
        </w:rPr>
        <w:t xml:space="preserve"> = high sensitivity troponin T, LGE = late gadolinium enhancement, </w:t>
      </w:r>
      <w:proofErr w:type="spellStart"/>
      <w:r>
        <w:rPr>
          <w:rFonts w:ascii="Arial" w:hAnsi="Arial" w:cs="Arial"/>
          <w:sz w:val="18"/>
          <w:szCs w:val="18"/>
        </w:rPr>
        <w:t>LAVi</w:t>
      </w:r>
      <w:proofErr w:type="spellEnd"/>
      <w:r>
        <w:rPr>
          <w:rFonts w:ascii="Arial" w:hAnsi="Arial" w:cs="Arial"/>
          <w:sz w:val="18"/>
          <w:szCs w:val="18"/>
        </w:rPr>
        <w:t xml:space="preserve"> = indexed left atrial volume, </w:t>
      </w:r>
      <w:proofErr w:type="spellStart"/>
      <w:r>
        <w:rPr>
          <w:rFonts w:ascii="Arial" w:hAnsi="Arial" w:cs="Arial"/>
          <w:sz w:val="18"/>
          <w:szCs w:val="18"/>
        </w:rPr>
        <w:t>LVEDVi</w:t>
      </w:r>
      <w:proofErr w:type="spellEnd"/>
      <w:r>
        <w:rPr>
          <w:rFonts w:ascii="Arial" w:hAnsi="Arial" w:cs="Arial"/>
          <w:sz w:val="18"/>
          <w:szCs w:val="18"/>
        </w:rPr>
        <w:t xml:space="preserve"> = indexed left ventricle end diastolic volume, LVEF = left ventricle ejection fraction, </w:t>
      </w:r>
      <w:proofErr w:type="spellStart"/>
      <w:r>
        <w:rPr>
          <w:rFonts w:ascii="Arial" w:hAnsi="Arial" w:cs="Arial"/>
          <w:sz w:val="18"/>
          <w:szCs w:val="18"/>
        </w:rPr>
        <w:t>LVMassi</w:t>
      </w:r>
      <w:proofErr w:type="spellEnd"/>
      <w:r>
        <w:rPr>
          <w:rFonts w:ascii="Arial" w:hAnsi="Arial" w:cs="Arial"/>
          <w:sz w:val="18"/>
          <w:szCs w:val="18"/>
        </w:rPr>
        <w:t xml:space="preserve"> = indexed left ventricle mass, NT-proBNP = N-terminal pro B-type natriuretic peptide, HF = heart failure, PICP = p</w:t>
      </w:r>
      <w:r w:rsidRPr="006D3CA3">
        <w:rPr>
          <w:rFonts w:ascii="Arial" w:hAnsi="Arial" w:cs="Arial"/>
          <w:sz w:val="18"/>
          <w:szCs w:val="18"/>
        </w:rPr>
        <w:t>rocollagen type-I C-terminal pro-peptide</w:t>
      </w:r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RAVi</w:t>
      </w:r>
      <w:proofErr w:type="spellEnd"/>
      <w:r>
        <w:rPr>
          <w:rFonts w:ascii="Arial" w:hAnsi="Arial" w:cs="Arial"/>
          <w:sz w:val="18"/>
          <w:szCs w:val="18"/>
        </w:rPr>
        <w:t xml:space="preserve"> = indexed right atrial volume, </w:t>
      </w:r>
      <w:proofErr w:type="spellStart"/>
      <w:r>
        <w:rPr>
          <w:rFonts w:ascii="Arial" w:hAnsi="Arial" w:cs="Arial"/>
          <w:sz w:val="18"/>
          <w:szCs w:val="18"/>
        </w:rPr>
        <w:t>RVEDVi</w:t>
      </w:r>
      <w:proofErr w:type="spellEnd"/>
      <w:r>
        <w:rPr>
          <w:rFonts w:ascii="Arial" w:hAnsi="Arial" w:cs="Arial"/>
          <w:sz w:val="18"/>
          <w:szCs w:val="18"/>
        </w:rPr>
        <w:t xml:space="preserve"> = indexed right ventricle end diastolic volume, RVEF = right ventricle ejection fraction, SE=standard error</w:t>
      </w:r>
    </w:p>
    <w:p w14:paraId="6152B90C" w14:textId="7675783B" w:rsidR="00D41BE0" w:rsidRDefault="00D41BE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7EC037C3" w14:textId="6D4E392D" w:rsidR="00D41BE0" w:rsidRDefault="00D41BE0" w:rsidP="00D41BE0">
      <w:pPr>
        <w:rPr>
          <w:rFonts w:ascii="Arial" w:hAnsi="Arial" w:cs="Arial"/>
        </w:rPr>
      </w:pPr>
      <w:r w:rsidRPr="00FB17A0">
        <w:rPr>
          <w:rFonts w:ascii="Arial" w:hAnsi="Arial" w:cs="Arial"/>
          <w:b/>
          <w:bCs/>
        </w:rPr>
        <w:lastRenderedPageBreak/>
        <w:t xml:space="preserve">Supplementary Table </w:t>
      </w:r>
      <w:r w:rsidR="009F7DDB">
        <w:rPr>
          <w:rFonts w:ascii="Arial" w:hAnsi="Arial" w:cs="Arial"/>
          <w:b/>
          <w:bCs/>
        </w:rPr>
        <w:t>7</w:t>
      </w:r>
      <w:r w:rsidRPr="00FB17A0">
        <w:rPr>
          <w:rFonts w:ascii="Arial" w:hAnsi="Arial" w:cs="Arial"/>
          <w:b/>
          <w:bCs/>
        </w:rPr>
        <w:t xml:space="preserve">:  </w:t>
      </w:r>
      <w:r w:rsidRPr="00FB17A0">
        <w:rPr>
          <w:rFonts w:ascii="Arial" w:hAnsi="Arial" w:cs="Arial"/>
        </w:rPr>
        <w:t xml:space="preserve">Multivariable adjusted associations between baseline myocardial ECV and baseline </w:t>
      </w:r>
      <w:r w:rsidR="003E5AB8" w:rsidRPr="00FB17A0">
        <w:rPr>
          <w:rFonts w:ascii="Arial" w:hAnsi="Arial" w:cs="Arial"/>
        </w:rPr>
        <w:t xml:space="preserve">log </w:t>
      </w:r>
      <w:r w:rsidRPr="00FB17A0">
        <w:rPr>
          <w:rFonts w:ascii="Arial" w:hAnsi="Arial" w:cs="Arial"/>
        </w:rPr>
        <w:t>PICP.</w:t>
      </w:r>
    </w:p>
    <w:p w14:paraId="659102BF" w14:textId="77777777" w:rsidR="00D41BE0" w:rsidRDefault="00D41BE0" w:rsidP="00D41BE0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09"/>
        <w:gridCol w:w="1917"/>
        <w:gridCol w:w="1923"/>
        <w:gridCol w:w="1276"/>
        <w:gridCol w:w="1275"/>
      </w:tblGrid>
      <w:tr w:rsidR="00E90577" w:rsidRPr="00091705" w14:paraId="7D9C2FD0" w14:textId="59DB87B8" w:rsidTr="00E90577">
        <w:trPr>
          <w:jc w:val="center"/>
        </w:trPr>
        <w:tc>
          <w:tcPr>
            <w:tcW w:w="2109" w:type="dxa"/>
            <w:vMerge w:val="restart"/>
          </w:tcPr>
          <w:p w14:paraId="7E54769E" w14:textId="77777777" w:rsidR="00E90577" w:rsidRPr="00091705" w:rsidRDefault="00E90577" w:rsidP="00F356E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6391" w:type="dxa"/>
            <w:gridSpan w:val="4"/>
          </w:tcPr>
          <w:p w14:paraId="55F27BE1" w14:textId="2E89757A" w:rsidR="00E90577" w:rsidRDefault="00E90577" w:rsidP="00F356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ultivariable</w:t>
            </w: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ssociation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Adjusted R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0.29)</w:t>
            </w:r>
          </w:p>
        </w:tc>
      </w:tr>
      <w:tr w:rsidR="00E90577" w:rsidRPr="00E0382E" w14:paraId="60502015" w14:textId="52873F01" w:rsidTr="00E90577">
        <w:trPr>
          <w:jc w:val="center"/>
        </w:trPr>
        <w:tc>
          <w:tcPr>
            <w:tcW w:w="2109" w:type="dxa"/>
            <w:vMerge/>
          </w:tcPr>
          <w:p w14:paraId="6BE3280F" w14:textId="77777777" w:rsidR="00E90577" w:rsidRPr="00091705" w:rsidRDefault="00E90577" w:rsidP="00E905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17" w:type="dxa"/>
          </w:tcPr>
          <w:p w14:paraId="0484BE11" w14:textId="77777777" w:rsidR="00E90577" w:rsidRPr="00091705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Regression coefficient 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</w:t>
            </w: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23" w:type="dxa"/>
          </w:tcPr>
          <w:p w14:paraId="737C33F7" w14:textId="1312DC73" w:rsidR="00E90577" w:rsidRPr="00091705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276" w:type="dxa"/>
          </w:tcPr>
          <w:p w14:paraId="7EE287DB" w14:textId="39248A83" w:rsidR="00E90577" w:rsidRPr="00510830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T statistic</w:t>
            </w:r>
          </w:p>
        </w:tc>
        <w:tc>
          <w:tcPr>
            <w:tcW w:w="1275" w:type="dxa"/>
          </w:tcPr>
          <w:p w14:paraId="2988E228" w14:textId="2E3C2C8E" w:rsidR="00E90577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E90577" w:rsidRPr="00D1714D" w14:paraId="3C2C190E" w14:textId="0358D561" w:rsidTr="00E90577">
        <w:trPr>
          <w:trHeight w:val="237"/>
          <w:jc w:val="center"/>
        </w:trPr>
        <w:tc>
          <w:tcPr>
            <w:tcW w:w="2109" w:type="dxa"/>
          </w:tcPr>
          <w:p w14:paraId="564E3A1F" w14:textId="70FD9974" w:rsidR="00E90577" w:rsidRPr="00EA0954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1917" w:type="dxa"/>
          </w:tcPr>
          <w:p w14:paraId="12189FDD" w14:textId="77AA3E68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54 (0.44)</w:t>
            </w:r>
          </w:p>
        </w:tc>
        <w:tc>
          <w:tcPr>
            <w:tcW w:w="1923" w:type="dxa"/>
          </w:tcPr>
          <w:p w14:paraId="55B9AAA4" w14:textId="34DA2DAB" w:rsidR="00E90577" w:rsidRDefault="001D2480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66 – 30.42</w:t>
            </w:r>
          </w:p>
        </w:tc>
        <w:tc>
          <w:tcPr>
            <w:tcW w:w="1276" w:type="dxa"/>
          </w:tcPr>
          <w:p w14:paraId="4ED428BF" w14:textId="49E29B55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84</w:t>
            </w:r>
          </w:p>
        </w:tc>
        <w:tc>
          <w:tcPr>
            <w:tcW w:w="1275" w:type="dxa"/>
          </w:tcPr>
          <w:p w14:paraId="01FE8A3D" w14:textId="55860CCA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E90577" w:rsidRPr="00D1714D" w14:paraId="239B7946" w14:textId="1D09E8C8" w:rsidTr="00E90577">
        <w:trPr>
          <w:trHeight w:val="237"/>
          <w:jc w:val="center"/>
        </w:trPr>
        <w:tc>
          <w:tcPr>
            <w:tcW w:w="2109" w:type="dxa"/>
          </w:tcPr>
          <w:p w14:paraId="7CEBB1D2" w14:textId="1138EFA8" w:rsidR="00E90577" w:rsidRPr="00E27D59" w:rsidRDefault="00E90577" w:rsidP="00E905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og </w:t>
            </w:r>
            <w:r w:rsidRPr="00E27D59">
              <w:rPr>
                <w:rFonts w:ascii="Arial" w:hAnsi="Arial" w:cs="Arial"/>
                <w:b/>
                <w:bCs/>
                <w:sz w:val="18"/>
                <w:szCs w:val="18"/>
              </w:rPr>
              <w:t>PICP*</w:t>
            </w:r>
          </w:p>
        </w:tc>
        <w:tc>
          <w:tcPr>
            <w:tcW w:w="1917" w:type="dxa"/>
          </w:tcPr>
          <w:p w14:paraId="7911D094" w14:textId="12A4C05F" w:rsidR="00E90577" w:rsidRPr="00E27D59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33 (0.25)</w:t>
            </w:r>
          </w:p>
        </w:tc>
        <w:tc>
          <w:tcPr>
            <w:tcW w:w="1923" w:type="dxa"/>
          </w:tcPr>
          <w:p w14:paraId="3B7BB161" w14:textId="2480BF61" w:rsidR="00E90577" w:rsidRPr="00E27D59" w:rsidRDefault="001D2480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0.17 – 0.84</w:t>
            </w:r>
          </w:p>
        </w:tc>
        <w:tc>
          <w:tcPr>
            <w:tcW w:w="1276" w:type="dxa"/>
          </w:tcPr>
          <w:p w14:paraId="1350BA92" w14:textId="156DDA42" w:rsidR="00E90577" w:rsidRPr="00E27D59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.31</w:t>
            </w:r>
          </w:p>
        </w:tc>
        <w:tc>
          <w:tcPr>
            <w:tcW w:w="1275" w:type="dxa"/>
          </w:tcPr>
          <w:p w14:paraId="2033F0FD" w14:textId="12A58CFC" w:rsidR="00E90577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19</w:t>
            </w:r>
          </w:p>
        </w:tc>
      </w:tr>
      <w:tr w:rsidR="00E90577" w:rsidRPr="00D1714D" w14:paraId="08814FC1" w14:textId="03B0EA76" w:rsidTr="00E90577">
        <w:trPr>
          <w:trHeight w:val="237"/>
          <w:jc w:val="center"/>
        </w:trPr>
        <w:tc>
          <w:tcPr>
            <w:tcW w:w="2109" w:type="dxa"/>
          </w:tcPr>
          <w:p w14:paraId="18B835AA" w14:textId="3174FE17" w:rsidR="00E90577" w:rsidRPr="00C20BFE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</w:t>
            </w:r>
          </w:p>
        </w:tc>
        <w:tc>
          <w:tcPr>
            <w:tcW w:w="1917" w:type="dxa"/>
          </w:tcPr>
          <w:p w14:paraId="6DEF7307" w14:textId="592C48F6" w:rsidR="00E90577" w:rsidRPr="00C20BFE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0.61)</w:t>
            </w:r>
          </w:p>
        </w:tc>
        <w:tc>
          <w:tcPr>
            <w:tcW w:w="1923" w:type="dxa"/>
          </w:tcPr>
          <w:p w14:paraId="161CBD32" w14:textId="33986BD6" w:rsidR="00E90577" w:rsidRPr="00C20BFE" w:rsidRDefault="001D2480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2 – 2.22</w:t>
            </w:r>
          </w:p>
        </w:tc>
        <w:tc>
          <w:tcPr>
            <w:tcW w:w="1276" w:type="dxa"/>
          </w:tcPr>
          <w:p w14:paraId="6792DEFC" w14:textId="325AC94E" w:rsidR="00E90577" w:rsidRPr="00C20BFE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1275" w:type="dxa"/>
          </w:tcPr>
          <w:p w14:paraId="351F6E76" w14:textId="741E4CBA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E90577" w:rsidRPr="00D1714D" w14:paraId="68FF6A32" w14:textId="11DD642F" w:rsidTr="00E90577">
        <w:trPr>
          <w:trHeight w:val="237"/>
          <w:jc w:val="center"/>
        </w:trPr>
        <w:tc>
          <w:tcPr>
            <w:tcW w:w="2109" w:type="dxa"/>
          </w:tcPr>
          <w:p w14:paraId="370C131D" w14:textId="6FDAA680" w:rsidR="00E90577" w:rsidRPr="00C20BFE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MI (kg/m</w:t>
            </w: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917" w:type="dxa"/>
          </w:tcPr>
          <w:p w14:paraId="6546019F" w14:textId="5EDAD740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8 (0.26)</w:t>
            </w:r>
          </w:p>
        </w:tc>
        <w:tc>
          <w:tcPr>
            <w:tcW w:w="1923" w:type="dxa"/>
          </w:tcPr>
          <w:p w14:paraId="49B9128B" w14:textId="6F348C1D" w:rsidR="00E90577" w:rsidRDefault="001D2480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20 - -0.16</w:t>
            </w:r>
          </w:p>
        </w:tc>
        <w:tc>
          <w:tcPr>
            <w:tcW w:w="1276" w:type="dxa"/>
          </w:tcPr>
          <w:p w14:paraId="5C0939E8" w14:textId="5FE97912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60</w:t>
            </w:r>
          </w:p>
        </w:tc>
        <w:tc>
          <w:tcPr>
            <w:tcW w:w="1275" w:type="dxa"/>
          </w:tcPr>
          <w:p w14:paraId="75592534" w14:textId="497269B7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E90577" w:rsidRPr="00D1714D" w14:paraId="1E1C0CB3" w14:textId="77F53CB0" w:rsidTr="00E90577">
        <w:trPr>
          <w:trHeight w:val="285"/>
          <w:jc w:val="center"/>
        </w:trPr>
        <w:tc>
          <w:tcPr>
            <w:tcW w:w="2109" w:type="dxa"/>
          </w:tcPr>
          <w:p w14:paraId="1E882861" w14:textId="26A68C69" w:rsidR="00E90577" w:rsidRPr="00EA0954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A0954">
              <w:rPr>
                <w:rFonts w:ascii="Arial" w:hAnsi="Arial" w:cs="Arial"/>
                <w:sz w:val="18"/>
                <w:szCs w:val="18"/>
              </w:rPr>
              <w:t>Haemoglobin (g/</w:t>
            </w:r>
            <w:proofErr w:type="gramStart"/>
            <w:r w:rsidRPr="00EA0954">
              <w:rPr>
                <w:rFonts w:ascii="Arial" w:hAnsi="Arial" w:cs="Arial"/>
                <w:sz w:val="18"/>
                <w:szCs w:val="18"/>
              </w:rPr>
              <w:t>dL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917" w:type="dxa"/>
          </w:tcPr>
          <w:p w14:paraId="6881E2AF" w14:textId="41AB36F1" w:rsidR="00E90577" w:rsidRPr="00D1714D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83 (0.25)</w:t>
            </w:r>
          </w:p>
        </w:tc>
        <w:tc>
          <w:tcPr>
            <w:tcW w:w="1923" w:type="dxa"/>
          </w:tcPr>
          <w:p w14:paraId="59E23E6C" w14:textId="27AB52AD" w:rsidR="00E90577" w:rsidRPr="00D1714D" w:rsidRDefault="001D2480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33 - -0.33</w:t>
            </w:r>
          </w:p>
        </w:tc>
        <w:tc>
          <w:tcPr>
            <w:tcW w:w="1276" w:type="dxa"/>
          </w:tcPr>
          <w:p w14:paraId="57818FD2" w14:textId="1AD6892C" w:rsidR="00E90577" w:rsidRPr="00D1714D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31</w:t>
            </w:r>
          </w:p>
        </w:tc>
        <w:tc>
          <w:tcPr>
            <w:tcW w:w="1275" w:type="dxa"/>
          </w:tcPr>
          <w:p w14:paraId="1626356F" w14:textId="454E6BC5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E90577" w:rsidRPr="00402CE4" w14:paraId="457CA139" w14:textId="52DCA2CA" w:rsidTr="00E90577">
        <w:trPr>
          <w:trHeight w:val="275"/>
          <w:jc w:val="center"/>
        </w:trPr>
        <w:tc>
          <w:tcPr>
            <w:tcW w:w="2109" w:type="dxa"/>
          </w:tcPr>
          <w:p w14:paraId="35200100" w14:textId="34284286" w:rsidR="00E90577" w:rsidRPr="00EA0954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A0954">
              <w:rPr>
                <w:rFonts w:ascii="Arial" w:hAnsi="Arial" w:cs="Arial"/>
                <w:sz w:val="18"/>
                <w:szCs w:val="18"/>
              </w:rPr>
              <w:t>Hyperlipidaemia</w:t>
            </w:r>
          </w:p>
        </w:tc>
        <w:tc>
          <w:tcPr>
            <w:tcW w:w="1917" w:type="dxa"/>
          </w:tcPr>
          <w:p w14:paraId="27D32BE7" w14:textId="6AA979FC" w:rsidR="00E90577" w:rsidRPr="00402CE4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07 (0.59)</w:t>
            </w:r>
          </w:p>
        </w:tc>
        <w:tc>
          <w:tcPr>
            <w:tcW w:w="1923" w:type="dxa"/>
          </w:tcPr>
          <w:p w14:paraId="6B47FAA8" w14:textId="73B3E224" w:rsidR="00E90577" w:rsidRPr="00402CE4" w:rsidRDefault="001D2480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25 – 0.11</w:t>
            </w:r>
          </w:p>
        </w:tc>
        <w:tc>
          <w:tcPr>
            <w:tcW w:w="1276" w:type="dxa"/>
          </w:tcPr>
          <w:p w14:paraId="4367F2A5" w14:textId="33592A76" w:rsidR="00E90577" w:rsidRPr="00402CE4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81</w:t>
            </w:r>
          </w:p>
        </w:tc>
        <w:tc>
          <w:tcPr>
            <w:tcW w:w="1275" w:type="dxa"/>
          </w:tcPr>
          <w:p w14:paraId="755DF373" w14:textId="6C8939AF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E90577" w:rsidRPr="00402CE4" w14:paraId="46D9526B" w14:textId="30517B57" w:rsidTr="00E90577">
        <w:trPr>
          <w:trHeight w:val="275"/>
          <w:jc w:val="center"/>
        </w:trPr>
        <w:tc>
          <w:tcPr>
            <w:tcW w:w="2109" w:type="dxa"/>
          </w:tcPr>
          <w:p w14:paraId="660DECC5" w14:textId="7A19D1CC" w:rsidR="00E90577" w:rsidRPr="00EA0954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LVMassi (g)*</w:t>
            </w:r>
          </w:p>
        </w:tc>
        <w:tc>
          <w:tcPr>
            <w:tcW w:w="1917" w:type="dxa"/>
          </w:tcPr>
          <w:p w14:paraId="3F412080" w14:textId="135A85D4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 (0.25)</w:t>
            </w:r>
          </w:p>
        </w:tc>
        <w:tc>
          <w:tcPr>
            <w:tcW w:w="1923" w:type="dxa"/>
          </w:tcPr>
          <w:p w14:paraId="4088ADA9" w14:textId="45986CA9" w:rsidR="00E90577" w:rsidRDefault="001D2480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2 – 0.96</w:t>
            </w:r>
          </w:p>
        </w:tc>
        <w:tc>
          <w:tcPr>
            <w:tcW w:w="1276" w:type="dxa"/>
          </w:tcPr>
          <w:p w14:paraId="567AFA18" w14:textId="7EBEC3A9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9</w:t>
            </w:r>
          </w:p>
        </w:tc>
        <w:tc>
          <w:tcPr>
            <w:tcW w:w="1275" w:type="dxa"/>
          </w:tcPr>
          <w:p w14:paraId="40F5761F" w14:textId="6776D599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E90577" w:rsidRPr="00402CE4" w14:paraId="475841E1" w14:textId="23C161F9" w:rsidTr="00E90577">
        <w:trPr>
          <w:trHeight w:val="275"/>
          <w:jc w:val="center"/>
        </w:trPr>
        <w:tc>
          <w:tcPr>
            <w:tcW w:w="2109" w:type="dxa"/>
          </w:tcPr>
          <w:p w14:paraId="5A5058D4" w14:textId="5460EA28" w:rsidR="00E90577" w:rsidRPr="00EA0954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og </w:t>
            </w:r>
            <w:r w:rsidRPr="00EA0954">
              <w:rPr>
                <w:rFonts w:ascii="Arial" w:hAnsi="Arial" w:cs="Arial"/>
                <w:sz w:val="18"/>
                <w:szCs w:val="18"/>
              </w:rPr>
              <w:t>NT-proBNP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917" w:type="dxa"/>
          </w:tcPr>
          <w:p w14:paraId="576CA71D" w14:textId="68224927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 (0.30)</w:t>
            </w:r>
          </w:p>
        </w:tc>
        <w:tc>
          <w:tcPr>
            <w:tcW w:w="1923" w:type="dxa"/>
          </w:tcPr>
          <w:p w14:paraId="7E53E52A" w14:textId="4564E30D" w:rsidR="00E90577" w:rsidRDefault="001D2480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2 – 1.16</w:t>
            </w:r>
          </w:p>
        </w:tc>
        <w:tc>
          <w:tcPr>
            <w:tcW w:w="1276" w:type="dxa"/>
          </w:tcPr>
          <w:p w14:paraId="738B7018" w14:textId="77651F94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  <w:tc>
          <w:tcPr>
            <w:tcW w:w="1275" w:type="dxa"/>
          </w:tcPr>
          <w:p w14:paraId="4CD857B6" w14:textId="54ED457E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E90577" w:rsidRPr="00402CE4" w14:paraId="19DE55F7" w14:textId="22A9BB2F" w:rsidTr="00E90577">
        <w:trPr>
          <w:trHeight w:val="275"/>
          <w:jc w:val="center"/>
        </w:trPr>
        <w:tc>
          <w:tcPr>
            <w:tcW w:w="2109" w:type="dxa"/>
          </w:tcPr>
          <w:p w14:paraId="0C427EA2" w14:textId="2A4B7BB1" w:rsidR="00E90577" w:rsidRPr="00EA0954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A0954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1917" w:type="dxa"/>
          </w:tcPr>
          <w:p w14:paraId="6E00CB44" w14:textId="1E1E5988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0 (0.82)</w:t>
            </w:r>
          </w:p>
        </w:tc>
        <w:tc>
          <w:tcPr>
            <w:tcW w:w="1923" w:type="dxa"/>
          </w:tcPr>
          <w:p w14:paraId="2F82EC4D" w14:textId="665AF8CC" w:rsidR="00E90577" w:rsidRDefault="001D2480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 – 3.74</w:t>
            </w:r>
          </w:p>
        </w:tc>
        <w:tc>
          <w:tcPr>
            <w:tcW w:w="1276" w:type="dxa"/>
          </w:tcPr>
          <w:p w14:paraId="4CB01339" w14:textId="7D797443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5</w:t>
            </w:r>
          </w:p>
        </w:tc>
        <w:tc>
          <w:tcPr>
            <w:tcW w:w="1275" w:type="dxa"/>
          </w:tcPr>
          <w:p w14:paraId="647EBA49" w14:textId="2D8FD6BB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</w:tbl>
    <w:p w14:paraId="6D4E5FC8" w14:textId="77777777" w:rsidR="00D41BE0" w:rsidRDefault="00D41BE0" w:rsidP="00D41BE0">
      <w:pPr>
        <w:rPr>
          <w:rFonts w:ascii="Arial" w:hAnsi="Arial" w:cs="Arial"/>
          <w:b/>
          <w:bCs/>
        </w:rPr>
      </w:pPr>
    </w:p>
    <w:p w14:paraId="7F3EC245" w14:textId="77777777" w:rsidR="00EA0954" w:rsidRDefault="00EA0954" w:rsidP="00EA095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Regression coefficients standardised to 1 standard deviation change in continuous variables</w:t>
      </w:r>
    </w:p>
    <w:p w14:paraId="0710C6C9" w14:textId="77777777" w:rsidR="00EA0954" w:rsidRPr="009817EE" w:rsidRDefault="00EA0954" w:rsidP="00D41BE0">
      <w:pPr>
        <w:rPr>
          <w:rFonts w:ascii="Arial" w:hAnsi="Arial" w:cs="Arial"/>
          <w:b/>
          <w:bCs/>
        </w:rPr>
      </w:pPr>
    </w:p>
    <w:p w14:paraId="13927230" w14:textId="330EE031" w:rsidR="00E028CC" w:rsidRDefault="00C20BFE" w:rsidP="00E028CC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F=atrial fibrillation, BMI=body mass index,</w:t>
      </w:r>
      <w:r w:rsidR="00E90577">
        <w:rPr>
          <w:rFonts w:ascii="Arial" w:hAnsi="Arial" w:cs="Arial"/>
          <w:sz w:val="18"/>
          <w:szCs w:val="18"/>
        </w:rPr>
        <w:t xml:space="preserve"> CI = confidence interval, CITP = </w:t>
      </w:r>
      <w:r w:rsidR="00E90577" w:rsidRPr="006D3CA3">
        <w:rPr>
          <w:rFonts w:ascii="Arial" w:hAnsi="Arial" w:cs="Arial"/>
          <w:sz w:val="18"/>
          <w:szCs w:val="18"/>
        </w:rPr>
        <w:t xml:space="preserve">collagen type-1 C-terminal </w:t>
      </w:r>
      <w:proofErr w:type="gramStart"/>
      <w:r w:rsidR="00E90577" w:rsidRPr="006D3CA3">
        <w:rPr>
          <w:rFonts w:ascii="Arial" w:hAnsi="Arial" w:cs="Arial"/>
          <w:sz w:val="18"/>
          <w:szCs w:val="18"/>
        </w:rPr>
        <w:t>telopeptide</w:t>
      </w:r>
      <w:r w:rsidR="00E90577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 xml:space="preserve"> </w:t>
      </w:r>
      <w:r w:rsidR="00EA0954">
        <w:rPr>
          <w:rFonts w:ascii="Arial" w:hAnsi="Arial" w:cs="Arial"/>
          <w:sz w:val="18"/>
          <w:szCs w:val="18"/>
        </w:rPr>
        <w:t>ECV</w:t>
      </w:r>
      <w:proofErr w:type="gramEnd"/>
      <w:r w:rsidR="00EA0954">
        <w:rPr>
          <w:rFonts w:ascii="Arial" w:hAnsi="Arial" w:cs="Arial"/>
          <w:sz w:val="18"/>
          <w:szCs w:val="18"/>
        </w:rPr>
        <w:t xml:space="preserve">=extracellular volume, </w:t>
      </w:r>
      <w:proofErr w:type="spellStart"/>
      <w:r>
        <w:rPr>
          <w:rFonts w:ascii="Arial" w:hAnsi="Arial" w:cs="Arial"/>
          <w:sz w:val="18"/>
          <w:szCs w:val="18"/>
        </w:rPr>
        <w:t>LVMassi</w:t>
      </w:r>
      <w:proofErr w:type="spellEnd"/>
      <w:r>
        <w:rPr>
          <w:rFonts w:ascii="Arial" w:hAnsi="Arial" w:cs="Arial"/>
          <w:sz w:val="18"/>
          <w:szCs w:val="18"/>
        </w:rPr>
        <w:t xml:space="preserve">=indexed left ventricular mass, </w:t>
      </w:r>
      <w:r w:rsidR="00EA0954">
        <w:rPr>
          <w:rFonts w:ascii="Arial" w:hAnsi="Arial" w:cs="Arial"/>
          <w:sz w:val="18"/>
          <w:szCs w:val="18"/>
        </w:rPr>
        <w:t>PICP=</w:t>
      </w:r>
      <w:r w:rsidR="00EA0954" w:rsidRPr="00EA0954">
        <w:rPr>
          <w:rFonts w:ascii="Arial" w:hAnsi="Arial" w:cs="Arial"/>
          <w:sz w:val="18"/>
          <w:szCs w:val="18"/>
        </w:rPr>
        <w:t xml:space="preserve"> </w:t>
      </w:r>
      <w:r w:rsidR="00EA0954">
        <w:rPr>
          <w:rFonts w:ascii="Arial" w:hAnsi="Arial" w:cs="Arial"/>
          <w:sz w:val="18"/>
          <w:szCs w:val="18"/>
        </w:rPr>
        <w:t>p</w:t>
      </w:r>
      <w:r w:rsidR="00EA0954" w:rsidRPr="006D3CA3">
        <w:rPr>
          <w:rFonts w:ascii="Arial" w:hAnsi="Arial" w:cs="Arial"/>
          <w:sz w:val="18"/>
          <w:szCs w:val="18"/>
        </w:rPr>
        <w:t>rocollagen type-I C-terminal pro-peptide</w:t>
      </w:r>
      <w:r w:rsidR="00EA0954">
        <w:rPr>
          <w:rFonts w:ascii="Arial" w:hAnsi="Arial" w:cs="Arial"/>
          <w:sz w:val="18"/>
          <w:szCs w:val="18"/>
        </w:rPr>
        <w:t>, NT-proBNP = N-terminal pro B-type natriuretic peptide, SE=standard error</w:t>
      </w:r>
    </w:p>
    <w:p w14:paraId="38F56704" w14:textId="77777777" w:rsidR="00AD6F5C" w:rsidRPr="00AD6F5C" w:rsidRDefault="00AD6F5C" w:rsidP="00AD6F5C">
      <w:pPr>
        <w:rPr>
          <w:rFonts w:ascii="Arial" w:hAnsi="Arial" w:cs="Arial"/>
        </w:rPr>
      </w:pPr>
    </w:p>
    <w:p w14:paraId="2C6C98EE" w14:textId="77777777" w:rsidR="00AD6F5C" w:rsidRPr="00AD6F5C" w:rsidRDefault="00AD6F5C" w:rsidP="00AD6F5C">
      <w:pPr>
        <w:rPr>
          <w:rFonts w:ascii="Arial" w:hAnsi="Arial" w:cs="Arial"/>
        </w:rPr>
      </w:pPr>
    </w:p>
    <w:p w14:paraId="20E074C8" w14:textId="77777777" w:rsidR="00AD6F5C" w:rsidRPr="00AD6F5C" w:rsidRDefault="00AD6F5C" w:rsidP="00AD6F5C">
      <w:pPr>
        <w:rPr>
          <w:rFonts w:ascii="Arial" w:hAnsi="Arial" w:cs="Arial"/>
        </w:rPr>
      </w:pPr>
    </w:p>
    <w:p w14:paraId="63B9BA56" w14:textId="1DCED2EB" w:rsidR="00E544F8" w:rsidRDefault="00E544F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9B0AF9E" w14:textId="746CEEBB" w:rsidR="00E544F8" w:rsidRDefault="00E544F8" w:rsidP="00E544F8">
      <w:pPr>
        <w:rPr>
          <w:rFonts w:ascii="Arial" w:hAnsi="Arial" w:cs="Arial"/>
        </w:rPr>
      </w:pPr>
      <w:r w:rsidRPr="00261002">
        <w:rPr>
          <w:rFonts w:ascii="Arial" w:hAnsi="Arial" w:cs="Arial"/>
          <w:b/>
          <w:bCs/>
        </w:rPr>
        <w:lastRenderedPageBreak/>
        <w:t xml:space="preserve">Supplementary Table </w:t>
      </w:r>
      <w:r w:rsidR="009F7DDB">
        <w:rPr>
          <w:rFonts w:ascii="Arial" w:hAnsi="Arial" w:cs="Arial"/>
          <w:b/>
          <w:bCs/>
        </w:rPr>
        <w:t>8</w:t>
      </w:r>
      <w:r w:rsidRPr="00261002">
        <w:rPr>
          <w:rFonts w:ascii="Arial" w:hAnsi="Arial" w:cs="Arial"/>
          <w:b/>
          <w:bCs/>
        </w:rPr>
        <w:t xml:space="preserve">:  </w:t>
      </w:r>
      <w:r w:rsidRPr="00261002">
        <w:rPr>
          <w:rFonts w:ascii="Arial" w:hAnsi="Arial" w:cs="Arial"/>
        </w:rPr>
        <w:t xml:space="preserve">Multivariable adjusted associations between baseline myocardial ECV and baseline </w:t>
      </w:r>
      <w:r w:rsidR="003E5AB8" w:rsidRPr="00261002">
        <w:rPr>
          <w:rFonts w:ascii="Arial" w:hAnsi="Arial" w:cs="Arial"/>
        </w:rPr>
        <w:t xml:space="preserve">log </w:t>
      </w:r>
      <w:r w:rsidRPr="00261002">
        <w:rPr>
          <w:rFonts w:ascii="Arial" w:hAnsi="Arial" w:cs="Arial"/>
        </w:rPr>
        <w:t>CITP.</w:t>
      </w:r>
    </w:p>
    <w:p w14:paraId="4A4E1FEF" w14:textId="77777777" w:rsidR="00E544F8" w:rsidRDefault="00E544F8" w:rsidP="00E544F8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34"/>
        <w:gridCol w:w="1828"/>
        <w:gridCol w:w="1845"/>
        <w:gridCol w:w="1092"/>
        <w:gridCol w:w="1134"/>
      </w:tblGrid>
      <w:tr w:rsidR="00E90577" w:rsidRPr="00091705" w14:paraId="45223634" w14:textId="5F66F99A" w:rsidTr="00E90577">
        <w:trPr>
          <w:jc w:val="center"/>
        </w:trPr>
        <w:tc>
          <w:tcPr>
            <w:tcW w:w="2034" w:type="dxa"/>
            <w:vMerge w:val="restart"/>
          </w:tcPr>
          <w:p w14:paraId="322BDE01" w14:textId="77777777" w:rsidR="00E90577" w:rsidRPr="00091705" w:rsidRDefault="00E90577" w:rsidP="00F356E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5899" w:type="dxa"/>
            <w:gridSpan w:val="4"/>
          </w:tcPr>
          <w:p w14:paraId="0C8272AC" w14:textId="2FAD628D" w:rsidR="00E90577" w:rsidRDefault="00E90577" w:rsidP="00F356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ultivariable</w:t>
            </w: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ssociation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Adjusted R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0.30)</w:t>
            </w:r>
          </w:p>
        </w:tc>
      </w:tr>
      <w:tr w:rsidR="00E90577" w:rsidRPr="00E0382E" w14:paraId="4D15F56C" w14:textId="0375EF47" w:rsidTr="00E90577">
        <w:trPr>
          <w:jc w:val="center"/>
        </w:trPr>
        <w:tc>
          <w:tcPr>
            <w:tcW w:w="2034" w:type="dxa"/>
            <w:vMerge/>
          </w:tcPr>
          <w:p w14:paraId="4C86358B" w14:textId="77777777" w:rsidR="00E90577" w:rsidRPr="00091705" w:rsidRDefault="00E90577" w:rsidP="00E905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28" w:type="dxa"/>
          </w:tcPr>
          <w:p w14:paraId="53C0E85E" w14:textId="77777777" w:rsidR="00E90577" w:rsidRPr="00091705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Regression coefficient 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</w:t>
            </w: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45" w:type="dxa"/>
          </w:tcPr>
          <w:p w14:paraId="2A9F33F1" w14:textId="765C0BD4" w:rsidR="00E90577" w:rsidRPr="00091705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092" w:type="dxa"/>
          </w:tcPr>
          <w:p w14:paraId="38987D91" w14:textId="3796CD14" w:rsidR="00E90577" w:rsidRPr="00510830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T statistic</w:t>
            </w:r>
          </w:p>
        </w:tc>
        <w:tc>
          <w:tcPr>
            <w:tcW w:w="1134" w:type="dxa"/>
          </w:tcPr>
          <w:p w14:paraId="5E693282" w14:textId="4B4B20AD" w:rsidR="00E90577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E90577" w:rsidRPr="00D1714D" w14:paraId="2AD80D17" w14:textId="04C39C84" w:rsidTr="00E90577">
        <w:trPr>
          <w:trHeight w:val="237"/>
          <w:jc w:val="center"/>
        </w:trPr>
        <w:tc>
          <w:tcPr>
            <w:tcW w:w="2034" w:type="dxa"/>
          </w:tcPr>
          <w:p w14:paraId="6A614428" w14:textId="2B86F5C5" w:rsidR="00E90577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1828" w:type="dxa"/>
          </w:tcPr>
          <w:p w14:paraId="3080A852" w14:textId="19947EBE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49 (0.44)</w:t>
            </w:r>
          </w:p>
        </w:tc>
        <w:tc>
          <w:tcPr>
            <w:tcW w:w="1845" w:type="dxa"/>
          </w:tcPr>
          <w:p w14:paraId="52C619F2" w14:textId="1A025B3A" w:rsidR="00E90577" w:rsidRDefault="001C4F85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61 – 30.36</w:t>
            </w:r>
          </w:p>
        </w:tc>
        <w:tc>
          <w:tcPr>
            <w:tcW w:w="1092" w:type="dxa"/>
          </w:tcPr>
          <w:p w14:paraId="14DE2FAF" w14:textId="2F463E1A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99</w:t>
            </w:r>
          </w:p>
        </w:tc>
        <w:tc>
          <w:tcPr>
            <w:tcW w:w="1134" w:type="dxa"/>
          </w:tcPr>
          <w:p w14:paraId="5F582E05" w14:textId="1C315CCC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E90577" w:rsidRPr="00D1714D" w14:paraId="29785E50" w14:textId="54EA6D40" w:rsidTr="00E90577">
        <w:trPr>
          <w:trHeight w:val="237"/>
          <w:jc w:val="center"/>
        </w:trPr>
        <w:tc>
          <w:tcPr>
            <w:tcW w:w="2034" w:type="dxa"/>
          </w:tcPr>
          <w:p w14:paraId="5E751097" w14:textId="4A3D7F88" w:rsidR="00E90577" w:rsidRPr="00E27D59" w:rsidRDefault="00E90577" w:rsidP="00E905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og CITP</w:t>
            </w:r>
            <w:r w:rsidRPr="00E27D59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28" w:type="dxa"/>
          </w:tcPr>
          <w:p w14:paraId="4C0A6153" w14:textId="6FF676F9" w:rsidR="00E90577" w:rsidRPr="00E27D59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41 (0.27)</w:t>
            </w:r>
          </w:p>
        </w:tc>
        <w:tc>
          <w:tcPr>
            <w:tcW w:w="1845" w:type="dxa"/>
          </w:tcPr>
          <w:p w14:paraId="45447948" w14:textId="4654130B" w:rsidR="00E90577" w:rsidRPr="00E27D59" w:rsidRDefault="001C4F85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0.12 – 0.95</w:t>
            </w:r>
          </w:p>
        </w:tc>
        <w:tc>
          <w:tcPr>
            <w:tcW w:w="1092" w:type="dxa"/>
          </w:tcPr>
          <w:p w14:paraId="6EED879C" w14:textId="34C92A03" w:rsidR="00E90577" w:rsidRPr="00E27D59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.53</w:t>
            </w:r>
          </w:p>
        </w:tc>
        <w:tc>
          <w:tcPr>
            <w:tcW w:w="1134" w:type="dxa"/>
          </w:tcPr>
          <w:p w14:paraId="406E1E9F" w14:textId="2CC1D0AF" w:rsidR="00E90577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13</w:t>
            </w:r>
          </w:p>
        </w:tc>
      </w:tr>
      <w:tr w:rsidR="00E90577" w:rsidRPr="00D1714D" w14:paraId="33030551" w14:textId="5B998297" w:rsidTr="00E90577">
        <w:trPr>
          <w:trHeight w:val="285"/>
          <w:jc w:val="center"/>
        </w:trPr>
        <w:tc>
          <w:tcPr>
            <w:tcW w:w="2034" w:type="dxa"/>
          </w:tcPr>
          <w:p w14:paraId="09C6F975" w14:textId="725DAFCC" w:rsidR="00E90577" w:rsidRPr="00EA0954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</w:t>
            </w:r>
          </w:p>
        </w:tc>
        <w:tc>
          <w:tcPr>
            <w:tcW w:w="1828" w:type="dxa"/>
          </w:tcPr>
          <w:p w14:paraId="315CC18A" w14:textId="2B0F5DA0" w:rsidR="00E90577" w:rsidRPr="00D1714D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 (0.61)</w:t>
            </w:r>
          </w:p>
        </w:tc>
        <w:tc>
          <w:tcPr>
            <w:tcW w:w="1845" w:type="dxa"/>
          </w:tcPr>
          <w:p w14:paraId="4E79A246" w14:textId="19722D94" w:rsidR="00E90577" w:rsidRPr="00D1714D" w:rsidRDefault="001C4F85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1 – 2.30</w:t>
            </w:r>
          </w:p>
        </w:tc>
        <w:tc>
          <w:tcPr>
            <w:tcW w:w="1092" w:type="dxa"/>
          </w:tcPr>
          <w:p w14:paraId="2B533AC9" w14:textId="245D8245" w:rsidR="00E90577" w:rsidRPr="00D1714D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  <w:tc>
          <w:tcPr>
            <w:tcW w:w="1134" w:type="dxa"/>
          </w:tcPr>
          <w:p w14:paraId="2B33C9FA" w14:textId="226F837F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E90577" w:rsidRPr="00402CE4" w14:paraId="231F3B9A" w14:textId="7CD83D9B" w:rsidTr="00E90577">
        <w:trPr>
          <w:trHeight w:val="275"/>
          <w:jc w:val="center"/>
        </w:trPr>
        <w:tc>
          <w:tcPr>
            <w:tcW w:w="2034" w:type="dxa"/>
          </w:tcPr>
          <w:p w14:paraId="15EFB52B" w14:textId="131836A8" w:rsidR="00E90577" w:rsidRPr="00EA0954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MI (kg/m</w:t>
            </w: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828" w:type="dxa"/>
          </w:tcPr>
          <w:p w14:paraId="2805E3B3" w14:textId="02E56E49" w:rsidR="00E90577" w:rsidRPr="00402CE4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9 (0.26)</w:t>
            </w:r>
          </w:p>
        </w:tc>
        <w:tc>
          <w:tcPr>
            <w:tcW w:w="1845" w:type="dxa"/>
          </w:tcPr>
          <w:p w14:paraId="04FD22E5" w14:textId="02B8EC47" w:rsidR="00E90577" w:rsidRPr="00402CE4" w:rsidRDefault="001C4F85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20 - -0.17</w:t>
            </w:r>
          </w:p>
        </w:tc>
        <w:tc>
          <w:tcPr>
            <w:tcW w:w="1092" w:type="dxa"/>
          </w:tcPr>
          <w:p w14:paraId="7E306EFF" w14:textId="325B47FD" w:rsidR="00E90577" w:rsidRPr="00402CE4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63</w:t>
            </w:r>
          </w:p>
        </w:tc>
        <w:tc>
          <w:tcPr>
            <w:tcW w:w="1134" w:type="dxa"/>
          </w:tcPr>
          <w:p w14:paraId="0EC04F95" w14:textId="2B146246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E90577" w:rsidRPr="00402CE4" w14:paraId="101EDFFE" w14:textId="02B9CCBE" w:rsidTr="00E90577">
        <w:trPr>
          <w:trHeight w:val="275"/>
          <w:jc w:val="center"/>
        </w:trPr>
        <w:tc>
          <w:tcPr>
            <w:tcW w:w="2034" w:type="dxa"/>
          </w:tcPr>
          <w:p w14:paraId="003E4C4E" w14:textId="50450D22" w:rsidR="00E90577" w:rsidRPr="00EA0954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A0954">
              <w:rPr>
                <w:rFonts w:ascii="Arial" w:hAnsi="Arial" w:cs="Arial"/>
                <w:sz w:val="18"/>
                <w:szCs w:val="18"/>
              </w:rPr>
              <w:t>Haemoglobin (g/</w:t>
            </w:r>
            <w:proofErr w:type="gramStart"/>
            <w:r w:rsidRPr="00EA0954">
              <w:rPr>
                <w:rFonts w:ascii="Arial" w:hAnsi="Arial" w:cs="Arial"/>
                <w:sz w:val="18"/>
                <w:szCs w:val="18"/>
              </w:rPr>
              <w:t>dL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828" w:type="dxa"/>
          </w:tcPr>
          <w:p w14:paraId="7101F924" w14:textId="31E16DD7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9 (0.26)</w:t>
            </w:r>
          </w:p>
        </w:tc>
        <w:tc>
          <w:tcPr>
            <w:tcW w:w="1845" w:type="dxa"/>
          </w:tcPr>
          <w:p w14:paraId="73BFCBBE" w14:textId="3C6DBB6D" w:rsidR="00E90577" w:rsidRDefault="001C4F85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21 - -0.17</w:t>
            </w:r>
          </w:p>
        </w:tc>
        <w:tc>
          <w:tcPr>
            <w:tcW w:w="1092" w:type="dxa"/>
          </w:tcPr>
          <w:p w14:paraId="1FF8353B" w14:textId="72E59437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68</w:t>
            </w:r>
          </w:p>
        </w:tc>
        <w:tc>
          <w:tcPr>
            <w:tcW w:w="1134" w:type="dxa"/>
          </w:tcPr>
          <w:p w14:paraId="2CF03EAF" w14:textId="480AE7AD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E90577" w:rsidRPr="00402CE4" w14:paraId="7409E2A3" w14:textId="17A1991E" w:rsidTr="00E90577">
        <w:trPr>
          <w:trHeight w:val="275"/>
          <w:jc w:val="center"/>
        </w:trPr>
        <w:tc>
          <w:tcPr>
            <w:tcW w:w="2034" w:type="dxa"/>
          </w:tcPr>
          <w:p w14:paraId="0B83D8A9" w14:textId="1B28D864" w:rsidR="00E90577" w:rsidRPr="00EA0954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A0954">
              <w:rPr>
                <w:rFonts w:ascii="Arial" w:hAnsi="Arial" w:cs="Arial"/>
                <w:sz w:val="18"/>
                <w:szCs w:val="18"/>
              </w:rPr>
              <w:t>Hyperlipidaemia</w:t>
            </w:r>
          </w:p>
        </w:tc>
        <w:tc>
          <w:tcPr>
            <w:tcW w:w="1828" w:type="dxa"/>
          </w:tcPr>
          <w:p w14:paraId="5C1B8683" w14:textId="78AA1778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05 (0.59)</w:t>
            </w:r>
          </w:p>
        </w:tc>
        <w:tc>
          <w:tcPr>
            <w:tcW w:w="1845" w:type="dxa"/>
          </w:tcPr>
          <w:p w14:paraId="2704357F" w14:textId="6B50E187" w:rsidR="00E90577" w:rsidRDefault="001C4F85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23 – 0.13</w:t>
            </w:r>
          </w:p>
        </w:tc>
        <w:tc>
          <w:tcPr>
            <w:tcW w:w="1092" w:type="dxa"/>
          </w:tcPr>
          <w:p w14:paraId="6784FDCF" w14:textId="6C7403FB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78</w:t>
            </w:r>
          </w:p>
        </w:tc>
        <w:tc>
          <w:tcPr>
            <w:tcW w:w="1134" w:type="dxa"/>
          </w:tcPr>
          <w:p w14:paraId="2D7BE0B4" w14:textId="6566C64A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E90577" w:rsidRPr="00402CE4" w14:paraId="5A0B37E2" w14:textId="046813D7" w:rsidTr="00E90577">
        <w:trPr>
          <w:trHeight w:val="275"/>
          <w:jc w:val="center"/>
        </w:trPr>
        <w:tc>
          <w:tcPr>
            <w:tcW w:w="2034" w:type="dxa"/>
          </w:tcPr>
          <w:p w14:paraId="777B3C55" w14:textId="4769FC5B" w:rsidR="00E90577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LVMassi (g)*</w:t>
            </w:r>
          </w:p>
        </w:tc>
        <w:tc>
          <w:tcPr>
            <w:tcW w:w="1828" w:type="dxa"/>
          </w:tcPr>
          <w:p w14:paraId="4DC685B5" w14:textId="469D0FA9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 (0.25)</w:t>
            </w:r>
          </w:p>
        </w:tc>
        <w:tc>
          <w:tcPr>
            <w:tcW w:w="1845" w:type="dxa"/>
          </w:tcPr>
          <w:p w14:paraId="5404621F" w14:textId="11D50BB1" w:rsidR="00E90577" w:rsidRDefault="001C4F85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 – 1.07</w:t>
            </w:r>
          </w:p>
        </w:tc>
        <w:tc>
          <w:tcPr>
            <w:tcW w:w="1092" w:type="dxa"/>
          </w:tcPr>
          <w:p w14:paraId="47351248" w14:textId="39C993B8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0</w:t>
            </w:r>
          </w:p>
        </w:tc>
        <w:tc>
          <w:tcPr>
            <w:tcW w:w="1134" w:type="dxa"/>
          </w:tcPr>
          <w:p w14:paraId="27CDC64B" w14:textId="32D1FB0C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E90577" w:rsidRPr="00402CE4" w14:paraId="0939DAA0" w14:textId="1C3D0503" w:rsidTr="00E90577">
        <w:trPr>
          <w:trHeight w:val="275"/>
          <w:jc w:val="center"/>
        </w:trPr>
        <w:tc>
          <w:tcPr>
            <w:tcW w:w="2034" w:type="dxa"/>
          </w:tcPr>
          <w:p w14:paraId="604D2AE6" w14:textId="39566F9D" w:rsidR="00E90577" w:rsidRPr="00EA0954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og </w:t>
            </w:r>
            <w:r w:rsidRPr="00EA0954">
              <w:rPr>
                <w:rFonts w:ascii="Arial" w:hAnsi="Arial" w:cs="Arial"/>
                <w:sz w:val="18"/>
                <w:szCs w:val="18"/>
              </w:rPr>
              <w:t>NT-proBNP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828" w:type="dxa"/>
          </w:tcPr>
          <w:p w14:paraId="0B73B32B" w14:textId="5CD85FE6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 (0.31)</w:t>
            </w:r>
          </w:p>
        </w:tc>
        <w:tc>
          <w:tcPr>
            <w:tcW w:w="1845" w:type="dxa"/>
          </w:tcPr>
          <w:p w14:paraId="70AD2487" w14:textId="62EA5A8C" w:rsidR="00E90577" w:rsidRDefault="001C4F85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5 – 1.06</w:t>
            </w:r>
          </w:p>
        </w:tc>
        <w:tc>
          <w:tcPr>
            <w:tcW w:w="1092" w:type="dxa"/>
          </w:tcPr>
          <w:p w14:paraId="3D5F39D1" w14:textId="0534C41A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1134" w:type="dxa"/>
          </w:tcPr>
          <w:p w14:paraId="6BF60ECA" w14:textId="3C98BFFF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E90577" w:rsidRPr="00402CE4" w14:paraId="482CA858" w14:textId="59A25F41" w:rsidTr="00E90577">
        <w:trPr>
          <w:trHeight w:val="275"/>
          <w:jc w:val="center"/>
        </w:trPr>
        <w:tc>
          <w:tcPr>
            <w:tcW w:w="2034" w:type="dxa"/>
          </w:tcPr>
          <w:p w14:paraId="479E1149" w14:textId="7443007F" w:rsidR="00E90577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A0954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1828" w:type="dxa"/>
          </w:tcPr>
          <w:p w14:paraId="160A061F" w14:textId="46982262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6 (0.82)</w:t>
            </w:r>
          </w:p>
        </w:tc>
        <w:tc>
          <w:tcPr>
            <w:tcW w:w="1845" w:type="dxa"/>
          </w:tcPr>
          <w:p w14:paraId="19999C9F" w14:textId="2BAFFAF1" w:rsidR="00E90577" w:rsidRDefault="001C4F85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 – 3.68</w:t>
            </w:r>
          </w:p>
        </w:tc>
        <w:tc>
          <w:tcPr>
            <w:tcW w:w="1092" w:type="dxa"/>
          </w:tcPr>
          <w:p w14:paraId="351A2C92" w14:textId="5453CD25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1</w:t>
            </w:r>
          </w:p>
        </w:tc>
        <w:tc>
          <w:tcPr>
            <w:tcW w:w="1134" w:type="dxa"/>
          </w:tcPr>
          <w:p w14:paraId="452D34D4" w14:textId="4B0A5BCC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</w:tbl>
    <w:p w14:paraId="0B84DB7C" w14:textId="77777777" w:rsidR="00E544F8" w:rsidRDefault="00E544F8" w:rsidP="00E544F8">
      <w:pPr>
        <w:rPr>
          <w:rFonts w:ascii="Arial" w:hAnsi="Arial" w:cs="Arial"/>
          <w:b/>
          <w:bCs/>
        </w:rPr>
      </w:pPr>
    </w:p>
    <w:p w14:paraId="02E4CFBC" w14:textId="77777777" w:rsidR="00E544F8" w:rsidRDefault="00E544F8" w:rsidP="00E544F8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Regression coefficients standardised to 1 standard deviation change in continuous variables</w:t>
      </w:r>
    </w:p>
    <w:p w14:paraId="1F020ECE" w14:textId="77777777" w:rsidR="00E544F8" w:rsidRPr="009817EE" w:rsidRDefault="00E544F8" w:rsidP="00E544F8">
      <w:pPr>
        <w:rPr>
          <w:rFonts w:ascii="Arial" w:hAnsi="Arial" w:cs="Arial"/>
          <w:b/>
          <w:bCs/>
        </w:rPr>
      </w:pPr>
    </w:p>
    <w:p w14:paraId="032D1B43" w14:textId="77777777" w:rsidR="00E90577" w:rsidRDefault="00E90577" w:rsidP="00E9057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F=atrial fibrillation, BMI=body mass index, CI = confidence interval, CITP = </w:t>
      </w:r>
      <w:r w:rsidRPr="006D3CA3">
        <w:rPr>
          <w:rFonts w:ascii="Arial" w:hAnsi="Arial" w:cs="Arial"/>
          <w:sz w:val="18"/>
          <w:szCs w:val="18"/>
        </w:rPr>
        <w:t xml:space="preserve">collagen type-1 C-terminal </w:t>
      </w:r>
      <w:proofErr w:type="gramStart"/>
      <w:r w:rsidRPr="006D3CA3">
        <w:rPr>
          <w:rFonts w:ascii="Arial" w:hAnsi="Arial" w:cs="Arial"/>
          <w:sz w:val="18"/>
          <w:szCs w:val="18"/>
        </w:rPr>
        <w:t>telopeptide</w:t>
      </w:r>
      <w:r>
        <w:rPr>
          <w:rFonts w:ascii="Arial" w:hAnsi="Arial" w:cs="Arial"/>
          <w:sz w:val="18"/>
          <w:szCs w:val="18"/>
        </w:rPr>
        <w:t>,  ECV</w:t>
      </w:r>
      <w:proofErr w:type="gramEnd"/>
      <w:r>
        <w:rPr>
          <w:rFonts w:ascii="Arial" w:hAnsi="Arial" w:cs="Arial"/>
          <w:sz w:val="18"/>
          <w:szCs w:val="18"/>
        </w:rPr>
        <w:t xml:space="preserve">=extracellular volume, </w:t>
      </w:r>
      <w:proofErr w:type="spellStart"/>
      <w:r>
        <w:rPr>
          <w:rFonts w:ascii="Arial" w:hAnsi="Arial" w:cs="Arial"/>
          <w:sz w:val="18"/>
          <w:szCs w:val="18"/>
        </w:rPr>
        <w:t>LVMassi</w:t>
      </w:r>
      <w:proofErr w:type="spellEnd"/>
      <w:r>
        <w:rPr>
          <w:rFonts w:ascii="Arial" w:hAnsi="Arial" w:cs="Arial"/>
          <w:sz w:val="18"/>
          <w:szCs w:val="18"/>
        </w:rPr>
        <w:t>=indexed left ventricular mass, PICP=</w:t>
      </w:r>
      <w:r w:rsidRPr="00EA0954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p</w:t>
      </w:r>
      <w:r w:rsidRPr="006D3CA3">
        <w:rPr>
          <w:rFonts w:ascii="Arial" w:hAnsi="Arial" w:cs="Arial"/>
          <w:sz w:val="18"/>
          <w:szCs w:val="18"/>
        </w:rPr>
        <w:t>rocollagen type-I C-terminal pro-peptide</w:t>
      </w:r>
      <w:r>
        <w:rPr>
          <w:rFonts w:ascii="Arial" w:hAnsi="Arial" w:cs="Arial"/>
          <w:sz w:val="18"/>
          <w:szCs w:val="18"/>
        </w:rPr>
        <w:t>, NT-proBNP = N-terminal pro B-type natriuretic peptide, SE=standard error</w:t>
      </w:r>
    </w:p>
    <w:p w14:paraId="227E4D20" w14:textId="0ED30437" w:rsidR="00E544F8" w:rsidRDefault="00E544F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8F79BA1" w14:textId="771A1C75" w:rsidR="00E544F8" w:rsidRDefault="00E544F8" w:rsidP="00E544F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T</w:t>
      </w:r>
      <w:r w:rsidRPr="00AD6F5C">
        <w:rPr>
          <w:rFonts w:ascii="Arial" w:hAnsi="Arial" w:cs="Arial"/>
          <w:b/>
          <w:bCs/>
        </w:rPr>
        <w:t xml:space="preserve">able </w:t>
      </w:r>
      <w:r w:rsidR="009F7DDB">
        <w:rPr>
          <w:rFonts w:ascii="Arial" w:hAnsi="Arial" w:cs="Arial"/>
          <w:b/>
          <w:bCs/>
        </w:rPr>
        <w:t>9</w:t>
      </w:r>
      <w:r w:rsidRPr="00AD6F5C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 </w:t>
      </w:r>
      <w:r>
        <w:rPr>
          <w:rFonts w:ascii="Arial" w:hAnsi="Arial" w:cs="Arial"/>
        </w:rPr>
        <w:t xml:space="preserve">Multivariable adjusted associations between baseline myocardial ECV and baseline </w:t>
      </w:r>
      <w:r w:rsidR="003E5AB8">
        <w:rPr>
          <w:rFonts w:ascii="Arial" w:hAnsi="Arial" w:cs="Arial"/>
        </w:rPr>
        <w:t xml:space="preserve">log </w:t>
      </w:r>
      <w:r>
        <w:rPr>
          <w:rFonts w:ascii="Arial" w:hAnsi="Arial" w:cs="Arial"/>
        </w:rPr>
        <w:t>PICP:CITP ratio.</w:t>
      </w:r>
    </w:p>
    <w:p w14:paraId="6E1A2177" w14:textId="77777777" w:rsidR="00E544F8" w:rsidRDefault="00E544F8" w:rsidP="00E544F8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45"/>
        <w:gridCol w:w="1840"/>
        <w:gridCol w:w="1922"/>
        <w:gridCol w:w="1134"/>
        <w:gridCol w:w="1134"/>
      </w:tblGrid>
      <w:tr w:rsidR="00E90577" w:rsidRPr="00091705" w14:paraId="0B9F9E73" w14:textId="4AE3D7BA" w:rsidTr="00E90577">
        <w:trPr>
          <w:jc w:val="center"/>
        </w:trPr>
        <w:tc>
          <w:tcPr>
            <w:tcW w:w="2045" w:type="dxa"/>
            <w:vMerge w:val="restart"/>
          </w:tcPr>
          <w:p w14:paraId="7B82B1FC" w14:textId="77777777" w:rsidR="00E90577" w:rsidRPr="00091705" w:rsidRDefault="00E90577" w:rsidP="00F356E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6030" w:type="dxa"/>
            <w:gridSpan w:val="4"/>
          </w:tcPr>
          <w:p w14:paraId="21D7E619" w14:textId="58ECDA9C" w:rsidR="00E90577" w:rsidRDefault="00E90577" w:rsidP="00F356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ultivariable</w:t>
            </w: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ssociation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Adjusted R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0.28)</w:t>
            </w:r>
          </w:p>
        </w:tc>
      </w:tr>
      <w:tr w:rsidR="00E90577" w:rsidRPr="00E0382E" w14:paraId="2BFE78B7" w14:textId="72A30A4C" w:rsidTr="00E90577">
        <w:trPr>
          <w:jc w:val="center"/>
        </w:trPr>
        <w:tc>
          <w:tcPr>
            <w:tcW w:w="2045" w:type="dxa"/>
            <w:vMerge/>
          </w:tcPr>
          <w:p w14:paraId="058E47D8" w14:textId="77777777" w:rsidR="00E90577" w:rsidRPr="00091705" w:rsidRDefault="00E90577" w:rsidP="00E905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0" w:type="dxa"/>
          </w:tcPr>
          <w:p w14:paraId="3E66E76F" w14:textId="77777777" w:rsidR="00E90577" w:rsidRPr="00091705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Regression coefficient 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</w:t>
            </w: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22" w:type="dxa"/>
          </w:tcPr>
          <w:p w14:paraId="0CC96F7C" w14:textId="241B94E3" w:rsidR="00E90577" w:rsidRPr="00091705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134" w:type="dxa"/>
          </w:tcPr>
          <w:p w14:paraId="26C69994" w14:textId="1F3B4928" w:rsidR="00E90577" w:rsidRPr="00510830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091705">
              <w:rPr>
                <w:rFonts w:ascii="Arial" w:hAnsi="Arial" w:cs="Arial"/>
                <w:b/>
                <w:bCs/>
                <w:sz w:val="18"/>
                <w:szCs w:val="18"/>
              </w:rPr>
              <w:t>T statistic</w:t>
            </w:r>
          </w:p>
        </w:tc>
        <w:tc>
          <w:tcPr>
            <w:tcW w:w="1134" w:type="dxa"/>
          </w:tcPr>
          <w:p w14:paraId="73CEEECE" w14:textId="30983BD2" w:rsidR="00E90577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E90577" w:rsidRPr="00D1714D" w14:paraId="4955B1A1" w14:textId="64AC55EF" w:rsidTr="00E90577">
        <w:trPr>
          <w:trHeight w:val="237"/>
          <w:jc w:val="center"/>
        </w:trPr>
        <w:tc>
          <w:tcPr>
            <w:tcW w:w="2045" w:type="dxa"/>
          </w:tcPr>
          <w:p w14:paraId="7C573048" w14:textId="3FB7750C" w:rsidR="00E90577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1840" w:type="dxa"/>
          </w:tcPr>
          <w:p w14:paraId="37E43B2F" w14:textId="6B495A9D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49 (0.45)</w:t>
            </w:r>
          </w:p>
        </w:tc>
        <w:tc>
          <w:tcPr>
            <w:tcW w:w="1922" w:type="dxa"/>
          </w:tcPr>
          <w:p w14:paraId="49BF4BAC" w14:textId="0CAEFC5D" w:rsidR="00E90577" w:rsidRDefault="007E1693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61 – 30.38</w:t>
            </w:r>
          </w:p>
        </w:tc>
        <w:tc>
          <w:tcPr>
            <w:tcW w:w="1134" w:type="dxa"/>
          </w:tcPr>
          <w:p w14:paraId="4AC6D7E8" w14:textId="407239B4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08</w:t>
            </w:r>
          </w:p>
        </w:tc>
        <w:tc>
          <w:tcPr>
            <w:tcW w:w="1134" w:type="dxa"/>
          </w:tcPr>
          <w:p w14:paraId="4269B0D4" w14:textId="5B3BADB8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E90577" w:rsidRPr="00D1714D" w14:paraId="68179450" w14:textId="6BB18A48" w:rsidTr="00E90577">
        <w:trPr>
          <w:trHeight w:val="237"/>
          <w:jc w:val="center"/>
        </w:trPr>
        <w:tc>
          <w:tcPr>
            <w:tcW w:w="2045" w:type="dxa"/>
          </w:tcPr>
          <w:p w14:paraId="5C69D5ED" w14:textId="4031ADDA" w:rsidR="00E90577" w:rsidRPr="006302B2" w:rsidRDefault="00E90577" w:rsidP="00E905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og PICP:CITP ratio</w:t>
            </w:r>
            <w:r w:rsidRPr="00E27D59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0" w:type="dxa"/>
          </w:tcPr>
          <w:p w14:paraId="6340CFF2" w14:textId="1B38F367" w:rsidR="00E90577" w:rsidRPr="006302B2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0.15 (0.27)</w:t>
            </w:r>
          </w:p>
        </w:tc>
        <w:tc>
          <w:tcPr>
            <w:tcW w:w="1922" w:type="dxa"/>
          </w:tcPr>
          <w:p w14:paraId="48765181" w14:textId="79368108" w:rsidR="00E90577" w:rsidRPr="006302B2" w:rsidRDefault="007E1693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0.69 – 0.40</w:t>
            </w:r>
          </w:p>
        </w:tc>
        <w:tc>
          <w:tcPr>
            <w:tcW w:w="1134" w:type="dxa"/>
          </w:tcPr>
          <w:p w14:paraId="7E218C7D" w14:textId="791C94BD" w:rsidR="00E90577" w:rsidRPr="006302B2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0.53</w:t>
            </w:r>
          </w:p>
        </w:tc>
        <w:tc>
          <w:tcPr>
            <w:tcW w:w="1134" w:type="dxa"/>
          </w:tcPr>
          <w:p w14:paraId="1512E11F" w14:textId="1B846228" w:rsidR="00E90577" w:rsidRDefault="00E90577" w:rsidP="00E905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60</w:t>
            </w:r>
          </w:p>
        </w:tc>
      </w:tr>
      <w:tr w:rsidR="00E90577" w:rsidRPr="00D1714D" w14:paraId="0D4DF4D7" w14:textId="10532A92" w:rsidTr="00E90577">
        <w:trPr>
          <w:trHeight w:val="285"/>
          <w:jc w:val="center"/>
        </w:trPr>
        <w:tc>
          <w:tcPr>
            <w:tcW w:w="2045" w:type="dxa"/>
          </w:tcPr>
          <w:p w14:paraId="6BA1B978" w14:textId="4B99615E" w:rsidR="00E90577" w:rsidRPr="00EA0954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</w:t>
            </w:r>
          </w:p>
        </w:tc>
        <w:tc>
          <w:tcPr>
            <w:tcW w:w="1840" w:type="dxa"/>
          </w:tcPr>
          <w:p w14:paraId="36552CD3" w14:textId="02ABF5ED" w:rsidR="00E90577" w:rsidRPr="00D1714D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 (0.62)</w:t>
            </w:r>
          </w:p>
        </w:tc>
        <w:tc>
          <w:tcPr>
            <w:tcW w:w="1922" w:type="dxa"/>
          </w:tcPr>
          <w:p w14:paraId="7CA57AA2" w14:textId="123E4093" w:rsidR="00E90577" w:rsidRPr="00D1714D" w:rsidRDefault="007E1693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9 – 2.36</w:t>
            </w:r>
          </w:p>
        </w:tc>
        <w:tc>
          <w:tcPr>
            <w:tcW w:w="1134" w:type="dxa"/>
          </w:tcPr>
          <w:p w14:paraId="735E8CD6" w14:textId="58831B82" w:rsidR="00E90577" w:rsidRPr="00D1714D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4</w:t>
            </w:r>
          </w:p>
        </w:tc>
        <w:tc>
          <w:tcPr>
            <w:tcW w:w="1134" w:type="dxa"/>
          </w:tcPr>
          <w:p w14:paraId="6194E161" w14:textId="40B66B1A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E90577" w:rsidRPr="00402CE4" w14:paraId="248E511B" w14:textId="279724E0" w:rsidTr="00E90577">
        <w:trPr>
          <w:trHeight w:val="275"/>
          <w:jc w:val="center"/>
        </w:trPr>
        <w:tc>
          <w:tcPr>
            <w:tcW w:w="2045" w:type="dxa"/>
          </w:tcPr>
          <w:p w14:paraId="02B6A2C4" w14:textId="68E789F2" w:rsidR="00E90577" w:rsidRPr="00EA0954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MI (kg/m</w:t>
            </w: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840" w:type="dxa"/>
          </w:tcPr>
          <w:p w14:paraId="338EF7B2" w14:textId="69B4149F" w:rsidR="00E90577" w:rsidRPr="00402CE4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6 (0.26)</w:t>
            </w:r>
          </w:p>
        </w:tc>
        <w:tc>
          <w:tcPr>
            <w:tcW w:w="1922" w:type="dxa"/>
          </w:tcPr>
          <w:p w14:paraId="0EC12DE1" w14:textId="1847B43D" w:rsidR="00E90577" w:rsidRPr="00402CE4" w:rsidRDefault="007E1693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19 - -0.14</w:t>
            </w:r>
          </w:p>
        </w:tc>
        <w:tc>
          <w:tcPr>
            <w:tcW w:w="1134" w:type="dxa"/>
          </w:tcPr>
          <w:p w14:paraId="2409BC6C" w14:textId="38C32604" w:rsidR="00E90577" w:rsidRPr="00402CE4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51</w:t>
            </w:r>
          </w:p>
        </w:tc>
        <w:tc>
          <w:tcPr>
            <w:tcW w:w="1134" w:type="dxa"/>
          </w:tcPr>
          <w:p w14:paraId="6C6E68A9" w14:textId="3137A4BB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E90577" w:rsidRPr="00402CE4" w14:paraId="67CB49D9" w14:textId="62B1F994" w:rsidTr="00E90577">
        <w:trPr>
          <w:trHeight w:val="275"/>
          <w:jc w:val="center"/>
        </w:trPr>
        <w:tc>
          <w:tcPr>
            <w:tcW w:w="2045" w:type="dxa"/>
          </w:tcPr>
          <w:p w14:paraId="02CA326F" w14:textId="4CA347C0" w:rsidR="00E90577" w:rsidRPr="00EA0954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A0954">
              <w:rPr>
                <w:rFonts w:ascii="Arial" w:hAnsi="Arial" w:cs="Arial"/>
                <w:sz w:val="18"/>
                <w:szCs w:val="18"/>
              </w:rPr>
              <w:t>Haemoglobin (g/</w:t>
            </w:r>
            <w:proofErr w:type="gramStart"/>
            <w:r w:rsidRPr="00EA0954">
              <w:rPr>
                <w:rFonts w:ascii="Arial" w:hAnsi="Arial" w:cs="Arial"/>
                <w:sz w:val="18"/>
                <w:szCs w:val="18"/>
              </w:rPr>
              <w:t>dL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840" w:type="dxa"/>
          </w:tcPr>
          <w:p w14:paraId="21FD7397" w14:textId="3864B0AE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6 (0.27)</w:t>
            </w:r>
          </w:p>
        </w:tc>
        <w:tc>
          <w:tcPr>
            <w:tcW w:w="1922" w:type="dxa"/>
          </w:tcPr>
          <w:p w14:paraId="1348223B" w14:textId="019213A6" w:rsidR="00E90577" w:rsidRDefault="007E1693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29 - -0.23</w:t>
            </w:r>
          </w:p>
        </w:tc>
        <w:tc>
          <w:tcPr>
            <w:tcW w:w="1134" w:type="dxa"/>
          </w:tcPr>
          <w:p w14:paraId="5155E8A8" w14:textId="31962E7D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84</w:t>
            </w:r>
          </w:p>
        </w:tc>
        <w:tc>
          <w:tcPr>
            <w:tcW w:w="1134" w:type="dxa"/>
          </w:tcPr>
          <w:p w14:paraId="60C0890B" w14:textId="3EB75D12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E90577" w:rsidRPr="00402CE4" w14:paraId="0A4E3ABA" w14:textId="55564283" w:rsidTr="00E90577">
        <w:trPr>
          <w:trHeight w:val="275"/>
          <w:jc w:val="center"/>
        </w:trPr>
        <w:tc>
          <w:tcPr>
            <w:tcW w:w="2045" w:type="dxa"/>
          </w:tcPr>
          <w:p w14:paraId="7CDCFB58" w14:textId="55914A83" w:rsidR="00E90577" w:rsidRPr="0064080D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A0954">
              <w:rPr>
                <w:rFonts w:ascii="Arial" w:hAnsi="Arial" w:cs="Arial"/>
                <w:sz w:val="18"/>
                <w:szCs w:val="18"/>
              </w:rPr>
              <w:t>Hyperlipidaemia</w:t>
            </w:r>
          </w:p>
        </w:tc>
        <w:tc>
          <w:tcPr>
            <w:tcW w:w="1840" w:type="dxa"/>
          </w:tcPr>
          <w:p w14:paraId="44A3664A" w14:textId="55FD69BA" w:rsidR="00E90577" w:rsidRPr="005020F3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15 (0.60)</w:t>
            </w:r>
          </w:p>
        </w:tc>
        <w:tc>
          <w:tcPr>
            <w:tcW w:w="1922" w:type="dxa"/>
          </w:tcPr>
          <w:p w14:paraId="4B98005F" w14:textId="00F93E4E" w:rsidR="00E90577" w:rsidRPr="005020F3" w:rsidRDefault="007E1693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33 – 0.04</w:t>
            </w:r>
          </w:p>
        </w:tc>
        <w:tc>
          <w:tcPr>
            <w:tcW w:w="1134" w:type="dxa"/>
          </w:tcPr>
          <w:p w14:paraId="21530E09" w14:textId="69822C60" w:rsidR="00E90577" w:rsidRPr="005020F3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93</w:t>
            </w:r>
          </w:p>
        </w:tc>
        <w:tc>
          <w:tcPr>
            <w:tcW w:w="1134" w:type="dxa"/>
          </w:tcPr>
          <w:p w14:paraId="69427B6C" w14:textId="1B7A4BCA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E90577" w:rsidRPr="00402CE4" w14:paraId="3751C711" w14:textId="3685C44A" w:rsidTr="00E90577">
        <w:trPr>
          <w:trHeight w:val="275"/>
          <w:jc w:val="center"/>
        </w:trPr>
        <w:tc>
          <w:tcPr>
            <w:tcW w:w="2045" w:type="dxa"/>
          </w:tcPr>
          <w:p w14:paraId="48271E87" w14:textId="72510614" w:rsidR="00E90577" w:rsidRPr="00EA0954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27D59">
              <w:rPr>
                <w:rFonts w:ascii="Arial" w:hAnsi="Arial" w:cs="Arial"/>
                <w:sz w:val="18"/>
                <w:szCs w:val="18"/>
              </w:rPr>
              <w:t>LVMassi (g)*</w:t>
            </w:r>
          </w:p>
        </w:tc>
        <w:tc>
          <w:tcPr>
            <w:tcW w:w="1840" w:type="dxa"/>
          </w:tcPr>
          <w:p w14:paraId="1FCAF6D7" w14:textId="501A8AEC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 (0.26)</w:t>
            </w:r>
          </w:p>
        </w:tc>
        <w:tc>
          <w:tcPr>
            <w:tcW w:w="1922" w:type="dxa"/>
          </w:tcPr>
          <w:p w14:paraId="486C48C2" w14:textId="65B14634" w:rsidR="00E90577" w:rsidRDefault="007E1693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 – 1.06</w:t>
            </w:r>
          </w:p>
        </w:tc>
        <w:tc>
          <w:tcPr>
            <w:tcW w:w="1134" w:type="dxa"/>
          </w:tcPr>
          <w:p w14:paraId="7D300C38" w14:textId="41ED5D34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3</w:t>
            </w:r>
          </w:p>
        </w:tc>
        <w:tc>
          <w:tcPr>
            <w:tcW w:w="1134" w:type="dxa"/>
          </w:tcPr>
          <w:p w14:paraId="44C80D7E" w14:textId="3DBA4C77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E90577" w:rsidRPr="00402CE4" w14:paraId="235DA359" w14:textId="49BA86F8" w:rsidTr="00E90577">
        <w:trPr>
          <w:trHeight w:val="275"/>
          <w:jc w:val="center"/>
        </w:trPr>
        <w:tc>
          <w:tcPr>
            <w:tcW w:w="2045" w:type="dxa"/>
          </w:tcPr>
          <w:p w14:paraId="574EA147" w14:textId="587318C7" w:rsidR="00E90577" w:rsidRPr="00EA0954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og </w:t>
            </w:r>
            <w:r w:rsidRPr="00EA0954">
              <w:rPr>
                <w:rFonts w:ascii="Arial" w:hAnsi="Arial" w:cs="Arial"/>
                <w:sz w:val="18"/>
                <w:szCs w:val="18"/>
              </w:rPr>
              <w:t>NT-proBNP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840" w:type="dxa"/>
          </w:tcPr>
          <w:p w14:paraId="7E8E1348" w14:textId="2C48694D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 (0.31)</w:t>
            </w:r>
          </w:p>
        </w:tc>
        <w:tc>
          <w:tcPr>
            <w:tcW w:w="1922" w:type="dxa"/>
          </w:tcPr>
          <w:p w14:paraId="2B869FFA" w14:textId="59EC66A4" w:rsidR="00E90577" w:rsidRDefault="007E1693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7 – 1.15</w:t>
            </w:r>
          </w:p>
        </w:tc>
        <w:tc>
          <w:tcPr>
            <w:tcW w:w="1134" w:type="dxa"/>
          </w:tcPr>
          <w:p w14:paraId="66B4062C" w14:textId="4A1D772C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6</w:t>
            </w:r>
          </w:p>
        </w:tc>
        <w:tc>
          <w:tcPr>
            <w:tcW w:w="1134" w:type="dxa"/>
          </w:tcPr>
          <w:p w14:paraId="13D8BD06" w14:textId="2F144108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E90577" w:rsidRPr="00402CE4" w14:paraId="2D5C0D23" w14:textId="7CD85C5A" w:rsidTr="00E90577">
        <w:trPr>
          <w:trHeight w:val="275"/>
          <w:jc w:val="center"/>
        </w:trPr>
        <w:tc>
          <w:tcPr>
            <w:tcW w:w="2045" w:type="dxa"/>
          </w:tcPr>
          <w:p w14:paraId="51957FA2" w14:textId="3F70C4F7" w:rsidR="00E90577" w:rsidRDefault="00E90577" w:rsidP="00E90577">
            <w:pPr>
              <w:rPr>
                <w:rFonts w:ascii="Arial" w:hAnsi="Arial" w:cs="Arial"/>
                <w:sz w:val="18"/>
                <w:szCs w:val="18"/>
              </w:rPr>
            </w:pPr>
            <w:r w:rsidRPr="00EA0954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1840" w:type="dxa"/>
          </w:tcPr>
          <w:p w14:paraId="6F4E4064" w14:textId="262046CC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7 (0.83)</w:t>
            </w:r>
          </w:p>
        </w:tc>
        <w:tc>
          <w:tcPr>
            <w:tcW w:w="1922" w:type="dxa"/>
          </w:tcPr>
          <w:p w14:paraId="280934AA" w14:textId="0E23E603" w:rsidR="00E90577" w:rsidRDefault="007E1693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 – 3.61</w:t>
            </w:r>
          </w:p>
        </w:tc>
        <w:tc>
          <w:tcPr>
            <w:tcW w:w="1134" w:type="dxa"/>
          </w:tcPr>
          <w:p w14:paraId="04362CA9" w14:textId="6771A04F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8</w:t>
            </w:r>
          </w:p>
        </w:tc>
        <w:tc>
          <w:tcPr>
            <w:tcW w:w="1134" w:type="dxa"/>
          </w:tcPr>
          <w:p w14:paraId="135BEC59" w14:textId="370F948B" w:rsidR="00E90577" w:rsidRDefault="00E90577" w:rsidP="00E905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</w:tbl>
    <w:p w14:paraId="5A504D3F" w14:textId="77777777" w:rsidR="00E544F8" w:rsidRDefault="00E544F8" w:rsidP="00E544F8">
      <w:pPr>
        <w:rPr>
          <w:rFonts w:ascii="Arial" w:hAnsi="Arial" w:cs="Arial"/>
          <w:b/>
          <w:bCs/>
        </w:rPr>
      </w:pPr>
    </w:p>
    <w:p w14:paraId="55B04167" w14:textId="77777777" w:rsidR="00E544F8" w:rsidRDefault="00E544F8" w:rsidP="00E544F8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Regression coefficients standardised to 1 standard deviation change in continuous variables</w:t>
      </w:r>
    </w:p>
    <w:p w14:paraId="65C9EC40" w14:textId="77777777" w:rsidR="00E544F8" w:rsidRPr="009817EE" w:rsidRDefault="00E544F8" w:rsidP="00E544F8">
      <w:pPr>
        <w:rPr>
          <w:rFonts w:ascii="Arial" w:hAnsi="Arial" w:cs="Arial"/>
          <w:b/>
          <w:bCs/>
        </w:rPr>
      </w:pPr>
    </w:p>
    <w:p w14:paraId="747B94FB" w14:textId="77777777" w:rsidR="00E90577" w:rsidRDefault="00E90577" w:rsidP="00E9057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F=atrial fibrillation, BMI=body mass index, CI = confidence interval, CITP = </w:t>
      </w:r>
      <w:r w:rsidRPr="006D3CA3">
        <w:rPr>
          <w:rFonts w:ascii="Arial" w:hAnsi="Arial" w:cs="Arial"/>
          <w:sz w:val="18"/>
          <w:szCs w:val="18"/>
        </w:rPr>
        <w:t xml:space="preserve">collagen type-1 C-terminal </w:t>
      </w:r>
      <w:proofErr w:type="gramStart"/>
      <w:r w:rsidRPr="006D3CA3">
        <w:rPr>
          <w:rFonts w:ascii="Arial" w:hAnsi="Arial" w:cs="Arial"/>
          <w:sz w:val="18"/>
          <w:szCs w:val="18"/>
        </w:rPr>
        <w:t>telopeptide</w:t>
      </w:r>
      <w:r>
        <w:rPr>
          <w:rFonts w:ascii="Arial" w:hAnsi="Arial" w:cs="Arial"/>
          <w:sz w:val="18"/>
          <w:szCs w:val="18"/>
        </w:rPr>
        <w:t>,  ECV</w:t>
      </w:r>
      <w:proofErr w:type="gramEnd"/>
      <w:r>
        <w:rPr>
          <w:rFonts w:ascii="Arial" w:hAnsi="Arial" w:cs="Arial"/>
          <w:sz w:val="18"/>
          <w:szCs w:val="18"/>
        </w:rPr>
        <w:t xml:space="preserve">=extracellular volume, </w:t>
      </w:r>
      <w:proofErr w:type="spellStart"/>
      <w:r>
        <w:rPr>
          <w:rFonts w:ascii="Arial" w:hAnsi="Arial" w:cs="Arial"/>
          <w:sz w:val="18"/>
          <w:szCs w:val="18"/>
        </w:rPr>
        <w:t>LVMassi</w:t>
      </w:r>
      <w:proofErr w:type="spellEnd"/>
      <w:r>
        <w:rPr>
          <w:rFonts w:ascii="Arial" w:hAnsi="Arial" w:cs="Arial"/>
          <w:sz w:val="18"/>
          <w:szCs w:val="18"/>
        </w:rPr>
        <w:t>=indexed left ventricular mass, PICP=</w:t>
      </w:r>
      <w:r w:rsidRPr="00EA0954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p</w:t>
      </w:r>
      <w:r w:rsidRPr="006D3CA3">
        <w:rPr>
          <w:rFonts w:ascii="Arial" w:hAnsi="Arial" w:cs="Arial"/>
          <w:sz w:val="18"/>
          <w:szCs w:val="18"/>
        </w:rPr>
        <w:t>rocollagen type-I C-terminal pro-peptide</w:t>
      </w:r>
      <w:r>
        <w:rPr>
          <w:rFonts w:ascii="Arial" w:hAnsi="Arial" w:cs="Arial"/>
          <w:sz w:val="18"/>
          <w:szCs w:val="18"/>
        </w:rPr>
        <w:t>, NT-proBNP = N-terminal pro B-type natriuretic peptide, SE=standard error</w:t>
      </w:r>
    </w:p>
    <w:p w14:paraId="50557C3C" w14:textId="5E61D886" w:rsidR="00547721" w:rsidRDefault="0054772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D9B159A" w14:textId="7B170C79" w:rsidR="00547721" w:rsidRDefault="00547721" w:rsidP="0054772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Table </w:t>
      </w:r>
      <w:r w:rsidR="009F7DDB">
        <w:rPr>
          <w:rFonts w:ascii="Arial" w:hAnsi="Arial" w:cs="Arial"/>
          <w:b/>
          <w:bCs/>
        </w:rPr>
        <w:t>10</w:t>
      </w:r>
      <w:r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>Levels of log PICP, CITP and PICP:CITP ratio in randomised vs registry patients.  P value for two-sample t test.</w:t>
      </w:r>
    </w:p>
    <w:p w14:paraId="219894A2" w14:textId="77777777" w:rsidR="00547721" w:rsidRDefault="00547721" w:rsidP="00547721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5"/>
        <w:gridCol w:w="2209"/>
        <w:gridCol w:w="2112"/>
        <w:gridCol w:w="1487"/>
        <w:gridCol w:w="1363"/>
      </w:tblGrid>
      <w:tr w:rsidR="00547721" w14:paraId="45C82620" w14:textId="77777777" w:rsidTr="003952DD">
        <w:tc>
          <w:tcPr>
            <w:tcW w:w="1845" w:type="dxa"/>
          </w:tcPr>
          <w:p w14:paraId="758ABC9A" w14:textId="77777777" w:rsidR="00547721" w:rsidRPr="00562AEE" w:rsidRDefault="00547721" w:rsidP="003952D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09" w:type="dxa"/>
          </w:tcPr>
          <w:p w14:paraId="66725129" w14:textId="77777777" w:rsidR="00547721" w:rsidRPr="00562AEE" w:rsidRDefault="00547721" w:rsidP="003952D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2AEE">
              <w:rPr>
                <w:rFonts w:ascii="Arial" w:hAnsi="Arial" w:cs="Arial"/>
                <w:b/>
                <w:bCs/>
                <w:sz w:val="18"/>
                <w:szCs w:val="18"/>
              </w:rPr>
              <w:t>Randomised (n-94)</w:t>
            </w:r>
          </w:p>
        </w:tc>
        <w:tc>
          <w:tcPr>
            <w:tcW w:w="2112" w:type="dxa"/>
          </w:tcPr>
          <w:p w14:paraId="4AA07D6B" w14:textId="77777777" w:rsidR="00547721" w:rsidRPr="00562AEE" w:rsidRDefault="00547721" w:rsidP="003952D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2AEE">
              <w:rPr>
                <w:rFonts w:ascii="Arial" w:hAnsi="Arial" w:cs="Arial"/>
                <w:b/>
                <w:bCs/>
                <w:sz w:val="18"/>
                <w:szCs w:val="18"/>
              </w:rPr>
              <w:t>Registry (n=13)</w:t>
            </w:r>
          </w:p>
        </w:tc>
        <w:tc>
          <w:tcPr>
            <w:tcW w:w="1487" w:type="dxa"/>
          </w:tcPr>
          <w:p w14:paraId="09F83E74" w14:textId="77777777" w:rsidR="00547721" w:rsidRPr="00562AEE" w:rsidRDefault="00547721" w:rsidP="003952D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 statistic</w:t>
            </w:r>
          </w:p>
        </w:tc>
        <w:tc>
          <w:tcPr>
            <w:tcW w:w="1363" w:type="dxa"/>
          </w:tcPr>
          <w:p w14:paraId="13808DAF" w14:textId="77777777" w:rsidR="00547721" w:rsidRPr="00562AEE" w:rsidRDefault="00547721" w:rsidP="003952D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547721" w14:paraId="25657990" w14:textId="77777777" w:rsidTr="003952DD">
        <w:tc>
          <w:tcPr>
            <w:tcW w:w="1845" w:type="dxa"/>
          </w:tcPr>
          <w:p w14:paraId="2A6B7244" w14:textId="77777777" w:rsidR="00547721" w:rsidRPr="00562AEE" w:rsidRDefault="00547721" w:rsidP="003952D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og </w:t>
            </w:r>
            <w:r w:rsidRPr="00562AEE">
              <w:rPr>
                <w:rFonts w:ascii="Arial" w:hAnsi="Arial" w:cs="Arial"/>
                <w:b/>
                <w:bCs/>
                <w:sz w:val="18"/>
                <w:szCs w:val="18"/>
              </w:rPr>
              <w:t>PICP</w:t>
            </w:r>
          </w:p>
        </w:tc>
        <w:tc>
          <w:tcPr>
            <w:tcW w:w="2209" w:type="dxa"/>
          </w:tcPr>
          <w:p w14:paraId="770B6FF8" w14:textId="77777777" w:rsidR="00547721" w:rsidRPr="00562AEE" w:rsidRDefault="00547721" w:rsidP="003952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2 (0.4)</w:t>
            </w:r>
          </w:p>
        </w:tc>
        <w:tc>
          <w:tcPr>
            <w:tcW w:w="2112" w:type="dxa"/>
          </w:tcPr>
          <w:p w14:paraId="0CD3720F" w14:textId="77777777" w:rsidR="00547721" w:rsidRPr="00562AEE" w:rsidRDefault="00547721" w:rsidP="003952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2 (0.2)</w:t>
            </w:r>
          </w:p>
        </w:tc>
        <w:tc>
          <w:tcPr>
            <w:tcW w:w="1487" w:type="dxa"/>
          </w:tcPr>
          <w:p w14:paraId="26CB71C2" w14:textId="77777777" w:rsidR="00547721" w:rsidRPr="00562AEE" w:rsidRDefault="00547721" w:rsidP="003952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363" w:type="dxa"/>
          </w:tcPr>
          <w:p w14:paraId="65D7DDD1" w14:textId="77777777" w:rsidR="00547721" w:rsidRPr="00562AEE" w:rsidRDefault="00547721" w:rsidP="003952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547721" w14:paraId="609EB945" w14:textId="77777777" w:rsidTr="003952DD">
        <w:tc>
          <w:tcPr>
            <w:tcW w:w="1845" w:type="dxa"/>
          </w:tcPr>
          <w:p w14:paraId="40F54C99" w14:textId="77777777" w:rsidR="00547721" w:rsidRPr="00562AEE" w:rsidRDefault="00547721" w:rsidP="003952D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og </w:t>
            </w:r>
            <w:r w:rsidRPr="00562AEE">
              <w:rPr>
                <w:rFonts w:ascii="Arial" w:hAnsi="Arial" w:cs="Arial"/>
                <w:b/>
                <w:bCs/>
                <w:sz w:val="18"/>
                <w:szCs w:val="18"/>
              </w:rPr>
              <w:t>CITP</w:t>
            </w:r>
          </w:p>
        </w:tc>
        <w:tc>
          <w:tcPr>
            <w:tcW w:w="2209" w:type="dxa"/>
          </w:tcPr>
          <w:p w14:paraId="1D8867C5" w14:textId="77777777" w:rsidR="00547721" w:rsidRPr="00562AEE" w:rsidRDefault="00547721" w:rsidP="003952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2 (0.5)</w:t>
            </w:r>
          </w:p>
        </w:tc>
        <w:tc>
          <w:tcPr>
            <w:tcW w:w="2112" w:type="dxa"/>
          </w:tcPr>
          <w:p w14:paraId="1501B069" w14:textId="77777777" w:rsidR="00547721" w:rsidRPr="00562AEE" w:rsidRDefault="00547721" w:rsidP="003952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8 (0.4)</w:t>
            </w:r>
          </w:p>
        </w:tc>
        <w:tc>
          <w:tcPr>
            <w:tcW w:w="1487" w:type="dxa"/>
          </w:tcPr>
          <w:p w14:paraId="7CD95653" w14:textId="77777777" w:rsidR="00547721" w:rsidRPr="00562AEE" w:rsidRDefault="00547721" w:rsidP="003952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3</w:t>
            </w:r>
          </w:p>
        </w:tc>
        <w:tc>
          <w:tcPr>
            <w:tcW w:w="1363" w:type="dxa"/>
          </w:tcPr>
          <w:p w14:paraId="38D1B879" w14:textId="77777777" w:rsidR="00547721" w:rsidRPr="00562AEE" w:rsidRDefault="00547721" w:rsidP="003952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547721" w14:paraId="0DB5C07E" w14:textId="77777777" w:rsidTr="003952DD">
        <w:tc>
          <w:tcPr>
            <w:tcW w:w="1845" w:type="dxa"/>
          </w:tcPr>
          <w:p w14:paraId="44367890" w14:textId="77777777" w:rsidR="00547721" w:rsidRPr="00562AEE" w:rsidRDefault="00547721" w:rsidP="003952D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og </w:t>
            </w:r>
            <w:r w:rsidRPr="00562AEE">
              <w:rPr>
                <w:rFonts w:ascii="Arial" w:hAnsi="Arial" w:cs="Arial"/>
                <w:b/>
                <w:bCs/>
                <w:sz w:val="18"/>
                <w:szCs w:val="18"/>
              </w:rPr>
              <w:t>PICP:CITP ratio</w:t>
            </w:r>
          </w:p>
        </w:tc>
        <w:tc>
          <w:tcPr>
            <w:tcW w:w="2209" w:type="dxa"/>
          </w:tcPr>
          <w:p w14:paraId="78BC06BF" w14:textId="77777777" w:rsidR="00547721" w:rsidRPr="00562AEE" w:rsidRDefault="00547721" w:rsidP="003952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9 (0.5)</w:t>
            </w:r>
          </w:p>
        </w:tc>
        <w:tc>
          <w:tcPr>
            <w:tcW w:w="2112" w:type="dxa"/>
          </w:tcPr>
          <w:p w14:paraId="605BD6CE" w14:textId="77777777" w:rsidR="00547721" w:rsidRPr="00562AEE" w:rsidRDefault="00547721" w:rsidP="003952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3 (0.4)</w:t>
            </w:r>
          </w:p>
        </w:tc>
        <w:tc>
          <w:tcPr>
            <w:tcW w:w="1487" w:type="dxa"/>
          </w:tcPr>
          <w:p w14:paraId="3E4C7B9F" w14:textId="77777777" w:rsidR="00547721" w:rsidRPr="00562AEE" w:rsidRDefault="00547721" w:rsidP="003952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1363" w:type="dxa"/>
          </w:tcPr>
          <w:p w14:paraId="172F53FD" w14:textId="77777777" w:rsidR="00547721" w:rsidRPr="00562AEE" w:rsidRDefault="00547721" w:rsidP="003952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</w:tbl>
    <w:p w14:paraId="10A6625D" w14:textId="77777777" w:rsidR="00547721" w:rsidRDefault="00547721" w:rsidP="00547721">
      <w:pPr>
        <w:rPr>
          <w:rFonts w:ascii="Arial" w:hAnsi="Arial" w:cs="Arial"/>
        </w:rPr>
      </w:pPr>
    </w:p>
    <w:p w14:paraId="5A18534A" w14:textId="77777777" w:rsidR="00547721" w:rsidRDefault="00547721" w:rsidP="00547721">
      <w:pPr>
        <w:rPr>
          <w:rFonts w:ascii="Arial" w:hAnsi="Arial" w:cs="Arial"/>
          <w:sz w:val="18"/>
          <w:szCs w:val="18"/>
        </w:rPr>
      </w:pPr>
      <w:r w:rsidRPr="006D3CA3">
        <w:rPr>
          <w:rFonts w:ascii="Arial" w:hAnsi="Arial" w:cs="Arial"/>
          <w:sz w:val="18"/>
          <w:szCs w:val="18"/>
        </w:rPr>
        <w:t xml:space="preserve">Values are mean ± </w:t>
      </w:r>
      <w:r>
        <w:rPr>
          <w:rFonts w:ascii="Arial" w:hAnsi="Arial" w:cs="Arial"/>
          <w:sz w:val="18"/>
          <w:szCs w:val="18"/>
        </w:rPr>
        <w:t>(standard deviation)</w:t>
      </w:r>
    </w:p>
    <w:p w14:paraId="72401EFD" w14:textId="77777777" w:rsidR="00547721" w:rsidRDefault="00547721" w:rsidP="00547721">
      <w:pPr>
        <w:rPr>
          <w:rFonts w:ascii="Arial" w:hAnsi="Arial" w:cs="Arial"/>
        </w:rPr>
      </w:pPr>
    </w:p>
    <w:p w14:paraId="20F1B956" w14:textId="77777777" w:rsidR="00547721" w:rsidRDefault="00547721" w:rsidP="00547721">
      <w:pPr>
        <w:rPr>
          <w:rFonts w:ascii="Arial" w:hAnsi="Arial" w:cs="Arial"/>
        </w:rPr>
      </w:pPr>
      <w:r>
        <w:rPr>
          <w:rFonts w:ascii="Arial" w:hAnsi="Arial" w:cs="Arial"/>
          <w:sz w:val="18"/>
          <w:szCs w:val="18"/>
        </w:rPr>
        <w:t xml:space="preserve">CITP = </w:t>
      </w:r>
      <w:r w:rsidRPr="006D3CA3">
        <w:rPr>
          <w:rFonts w:ascii="Arial" w:hAnsi="Arial" w:cs="Arial"/>
          <w:sz w:val="18"/>
          <w:szCs w:val="18"/>
        </w:rPr>
        <w:t>collagen type-1 C-terminal telopeptide</w:t>
      </w:r>
      <w:r>
        <w:rPr>
          <w:rFonts w:ascii="Arial" w:hAnsi="Arial" w:cs="Arial"/>
          <w:sz w:val="18"/>
          <w:szCs w:val="18"/>
        </w:rPr>
        <w:t>, PICP = p</w:t>
      </w:r>
      <w:r w:rsidRPr="006D3CA3">
        <w:rPr>
          <w:rFonts w:ascii="Arial" w:hAnsi="Arial" w:cs="Arial"/>
          <w:sz w:val="18"/>
          <w:szCs w:val="18"/>
        </w:rPr>
        <w:t>rocollagen type-I C-terminal pro-peptide</w:t>
      </w:r>
    </w:p>
    <w:p w14:paraId="6ABC872F" w14:textId="77777777" w:rsidR="00AD6F5C" w:rsidRPr="00AD6F5C" w:rsidRDefault="00AD6F5C" w:rsidP="00AD6F5C">
      <w:pPr>
        <w:rPr>
          <w:rFonts w:ascii="Arial" w:hAnsi="Arial" w:cs="Arial"/>
        </w:rPr>
      </w:pPr>
    </w:p>
    <w:p w14:paraId="7A769DF0" w14:textId="77777777" w:rsidR="00AD6F5C" w:rsidRPr="00AD6F5C" w:rsidRDefault="00AD6F5C" w:rsidP="00AD6F5C">
      <w:pPr>
        <w:rPr>
          <w:rFonts w:ascii="Arial" w:hAnsi="Arial" w:cs="Arial"/>
        </w:rPr>
      </w:pPr>
    </w:p>
    <w:p w14:paraId="064F1DA4" w14:textId="045A7E0E" w:rsidR="00680DCF" w:rsidRDefault="00680DCF">
      <w:pPr>
        <w:rPr>
          <w:rFonts w:ascii="Arial" w:hAnsi="Arial" w:cs="Arial"/>
        </w:rPr>
      </w:pPr>
    </w:p>
    <w:sectPr w:rsidR="00680DCF" w:rsidSect="002C1819">
      <w:pgSz w:w="11879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1FC22E" w14:textId="77777777" w:rsidR="00081AB1" w:rsidRDefault="00081AB1" w:rsidP="0063356C">
      <w:r>
        <w:separator/>
      </w:r>
    </w:p>
  </w:endnote>
  <w:endnote w:type="continuationSeparator" w:id="0">
    <w:p w14:paraId="0E6B5FB4" w14:textId="77777777" w:rsidR="00081AB1" w:rsidRDefault="00081AB1" w:rsidP="00633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0F54E2" w14:textId="77777777" w:rsidR="00081AB1" w:rsidRDefault="00081AB1" w:rsidP="0063356C">
      <w:r>
        <w:separator/>
      </w:r>
    </w:p>
  </w:footnote>
  <w:footnote w:type="continuationSeparator" w:id="0">
    <w:p w14:paraId="36C550B8" w14:textId="77777777" w:rsidR="00081AB1" w:rsidRDefault="00081AB1" w:rsidP="006335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56C"/>
    <w:rsid w:val="0000666A"/>
    <w:rsid w:val="000134DF"/>
    <w:rsid w:val="000154EB"/>
    <w:rsid w:val="00023986"/>
    <w:rsid w:val="0004016D"/>
    <w:rsid w:val="00054A91"/>
    <w:rsid w:val="00075015"/>
    <w:rsid w:val="00081AB1"/>
    <w:rsid w:val="00084C0E"/>
    <w:rsid w:val="00091705"/>
    <w:rsid w:val="000C4315"/>
    <w:rsid w:val="000D3FB6"/>
    <w:rsid w:val="000E3367"/>
    <w:rsid w:val="000E33DD"/>
    <w:rsid w:val="000F4C66"/>
    <w:rsid w:val="000F6B01"/>
    <w:rsid w:val="00100675"/>
    <w:rsid w:val="0010266C"/>
    <w:rsid w:val="00110D35"/>
    <w:rsid w:val="00112145"/>
    <w:rsid w:val="00124EA2"/>
    <w:rsid w:val="00126EA2"/>
    <w:rsid w:val="00135C05"/>
    <w:rsid w:val="001451DB"/>
    <w:rsid w:val="00155485"/>
    <w:rsid w:val="0015588D"/>
    <w:rsid w:val="00167535"/>
    <w:rsid w:val="00175208"/>
    <w:rsid w:val="00185B34"/>
    <w:rsid w:val="001908A3"/>
    <w:rsid w:val="00192FD4"/>
    <w:rsid w:val="0019406F"/>
    <w:rsid w:val="001A1FF5"/>
    <w:rsid w:val="001A223C"/>
    <w:rsid w:val="001C3C55"/>
    <w:rsid w:val="001C4F85"/>
    <w:rsid w:val="001C5BE2"/>
    <w:rsid w:val="001D0668"/>
    <w:rsid w:val="001D2480"/>
    <w:rsid w:val="001D4437"/>
    <w:rsid w:val="001F4912"/>
    <w:rsid w:val="002104C9"/>
    <w:rsid w:val="00221B43"/>
    <w:rsid w:val="00223A2C"/>
    <w:rsid w:val="00247DFC"/>
    <w:rsid w:val="0025726B"/>
    <w:rsid w:val="00261002"/>
    <w:rsid w:val="002613E9"/>
    <w:rsid w:val="0026494E"/>
    <w:rsid w:val="00275971"/>
    <w:rsid w:val="002832CA"/>
    <w:rsid w:val="002834DC"/>
    <w:rsid w:val="00297333"/>
    <w:rsid w:val="00297A54"/>
    <w:rsid w:val="002B1509"/>
    <w:rsid w:val="002C1819"/>
    <w:rsid w:val="002C29C7"/>
    <w:rsid w:val="002C5E1F"/>
    <w:rsid w:val="002D24F2"/>
    <w:rsid w:val="002D55D0"/>
    <w:rsid w:val="002F3320"/>
    <w:rsid w:val="003056E6"/>
    <w:rsid w:val="00310DCB"/>
    <w:rsid w:val="00310DD3"/>
    <w:rsid w:val="00312B12"/>
    <w:rsid w:val="00316DE7"/>
    <w:rsid w:val="00320CA6"/>
    <w:rsid w:val="00327B22"/>
    <w:rsid w:val="003335FA"/>
    <w:rsid w:val="003410FE"/>
    <w:rsid w:val="00357830"/>
    <w:rsid w:val="0037462B"/>
    <w:rsid w:val="00376505"/>
    <w:rsid w:val="0038227F"/>
    <w:rsid w:val="0038672E"/>
    <w:rsid w:val="00396013"/>
    <w:rsid w:val="003A7E3F"/>
    <w:rsid w:val="003B20EF"/>
    <w:rsid w:val="003C5089"/>
    <w:rsid w:val="003E5AB8"/>
    <w:rsid w:val="003F52D1"/>
    <w:rsid w:val="00401D7A"/>
    <w:rsid w:val="00402D87"/>
    <w:rsid w:val="00405AE5"/>
    <w:rsid w:val="00406FD1"/>
    <w:rsid w:val="004123DC"/>
    <w:rsid w:val="00427A4E"/>
    <w:rsid w:val="00435AA2"/>
    <w:rsid w:val="004361A4"/>
    <w:rsid w:val="00437BAB"/>
    <w:rsid w:val="004600A3"/>
    <w:rsid w:val="00467307"/>
    <w:rsid w:val="0047351B"/>
    <w:rsid w:val="00475D8F"/>
    <w:rsid w:val="00480266"/>
    <w:rsid w:val="004805A4"/>
    <w:rsid w:val="004872EE"/>
    <w:rsid w:val="004902A8"/>
    <w:rsid w:val="00491F64"/>
    <w:rsid w:val="004923E9"/>
    <w:rsid w:val="00492C0A"/>
    <w:rsid w:val="004A057F"/>
    <w:rsid w:val="004D6BCF"/>
    <w:rsid w:val="004E59F1"/>
    <w:rsid w:val="00500F1B"/>
    <w:rsid w:val="005020F3"/>
    <w:rsid w:val="00537250"/>
    <w:rsid w:val="00547721"/>
    <w:rsid w:val="0057170E"/>
    <w:rsid w:val="0057398C"/>
    <w:rsid w:val="005742DD"/>
    <w:rsid w:val="005768DA"/>
    <w:rsid w:val="0058085A"/>
    <w:rsid w:val="00583BA9"/>
    <w:rsid w:val="00593BC8"/>
    <w:rsid w:val="00594A31"/>
    <w:rsid w:val="005A08ED"/>
    <w:rsid w:val="005A238E"/>
    <w:rsid w:val="005A3E57"/>
    <w:rsid w:val="005A547F"/>
    <w:rsid w:val="005C27B9"/>
    <w:rsid w:val="005D2960"/>
    <w:rsid w:val="00603707"/>
    <w:rsid w:val="006302B2"/>
    <w:rsid w:val="0063356C"/>
    <w:rsid w:val="00633FDD"/>
    <w:rsid w:val="0064080D"/>
    <w:rsid w:val="006426EC"/>
    <w:rsid w:val="00650BC7"/>
    <w:rsid w:val="006559DA"/>
    <w:rsid w:val="0067161B"/>
    <w:rsid w:val="006731B8"/>
    <w:rsid w:val="00680DCF"/>
    <w:rsid w:val="006A25B2"/>
    <w:rsid w:val="006A60F7"/>
    <w:rsid w:val="006B0CD6"/>
    <w:rsid w:val="006B6257"/>
    <w:rsid w:val="006B6CDD"/>
    <w:rsid w:val="006E53B8"/>
    <w:rsid w:val="006F1700"/>
    <w:rsid w:val="006F506B"/>
    <w:rsid w:val="0071078A"/>
    <w:rsid w:val="00714DB9"/>
    <w:rsid w:val="00715CEC"/>
    <w:rsid w:val="00763DEE"/>
    <w:rsid w:val="007B0C80"/>
    <w:rsid w:val="007B37E5"/>
    <w:rsid w:val="007D5F8F"/>
    <w:rsid w:val="007E1693"/>
    <w:rsid w:val="007E23C2"/>
    <w:rsid w:val="007E2C61"/>
    <w:rsid w:val="007F429A"/>
    <w:rsid w:val="007F7F4E"/>
    <w:rsid w:val="00800153"/>
    <w:rsid w:val="00806736"/>
    <w:rsid w:val="00830CF2"/>
    <w:rsid w:val="008370C9"/>
    <w:rsid w:val="00852249"/>
    <w:rsid w:val="00861970"/>
    <w:rsid w:val="00872698"/>
    <w:rsid w:val="00876437"/>
    <w:rsid w:val="0089268C"/>
    <w:rsid w:val="008B10F4"/>
    <w:rsid w:val="008B1BFB"/>
    <w:rsid w:val="008B2A76"/>
    <w:rsid w:val="008C2FB1"/>
    <w:rsid w:val="008C5C9E"/>
    <w:rsid w:val="008C6627"/>
    <w:rsid w:val="008E5CDC"/>
    <w:rsid w:val="00906FCD"/>
    <w:rsid w:val="00914759"/>
    <w:rsid w:val="009159E2"/>
    <w:rsid w:val="009220E9"/>
    <w:rsid w:val="0092515A"/>
    <w:rsid w:val="00925C52"/>
    <w:rsid w:val="00934B05"/>
    <w:rsid w:val="00951E30"/>
    <w:rsid w:val="009625B7"/>
    <w:rsid w:val="009733E3"/>
    <w:rsid w:val="00982501"/>
    <w:rsid w:val="0098565B"/>
    <w:rsid w:val="009862E3"/>
    <w:rsid w:val="00992381"/>
    <w:rsid w:val="009925FE"/>
    <w:rsid w:val="009B23E1"/>
    <w:rsid w:val="009C5C47"/>
    <w:rsid w:val="009F0D24"/>
    <w:rsid w:val="009F4099"/>
    <w:rsid w:val="009F7DDB"/>
    <w:rsid w:val="00A04326"/>
    <w:rsid w:val="00A076A1"/>
    <w:rsid w:val="00A16DB2"/>
    <w:rsid w:val="00A24854"/>
    <w:rsid w:val="00A34607"/>
    <w:rsid w:val="00A34B59"/>
    <w:rsid w:val="00A3791A"/>
    <w:rsid w:val="00A41EE0"/>
    <w:rsid w:val="00A433B0"/>
    <w:rsid w:val="00A52083"/>
    <w:rsid w:val="00A57450"/>
    <w:rsid w:val="00A636A0"/>
    <w:rsid w:val="00A715C1"/>
    <w:rsid w:val="00A80926"/>
    <w:rsid w:val="00A8205A"/>
    <w:rsid w:val="00A917EB"/>
    <w:rsid w:val="00AB573D"/>
    <w:rsid w:val="00AD125C"/>
    <w:rsid w:val="00AD1584"/>
    <w:rsid w:val="00AD2A5B"/>
    <w:rsid w:val="00AD6176"/>
    <w:rsid w:val="00AD6F5C"/>
    <w:rsid w:val="00AD75E2"/>
    <w:rsid w:val="00AE3EC7"/>
    <w:rsid w:val="00AE7CE4"/>
    <w:rsid w:val="00AF7E02"/>
    <w:rsid w:val="00B074FB"/>
    <w:rsid w:val="00B07736"/>
    <w:rsid w:val="00B2385C"/>
    <w:rsid w:val="00B25787"/>
    <w:rsid w:val="00B258D0"/>
    <w:rsid w:val="00B30560"/>
    <w:rsid w:val="00B329D1"/>
    <w:rsid w:val="00B32B7B"/>
    <w:rsid w:val="00B352C0"/>
    <w:rsid w:val="00B35A62"/>
    <w:rsid w:val="00B41DD7"/>
    <w:rsid w:val="00B60C41"/>
    <w:rsid w:val="00B63FC7"/>
    <w:rsid w:val="00B73504"/>
    <w:rsid w:val="00B95B55"/>
    <w:rsid w:val="00B96E12"/>
    <w:rsid w:val="00BA3D97"/>
    <w:rsid w:val="00BC5078"/>
    <w:rsid w:val="00BC58C1"/>
    <w:rsid w:val="00BE132E"/>
    <w:rsid w:val="00BE17D3"/>
    <w:rsid w:val="00BF0D89"/>
    <w:rsid w:val="00BF4019"/>
    <w:rsid w:val="00BF61BB"/>
    <w:rsid w:val="00BF781C"/>
    <w:rsid w:val="00C1123E"/>
    <w:rsid w:val="00C13F60"/>
    <w:rsid w:val="00C143FC"/>
    <w:rsid w:val="00C20BFE"/>
    <w:rsid w:val="00C23494"/>
    <w:rsid w:val="00C25079"/>
    <w:rsid w:val="00C62528"/>
    <w:rsid w:val="00C64C26"/>
    <w:rsid w:val="00C737A2"/>
    <w:rsid w:val="00C7515A"/>
    <w:rsid w:val="00C81B9D"/>
    <w:rsid w:val="00C865B8"/>
    <w:rsid w:val="00CA53F4"/>
    <w:rsid w:val="00CB018A"/>
    <w:rsid w:val="00CD7F84"/>
    <w:rsid w:val="00D0688C"/>
    <w:rsid w:val="00D136C2"/>
    <w:rsid w:val="00D15AB5"/>
    <w:rsid w:val="00D30D3A"/>
    <w:rsid w:val="00D31608"/>
    <w:rsid w:val="00D41A26"/>
    <w:rsid w:val="00D41BE0"/>
    <w:rsid w:val="00D443B0"/>
    <w:rsid w:val="00D563E1"/>
    <w:rsid w:val="00D66F28"/>
    <w:rsid w:val="00D72E61"/>
    <w:rsid w:val="00D73ADA"/>
    <w:rsid w:val="00D74D81"/>
    <w:rsid w:val="00D807CD"/>
    <w:rsid w:val="00D83D0A"/>
    <w:rsid w:val="00D87AF9"/>
    <w:rsid w:val="00D91748"/>
    <w:rsid w:val="00D94493"/>
    <w:rsid w:val="00DA07B8"/>
    <w:rsid w:val="00DA296F"/>
    <w:rsid w:val="00DA2F99"/>
    <w:rsid w:val="00DE48D7"/>
    <w:rsid w:val="00DE4CB3"/>
    <w:rsid w:val="00DE5E22"/>
    <w:rsid w:val="00E002B8"/>
    <w:rsid w:val="00E0241D"/>
    <w:rsid w:val="00E028CC"/>
    <w:rsid w:val="00E03432"/>
    <w:rsid w:val="00E04052"/>
    <w:rsid w:val="00E06D20"/>
    <w:rsid w:val="00E11744"/>
    <w:rsid w:val="00E13F40"/>
    <w:rsid w:val="00E27D59"/>
    <w:rsid w:val="00E307B9"/>
    <w:rsid w:val="00E33D80"/>
    <w:rsid w:val="00E34645"/>
    <w:rsid w:val="00E37526"/>
    <w:rsid w:val="00E44051"/>
    <w:rsid w:val="00E46E10"/>
    <w:rsid w:val="00E544F8"/>
    <w:rsid w:val="00E55A09"/>
    <w:rsid w:val="00E61940"/>
    <w:rsid w:val="00E90577"/>
    <w:rsid w:val="00EA0954"/>
    <w:rsid w:val="00EA56DB"/>
    <w:rsid w:val="00EB5F4E"/>
    <w:rsid w:val="00EE4B88"/>
    <w:rsid w:val="00F238EE"/>
    <w:rsid w:val="00F3062B"/>
    <w:rsid w:val="00F416E8"/>
    <w:rsid w:val="00F5560C"/>
    <w:rsid w:val="00F6164D"/>
    <w:rsid w:val="00F77332"/>
    <w:rsid w:val="00F82BEF"/>
    <w:rsid w:val="00F86548"/>
    <w:rsid w:val="00F8686D"/>
    <w:rsid w:val="00F90524"/>
    <w:rsid w:val="00F95619"/>
    <w:rsid w:val="00F97501"/>
    <w:rsid w:val="00FB17A0"/>
    <w:rsid w:val="00FC43D9"/>
    <w:rsid w:val="00FC5908"/>
    <w:rsid w:val="00FD5C6E"/>
    <w:rsid w:val="00FD6BA1"/>
    <w:rsid w:val="00FF0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F4286"/>
  <w15:chartTrackingRefBased/>
  <w15:docId w15:val="{CE639F9B-B493-4B4F-A345-7D47EC1BA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Protocol"/>
    <w:basedOn w:val="Normal"/>
    <w:next w:val="Normal"/>
    <w:autoRedefine/>
    <w:uiPriority w:val="39"/>
    <w:unhideWhenUsed/>
    <w:rsid w:val="0058085A"/>
    <w:pPr>
      <w:spacing w:before="360" w:after="120"/>
    </w:pPr>
    <w:rPr>
      <w:rFonts w:ascii="Arial" w:hAnsi="Arial" w:cstheme="majorHAnsi"/>
      <w:b/>
      <w:bCs/>
      <w:caps/>
    </w:rPr>
  </w:style>
  <w:style w:type="paragraph" w:styleId="Header">
    <w:name w:val="header"/>
    <w:basedOn w:val="Normal"/>
    <w:link w:val="HeaderChar"/>
    <w:uiPriority w:val="99"/>
    <w:unhideWhenUsed/>
    <w:rsid w:val="006335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356C"/>
  </w:style>
  <w:style w:type="paragraph" w:styleId="Footer">
    <w:name w:val="footer"/>
    <w:basedOn w:val="Normal"/>
    <w:link w:val="FooterChar"/>
    <w:uiPriority w:val="99"/>
    <w:unhideWhenUsed/>
    <w:rsid w:val="006335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356C"/>
  </w:style>
  <w:style w:type="table" w:styleId="TableGrid">
    <w:name w:val="Table Grid"/>
    <w:basedOn w:val="TableNormal"/>
    <w:uiPriority w:val="39"/>
    <w:rsid w:val="009159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A54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1C40E3-C59C-EC45-91AB-679D546637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107</Words>
  <Characters>1201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lack</dc:creator>
  <cp:keywords/>
  <dc:description/>
  <cp:lastModifiedBy>Nicholas Black</cp:lastModifiedBy>
  <cp:revision>2</cp:revision>
  <dcterms:created xsi:type="dcterms:W3CDTF">2025-07-10T10:08:00Z</dcterms:created>
  <dcterms:modified xsi:type="dcterms:W3CDTF">2025-07-10T10:08:00Z</dcterms:modified>
</cp:coreProperties>
</file>